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42DA0" w14:textId="353ACA55" w:rsidR="00E56ACB" w:rsidRPr="00A63E30" w:rsidRDefault="00734FFD" w:rsidP="00B73F49">
      <w:pPr>
        <w:spacing w:line="360" w:lineRule="auto"/>
        <w:rPr>
          <w:rFonts w:cstheme="minorHAnsi"/>
          <w:b/>
          <w:bCs/>
        </w:rPr>
      </w:pPr>
      <w:r w:rsidRPr="00A63E30">
        <w:rPr>
          <w:rFonts w:cstheme="minorHAnsi"/>
          <w:b/>
          <w:bCs/>
        </w:rPr>
        <w:t xml:space="preserve">SUPPLEMENT </w:t>
      </w:r>
    </w:p>
    <w:p w14:paraId="6393279E" w14:textId="5FA9159C" w:rsidR="007A64A4" w:rsidRPr="00A63E30" w:rsidRDefault="007A64A4" w:rsidP="00CB3287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</w:rPr>
        <w:t>Figure S1.</w:t>
      </w:r>
      <w:r w:rsidR="006C20C2" w:rsidRPr="00A63E30">
        <w:rPr>
          <w:rFonts w:cstheme="minorHAnsi"/>
          <w:b/>
          <w:bCs/>
        </w:rPr>
        <w:t xml:space="preserve"> Study </w:t>
      </w:r>
      <w:r w:rsidR="007D7935" w:rsidRPr="00A63E30">
        <w:rPr>
          <w:rFonts w:cstheme="minorHAnsi"/>
          <w:b/>
          <w:bCs/>
        </w:rPr>
        <w:t>d</w:t>
      </w:r>
      <w:r w:rsidR="006C20C2" w:rsidRPr="00A63E30">
        <w:rPr>
          <w:rFonts w:cstheme="minorHAnsi"/>
          <w:b/>
          <w:bCs/>
        </w:rPr>
        <w:t>esign for COLUMBUS Part 1 and Part 2</w:t>
      </w:r>
      <w:r w:rsidR="007D7935" w:rsidRPr="00A63E30">
        <w:rPr>
          <w:rFonts w:cstheme="minorHAnsi"/>
          <w:b/>
          <w:bCs/>
        </w:rPr>
        <w:t>.</w:t>
      </w:r>
    </w:p>
    <w:p w14:paraId="037ED8D4" w14:textId="66438312" w:rsidR="007A64A4" w:rsidRPr="00A63E30" w:rsidRDefault="006C20C2" w:rsidP="679D6509">
      <w:pPr>
        <w:rPr>
          <w:b/>
          <w:bCs/>
        </w:rPr>
      </w:pPr>
      <w:r w:rsidRPr="00A63E30">
        <w:rPr>
          <w:noProof/>
        </w:rPr>
        <w:drawing>
          <wp:inline distT="0" distB="0" distL="0" distR="0" wp14:anchorId="47083A15" wp14:editId="56397CD1">
            <wp:extent cx="8454288" cy="3454400"/>
            <wp:effectExtent l="0" t="0" r="4445" b="0"/>
            <wp:docPr id="691993209" name="Picture 1" descr="A chart of different types of med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54288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5406D" w14:textId="4F4CBCC8" w:rsidR="00965AE0" w:rsidRPr="00A63E30" w:rsidRDefault="00965AE0" w:rsidP="00B73F49">
      <w:pPr>
        <w:spacing w:line="360" w:lineRule="auto"/>
        <w:rPr>
          <w:rFonts w:cstheme="minorHAnsi"/>
          <w:b/>
          <w:bCs/>
        </w:rPr>
      </w:pPr>
    </w:p>
    <w:p w14:paraId="4C72B8AC" w14:textId="77777777" w:rsidR="004D645C" w:rsidRPr="00A63E30" w:rsidRDefault="004D645C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</w:rPr>
        <w:br w:type="page"/>
      </w:r>
    </w:p>
    <w:p w14:paraId="57E7F3AC" w14:textId="77777777" w:rsidR="00644292" w:rsidRPr="00A63E30" w:rsidRDefault="00644292" w:rsidP="00373B33">
      <w:pPr>
        <w:spacing w:line="360" w:lineRule="auto"/>
        <w:rPr>
          <w:rFonts w:cstheme="minorHAnsi"/>
          <w:b/>
          <w:bCs/>
        </w:rPr>
        <w:sectPr w:rsidR="00644292" w:rsidRPr="00A63E30" w:rsidSect="00294AB1">
          <w:headerReference w:type="default" r:id="rId9"/>
          <w:footerReference w:type="default" r:id="rId10"/>
          <w:pgSz w:w="16838" w:h="11906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00BB4FC8" w14:textId="3FC0557F" w:rsidR="003730DB" w:rsidRPr="00A63E30" w:rsidRDefault="003730DB" w:rsidP="003730DB">
      <w:pPr>
        <w:spacing w:line="360" w:lineRule="auto"/>
        <w:rPr>
          <w:rFonts w:cstheme="minorHAnsi"/>
          <w:b/>
          <w:bCs/>
        </w:rPr>
      </w:pPr>
      <w:r w:rsidRPr="00A63E30">
        <w:rPr>
          <w:rFonts w:cstheme="minorHAnsi"/>
          <w:b/>
          <w:bCs/>
          <w:lang w:val="fr-FR"/>
        </w:rPr>
        <w:lastRenderedPageBreak/>
        <w:t xml:space="preserve">Figure </w:t>
      </w:r>
      <w:r>
        <w:rPr>
          <w:rFonts w:cstheme="minorHAnsi"/>
          <w:b/>
          <w:bCs/>
          <w:lang w:val="fr-FR"/>
        </w:rPr>
        <w:t>S2</w:t>
      </w:r>
      <w:r w:rsidRPr="00A63E30">
        <w:rPr>
          <w:rFonts w:cstheme="minorHAnsi"/>
          <w:b/>
          <w:bCs/>
          <w:lang w:val="fr-FR"/>
        </w:rPr>
        <w:t xml:space="preserve">. </w:t>
      </w:r>
      <w:r w:rsidRPr="00A63E30">
        <w:rPr>
          <w:rFonts w:cstheme="minorHAnsi"/>
          <w:b/>
          <w:bCs/>
        </w:rPr>
        <w:t>WES, RNA-seq, and ctDNA collection from COLUMBUS.</w:t>
      </w:r>
    </w:p>
    <w:p w14:paraId="2CF05B76" w14:textId="77777777" w:rsidR="003730DB" w:rsidRPr="00A63E30" w:rsidRDefault="003730DB" w:rsidP="003730DB">
      <w:pPr>
        <w:spacing w:line="360" w:lineRule="auto"/>
        <w:rPr>
          <w:rFonts w:cstheme="minorHAnsi"/>
        </w:rPr>
      </w:pPr>
      <w:r w:rsidRPr="00A63E30">
        <w:rPr>
          <w:rFonts w:cstheme="minorHAnsi"/>
        </w:rPr>
        <w:t>Abbreviations: bini, binimetinib; C, cycle; ctDNA, circulating tumor DNA; D, day; enco, encorafenib; vemu, vemurafenib; RNA-seq, RNA sequencing; WES, whole exome sequencing.</w:t>
      </w:r>
    </w:p>
    <w:p w14:paraId="1BF1935D" w14:textId="77777777" w:rsidR="003730DB" w:rsidRPr="00A63E30" w:rsidRDefault="003730DB" w:rsidP="003730DB">
      <w:pPr>
        <w:spacing w:line="360" w:lineRule="auto"/>
        <w:rPr>
          <w:rFonts w:cstheme="minorHAnsi"/>
          <w:b/>
          <w:bCs/>
        </w:rPr>
      </w:pPr>
      <w:r w:rsidRPr="00A63E30">
        <w:rPr>
          <w:rFonts w:cstheme="minorHAnsi"/>
          <w:b/>
          <w:bCs/>
          <w:noProof/>
        </w:rPr>
        <w:drawing>
          <wp:inline distT="0" distB="0" distL="0" distR="0" wp14:anchorId="6255897A" wp14:editId="0687EC98">
            <wp:extent cx="5731510" cy="3030855"/>
            <wp:effectExtent l="0" t="0" r="2540" b="0"/>
            <wp:docPr id="1472347913" name="Picture 13" descr="A graph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256680" name="Picture 13" descr="A graph with different colored square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F1F6E" w14:textId="77777777" w:rsidR="003730DB" w:rsidRPr="00A63E30" w:rsidRDefault="003730DB" w:rsidP="003730DB">
      <w:pPr>
        <w:spacing w:line="360" w:lineRule="auto"/>
        <w:rPr>
          <w:rFonts w:cstheme="minorHAnsi"/>
          <w:b/>
          <w:bCs/>
        </w:rPr>
      </w:pPr>
    </w:p>
    <w:p w14:paraId="17C44B1E" w14:textId="77777777" w:rsidR="003730DB" w:rsidRDefault="003730D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EB23A91" w14:textId="664BA775" w:rsidR="00373B33" w:rsidRPr="00A63E30" w:rsidRDefault="00373B33" w:rsidP="00373B33">
      <w:pPr>
        <w:spacing w:line="360" w:lineRule="auto"/>
        <w:rPr>
          <w:rFonts w:cstheme="minorHAnsi"/>
          <w:b/>
          <w:bCs/>
        </w:rPr>
      </w:pPr>
      <w:r w:rsidRPr="00A63E30">
        <w:rPr>
          <w:rFonts w:cstheme="minorHAnsi"/>
          <w:b/>
          <w:bCs/>
        </w:rPr>
        <w:lastRenderedPageBreak/>
        <w:t xml:space="preserve">Figure </w:t>
      </w:r>
      <w:r w:rsidR="003730DB" w:rsidRPr="00A63E30">
        <w:rPr>
          <w:rFonts w:cstheme="minorHAnsi"/>
          <w:b/>
          <w:bCs/>
        </w:rPr>
        <w:t>S</w:t>
      </w:r>
      <w:r w:rsidR="003730DB">
        <w:rPr>
          <w:rFonts w:cstheme="minorHAnsi"/>
          <w:b/>
          <w:bCs/>
        </w:rPr>
        <w:t>3</w:t>
      </w:r>
      <w:r w:rsidRPr="00A63E30">
        <w:rPr>
          <w:rFonts w:cstheme="minorHAnsi"/>
          <w:b/>
          <w:bCs/>
        </w:rPr>
        <w:t xml:space="preserve">. PFS and OS for </w:t>
      </w:r>
      <w:r w:rsidR="007D7935" w:rsidRPr="00A63E30">
        <w:rPr>
          <w:rFonts w:cstheme="minorHAnsi"/>
          <w:b/>
          <w:bCs/>
        </w:rPr>
        <w:t>e</w:t>
      </w:r>
      <w:r w:rsidRPr="00A63E30">
        <w:rPr>
          <w:rFonts w:cstheme="minorHAnsi"/>
          <w:b/>
          <w:bCs/>
        </w:rPr>
        <w:t xml:space="preserve">ncorafenib </w:t>
      </w:r>
      <w:r w:rsidR="007D7935" w:rsidRPr="00A63E30">
        <w:rPr>
          <w:rFonts w:cstheme="minorHAnsi"/>
          <w:b/>
          <w:bCs/>
        </w:rPr>
        <w:t>p</w:t>
      </w:r>
      <w:r w:rsidRPr="00A63E30">
        <w:rPr>
          <w:rFonts w:cstheme="minorHAnsi"/>
          <w:b/>
          <w:bCs/>
        </w:rPr>
        <w:t xml:space="preserve">lus </w:t>
      </w:r>
      <w:r w:rsidR="007D7935" w:rsidRPr="00A63E30">
        <w:rPr>
          <w:rFonts w:cstheme="minorHAnsi"/>
          <w:b/>
          <w:bCs/>
        </w:rPr>
        <w:t>b</w:t>
      </w:r>
      <w:r w:rsidRPr="00A63E30">
        <w:rPr>
          <w:rFonts w:cstheme="minorHAnsi"/>
          <w:b/>
          <w:bCs/>
        </w:rPr>
        <w:t xml:space="preserve">inimetinib or </w:t>
      </w:r>
      <w:r w:rsidR="007D7935" w:rsidRPr="00A63E30">
        <w:rPr>
          <w:rFonts w:cstheme="minorHAnsi"/>
          <w:b/>
          <w:bCs/>
        </w:rPr>
        <w:t>e</w:t>
      </w:r>
      <w:r w:rsidRPr="00A63E30">
        <w:rPr>
          <w:rFonts w:cstheme="minorHAnsi"/>
          <w:b/>
          <w:bCs/>
        </w:rPr>
        <w:t xml:space="preserve">ncorafenib versus </w:t>
      </w:r>
      <w:r w:rsidR="007D7935" w:rsidRPr="00A63E30">
        <w:rPr>
          <w:rFonts w:cstheme="minorHAnsi"/>
          <w:b/>
          <w:bCs/>
        </w:rPr>
        <w:t>v</w:t>
      </w:r>
      <w:r w:rsidRPr="00A63E30">
        <w:rPr>
          <w:rFonts w:cstheme="minorHAnsi"/>
          <w:b/>
          <w:bCs/>
        </w:rPr>
        <w:t xml:space="preserve">emurafenib by (a, b) </w:t>
      </w:r>
      <w:r w:rsidR="00D60CD4" w:rsidRPr="00A63E30">
        <w:rPr>
          <w:rFonts w:cstheme="minorHAnsi"/>
          <w:b/>
          <w:bCs/>
        </w:rPr>
        <w:t xml:space="preserve">PD-L1 </w:t>
      </w:r>
      <w:r w:rsidR="007D7935" w:rsidRPr="00A63E30">
        <w:rPr>
          <w:rFonts w:cstheme="minorHAnsi"/>
          <w:b/>
          <w:bCs/>
        </w:rPr>
        <w:t>e</w:t>
      </w:r>
      <w:r w:rsidR="00D60CD4" w:rsidRPr="00A63E30">
        <w:rPr>
          <w:rFonts w:cstheme="minorHAnsi"/>
          <w:b/>
          <w:bCs/>
        </w:rPr>
        <w:t xml:space="preserve">xpression </w:t>
      </w:r>
      <w:r w:rsidR="007D7935" w:rsidRPr="00A63E30">
        <w:rPr>
          <w:rFonts w:cstheme="minorHAnsi"/>
          <w:b/>
          <w:bCs/>
        </w:rPr>
        <w:t>l</w:t>
      </w:r>
      <w:r w:rsidR="00D60CD4" w:rsidRPr="00A63E30">
        <w:rPr>
          <w:rFonts w:cstheme="minorHAnsi"/>
          <w:b/>
          <w:bCs/>
        </w:rPr>
        <w:t xml:space="preserve">evel and </w:t>
      </w:r>
      <w:r w:rsidRPr="00A63E30">
        <w:rPr>
          <w:rFonts w:cstheme="minorHAnsi"/>
          <w:b/>
          <w:bCs/>
        </w:rPr>
        <w:t xml:space="preserve">(c, d) IFNγ </w:t>
      </w:r>
      <w:r w:rsidR="007D7935" w:rsidRPr="00A63E30">
        <w:rPr>
          <w:rFonts w:cstheme="minorHAnsi"/>
          <w:b/>
          <w:bCs/>
        </w:rPr>
        <w:t>s</w:t>
      </w:r>
      <w:r w:rsidRPr="00A63E30">
        <w:rPr>
          <w:rFonts w:cstheme="minorHAnsi"/>
          <w:b/>
          <w:bCs/>
        </w:rPr>
        <w:t>ignature</w:t>
      </w:r>
      <w:r w:rsidR="007D7935" w:rsidRPr="00A63E30">
        <w:rPr>
          <w:rFonts w:cstheme="minorHAnsi"/>
          <w:b/>
          <w:bCs/>
        </w:rPr>
        <w:t>.</w:t>
      </w:r>
      <w:r w:rsidR="007C6848" w:rsidRPr="00A63E30">
        <w:rPr>
          <w:rFonts w:cstheme="minorHAnsi"/>
          <w:b/>
          <w:bCs/>
        </w:rPr>
        <w:t xml:space="preserve"> </w:t>
      </w:r>
      <w:r w:rsidR="00D50FFB" w:rsidRPr="00A63E30">
        <w:rPr>
          <w:rFonts w:cstheme="minorHAnsi"/>
          <w:b/>
          <w:bCs/>
        </w:rPr>
        <w:t xml:space="preserve">(e) </w:t>
      </w:r>
      <w:r w:rsidR="007D7935" w:rsidRPr="00A63E30">
        <w:rPr>
          <w:rFonts w:cstheme="minorHAnsi"/>
          <w:b/>
          <w:bCs/>
        </w:rPr>
        <w:t>C</w:t>
      </w:r>
      <w:r w:rsidR="00DA1945" w:rsidRPr="00A63E30">
        <w:rPr>
          <w:rFonts w:cstheme="minorHAnsi"/>
          <w:b/>
          <w:bCs/>
        </w:rPr>
        <w:t>orrelation</w:t>
      </w:r>
      <w:r w:rsidR="007C6848" w:rsidRPr="00A63E30">
        <w:rPr>
          <w:rFonts w:cstheme="minorHAnsi"/>
          <w:b/>
          <w:bCs/>
        </w:rPr>
        <w:t xml:space="preserve"> </w:t>
      </w:r>
      <w:r w:rsidR="00F6057C" w:rsidRPr="00A63E30">
        <w:rPr>
          <w:rFonts w:cstheme="minorHAnsi"/>
          <w:b/>
          <w:bCs/>
        </w:rPr>
        <w:t>plots for cytotoxic score,</w:t>
      </w:r>
      <w:r w:rsidR="00F6057C" w:rsidRPr="00A63E30">
        <w:t xml:space="preserve"> </w:t>
      </w:r>
      <w:r w:rsidR="00F6057C" w:rsidRPr="00A63E30">
        <w:rPr>
          <w:rFonts w:cstheme="minorHAnsi"/>
          <w:b/>
          <w:bCs/>
        </w:rPr>
        <w:t xml:space="preserve">IFNγ </w:t>
      </w:r>
      <w:r w:rsidR="007D7935" w:rsidRPr="00A63E30">
        <w:rPr>
          <w:rFonts w:cstheme="minorHAnsi"/>
          <w:b/>
          <w:bCs/>
        </w:rPr>
        <w:t>s</w:t>
      </w:r>
      <w:r w:rsidR="00F6057C" w:rsidRPr="00A63E30">
        <w:rPr>
          <w:rFonts w:cstheme="minorHAnsi"/>
          <w:b/>
          <w:bCs/>
        </w:rPr>
        <w:t xml:space="preserve">ignature, and PD-L1 </w:t>
      </w:r>
      <w:r w:rsidR="007D7935" w:rsidRPr="00A63E30">
        <w:rPr>
          <w:rFonts w:cstheme="minorHAnsi"/>
          <w:b/>
          <w:bCs/>
        </w:rPr>
        <w:t>e</w:t>
      </w:r>
      <w:r w:rsidR="00F6057C" w:rsidRPr="00A63E30">
        <w:rPr>
          <w:rFonts w:cstheme="minorHAnsi"/>
          <w:b/>
          <w:bCs/>
        </w:rPr>
        <w:t xml:space="preserve">xpression </w:t>
      </w:r>
      <w:r w:rsidR="007D7935" w:rsidRPr="00A63E30">
        <w:rPr>
          <w:rFonts w:cstheme="minorHAnsi"/>
          <w:b/>
          <w:bCs/>
        </w:rPr>
        <w:t>l</w:t>
      </w:r>
      <w:r w:rsidR="00F6057C" w:rsidRPr="00A63E30">
        <w:rPr>
          <w:rFonts w:cstheme="minorHAnsi"/>
          <w:b/>
          <w:bCs/>
        </w:rPr>
        <w:t>evel</w:t>
      </w:r>
      <w:r w:rsidR="007C6848" w:rsidRPr="00A63E30">
        <w:rPr>
          <w:rFonts w:cstheme="minorHAnsi"/>
          <w:b/>
          <w:bCs/>
        </w:rPr>
        <w:t>.</w:t>
      </w:r>
    </w:p>
    <w:p w14:paraId="267DA17F" w14:textId="77614F11" w:rsidR="00373B33" w:rsidRPr="00A63E30" w:rsidRDefault="007D7935" w:rsidP="00373B33">
      <w:pPr>
        <w:spacing w:line="360" w:lineRule="auto"/>
        <w:rPr>
          <w:rFonts w:cstheme="minorHAnsi"/>
        </w:rPr>
      </w:pPr>
      <w:r w:rsidRPr="00A63E30">
        <w:rPr>
          <w:rFonts w:cstheme="minorHAnsi"/>
        </w:rPr>
        <w:t xml:space="preserve">Abbreviations: </w:t>
      </w:r>
      <w:r w:rsidR="00373B33" w:rsidRPr="00A63E30">
        <w:rPr>
          <w:rFonts w:cstheme="minorHAnsi"/>
        </w:rPr>
        <w:t>bini, binimetinib; BM, biomarker; CYT, cytotoxic score; enco, encorafenib; IFNγ, interferon gamma signature; OS, overall survival; PFS, progression-free survival; TMB, tumor mutational burden; vemu, vemurafenib</w:t>
      </w:r>
      <w:r w:rsidRPr="00A63E30">
        <w:rPr>
          <w:rFonts w:cstheme="minorHAnsi"/>
        </w:rPr>
        <w:t>.</w:t>
      </w:r>
    </w:p>
    <w:p w14:paraId="1C7B78ED" w14:textId="552201C5" w:rsidR="00644292" w:rsidRPr="00A63E30" w:rsidRDefault="003C1711" w:rsidP="00373B33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  <w:noProof/>
        </w:rPr>
        <w:drawing>
          <wp:inline distT="0" distB="0" distL="0" distR="0" wp14:anchorId="14AACCD1" wp14:editId="0FDAFE79">
            <wp:extent cx="5277918" cy="6926317"/>
            <wp:effectExtent l="0" t="0" r="0" b="8255"/>
            <wp:docPr id="781748140" name="Picture 16" descr="A graph of survival probabil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748140" name="Picture 16" descr="A graph of survival probability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839" cy="6927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ED835" w14:textId="441B1B84" w:rsidR="003C1711" w:rsidRPr="00A63E30" w:rsidRDefault="003C1711" w:rsidP="00373B33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  <w:noProof/>
        </w:rPr>
        <w:lastRenderedPageBreak/>
        <w:drawing>
          <wp:inline distT="0" distB="0" distL="0" distR="0" wp14:anchorId="5EFB64CD" wp14:editId="41B3D6BB">
            <wp:extent cx="5731510" cy="7390130"/>
            <wp:effectExtent l="0" t="0" r="2540" b="1270"/>
            <wp:docPr id="1324302774" name="Picture 17" descr="A graph of survival in a gro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302774" name="Picture 17" descr="A graph of survival in a group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9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AE3E4" w14:textId="092C94BB" w:rsidR="003C1711" w:rsidRPr="00A63E30" w:rsidRDefault="003C1711" w:rsidP="00373B33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  <w:noProof/>
        </w:rPr>
        <w:lastRenderedPageBreak/>
        <w:drawing>
          <wp:inline distT="0" distB="0" distL="0" distR="0" wp14:anchorId="0E527219" wp14:editId="51E64B99">
            <wp:extent cx="5307724" cy="5281850"/>
            <wp:effectExtent l="0" t="0" r="7620" b="0"/>
            <wp:docPr id="1122699230" name="Picture 18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699230" name="Picture 18" descr="A graph of a number of numbers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640" cy="5286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9CAC2" w14:textId="77777777" w:rsidR="00FF3343" w:rsidRPr="00A63E30" w:rsidRDefault="00FF3343" w:rsidP="00373B33">
      <w:pPr>
        <w:rPr>
          <w:rFonts w:cstheme="minorHAnsi"/>
          <w:b/>
          <w:bCs/>
        </w:rPr>
      </w:pPr>
    </w:p>
    <w:p w14:paraId="057704CA" w14:textId="7601FAF7" w:rsidR="00644292" w:rsidRPr="00A63E30" w:rsidRDefault="00644292" w:rsidP="00373B33">
      <w:pPr>
        <w:rPr>
          <w:rFonts w:cstheme="minorHAnsi"/>
          <w:b/>
          <w:bCs/>
        </w:rPr>
        <w:sectPr w:rsidR="00644292" w:rsidRPr="00A63E30" w:rsidSect="00294AB1">
          <w:pgSz w:w="11906" w:h="16838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1D01D191" w14:textId="2FC042D0" w:rsidR="00EB14FB" w:rsidRPr="00A63E30" w:rsidRDefault="00EB14FB" w:rsidP="00711B41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</w:rPr>
        <w:lastRenderedPageBreak/>
        <w:t xml:space="preserve">Figure </w:t>
      </w:r>
      <w:r w:rsidR="003730DB" w:rsidRPr="00A63E30">
        <w:rPr>
          <w:rFonts w:cstheme="minorHAnsi"/>
          <w:b/>
          <w:bCs/>
        </w:rPr>
        <w:t>S</w:t>
      </w:r>
      <w:r w:rsidR="003730DB">
        <w:rPr>
          <w:rFonts w:cstheme="minorHAnsi"/>
          <w:b/>
          <w:bCs/>
        </w:rPr>
        <w:t>4</w:t>
      </w:r>
      <w:r w:rsidRPr="00A63E30">
        <w:rPr>
          <w:rFonts w:cstheme="minorHAnsi"/>
          <w:b/>
          <w:bCs/>
        </w:rPr>
        <w:t xml:space="preserve">. </w:t>
      </w:r>
      <w:r w:rsidR="00BF2FF1" w:rsidRPr="00A63E30">
        <w:rPr>
          <w:rFonts w:cstheme="minorHAnsi"/>
          <w:b/>
          <w:bCs/>
        </w:rPr>
        <w:t>PF</w:t>
      </w:r>
      <w:r w:rsidR="00D31CC8" w:rsidRPr="00A63E30">
        <w:rPr>
          <w:rFonts w:cstheme="minorHAnsi"/>
          <w:b/>
          <w:bCs/>
        </w:rPr>
        <w:t>S</w:t>
      </w:r>
      <w:r w:rsidR="00BF2FF1" w:rsidRPr="00A63E30">
        <w:rPr>
          <w:rFonts w:cstheme="minorHAnsi"/>
          <w:b/>
          <w:bCs/>
        </w:rPr>
        <w:t xml:space="preserve"> (</w:t>
      </w:r>
      <w:r w:rsidR="007E0331" w:rsidRPr="00A63E30">
        <w:rPr>
          <w:rFonts w:cstheme="minorHAnsi"/>
          <w:b/>
          <w:bCs/>
        </w:rPr>
        <w:t>a</w:t>
      </w:r>
      <w:r w:rsidR="00BF2FF1" w:rsidRPr="00A63E30">
        <w:rPr>
          <w:rFonts w:cstheme="minorHAnsi"/>
          <w:b/>
          <w:bCs/>
        </w:rPr>
        <w:t>) and OS (</w:t>
      </w:r>
      <w:r w:rsidR="007E0331" w:rsidRPr="00A63E30">
        <w:rPr>
          <w:rFonts w:cstheme="minorHAnsi"/>
          <w:b/>
          <w:bCs/>
        </w:rPr>
        <w:t>b</w:t>
      </w:r>
      <w:r w:rsidR="00BF2FF1" w:rsidRPr="00A63E30">
        <w:rPr>
          <w:rFonts w:cstheme="minorHAnsi"/>
          <w:b/>
          <w:bCs/>
        </w:rPr>
        <w:t xml:space="preserve">) </w:t>
      </w:r>
      <w:r w:rsidR="007D7935" w:rsidRPr="00A63E30">
        <w:rPr>
          <w:rFonts w:cstheme="minorHAnsi"/>
          <w:b/>
          <w:bCs/>
        </w:rPr>
        <w:t>b</w:t>
      </w:r>
      <w:r w:rsidR="00BF2FF1" w:rsidRPr="00A63E30">
        <w:rPr>
          <w:rFonts w:cstheme="minorHAnsi"/>
          <w:b/>
          <w:bCs/>
        </w:rPr>
        <w:t xml:space="preserve">ased on </w:t>
      </w:r>
      <w:r w:rsidR="00BF2FF1" w:rsidRPr="00A63E30">
        <w:rPr>
          <w:rFonts w:cstheme="minorHAnsi"/>
          <w:b/>
          <w:bCs/>
          <w:i/>
          <w:iCs/>
        </w:rPr>
        <w:t>MITF</w:t>
      </w:r>
      <w:r w:rsidR="00BF2FF1" w:rsidRPr="00A63E30">
        <w:rPr>
          <w:rFonts w:cstheme="minorHAnsi"/>
          <w:b/>
          <w:bCs/>
        </w:rPr>
        <w:t xml:space="preserve"> expression</w:t>
      </w:r>
      <w:r w:rsidR="007D7935" w:rsidRPr="00A63E30">
        <w:rPr>
          <w:rFonts w:cstheme="minorHAnsi"/>
          <w:b/>
          <w:bCs/>
        </w:rPr>
        <w:t>.</w:t>
      </w:r>
      <w:r w:rsidR="00893746" w:rsidRPr="00A63E30">
        <w:rPr>
          <w:rFonts w:cstheme="minorHAnsi"/>
          <w:b/>
          <w:bCs/>
        </w:rPr>
        <w:t xml:space="preserve"> PFS (c) and OS (d) </w:t>
      </w:r>
      <w:r w:rsidR="007D7935" w:rsidRPr="00A63E30">
        <w:rPr>
          <w:rFonts w:cstheme="minorHAnsi"/>
          <w:b/>
          <w:bCs/>
        </w:rPr>
        <w:t>b</w:t>
      </w:r>
      <w:r w:rsidR="00893746" w:rsidRPr="00A63E30">
        <w:rPr>
          <w:rFonts w:cstheme="minorHAnsi"/>
          <w:b/>
          <w:bCs/>
        </w:rPr>
        <w:t xml:space="preserve">ased on </w:t>
      </w:r>
      <w:r w:rsidR="00893746" w:rsidRPr="00A63E30">
        <w:rPr>
          <w:rFonts w:cstheme="minorHAnsi"/>
          <w:b/>
          <w:bCs/>
          <w:i/>
          <w:iCs/>
        </w:rPr>
        <w:t>AXL</w:t>
      </w:r>
      <w:r w:rsidR="00893746" w:rsidRPr="00A63E30">
        <w:rPr>
          <w:rFonts w:cstheme="minorHAnsi"/>
          <w:b/>
          <w:bCs/>
        </w:rPr>
        <w:t xml:space="preserve"> expression.</w:t>
      </w:r>
      <w:r w:rsidR="5980EC4B" w:rsidRPr="00A63E30">
        <w:rPr>
          <w:rFonts w:cstheme="minorHAnsi"/>
          <w:b/>
          <w:bCs/>
        </w:rPr>
        <w:t xml:space="preserve"> Expression subgroups </w:t>
      </w:r>
      <w:r w:rsidR="007E0029" w:rsidRPr="00A63E30">
        <w:rPr>
          <w:rFonts w:cstheme="minorHAnsi"/>
          <w:b/>
          <w:bCs/>
        </w:rPr>
        <w:t xml:space="preserve">are </w:t>
      </w:r>
      <w:r w:rsidR="5980EC4B" w:rsidRPr="00A63E30">
        <w:rPr>
          <w:rFonts w:cstheme="minorHAnsi"/>
          <w:b/>
          <w:bCs/>
        </w:rPr>
        <w:t xml:space="preserve">defined based on median </w:t>
      </w:r>
      <w:r w:rsidR="5980EC4B" w:rsidRPr="00A63E30">
        <w:rPr>
          <w:rFonts w:cstheme="minorHAnsi"/>
          <w:b/>
          <w:i/>
        </w:rPr>
        <w:t>MITF</w:t>
      </w:r>
      <w:r w:rsidR="5980EC4B" w:rsidRPr="00A63E30">
        <w:rPr>
          <w:rFonts w:cstheme="minorHAnsi"/>
          <w:b/>
          <w:bCs/>
        </w:rPr>
        <w:t xml:space="preserve"> expression.</w:t>
      </w:r>
    </w:p>
    <w:p w14:paraId="47141CB4" w14:textId="5D6495CB" w:rsidR="00DF099B" w:rsidRPr="00A63E30" w:rsidRDefault="00DF099B" w:rsidP="00711B41">
      <w:pPr>
        <w:rPr>
          <w:rFonts w:cstheme="minorHAnsi"/>
          <w:b/>
          <w:bCs/>
        </w:rPr>
      </w:pPr>
      <w:r w:rsidRPr="00A63E30">
        <w:rPr>
          <w:rFonts w:cstheme="minorHAnsi"/>
        </w:rPr>
        <w:t>Abbreviations: bini, binimetinib; enco, en</w:t>
      </w:r>
      <w:r w:rsidR="00471B13" w:rsidRPr="00A63E30">
        <w:rPr>
          <w:rFonts w:cstheme="minorHAnsi"/>
        </w:rPr>
        <w:t>c</w:t>
      </w:r>
      <w:r w:rsidRPr="00A63E30">
        <w:rPr>
          <w:rFonts w:cstheme="minorHAnsi"/>
        </w:rPr>
        <w:t>orafenib; HR, hazard ratio; LDH, lactate dehydrogenase; OS, overall survival; PFS, progression-free survival; trt, treatment; vemu, vemurafenib</w:t>
      </w:r>
      <w:r w:rsidR="00D5388F" w:rsidRPr="00A63E30">
        <w:rPr>
          <w:rFonts w:cstheme="minorHAnsi"/>
        </w:rPr>
        <w:t>.</w:t>
      </w:r>
      <w:r w:rsidR="00D5388F" w:rsidRPr="00A63E30">
        <w:rPr>
          <w:rFonts w:cstheme="minorHAnsi"/>
          <w:b/>
          <w:bCs/>
          <w:noProof/>
        </w:rPr>
        <w:drawing>
          <wp:inline distT="0" distB="0" distL="0" distR="0" wp14:anchorId="33CBDB86" wp14:editId="2EB17E45">
            <wp:extent cx="5318234" cy="6902038"/>
            <wp:effectExtent l="0" t="0" r="0" b="0"/>
            <wp:docPr id="651575330" name="Picture 10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575330" name="Picture 10" descr="A comparison of a graph&#10;&#10;AI-generated content may be incorrect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6771" cy="6913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DAAB0" w14:textId="3B902F17" w:rsidR="00C37CB2" w:rsidRPr="00A63E30" w:rsidRDefault="00EC3A7E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  <w:noProof/>
        </w:rPr>
        <w:lastRenderedPageBreak/>
        <w:drawing>
          <wp:inline distT="0" distB="0" distL="0" distR="0" wp14:anchorId="2881DD49" wp14:editId="5804C4DD">
            <wp:extent cx="5454869" cy="6976622"/>
            <wp:effectExtent l="0" t="0" r="0" b="0"/>
            <wp:docPr id="1830372049" name="Picture 11" descr="A graph of survival and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372049" name="Picture 11" descr="A graph of survival and survival&#10;&#10;AI-generated content may be incorrect.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5476" cy="699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7CB2" w:rsidRPr="00A63E30">
        <w:rPr>
          <w:rFonts w:cstheme="minorHAnsi"/>
          <w:b/>
          <w:bCs/>
        </w:rPr>
        <w:br w:type="page"/>
      </w:r>
    </w:p>
    <w:p w14:paraId="628A6FB2" w14:textId="1EC11111" w:rsidR="0089404B" w:rsidRPr="00A63E30" w:rsidRDefault="0089404B" w:rsidP="0089404B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</w:rPr>
        <w:lastRenderedPageBreak/>
        <w:t xml:space="preserve">Figure </w:t>
      </w:r>
      <w:r w:rsidR="003730DB" w:rsidRPr="00A63E30">
        <w:rPr>
          <w:rFonts w:cstheme="minorHAnsi"/>
          <w:b/>
          <w:bCs/>
        </w:rPr>
        <w:t>S</w:t>
      </w:r>
      <w:r w:rsidR="003730DB">
        <w:rPr>
          <w:rFonts w:cstheme="minorHAnsi"/>
          <w:b/>
          <w:bCs/>
        </w:rPr>
        <w:t>5</w:t>
      </w:r>
      <w:r w:rsidRPr="00A63E30">
        <w:rPr>
          <w:rFonts w:cstheme="minorHAnsi"/>
          <w:b/>
          <w:bCs/>
        </w:rPr>
        <w:t xml:space="preserve">. Clustering In RNA-seq </w:t>
      </w:r>
      <w:r w:rsidR="007D7935" w:rsidRPr="00A63E30">
        <w:rPr>
          <w:rFonts w:cstheme="minorHAnsi"/>
          <w:b/>
          <w:bCs/>
        </w:rPr>
        <w:t>d</w:t>
      </w:r>
      <w:r w:rsidRPr="00A63E30">
        <w:rPr>
          <w:rFonts w:cstheme="minorHAnsi"/>
          <w:b/>
          <w:bCs/>
        </w:rPr>
        <w:t>ata</w:t>
      </w:r>
      <w:r w:rsidR="007D7935" w:rsidRPr="00A63E30">
        <w:rPr>
          <w:rFonts w:cstheme="minorHAnsi"/>
          <w:b/>
          <w:bCs/>
        </w:rPr>
        <w:t>.</w:t>
      </w:r>
    </w:p>
    <w:p w14:paraId="73EBF932" w14:textId="12CC9C68" w:rsidR="0089404B" w:rsidRPr="00A63E30" w:rsidRDefault="004856FA" w:rsidP="679D6509">
      <w:pPr>
        <w:spacing w:line="360" w:lineRule="auto"/>
        <w:rPr>
          <w:b/>
          <w:bCs/>
        </w:rPr>
      </w:pPr>
      <w:r w:rsidRPr="00A63E30">
        <w:rPr>
          <w:b/>
          <w:bCs/>
          <w:noProof/>
        </w:rPr>
        <w:drawing>
          <wp:inline distT="0" distB="0" distL="0" distR="0" wp14:anchorId="4E98F748" wp14:editId="7A5FD184">
            <wp:extent cx="5731510" cy="3296920"/>
            <wp:effectExtent l="0" t="0" r="2540" b="0"/>
            <wp:docPr id="1780995109" name="Picture 19" descr="A graph of cluste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995109" name="Picture 19" descr="A graph of clusters and numbers&#10;&#10;AI-generated content may be incorrec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3E4D5" w14:textId="77777777" w:rsidR="0089404B" w:rsidRPr="00A63E30" w:rsidRDefault="0089404B" w:rsidP="0089404B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</w:rPr>
        <w:br w:type="page"/>
      </w:r>
    </w:p>
    <w:p w14:paraId="30515723" w14:textId="2B2684DD" w:rsidR="007D7935" w:rsidRPr="00A63E30" w:rsidRDefault="00354492" w:rsidP="679D6509">
      <w:pPr>
        <w:rPr>
          <w:b/>
          <w:bCs/>
        </w:rPr>
      </w:pPr>
      <w:r w:rsidRPr="00A63E30">
        <w:rPr>
          <w:b/>
          <w:bCs/>
        </w:rPr>
        <w:lastRenderedPageBreak/>
        <w:t xml:space="preserve">Figure </w:t>
      </w:r>
      <w:r w:rsidR="003730DB" w:rsidRPr="00A63E30">
        <w:rPr>
          <w:b/>
          <w:bCs/>
        </w:rPr>
        <w:t>S</w:t>
      </w:r>
      <w:r w:rsidR="003730DB">
        <w:rPr>
          <w:b/>
          <w:bCs/>
        </w:rPr>
        <w:t>6</w:t>
      </w:r>
      <w:r w:rsidRPr="00A63E30">
        <w:rPr>
          <w:b/>
          <w:bCs/>
        </w:rPr>
        <w:t>. Expression of key markers by cluster</w:t>
      </w:r>
      <w:r w:rsidR="00077526" w:rsidRPr="00A63E30">
        <w:rPr>
          <w:b/>
          <w:bCs/>
        </w:rPr>
        <w:t xml:space="preserve"> and biopsy site</w:t>
      </w:r>
      <w:r w:rsidR="007D7935" w:rsidRPr="00A63E30">
        <w:rPr>
          <w:b/>
          <w:bCs/>
        </w:rPr>
        <w:t>.</w:t>
      </w:r>
    </w:p>
    <w:p w14:paraId="461C4CBE" w14:textId="3F51BB77" w:rsidR="007D7935" w:rsidRPr="00A63E30" w:rsidRDefault="007D7935" w:rsidP="679D6509">
      <w:r w:rsidRPr="00A63E30">
        <w:t>Abbreviation: TPM, transcript per million.</w:t>
      </w:r>
    </w:p>
    <w:p w14:paraId="0E427A59" w14:textId="10EF515D" w:rsidR="00AE11EE" w:rsidRPr="00A63E30" w:rsidRDefault="00A96689" w:rsidP="00AE11EE">
      <w:pPr>
        <w:rPr>
          <w:rFonts w:cstheme="minorHAnsi"/>
          <w:noProof/>
        </w:rPr>
      </w:pPr>
      <w:r w:rsidRPr="00A63E30">
        <w:rPr>
          <w:noProof/>
        </w:rPr>
        <w:drawing>
          <wp:inline distT="0" distB="0" distL="0" distR="0" wp14:anchorId="4811253E" wp14:editId="08353A0A">
            <wp:extent cx="3801005" cy="8049748"/>
            <wp:effectExtent l="0" t="0" r="9525" b="8890"/>
            <wp:docPr id="63346565" name="Picture 28" descr="A diagram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46565" name="Picture 28" descr="A diagram of different colored squares&#10;&#10;AI-generated content may be incorrect.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1005" cy="8049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4492" w:rsidRPr="00A63E30">
        <w:br/>
      </w:r>
    </w:p>
    <w:p w14:paraId="7ECEA10A" w14:textId="77777777" w:rsidR="003E0422" w:rsidRPr="00A63E30" w:rsidRDefault="003E0422">
      <w:pPr>
        <w:rPr>
          <w:rFonts w:cstheme="minorHAnsi"/>
        </w:rPr>
        <w:sectPr w:rsidR="003E0422" w:rsidRPr="00A63E30" w:rsidSect="00294AB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B1D66B9" w14:textId="08F4528E" w:rsidR="007D7935" w:rsidRPr="00A63E30" w:rsidRDefault="00354492" w:rsidP="00354492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</w:rPr>
        <w:lastRenderedPageBreak/>
        <w:t xml:space="preserve">Figure </w:t>
      </w:r>
      <w:r w:rsidR="003730DB" w:rsidRPr="00A63E30">
        <w:rPr>
          <w:rFonts w:cstheme="minorHAnsi"/>
          <w:b/>
          <w:bCs/>
        </w:rPr>
        <w:t>S</w:t>
      </w:r>
      <w:r w:rsidR="003730DB">
        <w:rPr>
          <w:rFonts w:cstheme="minorHAnsi"/>
          <w:b/>
          <w:bCs/>
        </w:rPr>
        <w:t>7</w:t>
      </w:r>
      <w:r w:rsidRPr="00A63E30">
        <w:rPr>
          <w:rFonts w:cstheme="minorHAnsi"/>
          <w:b/>
          <w:bCs/>
        </w:rPr>
        <w:t xml:space="preserve">. PFS (a) and OS (b) by </w:t>
      </w:r>
      <w:r w:rsidR="00F37F13" w:rsidRPr="00A63E30">
        <w:rPr>
          <w:rFonts w:cstheme="minorHAnsi"/>
          <w:b/>
          <w:bCs/>
        </w:rPr>
        <w:t>baseline LDH status.</w:t>
      </w:r>
    </w:p>
    <w:p w14:paraId="52BE5C81" w14:textId="1E8FC0D8" w:rsidR="003E0422" w:rsidRPr="0015214A" w:rsidRDefault="007D7935" w:rsidP="00C37CB2">
      <w:pPr>
        <w:rPr>
          <w:rFonts w:cstheme="minorHAnsi"/>
          <w:b/>
          <w:bCs/>
        </w:rPr>
      </w:pPr>
      <w:r w:rsidRPr="00A63E30">
        <w:rPr>
          <w:rFonts w:cstheme="minorHAnsi"/>
        </w:rPr>
        <w:t>Abbreviations: bini, binimetinib; enco, en</w:t>
      </w:r>
      <w:r w:rsidR="00471B13" w:rsidRPr="00A63E30">
        <w:rPr>
          <w:rFonts w:cstheme="minorHAnsi"/>
        </w:rPr>
        <w:t>c</w:t>
      </w:r>
      <w:r w:rsidRPr="00A63E30">
        <w:rPr>
          <w:rFonts w:cstheme="minorHAnsi"/>
        </w:rPr>
        <w:t xml:space="preserve">orafenib; HR, hazard ratio; LDH, lactate dehydrogenase; OS, overall survival; PFS, progression-free survival; ULN, upper limit of normal; vemu, </w:t>
      </w:r>
      <w:r w:rsidR="00DF099B" w:rsidRPr="00A63E30">
        <w:rPr>
          <w:rFonts w:cstheme="minorHAnsi"/>
        </w:rPr>
        <w:t>vemurafenib</w:t>
      </w:r>
      <w:r w:rsidRPr="00A63E30">
        <w:rPr>
          <w:rFonts w:cstheme="minorHAnsi"/>
        </w:rPr>
        <w:t>.</w:t>
      </w:r>
      <w:r w:rsidR="00354492" w:rsidRPr="00A63E30">
        <w:rPr>
          <w:rFonts w:cstheme="minorHAnsi"/>
          <w:b/>
          <w:bCs/>
        </w:rPr>
        <w:br/>
      </w:r>
    </w:p>
    <w:p w14:paraId="0F248543" w14:textId="045530DE" w:rsidR="006A045F" w:rsidRDefault="00C9271E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534056D1" wp14:editId="1F826E90">
            <wp:extent cx="4629796" cy="6906589"/>
            <wp:effectExtent l="0" t="0" r="0" b="8890"/>
            <wp:docPr id="1023330617" name="Picture 4" descr="A graph of survival curv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330617" name="Picture 4" descr="A graph of survival curves&#10;&#10;AI-generated content may be incorrect.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796" cy="6906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A045F">
        <w:rPr>
          <w:rFonts w:cstheme="minorHAnsi"/>
        </w:rPr>
        <w:br w:type="page"/>
      </w:r>
    </w:p>
    <w:p w14:paraId="57CB3D98" w14:textId="3E1E48C7" w:rsidR="007746ED" w:rsidRDefault="007746ED" w:rsidP="006A045F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Figure S</w:t>
      </w:r>
      <w:r w:rsidR="001C624C">
        <w:rPr>
          <w:rFonts w:cstheme="minorHAnsi"/>
          <w:b/>
          <w:bCs/>
        </w:rPr>
        <w:t>8</w:t>
      </w:r>
      <w:r>
        <w:rPr>
          <w:rFonts w:cstheme="minorHAnsi"/>
          <w:b/>
          <w:bCs/>
        </w:rPr>
        <w:t xml:space="preserve">: </w:t>
      </w:r>
      <w:r>
        <w:rPr>
          <w:rFonts w:cstheme="minorHAnsi"/>
        </w:rPr>
        <w:t>Correlation</w:t>
      </w:r>
      <w:r w:rsidR="00224A6F">
        <w:rPr>
          <w:rFonts w:cstheme="minorHAnsi"/>
        </w:rPr>
        <w:t xml:space="preserve"> of features implicated in benefit to encorafenib </w:t>
      </w:r>
      <w:r w:rsidR="001C624C">
        <w:rPr>
          <w:rFonts w:cstheme="minorHAnsi"/>
        </w:rPr>
        <w:t>±</w:t>
      </w:r>
      <w:r w:rsidR="00224A6F">
        <w:rPr>
          <w:rFonts w:cstheme="minorHAnsi"/>
        </w:rPr>
        <w:t xml:space="preserve"> binimetinib. </w:t>
      </w:r>
      <w:r w:rsidR="00F65667">
        <w:rPr>
          <w:rFonts w:cstheme="minorHAnsi"/>
        </w:rPr>
        <w:t xml:space="preserve">Patients with complete data across all features </w:t>
      </w:r>
      <w:r w:rsidR="006150F4">
        <w:rPr>
          <w:rFonts w:cstheme="minorHAnsi"/>
        </w:rPr>
        <w:t>irrespective of arm were included (n = 161). Pearson correlations are shown.</w:t>
      </w:r>
      <w:r w:rsidR="009941FD">
        <w:rPr>
          <w:rFonts w:cstheme="minorHAnsi"/>
        </w:rPr>
        <w:t xml:space="preserve"> The absence/presence of </w:t>
      </w:r>
      <w:r w:rsidR="00BE4A82">
        <w:rPr>
          <w:rFonts w:cstheme="minorHAnsi"/>
        </w:rPr>
        <w:t>PI3K pathway mutations was coded as 0/1</w:t>
      </w:r>
      <w:r w:rsidR="00E24677">
        <w:rPr>
          <w:rFonts w:cstheme="minorHAnsi"/>
        </w:rPr>
        <w:t xml:space="preserve"> for analysis.</w:t>
      </w:r>
    </w:p>
    <w:p w14:paraId="5D83BF26" w14:textId="0190171E" w:rsidR="002F2DEB" w:rsidRPr="00725919" w:rsidRDefault="00621F96" w:rsidP="006A045F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FD387C2" wp14:editId="006E783E">
            <wp:extent cx="5422790" cy="5384939"/>
            <wp:effectExtent l="0" t="0" r="6985" b="6350"/>
            <wp:docPr id="1335685850" name="Picture 1" descr="A diagram of a gene express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685850" name="Picture 1" descr="A diagram of a gene expression&#10;&#10;AI-generated content may be incorrect.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666" cy="5394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8489C" w14:textId="77777777" w:rsidR="007746ED" w:rsidRDefault="007746ED" w:rsidP="006A045F">
      <w:pPr>
        <w:rPr>
          <w:rFonts w:cstheme="minorHAnsi"/>
          <w:b/>
          <w:bCs/>
        </w:rPr>
      </w:pPr>
    </w:p>
    <w:p w14:paraId="7799C834" w14:textId="77777777" w:rsidR="001C624C" w:rsidRDefault="001C624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5C9CFBA" w14:textId="584E1409" w:rsidR="006A045F" w:rsidRPr="00A63E30" w:rsidRDefault="006A045F" w:rsidP="006A045F">
      <w:pPr>
        <w:rPr>
          <w:rFonts w:cstheme="minorHAnsi"/>
          <w:b/>
          <w:bCs/>
        </w:rPr>
      </w:pPr>
      <w:r w:rsidRPr="00A63E30">
        <w:rPr>
          <w:rFonts w:cstheme="minorHAnsi"/>
          <w:b/>
          <w:bCs/>
        </w:rPr>
        <w:lastRenderedPageBreak/>
        <w:t xml:space="preserve">Figure </w:t>
      </w:r>
      <w:r w:rsidR="001C624C" w:rsidRPr="00A63E30">
        <w:rPr>
          <w:rFonts w:cstheme="minorHAnsi"/>
          <w:b/>
          <w:bCs/>
        </w:rPr>
        <w:t>S</w:t>
      </w:r>
      <w:r w:rsidR="001C624C">
        <w:rPr>
          <w:rFonts w:cstheme="minorHAnsi"/>
          <w:b/>
          <w:bCs/>
        </w:rPr>
        <w:t>9</w:t>
      </w:r>
      <w:r w:rsidRPr="00A63E30">
        <w:rPr>
          <w:rFonts w:cstheme="minorHAnsi"/>
          <w:b/>
          <w:bCs/>
        </w:rPr>
        <w:t xml:space="preserve">. </w:t>
      </w:r>
      <w:r w:rsidR="003D6EC4">
        <w:rPr>
          <w:rFonts w:cstheme="minorHAnsi"/>
          <w:b/>
          <w:bCs/>
        </w:rPr>
        <w:t>R</w:t>
      </w:r>
      <w:r w:rsidR="003D6EC4" w:rsidRPr="003D6EC4">
        <w:rPr>
          <w:rFonts w:cstheme="minorHAnsi"/>
          <w:b/>
          <w:bCs/>
        </w:rPr>
        <w:t>ecursive partitioning</w:t>
      </w:r>
      <w:r w:rsidR="008D0EF8">
        <w:rPr>
          <w:rFonts w:cstheme="minorHAnsi"/>
          <w:b/>
          <w:bCs/>
        </w:rPr>
        <w:t xml:space="preserve"> </w:t>
      </w:r>
      <w:r w:rsidR="008D0EF8" w:rsidRPr="008D0EF8">
        <w:rPr>
          <w:rFonts w:cstheme="minorHAnsi"/>
          <w:b/>
          <w:bCs/>
        </w:rPr>
        <w:t xml:space="preserve">analysis. </w:t>
      </w:r>
      <w:r w:rsidR="008D0EF8" w:rsidRPr="008D0EF8">
        <w:rPr>
          <w:rFonts w:cstheme="minorHAnsi"/>
        </w:rPr>
        <w:t>Models were fit within the A) encorafenib arm and B) encor</w:t>
      </w:r>
      <w:r w:rsidR="00081ED3">
        <w:rPr>
          <w:rFonts w:cstheme="minorHAnsi"/>
        </w:rPr>
        <w:t>a</w:t>
      </w:r>
      <w:r w:rsidR="008D0EF8" w:rsidRPr="008D0EF8">
        <w:rPr>
          <w:rFonts w:cstheme="minorHAnsi"/>
        </w:rPr>
        <w:t>f</w:t>
      </w:r>
      <w:r w:rsidR="00081ED3">
        <w:rPr>
          <w:rFonts w:cstheme="minorHAnsi"/>
        </w:rPr>
        <w:t>e</w:t>
      </w:r>
      <w:r w:rsidR="008D0EF8" w:rsidRPr="008D0EF8">
        <w:rPr>
          <w:rFonts w:cstheme="minorHAnsi"/>
        </w:rPr>
        <w:t xml:space="preserve">nib + binimetinib arm separately. Analysis was restricted to cases with complete data across tested predictor variables, with </w:t>
      </w:r>
      <w:r w:rsidR="008D0EF8">
        <w:rPr>
          <w:rFonts w:cstheme="minorHAnsi"/>
        </w:rPr>
        <w:t>overall survival</w:t>
      </w:r>
      <w:r w:rsidR="008D0EF8" w:rsidRPr="008D0EF8">
        <w:rPr>
          <w:rFonts w:cstheme="minorHAnsi"/>
        </w:rPr>
        <w:t xml:space="preserve"> as the outcome (shown in lower K</w:t>
      </w:r>
      <w:r w:rsidR="008D0EF8">
        <w:rPr>
          <w:rFonts w:cstheme="minorHAnsi"/>
        </w:rPr>
        <w:t xml:space="preserve">aplan–Meier </w:t>
      </w:r>
      <w:r w:rsidR="008D0EF8" w:rsidRPr="008D0EF8">
        <w:rPr>
          <w:rFonts w:cstheme="minorHAnsi"/>
        </w:rPr>
        <w:t>plots). Binary cut-points for continuous variables are based on median values unless otherwise noted. Numbers on inner nodes represent node positions in the partitioning tree</w:t>
      </w:r>
      <w:r w:rsidR="008D0EF8">
        <w:rPr>
          <w:rFonts w:cstheme="minorHAnsi"/>
        </w:rPr>
        <w:t>.</w:t>
      </w:r>
    </w:p>
    <w:p w14:paraId="437F886F" w14:textId="54A0633A" w:rsidR="00825E5E" w:rsidRDefault="00895F0D" w:rsidP="00354492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62DA128" wp14:editId="24910F99">
            <wp:extent cx="5601482" cy="6830378"/>
            <wp:effectExtent l="0" t="0" r="0" b="8890"/>
            <wp:docPr id="1198471109" name="Picture 1" descr="A diagram of a tre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471109" name="Picture 1" descr="A diagram of a tree&#10;&#10;AI-generated content may be incorrect.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482" cy="6830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5E5E" w:rsidSect="00294AB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9F816" w14:textId="77777777" w:rsidR="00C91354" w:rsidRDefault="00C91354" w:rsidP="00003CE0">
      <w:pPr>
        <w:spacing w:after="0" w:line="240" w:lineRule="auto"/>
      </w:pPr>
      <w:r>
        <w:separator/>
      </w:r>
    </w:p>
  </w:endnote>
  <w:endnote w:type="continuationSeparator" w:id="0">
    <w:p w14:paraId="137CCC22" w14:textId="77777777" w:rsidR="00C91354" w:rsidRDefault="00C91354" w:rsidP="00003CE0">
      <w:pPr>
        <w:spacing w:after="0" w:line="240" w:lineRule="auto"/>
      </w:pPr>
      <w:r>
        <w:continuationSeparator/>
      </w:r>
    </w:p>
  </w:endnote>
  <w:endnote w:type="continuationNotice" w:id="1">
    <w:p w14:paraId="3896FF1A" w14:textId="77777777" w:rsidR="00C91354" w:rsidRDefault="00C913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8812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FD580" w14:textId="3F31608E" w:rsidR="00C1363A" w:rsidRDefault="00C136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823F58" w14:textId="77777777" w:rsidR="00C1363A" w:rsidRDefault="00C136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AB401" w14:textId="77777777" w:rsidR="00C91354" w:rsidRDefault="00C91354" w:rsidP="00003CE0">
      <w:pPr>
        <w:spacing w:after="0" w:line="240" w:lineRule="auto"/>
      </w:pPr>
      <w:r>
        <w:separator/>
      </w:r>
    </w:p>
  </w:footnote>
  <w:footnote w:type="continuationSeparator" w:id="0">
    <w:p w14:paraId="21DCA3D6" w14:textId="77777777" w:rsidR="00C91354" w:rsidRDefault="00C91354" w:rsidP="00003CE0">
      <w:pPr>
        <w:spacing w:after="0" w:line="240" w:lineRule="auto"/>
      </w:pPr>
      <w:r>
        <w:continuationSeparator/>
      </w:r>
    </w:p>
  </w:footnote>
  <w:footnote w:type="continuationNotice" w:id="1">
    <w:p w14:paraId="37212268" w14:textId="77777777" w:rsidR="00C91354" w:rsidRDefault="00C913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A63A75" w14:textId="21A18DAB" w:rsidR="00003CE0" w:rsidRPr="00CC1F29" w:rsidRDefault="00003CE0" w:rsidP="00003CE0">
    <w:pPr>
      <w:pStyle w:val="Header"/>
      <w:jc w:val="center"/>
      <w:rPr>
        <w:rFonts w:ascii="Arial" w:hAnsi="Arial" w:cs="Arial"/>
        <w:b/>
        <w:bCs/>
        <w:color w:val="FF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E53B1"/>
    <w:multiLevelType w:val="hybridMultilevel"/>
    <w:tmpl w:val="EB884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41362"/>
    <w:multiLevelType w:val="hybridMultilevel"/>
    <w:tmpl w:val="04884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40D5C"/>
    <w:multiLevelType w:val="hybridMultilevel"/>
    <w:tmpl w:val="E37EF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56DF2"/>
    <w:multiLevelType w:val="hybridMultilevel"/>
    <w:tmpl w:val="0EF29538"/>
    <w:lvl w:ilvl="0" w:tplc="25885A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FC57F5"/>
    <w:multiLevelType w:val="hybridMultilevel"/>
    <w:tmpl w:val="45A2D656"/>
    <w:lvl w:ilvl="0" w:tplc="3160B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EEB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469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62E7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3A4B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33C5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654EB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21E6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5EB1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5050E9D"/>
    <w:multiLevelType w:val="hybridMultilevel"/>
    <w:tmpl w:val="AF1AF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35931"/>
    <w:multiLevelType w:val="hybridMultilevel"/>
    <w:tmpl w:val="D24AD7F6"/>
    <w:lvl w:ilvl="0" w:tplc="A1002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5185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0CE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047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8FAA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DAC6A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FE54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ECE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B8D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E862E6F"/>
    <w:multiLevelType w:val="hybridMultilevel"/>
    <w:tmpl w:val="32A68A22"/>
    <w:lvl w:ilvl="0" w:tplc="ACA82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EC3F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9417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402C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C8A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6EE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4389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726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7CFB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04E1583"/>
    <w:multiLevelType w:val="hybridMultilevel"/>
    <w:tmpl w:val="D9040916"/>
    <w:lvl w:ilvl="0" w:tplc="E1087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CDCC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46B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2641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BC1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9AD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2A8B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EECF6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B65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123736F"/>
    <w:multiLevelType w:val="hybridMultilevel"/>
    <w:tmpl w:val="651A15DE"/>
    <w:lvl w:ilvl="0" w:tplc="234C9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4AB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17A98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94DC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33615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90F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1C2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5A3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ED02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36F0671"/>
    <w:multiLevelType w:val="hybridMultilevel"/>
    <w:tmpl w:val="A412D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747123"/>
    <w:multiLevelType w:val="hybridMultilevel"/>
    <w:tmpl w:val="241E005A"/>
    <w:lvl w:ilvl="0" w:tplc="E59085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A02A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F66F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79E18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D01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BEF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5947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6C1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4CA7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A2337CD"/>
    <w:multiLevelType w:val="hybridMultilevel"/>
    <w:tmpl w:val="F95003C0"/>
    <w:lvl w:ilvl="0" w:tplc="500EC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33A6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96A46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5200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6267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F00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BA0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E2A6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FF69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C1540BF"/>
    <w:multiLevelType w:val="hybridMultilevel"/>
    <w:tmpl w:val="52D2B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FA0AEA"/>
    <w:multiLevelType w:val="hybridMultilevel"/>
    <w:tmpl w:val="DF1A9E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D697D95"/>
    <w:multiLevelType w:val="hybridMultilevel"/>
    <w:tmpl w:val="0E3670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F5669C4"/>
    <w:multiLevelType w:val="hybridMultilevel"/>
    <w:tmpl w:val="BDBA2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2973E7"/>
    <w:multiLevelType w:val="hybridMultilevel"/>
    <w:tmpl w:val="9EC6A9A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679259B"/>
    <w:multiLevelType w:val="hybridMultilevel"/>
    <w:tmpl w:val="DCC4DDFC"/>
    <w:lvl w:ilvl="0" w:tplc="B42CB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D00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68AD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C8B9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788A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10C0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3A60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1068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78A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BC01FD2"/>
    <w:multiLevelType w:val="hybridMultilevel"/>
    <w:tmpl w:val="D7F66FF6"/>
    <w:lvl w:ilvl="0" w:tplc="BCCEC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EF00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DE2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0324A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E34C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602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3FE19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2BC0F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604B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BE078A2"/>
    <w:multiLevelType w:val="hybridMultilevel"/>
    <w:tmpl w:val="4C18B800"/>
    <w:lvl w:ilvl="0" w:tplc="5D0C2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DEE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8A8D9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B6E1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0C7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F03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98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1E4E6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5803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641E0EF1"/>
    <w:multiLevelType w:val="hybridMultilevel"/>
    <w:tmpl w:val="DB8ABC6C"/>
    <w:lvl w:ilvl="0" w:tplc="1ACEA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5AB6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844EF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229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220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F16C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5C60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93C8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EED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6ADB27AD"/>
    <w:multiLevelType w:val="hybridMultilevel"/>
    <w:tmpl w:val="94AAA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AB5D54"/>
    <w:multiLevelType w:val="hybridMultilevel"/>
    <w:tmpl w:val="44B2C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7E66CA"/>
    <w:multiLevelType w:val="hybridMultilevel"/>
    <w:tmpl w:val="5540E636"/>
    <w:lvl w:ilvl="0" w:tplc="4E5C9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F6C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7A6A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6AC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E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4BE82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000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8C4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7126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763A5BE7"/>
    <w:multiLevelType w:val="hybridMultilevel"/>
    <w:tmpl w:val="FC7A9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247A7E"/>
    <w:multiLevelType w:val="hybridMultilevel"/>
    <w:tmpl w:val="1108C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263914"/>
    <w:multiLevelType w:val="hybridMultilevel"/>
    <w:tmpl w:val="FACCF1B4"/>
    <w:lvl w:ilvl="0" w:tplc="0F2ED7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305F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60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A28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6AB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94B7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8FEB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A0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4BC9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45052752">
    <w:abstractNumId w:val="13"/>
  </w:num>
  <w:num w:numId="2" w16cid:durableId="1661276343">
    <w:abstractNumId w:val="26"/>
  </w:num>
  <w:num w:numId="3" w16cid:durableId="1766730454">
    <w:abstractNumId w:val="1"/>
  </w:num>
  <w:num w:numId="4" w16cid:durableId="1535995651">
    <w:abstractNumId w:val="3"/>
  </w:num>
  <w:num w:numId="5" w16cid:durableId="1175463648">
    <w:abstractNumId w:val="10"/>
  </w:num>
  <w:num w:numId="6" w16cid:durableId="76557752">
    <w:abstractNumId w:val="5"/>
  </w:num>
  <w:num w:numId="7" w16cid:durableId="467865236">
    <w:abstractNumId w:val="2"/>
  </w:num>
  <w:num w:numId="8" w16cid:durableId="771055364">
    <w:abstractNumId w:val="22"/>
  </w:num>
  <w:num w:numId="9" w16cid:durableId="1066881072">
    <w:abstractNumId w:val="25"/>
  </w:num>
  <w:num w:numId="10" w16cid:durableId="544608469">
    <w:abstractNumId w:val="0"/>
  </w:num>
  <w:num w:numId="11" w16cid:durableId="110437603">
    <w:abstractNumId w:val="16"/>
  </w:num>
  <w:num w:numId="12" w16cid:durableId="817235386">
    <w:abstractNumId w:val="23"/>
  </w:num>
  <w:num w:numId="13" w16cid:durableId="1258367937">
    <w:abstractNumId w:val="17"/>
  </w:num>
  <w:num w:numId="14" w16cid:durableId="472912531">
    <w:abstractNumId w:val="15"/>
  </w:num>
  <w:num w:numId="15" w16cid:durableId="686369155">
    <w:abstractNumId w:val="14"/>
  </w:num>
  <w:num w:numId="16" w16cid:durableId="662782518">
    <w:abstractNumId w:val="4"/>
  </w:num>
  <w:num w:numId="17" w16cid:durableId="946741731">
    <w:abstractNumId w:val="20"/>
  </w:num>
  <w:num w:numId="18" w16cid:durableId="654457549">
    <w:abstractNumId w:val="19"/>
  </w:num>
  <w:num w:numId="19" w16cid:durableId="105779453">
    <w:abstractNumId w:val="27"/>
  </w:num>
  <w:num w:numId="20" w16cid:durableId="1176965160">
    <w:abstractNumId w:val="24"/>
  </w:num>
  <w:num w:numId="21" w16cid:durableId="501630265">
    <w:abstractNumId w:val="11"/>
  </w:num>
  <w:num w:numId="22" w16cid:durableId="1262683963">
    <w:abstractNumId w:val="7"/>
  </w:num>
  <w:num w:numId="23" w16cid:durableId="1927300823">
    <w:abstractNumId w:val="18"/>
  </w:num>
  <w:num w:numId="24" w16cid:durableId="1399666946">
    <w:abstractNumId w:val="21"/>
  </w:num>
  <w:num w:numId="25" w16cid:durableId="1202354703">
    <w:abstractNumId w:val="6"/>
  </w:num>
  <w:num w:numId="26" w16cid:durableId="772939755">
    <w:abstractNumId w:val="9"/>
  </w:num>
  <w:num w:numId="27" w16cid:durableId="1534145945">
    <w:abstractNumId w:val="12"/>
  </w:num>
  <w:num w:numId="28" w16cid:durableId="17481827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linical Cancer Research (MW tweaked)_16 Aug 20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d9s59fddwvt2ewzvmv55xt55rf9ztartx0&quot;&gt;Current endnote (created 09APR2025)&lt;record-ids&gt;&lt;item&gt;1&lt;/item&gt;&lt;item&gt;2&lt;/item&gt;&lt;item&gt;3&lt;/item&gt;&lt;item&gt;5&lt;/item&gt;&lt;item&gt;6&lt;/item&gt;&lt;item&gt;8&lt;/item&gt;&lt;item&gt;12&lt;/item&gt;&lt;item&gt;13&lt;/item&gt;&lt;item&gt;14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1614AF"/>
    <w:rsid w:val="000009D6"/>
    <w:rsid w:val="00000A8C"/>
    <w:rsid w:val="00000F45"/>
    <w:rsid w:val="0000154E"/>
    <w:rsid w:val="0000162F"/>
    <w:rsid w:val="00001872"/>
    <w:rsid w:val="00001A3E"/>
    <w:rsid w:val="00001FCD"/>
    <w:rsid w:val="000020B5"/>
    <w:rsid w:val="0000230D"/>
    <w:rsid w:val="0000298B"/>
    <w:rsid w:val="00002ECE"/>
    <w:rsid w:val="00003198"/>
    <w:rsid w:val="000034C3"/>
    <w:rsid w:val="0000371F"/>
    <w:rsid w:val="00003CE0"/>
    <w:rsid w:val="000040AA"/>
    <w:rsid w:val="000043D8"/>
    <w:rsid w:val="00004E69"/>
    <w:rsid w:val="0000657D"/>
    <w:rsid w:val="00006979"/>
    <w:rsid w:val="000070E6"/>
    <w:rsid w:val="00007852"/>
    <w:rsid w:val="00010E07"/>
    <w:rsid w:val="0001201E"/>
    <w:rsid w:val="00012145"/>
    <w:rsid w:val="00013523"/>
    <w:rsid w:val="0001562F"/>
    <w:rsid w:val="00015D31"/>
    <w:rsid w:val="00015DE8"/>
    <w:rsid w:val="0001640B"/>
    <w:rsid w:val="0001651A"/>
    <w:rsid w:val="00016A6F"/>
    <w:rsid w:val="0001753F"/>
    <w:rsid w:val="00017860"/>
    <w:rsid w:val="0001791A"/>
    <w:rsid w:val="0002066D"/>
    <w:rsid w:val="00020B48"/>
    <w:rsid w:val="00020C97"/>
    <w:rsid w:val="00021117"/>
    <w:rsid w:val="000212E5"/>
    <w:rsid w:val="0002140F"/>
    <w:rsid w:val="00022747"/>
    <w:rsid w:val="000228BC"/>
    <w:rsid w:val="00022BE0"/>
    <w:rsid w:val="00022CA4"/>
    <w:rsid w:val="000233C7"/>
    <w:rsid w:val="00023460"/>
    <w:rsid w:val="00023A72"/>
    <w:rsid w:val="000240AD"/>
    <w:rsid w:val="000240C6"/>
    <w:rsid w:val="000251BD"/>
    <w:rsid w:val="0002525F"/>
    <w:rsid w:val="00025390"/>
    <w:rsid w:val="00026021"/>
    <w:rsid w:val="00026299"/>
    <w:rsid w:val="00026582"/>
    <w:rsid w:val="00026A5F"/>
    <w:rsid w:val="00026AC3"/>
    <w:rsid w:val="00026C4B"/>
    <w:rsid w:val="00027AE1"/>
    <w:rsid w:val="000304A2"/>
    <w:rsid w:val="000304AA"/>
    <w:rsid w:val="0003077F"/>
    <w:rsid w:val="000312BF"/>
    <w:rsid w:val="00031771"/>
    <w:rsid w:val="00031BE2"/>
    <w:rsid w:val="00031D10"/>
    <w:rsid w:val="00031D89"/>
    <w:rsid w:val="0003221B"/>
    <w:rsid w:val="00032A07"/>
    <w:rsid w:val="00032AFA"/>
    <w:rsid w:val="00033CA1"/>
    <w:rsid w:val="0003463C"/>
    <w:rsid w:val="00034989"/>
    <w:rsid w:val="00034B58"/>
    <w:rsid w:val="00034C88"/>
    <w:rsid w:val="00035AF8"/>
    <w:rsid w:val="000360CC"/>
    <w:rsid w:val="00036C08"/>
    <w:rsid w:val="00037B1F"/>
    <w:rsid w:val="000408C4"/>
    <w:rsid w:val="00040C45"/>
    <w:rsid w:val="00040D4F"/>
    <w:rsid w:val="00041480"/>
    <w:rsid w:val="00041FDB"/>
    <w:rsid w:val="00043463"/>
    <w:rsid w:val="00043728"/>
    <w:rsid w:val="000453E4"/>
    <w:rsid w:val="00045E54"/>
    <w:rsid w:val="0004605D"/>
    <w:rsid w:val="000465EB"/>
    <w:rsid w:val="00046C6C"/>
    <w:rsid w:val="00046F94"/>
    <w:rsid w:val="00047579"/>
    <w:rsid w:val="00047BC2"/>
    <w:rsid w:val="00047C23"/>
    <w:rsid w:val="00047F8D"/>
    <w:rsid w:val="000501FA"/>
    <w:rsid w:val="00051314"/>
    <w:rsid w:val="000514DA"/>
    <w:rsid w:val="0005292F"/>
    <w:rsid w:val="00052A6C"/>
    <w:rsid w:val="000532CD"/>
    <w:rsid w:val="00053556"/>
    <w:rsid w:val="0005458D"/>
    <w:rsid w:val="000549F4"/>
    <w:rsid w:val="0005539E"/>
    <w:rsid w:val="000564DA"/>
    <w:rsid w:val="00056662"/>
    <w:rsid w:val="00060080"/>
    <w:rsid w:val="00060203"/>
    <w:rsid w:val="000618FD"/>
    <w:rsid w:val="00061A1E"/>
    <w:rsid w:val="0006243E"/>
    <w:rsid w:val="00062A52"/>
    <w:rsid w:val="0006315A"/>
    <w:rsid w:val="000631A2"/>
    <w:rsid w:val="00063BF9"/>
    <w:rsid w:val="00064121"/>
    <w:rsid w:val="0006416A"/>
    <w:rsid w:val="00064940"/>
    <w:rsid w:val="0006506A"/>
    <w:rsid w:val="00065727"/>
    <w:rsid w:val="00065E4F"/>
    <w:rsid w:val="000661A0"/>
    <w:rsid w:val="00066A45"/>
    <w:rsid w:val="00066CE8"/>
    <w:rsid w:val="00067A64"/>
    <w:rsid w:val="00067AC7"/>
    <w:rsid w:val="00070E39"/>
    <w:rsid w:val="00071D95"/>
    <w:rsid w:val="00072A35"/>
    <w:rsid w:val="0007334B"/>
    <w:rsid w:val="0007339C"/>
    <w:rsid w:val="00074617"/>
    <w:rsid w:val="00074E05"/>
    <w:rsid w:val="00074F4E"/>
    <w:rsid w:val="00074FDB"/>
    <w:rsid w:val="00074FE2"/>
    <w:rsid w:val="00075111"/>
    <w:rsid w:val="000754C6"/>
    <w:rsid w:val="00075712"/>
    <w:rsid w:val="00075948"/>
    <w:rsid w:val="00075D09"/>
    <w:rsid w:val="00076433"/>
    <w:rsid w:val="0007693F"/>
    <w:rsid w:val="00077526"/>
    <w:rsid w:val="00077A16"/>
    <w:rsid w:val="0008001A"/>
    <w:rsid w:val="0008012A"/>
    <w:rsid w:val="0008048B"/>
    <w:rsid w:val="00080902"/>
    <w:rsid w:val="00081E14"/>
    <w:rsid w:val="00081ED3"/>
    <w:rsid w:val="000821BA"/>
    <w:rsid w:val="0008228E"/>
    <w:rsid w:val="00082381"/>
    <w:rsid w:val="0008297E"/>
    <w:rsid w:val="00082CA8"/>
    <w:rsid w:val="00082F75"/>
    <w:rsid w:val="0008319A"/>
    <w:rsid w:val="000837FA"/>
    <w:rsid w:val="0008387F"/>
    <w:rsid w:val="00083EAA"/>
    <w:rsid w:val="000845DC"/>
    <w:rsid w:val="00085043"/>
    <w:rsid w:val="00085129"/>
    <w:rsid w:val="000854D2"/>
    <w:rsid w:val="0008569C"/>
    <w:rsid w:val="0008635B"/>
    <w:rsid w:val="000864DD"/>
    <w:rsid w:val="00086703"/>
    <w:rsid w:val="0008673B"/>
    <w:rsid w:val="00086CE8"/>
    <w:rsid w:val="00087E56"/>
    <w:rsid w:val="00091558"/>
    <w:rsid w:val="0009175D"/>
    <w:rsid w:val="00091947"/>
    <w:rsid w:val="000921A1"/>
    <w:rsid w:val="0009287F"/>
    <w:rsid w:val="00093380"/>
    <w:rsid w:val="0009398D"/>
    <w:rsid w:val="00094558"/>
    <w:rsid w:val="00094A29"/>
    <w:rsid w:val="000953F2"/>
    <w:rsid w:val="000954D8"/>
    <w:rsid w:val="00095F89"/>
    <w:rsid w:val="0009600A"/>
    <w:rsid w:val="000961DA"/>
    <w:rsid w:val="00096CB9"/>
    <w:rsid w:val="000970FB"/>
    <w:rsid w:val="00097172"/>
    <w:rsid w:val="0009724B"/>
    <w:rsid w:val="00097473"/>
    <w:rsid w:val="0009752E"/>
    <w:rsid w:val="000A0229"/>
    <w:rsid w:val="000A0669"/>
    <w:rsid w:val="000A066C"/>
    <w:rsid w:val="000A0BDE"/>
    <w:rsid w:val="000A221A"/>
    <w:rsid w:val="000A2D84"/>
    <w:rsid w:val="000A3CC5"/>
    <w:rsid w:val="000A3D04"/>
    <w:rsid w:val="000A3FAC"/>
    <w:rsid w:val="000A456D"/>
    <w:rsid w:val="000A463D"/>
    <w:rsid w:val="000A4953"/>
    <w:rsid w:val="000A4C35"/>
    <w:rsid w:val="000A55E1"/>
    <w:rsid w:val="000A6A11"/>
    <w:rsid w:val="000A77B1"/>
    <w:rsid w:val="000A7C07"/>
    <w:rsid w:val="000A7CD0"/>
    <w:rsid w:val="000B0451"/>
    <w:rsid w:val="000B0752"/>
    <w:rsid w:val="000B1412"/>
    <w:rsid w:val="000B165F"/>
    <w:rsid w:val="000B18C9"/>
    <w:rsid w:val="000B1BB8"/>
    <w:rsid w:val="000B3E12"/>
    <w:rsid w:val="000B4900"/>
    <w:rsid w:val="000B49A8"/>
    <w:rsid w:val="000B4C85"/>
    <w:rsid w:val="000B4F94"/>
    <w:rsid w:val="000B5479"/>
    <w:rsid w:val="000B54AB"/>
    <w:rsid w:val="000B5BCA"/>
    <w:rsid w:val="000B5DEB"/>
    <w:rsid w:val="000B622B"/>
    <w:rsid w:val="000B66B9"/>
    <w:rsid w:val="000B6D64"/>
    <w:rsid w:val="000C069E"/>
    <w:rsid w:val="000C080F"/>
    <w:rsid w:val="000C1894"/>
    <w:rsid w:val="000C18C5"/>
    <w:rsid w:val="000C291C"/>
    <w:rsid w:val="000C2D92"/>
    <w:rsid w:val="000C2F98"/>
    <w:rsid w:val="000C3A5E"/>
    <w:rsid w:val="000C449A"/>
    <w:rsid w:val="000C4719"/>
    <w:rsid w:val="000C4E96"/>
    <w:rsid w:val="000C575E"/>
    <w:rsid w:val="000C59C2"/>
    <w:rsid w:val="000C5B96"/>
    <w:rsid w:val="000C6177"/>
    <w:rsid w:val="000C6B26"/>
    <w:rsid w:val="000C753E"/>
    <w:rsid w:val="000D00F1"/>
    <w:rsid w:val="000D00FB"/>
    <w:rsid w:val="000D024F"/>
    <w:rsid w:val="000D02BD"/>
    <w:rsid w:val="000D0DE6"/>
    <w:rsid w:val="000D1E1A"/>
    <w:rsid w:val="000D1EC7"/>
    <w:rsid w:val="000D1F5C"/>
    <w:rsid w:val="000D2328"/>
    <w:rsid w:val="000D253A"/>
    <w:rsid w:val="000D29F7"/>
    <w:rsid w:val="000D2E15"/>
    <w:rsid w:val="000D2F88"/>
    <w:rsid w:val="000D35B0"/>
    <w:rsid w:val="000D3E64"/>
    <w:rsid w:val="000D70E7"/>
    <w:rsid w:val="000D758C"/>
    <w:rsid w:val="000D7780"/>
    <w:rsid w:val="000D7B92"/>
    <w:rsid w:val="000E01D8"/>
    <w:rsid w:val="000E05B1"/>
    <w:rsid w:val="000E07ED"/>
    <w:rsid w:val="000E085B"/>
    <w:rsid w:val="000E0A5E"/>
    <w:rsid w:val="000E0B65"/>
    <w:rsid w:val="000E0CBE"/>
    <w:rsid w:val="000E1461"/>
    <w:rsid w:val="000E1C38"/>
    <w:rsid w:val="000E2746"/>
    <w:rsid w:val="000E27AA"/>
    <w:rsid w:val="000E2ACD"/>
    <w:rsid w:val="000E2DF7"/>
    <w:rsid w:val="000E2E11"/>
    <w:rsid w:val="000E32FF"/>
    <w:rsid w:val="000E3A48"/>
    <w:rsid w:val="000E3CF3"/>
    <w:rsid w:val="000E42EE"/>
    <w:rsid w:val="000E4959"/>
    <w:rsid w:val="000E56DB"/>
    <w:rsid w:val="000E5AAF"/>
    <w:rsid w:val="000E6142"/>
    <w:rsid w:val="000E667B"/>
    <w:rsid w:val="000E6D9B"/>
    <w:rsid w:val="000E7228"/>
    <w:rsid w:val="000E727D"/>
    <w:rsid w:val="000E7390"/>
    <w:rsid w:val="000E7528"/>
    <w:rsid w:val="000E7FDF"/>
    <w:rsid w:val="000F0A4A"/>
    <w:rsid w:val="000F0A92"/>
    <w:rsid w:val="000F0B13"/>
    <w:rsid w:val="000F0F68"/>
    <w:rsid w:val="000F11AF"/>
    <w:rsid w:val="000F11E7"/>
    <w:rsid w:val="000F187C"/>
    <w:rsid w:val="000F22F4"/>
    <w:rsid w:val="000F23C3"/>
    <w:rsid w:val="000F3404"/>
    <w:rsid w:val="000F36FC"/>
    <w:rsid w:val="000F3C5F"/>
    <w:rsid w:val="000F4F74"/>
    <w:rsid w:val="000F5CCC"/>
    <w:rsid w:val="000F661D"/>
    <w:rsid w:val="000F6DE0"/>
    <w:rsid w:val="000F6F93"/>
    <w:rsid w:val="000F7089"/>
    <w:rsid w:val="00100395"/>
    <w:rsid w:val="0010060C"/>
    <w:rsid w:val="0010098D"/>
    <w:rsid w:val="00100CB5"/>
    <w:rsid w:val="00100CFA"/>
    <w:rsid w:val="0010136A"/>
    <w:rsid w:val="00101742"/>
    <w:rsid w:val="00101E01"/>
    <w:rsid w:val="0010234C"/>
    <w:rsid w:val="001025CF"/>
    <w:rsid w:val="001027D9"/>
    <w:rsid w:val="00102C6B"/>
    <w:rsid w:val="00102E9B"/>
    <w:rsid w:val="00102E9C"/>
    <w:rsid w:val="001036BB"/>
    <w:rsid w:val="001038AF"/>
    <w:rsid w:val="00103E41"/>
    <w:rsid w:val="00104E33"/>
    <w:rsid w:val="00104FC1"/>
    <w:rsid w:val="001059D6"/>
    <w:rsid w:val="0010673E"/>
    <w:rsid w:val="001069EF"/>
    <w:rsid w:val="0010726C"/>
    <w:rsid w:val="00107D83"/>
    <w:rsid w:val="00110684"/>
    <w:rsid w:val="0011091D"/>
    <w:rsid w:val="00110E1F"/>
    <w:rsid w:val="00111655"/>
    <w:rsid w:val="00111AE3"/>
    <w:rsid w:val="0011221D"/>
    <w:rsid w:val="001127C1"/>
    <w:rsid w:val="00112C82"/>
    <w:rsid w:val="00112D4C"/>
    <w:rsid w:val="00112E33"/>
    <w:rsid w:val="001133E0"/>
    <w:rsid w:val="001142AF"/>
    <w:rsid w:val="001144D4"/>
    <w:rsid w:val="00114BA4"/>
    <w:rsid w:val="00115290"/>
    <w:rsid w:val="001155C4"/>
    <w:rsid w:val="0011590D"/>
    <w:rsid w:val="0011628C"/>
    <w:rsid w:val="001164FA"/>
    <w:rsid w:val="00116684"/>
    <w:rsid w:val="00116B75"/>
    <w:rsid w:val="00117EB5"/>
    <w:rsid w:val="00117FC3"/>
    <w:rsid w:val="001207F0"/>
    <w:rsid w:val="00121562"/>
    <w:rsid w:val="00121A40"/>
    <w:rsid w:val="0012211A"/>
    <w:rsid w:val="001222CE"/>
    <w:rsid w:val="00122F97"/>
    <w:rsid w:val="00123712"/>
    <w:rsid w:val="00123FA0"/>
    <w:rsid w:val="00123FF5"/>
    <w:rsid w:val="00125A67"/>
    <w:rsid w:val="00125BD5"/>
    <w:rsid w:val="001260F3"/>
    <w:rsid w:val="001264D6"/>
    <w:rsid w:val="00126A35"/>
    <w:rsid w:val="00127141"/>
    <w:rsid w:val="00127181"/>
    <w:rsid w:val="00127403"/>
    <w:rsid w:val="0012790F"/>
    <w:rsid w:val="00127AF3"/>
    <w:rsid w:val="00127BC5"/>
    <w:rsid w:val="00127CA0"/>
    <w:rsid w:val="00130CD4"/>
    <w:rsid w:val="00130DF6"/>
    <w:rsid w:val="00131BB1"/>
    <w:rsid w:val="00132298"/>
    <w:rsid w:val="001323A1"/>
    <w:rsid w:val="001324B1"/>
    <w:rsid w:val="001329CA"/>
    <w:rsid w:val="0013342B"/>
    <w:rsid w:val="00133B98"/>
    <w:rsid w:val="00134F8B"/>
    <w:rsid w:val="00135502"/>
    <w:rsid w:val="00135B02"/>
    <w:rsid w:val="00135CEF"/>
    <w:rsid w:val="00136124"/>
    <w:rsid w:val="00137319"/>
    <w:rsid w:val="00140E79"/>
    <w:rsid w:val="0014118F"/>
    <w:rsid w:val="00141377"/>
    <w:rsid w:val="0014148C"/>
    <w:rsid w:val="00141FD5"/>
    <w:rsid w:val="00142284"/>
    <w:rsid w:val="00143142"/>
    <w:rsid w:val="00143C19"/>
    <w:rsid w:val="001445BB"/>
    <w:rsid w:val="00144850"/>
    <w:rsid w:val="001448F6"/>
    <w:rsid w:val="00144B07"/>
    <w:rsid w:val="00145195"/>
    <w:rsid w:val="0014523C"/>
    <w:rsid w:val="001459B0"/>
    <w:rsid w:val="0014619D"/>
    <w:rsid w:val="00146368"/>
    <w:rsid w:val="00147399"/>
    <w:rsid w:val="00147911"/>
    <w:rsid w:val="00147975"/>
    <w:rsid w:val="001507D6"/>
    <w:rsid w:val="0015087A"/>
    <w:rsid w:val="00151400"/>
    <w:rsid w:val="001516E0"/>
    <w:rsid w:val="001518E8"/>
    <w:rsid w:val="0015214A"/>
    <w:rsid w:val="00153175"/>
    <w:rsid w:val="0015326E"/>
    <w:rsid w:val="00153798"/>
    <w:rsid w:val="0015413B"/>
    <w:rsid w:val="00154B53"/>
    <w:rsid w:val="00154B59"/>
    <w:rsid w:val="00155A86"/>
    <w:rsid w:val="00155B4C"/>
    <w:rsid w:val="00155CD3"/>
    <w:rsid w:val="00157A3A"/>
    <w:rsid w:val="00157EBA"/>
    <w:rsid w:val="0016061A"/>
    <w:rsid w:val="00160B14"/>
    <w:rsid w:val="001614AF"/>
    <w:rsid w:val="001618EA"/>
    <w:rsid w:val="00162EDF"/>
    <w:rsid w:val="001632FF"/>
    <w:rsid w:val="00163364"/>
    <w:rsid w:val="00163712"/>
    <w:rsid w:val="00163F65"/>
    <w:rsid w:val="00164EE2"/>
    <w:rsid w:val="001662D8"/>
    <w:rsid w:val="00166F71"/>
    <w:rsid w:val="00167381"/>
    <w:rsid w:val="00167C67"/>
    <w:rsid w:val="00167E45"/>
    <w:rsid w:val="00167EBD"/>
    <w:rsid w:val="00170237"/>
    <w:rsid w:val="00170272"/>
    <w:rsid w:val="001702C8"/>
    <w:rsid w:val="00170841"/>
    <w:rsid w:val="00170FC0"/>
    <w:rsid w:val="00171994"/>
    <w:rsid w:val="00173463"/>
    <w:rsid w:val="00173B21"/>
    <w:rsid w:val="00173B77"/>
    <w:rsid w:val="00174B81"/>
    <w:rsid w:val="00174C43"/>
    <w:rsid w:val="00174C5B"/>
    <w:rsid w:val="00174C9F"/>
    <w:rsid w:val="00174CD7"/>
    <w:rsid w:val="001755E2"/>
    <w:rsid w:val="00175686"/>
    <w:rsid w:val="00175B9B"/>
    <w:rsid w:val="00176411"/>
    <w:rsid w:val="00176581"/>
    <w:rsid w:val="001768D6"/>
    <w:rsid w:val="001776E2"/>
    <w:rsid w:val="00180679"/>
    <w:rsid w:val="001808CE"/>
    <w:rsid w:val="0018168D"/>
    <w:rsid w:val="001824A9"/>
    <w:rsid w:val="00182BF3"/>
    <w:rsid w:val="00183463"/>
    <w:rsid w:val="00183D09"/>
    <w:rsid w:val="0018430F"/>
    <w:rsid w:val="0018468E"/>
    <w:rsid w:val="0018520F"/>
    <w:rsid w:val="001853F2"/>
    <w:rsid w:val="001854E3"/>
    <w:rsid w:val="001858B6"/>
    <w:rsid w:val="00186154"/>
    <w:rsid w:val="00186208"/>
    <w:rsid w:val="0018633A"/>
    <w:rsid w:val="001864F7"/>
    <w:rsid w:val="00187552"/>
    <w:rsid w:val="0018761B"/>
    <w:rsid w:val="00187912"/>
    <w:rsid w:val="00187C2E"/>
    <w:rsid w:val="00187F37"/>
    <w:rsid w:val="001912DF"/>
    <w:rsid w:val="00191447"/>
    <w:rsid w:val="0019158D"/>
    <w:rsid w:val="00191A43"/>
    <w:rsid w:val="00191A45"/>
    <w:rsid w:val="001922C4"/>
    <w:rsid w:val="00192F42"/>
    <w:rsid w:val="001930FD"/>
    <w:rsid w:val="00194265"/>
    <w:rsid w:val="001945F5"/>
    <w:rsid w:val="001946F8"/>
    <w:rsid w:val="00195046"/>
    <w:rsid w:val="00195C84"/>
    <w:rsid w:val="0019660B"/>
    <w:rsid w:val="00196612"/>
    <w:rsid w:val="00197B07"/>
    <w:rsid w:val="00197D1D"/>
    <w:rsid w:val="001A0031"/>
    <w:rsid w:val="001A1435"/>
    <w:rsid w:val="001A1B59"/>
    <w:rsid w:val="001A1CE8"/>
    <w:rsid w:val="001A1E00"/>
    <w:rsid w:val="001A2051"/>
    <w:rsid w:val="001A22EA"/>
    <w:rsid w:val="001A2437"/>
    <w:rsid w:val="001A24AD"/>
    <w:rsid w:val="001A24F6"/>
    <w:rsid w:val="001A25E7"/>
    <w:rsid w:val="001A265F"/>
    <w:rsid w:val="001A28F8"/>
    <w:rsid w:val="001A3584"/>
    <w:rsid w:val="001A46A5"/>
    <w:rsid w:val="001A4715"/>
    <w:rsid w:val="001A4B45"/>
    <w:rsid w:val="001A4E7B"/>
    <w:rsid w:val="001A4E8C"/>
    <w:rsid w:val="001A5733"/>
    <w:rsid w:val="001A6171"/>
    <w:rsid w:val="001A624B"/>
    <w:rsid w:val="001A6485"/>
    <w:rsid w:val="001A658F"/>
    <w:rsid w:val="001A718B"/>
    <w:rsid w:val="001A72CB"/>
    <w:rsid w:val="001A77AA"/>
    <w:rsid w:val="001A7A3D"/>
    <w:rsid w:val="001B0CAB"/>
    <w:rsid w:val="001B0D2F"/>
    <w:rsid w:val="001B0FF1"/>
    <w:rsid w:val="001B11BD"/>
    <w:rsid w:val="001B1799"/>
    <w:rsid w:val="001B1D43"/>
    <w:rsid w:val="001B1F23"/>
    <w:rsid w:val="001B208D"/>
    <w:rsid w:val="001B33AD"/>
    <w:rsid w:val="001B33DC"/>
    <w:rsid w:val="001B3557"/>
    <w:rsid w:val="001B3683"/>
    <w:rsid w:val="001B3920"/>
    <w:rsid w:val="001B3F43"/>
    <w:rsid w:val="001B4859"/>
    <w:rsid w:val="001B4C55"/>
    <w:rsid w:val="001B573A"/>
    <w:rsid w:val="001B71EE"/>
    <w:rsid w:val="001B72F8"/>
    <w:rsid w:val="001B7757"/>
    <w:rsid w:val="001C019A"/>
    <w:rsid w:val="001C0DB7"/>
    <w:rsid w:val="001C11D5"/>
    <w:rsid w:val="001C1500"/>
    <w:rsid w:val="001C1F0E"/>
    <w:rsid w:val="001C2FDB"/>
    <w:rsid w:val="001C309E"/>
    <w:rsid w:val="001C3256"/>
    <w:rsid w:val="001C3CF5"/>
    <w:rsid w:val="001C460A"/>
    <w:rsid w:val="001C46BF"/>
    <w:rsid w:val="001C48FF"/>
    <w:rsid w:val="001C4B8D"/>
    <w:rsid w:val="001C4CA6"/>
    <w:rsid w:val="001C537E"/>
    <w:rsid w:val="001C558D"/>
    <w:rsid w:val="001C579E"/>
    <w:rsid w:val="001C624C"/>
    <w:rsid w:val="001C6259"/>
    <w:rsid w:val="001C75D6"/>
    <w:rsid w:val="001C7605"/>
    <w:rsid w:val="001C7744"/>
    <w:rsid w:val="001C786C"/>
    <w:rsid w:val="001C7C6D"/>
    <w:rsid w:val="001D00FD"/>
    <w:rsid w:val="001D0753"/>
    <w:rsid w:val="001D108D"/>
    <w:rsid w:val="001D1294"/>
    <w:rsid w:val="001D194D"/>
    <w:rsid w:val="001D21E5"/>
    <w:rsid w:val="001D25AB"/>
    <w:rsid w:val="001D2A3F"/>
    <w:rsid w:val="001D3D85"/>
    <w:rsid w:val="001D3E8C"/>
    <w:rsid w:val="001D44F7"/>
    <w:rsid w:val="001D49B0"/>
    <w:rsid w:val="001D4B0F"/>
    <w:rsid w:val="001D5258"/>
    <w:rsid w:val="001D5FDF"/>
    <w:rsid w:val="001D6173"/>
    <w:rsid w:val="001D6909"/>
    <w:rsid w:val="001D69D2"/>
    <w:rsid w:val="001D79E6"/>
    <w:rsid w:val="001D7CEC"/>
    <w:rsid w:val="001D7D6C"/>
    <w:rsid w:val="001E0541"/>
    <w:rsid w:val="001E09D0"/>
    <w:rsid w:val="001E1E4B"/>
    <w:rsid w:val="001E22A9"/>
    <w:rsid w:val="001E232D"/>
    <w:rsid w:val="001E239C"/>
    <w:rsid w:val="001E3052"/>
    <w:rsid w:val="001E34D2"/>
    <w:rsid w:val="001E3CB2"/>
    <w:rsid w:val="001E4BF7"/>
    <w:rsid w:val="001E4D86"/>
    <w:rsid w:val="001E4E64"/>
    <w:rsid w:val="001E525E"/>
    <w:rsid w:val="001E6021"/>
    <w:rsid w:val="001E64D1"/>
    <w:rsid w:val="001E7370"/>
    <w:rsid w:val="001E765A"/>
    <w:rsid w:val="001E7672"/>
    <w:rsid w:val="001F0198"/>
    <w:rsid w:val="001F1094"/>
    <w:rsid w:val="001F1150"/>
    <w:rsid w:val="001F1BB2"/>
    <w:rsid w:val="001F1C0A"/>
    <w:rsid w:val="001F2243"/>
    <w:rsid w:val="001F2556"/>
    <w:rsid w:val="001F27EA"/>
    <w:rsid w:val="001F28A3"/>
    <w:rsid w:val="001F2AA6"/>
    <w:rsid w:val="001F33E8"/>
    <w:rsid w:val="001F38C7"/>
    <w:rsid w:val="001F3C95"/>
    <w:rsid w:val="001F3D77"/>
    <w:rsid w:val="001F51C9"/>
    <w:rsid w:val="001F545A"/>
    <w:rsid w:val="001F765E"/>
    <w:rsid w:val="0020154C"/>
    <w:rsid w:val="002016DE"/>
    <w:rsid w:val="00201A3F"/>
    <w:rsid w:val="00201B07"/>
    <w:rsid w:val="00201EE5"/>
    <w:rsid w:val="00202040"/>
    <w:rsid w:val="002022FA"/>
    <w:rsid w:val="002027E8"/>
    <w:rsid w:val="00202A2C"/>
    <w:rsid w:val="00203083"/>
    <w:rsid w:val="00203340"/>
    <w:rsid w:val="00203B91"/>
    <w:rsid w:val="00203D74"/>
    <w:rsid w:val="00204274"/>
    <w:rsid w:val="00204C8F"/>
    <w:rsid w:val="002052A2"/>
    <w:rsid w:val="0020594B"/>
    <w:rsid w:val="00206145"/>
    <w:rsid w:val="00206AF5"/>
    <w:rsid w:val="002071F3"/>
    <w:rsid w:val="00207A3F"/>
    <w:rsid w:val="00207AAE"/>
    <w:rsid w:val="00207F17"/>
    <w:rsid w:val="00207F19"/>
    <w:rsid w:val="00210A70"/>
    <w:rsid w:val="00210C59"/>
    <w:rsid w:val="00210E46"/>
    <w:rsid w:val="00211028"/>
    <w:rsid w:val="002112C5"/>
    <w:rsid w:val="00211C9A"/>
    <w:rsid w:val="002122C4"/>
    <w:rsid w:val="00212792"/>
    <w:rsid w:val="002130AF"/>
    <w:rsid w:val="002142D3"/>
    <w:rsid w:val="002158F5"/>
    <w:rsid w:val="00216FA4"/>
    <w:rsid w:val="002177D4"/>
    <w:rsid w:val="002179A4"/>
    <w:rsid w:val="00217D0A"/>
    <w:rsid w:val="0022022B"/>
    <w:rsid w:val="00220782"/>
    <w:rsid w:val="002207B5"/>
    <w:rsid w:val="00220F39"/>
    <w:rsid w:val="002225AF"/>
    <w:rsid w:val="00222AEB"/>
    <w:rsid w:val="002237D4"/>
    <w:rsid w:val="002239E6"/>
    <w:rsid w:val="00224238"/>
    <w:rsid w:val="00224A6F"/>
    <w:rsid w:val="0022504E"/>
    <w:rsid w:val="0022567E"/>
    <w:rsid w:val="002259DE"/>
    <w:rsid w:val="00226AD5"/>
    <w:rsid w:val="002270C7"/>
    <w:rsid w:val="002275EB"/>
    <w:rsid w:val="00230215"/>
    <w:rsid w:val="00230BE5"/>
    <w:rsid w:val="00230C9F"/>
    <w:rsid w:val="00230DE2"/>
    <w:rsid w:val="002311EE"/>
    <w:rsid w:val="002313EF"/>
    <w:rsid w:val="002320A4"/>
    <w:rsid w:val="0023275E"/>
    <w:rsid w:val="00233AAA"/>
    <w:rsid w:val="00233B6D"/>
    <w:rsid w:val="00234BC9"/>
    <w:rsid w:val="00235010"/>
    <w:rsid w:val="002351AC"/>
    <w:rsid w:val="002366A4"/>
    <w:rsid w:val="00241935"/>
    <w:rsid w:val="002423B9"/>
    <w:rsid w:val="00242D2D"/>
    <w:rsid w:val="0024330D"/>
    <w:rsid w:val="0024617F"/>
    <w:rsid w:val="002469EE"/>
    <w:rsid w:val="0025039F"/>
    <w:rsid w:val="00250E55"/>
    <w:rsid w:val="002514BD"/>
    <w:rsid w:val="002515C3"/>
    <w:rsid w:val="00252C88"/>
    <w:rsid w:val="002532FD"/>
    <w:rsid w:val="00253600"/>
    <w:rsid w:val="00254520"/>
    <w:rsid w:val="00254B2C"/>
    <w:rsid w:val="00254BA0"/>
    <w:rsid w:val="002551CB"/>
    <w:rsid w:val="0025537A"/>
    <w:rsid w:val="00257474"/>
    <w:rsid w:val="0025747B"/>
    <w:rsid w:val="002576EA"/>
    <w:rsid w:val="00257A41"/>
    <w:rsid w:val="0026129A"/>
    <w:rsid w:val="00261888"/>
    <w:rsid w:val="00261D91"/>
    <w:rsid w:val="002628D0"/>
    <w:rsid w:val="00262E76"/>
    <w:rsid w:val="002643AD"/>
    <w:rsid w:val="00264754"/>
    <w:rsid w:val="00264ABB"/>
    <w:rsid w:val="00264AF5"/>
    <w:rsid w:val="00264FEB"/>
    <w:rsid w:val="00266E5B"/>
    <w:rsid w:val="00266F24"/>
    <w:rsid w:val="00267DA5"/>
    <w:rsid w:val="002703A1"/>
    <w:rsid w:val="00271293"/>
    <w:rsid w:val="0027136F"/>
    <w:rsid w:val="00271572"/>
    <w:rsid w:val="00271998"/>
    <w:rsid w:val="00271E2F"/>
    <w:rsid w:val="0027215C"/>
    <w:rsid w:val="0027216C"/>
    <w:rsid w:val="00272698"/>
    <w:rsid w:val="002727CE"/>
    <w:rsid w:val="00272FCE"/>
    <w:rsid w:val="00273055"/>
    <w:rsid w:val="002739F1"/>
    <w:rsid w:val="00273EEE"/>
    <w:rsid w:val="00274FD6"/>
    <w:rsid w:val="00274FE7"/>
    <w:rsid w:val="00275041"/>
    <w:rsid w:val="00275799"/>
    <w:rsid w:val="002766BE"/>
    <w:rsid w:val="00276ABE"/>
    <w:rsid w:val="00276F4D"/>
    <w:rsid w:val="0027717C"/>
    <w:rsid w:val="002772D0"/>
    <w:rsid w:val="002803F7"/>
    <w:rsid w:val="00280695"/>
    <w:rsid w:val="00280996"/>
    <w:rsid w:val="00280BC9"/>
    <w:rsid w:val="00280E5D"/>
    <w:rsid w:val="0028123A"/>
    <w:rsid w:val="002819BB"/>
    <w:rsid w:val="00281F67"/>
    <w:rsid w:val="00281F94"/>
    <w:rsid w:val="00282586"/>
    <w:rsid w:val="002827C0"/>
    <w:rsid w:val="00282E97"/>
    <w:rsid w:val="00283F8C"/>
    <w:rsid w:val="0028432D"/>
    <w:rsid w:val="002848CC"/>
    <w:rsid w:val="00284AAB"/>
    <w:rsid w:val="00284B98"/>
    <w:rsid w:val="00285060"/>
    <w:rsid w:val="00285062"/>
    <w:rsid w:val="0028528A"/>
    <w:rsid w:val="00285B33"/>
    <w:rsid w:val="00285F90"/>
    <w:rsid w:val="002860F7"/>
    <w:rsid w:val="0028632D"/>
    <w:rsid w:val="00286739"/>
    <w:rsid w:val="002869C6"/>
    <w:rsid w:val="00287310"/>
    <w:rsid w:val="00287B00"/>
    <w:rsid w:val="00290C7A"/>
    <w:rsid w:val="00290EE2"/>
    <w:rsid w:val="00291102"/>
    <w:rsid w:val="00291361"/>
    <w:rsid w:val="00291823"/>
    <w:rsid w:val="00291C4C"/>
    <w:rsid w:val="00291E12"/>
    <w:rsid w:val="00292096"/>
    <w:rsid w:val="002925BE"/>
    <w:rsid w:val="00292BCF"/>
    <w:rsid w:val="002933DC"/>
    <w:rsid w:val="002935B2"/>
    <w:rsid w:val="00293BD5"/>
    <w:rsid w:val="00294421"/>
    <w:rsid w:val="00294670"/>
    <w:rsid w:val="00294A56"/>
    <w:rsid w:val="00294AB1"/>
    <w:rsid w:val="002952CC"/>
    <w:rsid w:val="00295302"/>
    <w:rsid w:val="002953D3"/>
    <w:rsid w:val="0029595D"/>
    <w:rsid w:val="00296036"/>
    <w:rsid w:val="00296542"/>
    <w:rsid w:val="0029675A"/>
    <w:rsid w:val="00296D26"/>
    <w:rsid w:val="00296F1D"/>
    <w:rsid w:val="00297073"/>
    <w:rsid w:val="00297117"/>
    <w:rsid w:val="0029F68D"/>
    <w:rsid w:val="002A0CCD"/>
    <w:rsid w:val="002A127F"/>
    <w:rsid w:val="002A2A34"/>
    <w:rsid w:val="002A2AE2"/>
    <w:rsid w:val="002A34FE"/>
    <w:rsid w:val="002A3634"/>
    <w:rsid w:val="002A3CFF"/>
    <w:rsid w:val="002A3E44"/>
    <w:rsid w:val="002A3FFB"/>
    <w:rsid w:val="002A4489"/>
    <w:rsid w:val="002A50DF"/>
    <w:rsid w:val="002A5574"/>
    <w:rsid w:val="002A5625"/>
    <w:rsid w:val="002A6923"/>
    <w:rsid w:val="002A7988"/>
    <w:rsid w:val="002B0A21"/>
    <w:rsid w:val="002B0A91"/>
    <w:rsid w:val="002B16AF"/>
    <w:rsid w:val="002B18C3"/>
    <w:rsid w:val="002B190E"/>
    <w:rsid w:val="002B2191"/>
    <w:rsid w:val="002B2E2F"/>
    <w:rsid w:val="002B3100"/>
    <w:rsid w:val="002B3EA0"/>
    <w:rsid w:val="002B4D14"/>
    <w:rsid w:val="002B51FC"/>
    <w:rsid w:val="002B56A9"/>
    <w:rsid w:val="002B578D"/>
    <w:rsid w:val="002B5C97"/>
    <w:rsid w:val="002B5CA1"/>
    <w:rsid w:val="002B5F71"/>
    <w:rsid w:val="002B6653"/>
    <w:rsid w:val="002B669F"/>
    <w:rsid w:val="002B6AC3"/>
    <w:rsid w:val="002B6B33"/>
    <w:rsid w:val="002B7474"/>
    <w:rsid w:val="002B7681"/>
    <w:rsid w:val="002C0AFC"/>
    <w:rsid w:val="002C0B27"/>
    <w:rsid w:val="002C1BB3"/>
    <w:rsid w:val="002C261E"/>
    <w:rsid w:val="002C2EAA"/>
    <w:rsid w:val="002C3306"/>
    <w:rsid w:val="002C3AFC"/>
    <w:rsid w:val="002C42DA"/>
    <w:rsid w:val="002C4479"/>
    <w:rsid w:val="002C4622"/>
    <w:rsid w:val="002C51CD"/>
    <w:rsid w:val="002C6091"/>
    <w:rsid w:val="002C634C"/>
    <w:rsid w:val="002C7273"/>
    <w:rsid w:val="002C797D"/>
    <w:rsid w:val="002C7E03"/>
    <w:rsid w:val="002D025F"/>
    <w:rsid w:val="002D0524"/>
    <w:rsid w:val="002D0648"/>
    <w:rsid w:val="002D0DCD"/>
    <w:rsid w:val="002D11DC"/>
    <w:rsid w:val="002D1836"/>
    <w:rsid w:val="002D1867"/>
    <w:rsid w:val="002D19FC"/>
    <w:rsid w:val="002D2932"/>
    <w:rsid w:val="002D310C"/>
    <w:rsid w:val="002D3A09"/>
    <w:rsid w:val="002D4CD7"/>
    <w:rsid w:val="002D5CAE"/>
    <w:rsid w:val="002D5E22"/>
    <w:rsid w:val="002D6AD7"/>
    <w:rsid w:val="002D6CB8"/>
    <w:rsid w:val="002D6E92"/>
    <w:rsid w:val="002E0EA3"/>
    <w:rsid w:val="002E1D6C"/>
    <w:rsid w:val="002E2F91"/>
    <w:rsid w:val="002E3630"/>
    <w:rsid w:val="002E366F"/>
    <w:rsid w:val="002E3D74"/>
    <w:rsid w:val="002E4F8E"/>
    <w:rsid w:val="002E55C7"/>
    <w:rsid w:val="002E657D"/>
    <w:rsid w:val="002E6659"/>
    <w:rsid w:val="002E6855"/>
    <w:rsid w:val="002E726E"/>
    <w:rsid w:val="002E72DA"/>
    <w:rsid w:val="002F0083"/>
    <w:rsid w:val="002F01BB"/>
    <w:rsid w:val="002F05B7"/>
    <w:rsid w:val="002F0776"/>
    <w:rsid w:val="002F0AA9"/>
    <w:rsid w:val="002F1105"/>
    <w:rsid w:val="002F1276"/>
    <w:rsid w:val="002F18D0"/>
    <w:rsid w:val="002F225C"/>
    <w:rsid w:val="002F26FD"/>
    <w:rsid w:val="002F2DEB"/>
    <w:rsid w:val="002F4B10"/>
    <w:rsid w:val="002F4D05"/>
    <w:rsid w:val="002F4D0A"/>
    <w:rsid w:val="002F50FC"/>
    <w:rsid w:val="002F53B9"/>
    <w:rsid w:val="002F5DF1"/>
    <w:rsid w:val="002F60D1"/>
    <w:rsid w:val="002F65E8"/>
    <w:rsid w:val="002F6D8C"/>
    <w:rsid w:val="003004FE"/>
    <w:rsid w:val="003009E9"/>
    <w:rsid w:val="003010D9"/>
    <w:rsid w:val="00301227"/>
    <w:rsid w:val="00301267"/>
    <w:rsid w:val="00301A81"/>
    <w:rsid w:val="00301CD7"/>
    <w:rsid w:val="003021C7"/>
    <w:rsid w:val="0030224B"/>
    <w:rsid w:val="00302411"/>
    <w:rsid w:val="003024C1"/>
    <w:rsid w:val="0030285B"/>
    <w:rsid w:val="00302BAE"/>
    <w:rsid w:val="00303482"/>
    <w:rsid w:val="003036C3"/>
    <w:rsid w:val="00303C6D"/>
    <w:rsid w:val="00303F53"/>
    <w:rsid w:val="00304D1B"/>
    <w:rsid w:val="0030534A"/>
    <w:rsid w:val="003053B5"/>
    <w:rsid w:val="003057F4"/>
    <w:rsid w:val="00305C3C"/>
    <w:rsid w:val="00307166"/>
    <w:rsid w:val="00307F2D"/>
    <w:rsid w:val="00310292"/>
    <w:rsid w:val="003106FC"/>
    <w:rsid w:val="00310966"/>
    <w:rsid w:val="00311254"/>
    <w:rsid w:val="00311E47"/>
    <w:rsid w:val="00313B0A"/>
    <w:rsid w:val="00313C3F"/>
    <w:rsid w:val="00313FA7"/>
    <w:rsid w:val="00314D2E"/>
    <w:rsid w:val="003151DB"/>
    <w:rsid w:val="003153E7"/>
    <w:rsid w:val="00315DC0"/>
    <w:rsid w:val="0031631F"/>
    <w:rsid w:val="003164A0"/>
    <w:rsid w:val="003168D4"/>
    <w:rsid w:val="0031694D"/>
    <w:rsid w:val="00316C35"/>
    <w:rsid w:val="003170EF"/>
    <w:rsid w:val="00317488"/>
    <w:rsid w:val="00317704"/>
    <w:rsid w:val="00317FDE"/>
    <w:rsid w:val="00320244"/>
    <w:rsid w:val="003202A0"/>
    <w:rsid w:val="00320CAA"/>
    <w:rsid w:val="00320E26"/>
    <w:rsid w:val="00321B61"/>
    <w:rsid w:val="00322207"/>
    <w:rsid w:val="00322DC4"/>
    <w:rsid w:val="00324213"/>
    <w:rsid w:val="0032450B"/>
    <w:rsid w:val="003249EA"/>
    <w:rsid w:val="00324E1B"/>
    <w:rsid w:val="0032502C"/>
    <w:rsid w:val="00325422"/>
    <w:rsid w:val="0032581F"/>
    <w:rsid w:val="00325891"/>
    <w:rsid w:val="0032600C"/>
    <w:rsid w:val="00326151"/>
    <w:rsid w:val="003268F4"/>
    <w:rsid w:val="0032727B"/>
    <w:rsid w:val="003275A3"/>
    <w:rsid w:val="003276CD"/>
    <w:rsid w:val="00327A8B"/>
    <w:rsid w:val="00327C62"/>
    <w:rsid w:val="003302C1"/>
    <w:rsid w:val="0033037F"/>
    <w:rsid w:val="00330488"/>
    <w:rsid w:val="00330895"/>
    <w:rsid w:val="00330905"/>
    <w:rsid w:val="003311C9"/>
    <w:rsid w:val="00331203"/>
    <w:rsid w:val="00331808"/>
    <w:rsid w:val="00331CB2"/>
    <w:rsid w:val="00332B05"/>
    <w:rsid w:val="00333A09"/>
    <w:rsid w:val="003341E7"/>
    <w:rsid w:val="0033424C"/>
    <w:rsid w:val="003348A5"/>
    <w:rsid w:val="0033503D"/>
    <w:rsid w:val="00335562"/>
    <w:rsid w:val="00335D03"/>
    <w:rsid w:val="00335E89"/>
    <w:rsid w:val="00335EC0"/>
    <w:rsid w:val="00335FB6"/>
    <w:rsid w:val="00336858"/>
    <w:rsid w:val="003372FA"/>
    <w:rsid w:val="00337805"/>
    <w:rsid w:val="0033785E"/>
    <w:rsid w:val="0033792A"/>
    <w:rsid w:val="00337E31"/>
    <w:rsid w:val="00340A71"/>
    <w:rsid w:val="00340EB8"/>
    <w:rsid w:val="00341028"/>
    <w:rsid w:val="003410CB"/>
    <w:rsid w:val="003413A4"/>
    <w:rsid w:val="00341635"/>
    <w:rsid w:val="003416E0"/>
    <w:rsid w:val="00341748"/>
    <w:rsid w:val="00341B2E"/>
    <w:rsid w:val="00341C2A"/>
    <w:rsid w:val="003426E8"/>
    <w:rsid w:val="00342A6F"/>
    <w:rsid w:val="00342F1F"/>
    <w:rsid w:val="00344423"/>
    <w:rsid w:val="00344A2C"/>
    <w:rsid w:val="0034534B"/>
    <w:rsid w:val="0034577C"/>
    <w:rsid w:val="00345808"/>
    <w:rsid w:val="003468C4"/>
    <w:rsid w:val="00346C7C"/>
    <w:rsid w:val="00347222"/>
    <w:rsid w:val="0034750F"/>
    <w:rsid w:val="00347686"/>
    <w:rsid w:val="0034771D"/>
    <w:rsid w:val="00347837"/>
    <w:rsid w:val="00347FD3"/>
    <w:rsid w:val="003502B2"/>
    <w:rsid w:val="0035049D"/>
    <w:rsid w:val="00350547"/>
    <w:rsid w:val="00350843"/>
    <w:rsid w:val="00350F66"/>
    <w:rsid w:val="00351904"/>
    <w:rsid w:val="00351D84"/>
    <w:rsid w:val="003522FE"/>
    <w:rsid w:val="00353C2D"/>
    <w:rsid w:val="003541ED"/>
    <w:rsid w:val="00354492"/>
    <w:rsid w:val="003546FD"/>
    <w:rsid w:val="0035490A"/>
    <w:rsid w:val="003554A5"/>
    <w:rsid w:val="00355D79"/>
    <w:rsid w:val="00355E2A"/>
    <w:rsid w:val="0035626F"/>
    <w:rsid w:val="00356FDF"/>
    <w:rsid w:val="00357270"/>
    <w:rsid w:val="00357306"/>
    <w:rsid w:val="00357651"/>
    <w:rsid w:val="0035765B"/>
    <w:rsid w:val="00357C57"/>
    <w:rsid w:val="00357D5E"/>
    <w:rsid w:val="00360EAC"/>
    <w:rsid w:val="00361527"/>
    <w:rsid w:val="00361F3D"/>
    <w:rsid w:val="00362A8B"/>
    <w:rsid w:val="00362D4B"/>
    <w:rsid w:val="00363997"/>
    <w:rsid w:val="00363AA0"/>
    <w:rsid w:val="0036407F"/>
    <w:rsid w:val="0036418A"/>
    <w:rsid w:val="003643CF"/>
    <w:rsid w:val="003659C9"/>
    <w:rsid w:val="00365B5C"/>
    <w:rsid w:val="00367497"/>
    <w:rsid w:val="00367BBE"/>
    <w:rsid w:val="00367DC8"/>
    <w:rsid w:val="00367EB9"/>
    <w:rsid w:val="00370162"/>
    <w:rsid w:val="00370790"/>
    <w:rsid w:val="00370B1E"/>
    <w:rsid w:val="003719CF"/>
    <w:rsid w:val="00371ADB"/>
    <w:rsid w:val="003730DB"/>
    <w:rsid w:val="003732FF"/>
    <w:rsid w:val="003734E8"/>
    <w:rsid w:val="00373B33"/>
    <w:rsid w:val="00374500"/>
    <w:rsid w:val="0037465C"/>
    <w:rsid w:val="0037488C"/>
    <w:rsid w:val="00374A55"/>
    <w:rsid w:val="00374E36"/>
    <w:rsid w:val="003752AC"/>
    <w:rsid w:val="00375728"/>
    <w:rsid w:val="00375F46"/>
    <w:rsid w:val="00376443"/>
    <w:rsid w:val="00376EE4"/>
    <w:rsid w:val="00377004"/>
    <w:rsid w:val="0037745C"/>
    <w:rsid w:val="00380324"/>
    <w:rsid w:val="00380A92"/>
    <w:rsid w:val="00380C92"/>
    <w:rsid w:val="00381AE6"/>
    <w:rsid w:val="00381DAE"/>
    <w:rsid w:val="00381DB5"/>
    <w:rsid w:val="0038206D"/>
    <w:rsid w:val="003837B7"/>
    <w:rsid w:val="00384460"/>
    <w:rsid w:val="003845C4"/>
    <w:rsid w:val="00384977"/>
    <w:rsid w:val="00384E4E"/>
    <w:rsid w:val="00384FC5"/>
    <w:rsid w:val="00385336"/>
    <w:rsid w:val="0038557E"/>
    <w:rsid w:val="00386A56"/>
    <w:rsid w:val="00386A8D"/>
    <w:rsid w:val="00386EA8"/>
    <w:rsid w:val="003877F9"/>
    <w:rsid w:val="00387E1A"/>
    <w:rsid w:val="0039006E"/>
    <w:rsid w:val="0039059F"/>
    <w:rsid w:val="00390709"/>
    <w:rsid w:val="003913DA"/>
    <w:rsid w:val="003917A7"/>
    <w:rsid w:val="00391994"/>
    <w:rsid w:val="003920C1"/>
    <w:rsid w:val="003920F8"/>
    <w:rsid w:val="00392470"/>
    <w:rsid w:val="00393054"/>
    <w:rsid w:val="00393189"/>
    <w:rsid w:val="003939DB"/>
    <w:rsid w:val="00394150"/>
    <w:rsid w:val="003941B0"/>
    <w:rsid w:val="00394648"/>
    <w:rsid w:val="00396BBC"/>
    <w:rsid w:val="0039779B"/>
    <w:rsid w:val="00397C0A"/>
    <w:rsid w:val="003A02A8"/>
    <w:rsid w:val="003A03E3"/>
    <w:rsid w:val="003A060B"/>
    <w:rsid w:val="003A0737"/>
    <w:rsid w:val="003A0A88"/>
    <w:rsid w:val="003A16A8"/>
    <w:rsid w:val="003A1DFA"/>
    <w:rsid w:val="003A2393"/>
    <w:rsid w:val="003A2506"/>
    <w:rsid w:val="003A2C84"/>
    <w:rsid w:val="003A5DBC"/>
    <w:rsid w:val="003A5E5C"/>
    <w:rsid w:val="003A62E3"/>
    <w:rsid w:val="003A687F"/>
    <w:rsid w:val="003B04AE"/>
    <w:rsid w:val="003B06C8"/>
    <w:rsid w:val="003B0E7C"/>
    <w:rsid w:val="003B1016"/>
    <w:rsid w:val="003B1514"/>
    <w:rsid w:val="003B151B"/>
    <w:rsid w:val="003B2099"/>
    <w:rsid w:val="003B2E0B"/>
    <w:rsid w:val="003B31DE"/>
    <w:rsid w:val="003B3206"/>
    <w:rsid w:val="003B3353"/>
    <w:rsid w:val="003B382D"/>
    <w:rsid w:val="003B509B"/>
    <w:rsid w:val="003B6035"/>
    <w:rsid w:val="003B64BE"/>
    <w:rsid w:val="003B6C56"/>
    <w:rsid w:val="003B743E"/>
    <w:rsid w:val="003B762F"/>
    <w:rsid w:val="003B7DFF"/>
    <w:rsid w:val="003C096A"/>
    <w:rsid w:val="003C0AF8"/>
    <w:rsid w:val="003C0CEC"/>
    <w:rsid w:val="003C1192"/>
    <w:rsid w:val="003C1209"/>
    <w:rsid w:val="003C14BF"/>
    <w:rsid w:val="003C1711"/>
    <w:rsid w:val="003C1973"/>
    <w:rsid w:val="003C1979"/>
    <w:rsid w:val="003C1AAE"/>
    <w:rsid w:val="003C1BAD"/>
    <w:rsid w:val="003C2507"/>
    <w:rsid w:val="003C3B58"/>
    <w:rsid w:val="003C5680"/>
    <w:rsid w:val="003C6610"/>
    <w:rsid w:val="003C6865"/>
    <w:rsid w:val="003C6AB4"/>
    <w:rsid w:val="003C730E"/>
    <w:rsid w:val="003C74EC"/>
    <w:rsid w:val="003C795A"/>
    <w:rsid w:val="003D0676"/>
    <w:rsid w:val="003D10EB"/>
    <w:rsid w:val="003D12E7"/>
    <w:rsid w:val="003D2A0C"/>
    <w:rsid w:val="003D2AFE"/>
    <w:rsid w:val="003D2F24"/>
    <w:rsid w:val="003D348A"/>
    <w:rsid w:val="003D3866"/>
    <w:rsid w:val="003D3A39"/>
    <w:rsid w:val="003D3BF3"/>
    <w:rsid w:val="003D3FAE"/>
    <w:rsid w:val="003D4226"/>
    <w:rsid w:val="003D4B8C"/>
    <w:rsid w:val="003D4D5B"/>
    <w:rsid w:val="003D57FE"/>
    <w:rsid w:val="003D5EE3"/>
    <w:rsid w:val="003D6416"/>
    <w:rsid w:val="003D64A4"/>
    <w:rsid w:val="003D6EC4"/>
    <w:rsid w:val="003D6F8B"/>
    <w:rsid w:val="003D75A2"/>
    <w:rsid w:val="003E0422"/>
    <w:rsid w:val="003E11D1"/>
    <w:rsid w:val="003E1A81"/>
    <w:rsid w:val="003E1DD3"/>
    <w:rsid w:val="003E2228"/>
    <w:rsid w:val="003E2D9F"/>
    <w:rsid w:val="003E3636"/>
    <w:rsid w:val="003E3747"/>
    <w:rsid w:val="003E3A00"/>
    <w:rsid w:val="003E3D9C"/>
    <w:rsid w:val="003E40B5"/>
    <w:rsid w:val="003E46B1"/>
    <w:rsid w:val="003E5AFB"/>
    <w:rsid w:val="003E6637"/>
    <w:rsid w:val="003E7D8C"/>
    <w:rsid w:val="003E7FFE"/>
    <w:rsid w:val="003F0143"/>
    <w:rsid w:val="003F0171"/>
    <w:rsid w:val="003F0245"/>
    <w:rsid w:val="003F0697"/>
    <w:rsid w:val="003F07A4"/>
    <w:rsid w:val="003F0EF7"/>
    <w:rsid w:val="003F177E"/>
    <w:rsid w:val="003F1BB2"/>
    <w:rsid w:val="003F1F02"/>
    <w:rsid w:val="003F2145"/>
    <w:rsid w:val="003F2599"/>
    <w:rsid w:val="003F2602"/>
    <w:rsid w:val="003F2CA6"/>
    <w:rsid w:val="003F2CE5"/>
    <w:rsid w:val="003F2DE7"/>
    <w:rsid w:val="003F383B"/>
    <w:rsid w:val="003F5C38"/>
    <w:rsid w:val="003F5ED4"/>
    <w:rsid w:val="003F6289"/>
    <w:rsid w:val="003F65E5"/>
    <w:rsid w:val="003F7082"/>
    <w:rsid w:val="003F725A"/>
    <w:rsid w:val="003F729A"/>
    <w:rsid w:val="004006DA"/>
    <w:rsid w:val="004008B4"/>
    <w:rsid w:val="00400D19"/>
    <w:rsid w:val="00400F59"/>
    <w:rsid w:val="0040132E"/>
    <w:rsid w:val="004018D5"/>
    <w:rsid w:val="0040191A"/>
    <w:rsid w:val="00401B54"/>
    <w:rsid w:val="00402751"/>
    <w:rsid w:val="00402E83"/>
    <w:rsid w:val="004031C3"/>
    <w:rsid w:val="00403634"/>
    <w:rsid w:val="00403B56"/>
    <w:rsid w:val="00404038"/>
    <w:rsid w:val="00405C10"/>
    <w:rsid w:val="00405F07"/>
    <w:rsid w:val="00405F0D"/>
    <w:rsid w:val="00406F0D"/>
    <w:rsid w:val="00407B94"/>
    <w:rsid w:val="00407F02"/>
    <w:rsid w:val="004112FD"/>
    <w:rsid w:val="00411478"/>
    <w:rsid w:val="00412543"/>
    <w:rsid w:val="0041254C"/>
    <w:rsid w:val="00412B76"/>
    <w:rsid w:val="00413418"/>
    <w:rsid w:val="00413446"/>
    <w:rsid w:val="004137AB"/>
    <w:rsid w:val="004141D1"/>
    <w:rsid w:val="004151AF"/>
    <w:rsid w:val="0041520E"/>
    <w:rsid w:val="00415B49"/>
    <w:rsid w:val="004161F1"/>
    <w:rsid w:val="004162AE"/>
    <w:rsid w:val="00417509"/>
    <w:rsid w:val="00417684"/>
    <w:rsid w:val="00417AF7"/>
    <w:rsid w:val="00417F2D"/>
    <w:rsid w:val="0042093C"/>
    <w:rsid w:val="004216A1"/>
    <w:rsid w:val="00421C6B"/>
    <w:rsid w:val="00422725"/>
    <w:rsid w:val="00422938"/>
    <w:rsid w:val="00422B6D"/>
    <w:rsid w:val="00422F9C"/>
    <w:rsid w:val="004235A8"/>
    <w:rsid w:val="00423752"/>
    <w:rsid w:val="00423894"/>
    <w:rsid w:val="00424927"/>
    <w:rsid w:val="0042653E"/>
    <w:rsid w:val="00426892"/>
    <w:rsid w:val="004269CB"/>
    <w:rsid w:val="00427987"/>
    <w:rsid w:val="00427A5D"/>
    <w:rsid w:val="00431177"/>
    <w:rsid w:val="0043193C"/>
    <w:rsid w:val="00431A87"/>
    <w:rsid w:val="00431BAF"/>
    <w:rsid w:val="004321BD"/>
    <w:rsid w:val="00432786"/>
    <w:rsid w:val="00432993"/>
    <w:rsid w:val="00432BD8"/>
    <w:rsid w:val="00433064"/>
    <w:rsid w:val="004330EF"/>
    <w:rsid w:val="00433370"/>
    <w:rsid w:val="00433FAF"/>
    <w:rsid w:val="00433FD2"/>
    <w:rsid w:val="00434051"/>
    <w:rsid w:val="004365B3"/>
    <w:rsid w:val="00437272"/>
    <w:rsid w:val="00437437"/>
    <w:rsid w:val="004375DB"/>
    <w:rsid w:val="004408CE"/>
    <w:rsid w:val="0044145C"/>
    <w:rsid w:val="00441AC3"/>
    <w:rsid w:val="00441CB0"/>
    <w:rsid w:val="004428A5"/>
    <w:rsid w:val="00442CCA"/>
    <w:rsid w:val="00442F6C"/>
    <w:rsid w:val="0044377B"/>
    <w:rsid w:val="00443AAE"/>
    <w:rsid w:val="00443F1A"/>
    <w:rsid w:val="00444006"/>
    <w:rsid w:val="00444304"/>
    <w:rsid w:val="00444655"/>
    <w:rsid w:val="00444FC7"/>
    <w:rsid w:val="00445A1C"/>
    <w:rsid w:val="004462E5"/>
    <w:rsid w:val="00446578"/>
    <w:rsid w:val="00446BFC"/>
    <w:rsid w:val="00447476"/>
    <w:rsid w:val="004509FB"/>
    <w:rsid w:val="00450DB4"/>
    <w:rsid w:val="004512F2"/>
    <w:rsid w:val="004529F5"/>
    <w:rsid w:val="004530A4"/>
    <w:rsid w:val="004530D1"/>
    <w:rsid w:val="00453124"/>
    <w:rsid w:val="0045337B"/>
    <w:rsid w:val="004537E3"/>
    <w:rsid w:val="00453DA1"/>
    <w:rsid w:val="0045528D"/>
    <w:rsid w:val="004557DC"/>
    <w:rsid w:val="00455EF9"/>
    <w:rsid w:val="004561A1"/>
    <w:rsid w:val="004565EB"/>
    <w:rsid w:val="00456659"/>
    <w:rsid w:val="00456CB8"/>
    <w:rsid w:val="00456D30"/>
    <w:rsid w:val="00457134"/>
    <w:rsid w:val="00457612"/>
    <w:rsid w:val="00457704"/>
    <w:rsid w:val="004604E3"/>
    <w:rsid w:val="004609F3"/>
    <w:rsid w:val="00461473"/>
    <w:rsid w:val="00462647"/>
    <w:rsid w:val="004627D4"/>
    <w:rsid w:val="00462B30"/>
    <w:rsid w:val="004636E7"/>
    <w:rsid w:val="00463C2E"/>
    <w:rsid w:val="00464142"/>
    <w:rsid w:val="00464266"/>
    <w:rsid w:val="00464CA2"/>
    <w:rsid w:val="004657E8"/>
    <w:rsid w:val="00465B54"/>
    <w:rsid w:val="0046637A"/>
    <w:rsid w:val="00466DE2"/>
    <w:rsid w:val="004670D1"/>
    <w:rsid w:val="00467928"/>
    <w:rsid w:val="0047090E"/>
    <w:rsid w:val="00470DBE"/>
    <w:rsid w:val="00471B13"/>
    <w:rsid w:val="00472157"/>
    <w:rsid w:val="00473AB0"/>
    <w:rsid w:val="0047526C"/>
    <w:rsid w:val="00475BFC"/>
    <w:rsid w:val="00477122"/>
    <w:rsid w:val="00477BCB"/>
    <w:rsid w:val="00477CA1"/>
    <w:rsid w:val="00477D2E"/>
    <w:rsid w:val="00480487"/>
    <w:rsid w:val="004816DF"/>
    <w:rsid w:val="0048267C"/>
    <w:rsid w:val="00483505"/>
    <w:rsid w:val="004838F1"/>
    <w:rsid w:val="00483DF3"/>
    <w:rsid w:val="00483F13"/>
    <w:rsid w:val="00484C6F"/>
    <w:rsid w:val="00485232"/>
    <w:rsid w:val="004856FA"/>
    <w:rsid w:val="00485D71"/>
    <w:rsid w:val="00486507"/>
    <w:rsid w:val="00486B67"/>
    <w:rsid w:val="00486FF0"/>
    <w:rsid w:val="004871AD"/>
    <w:rsid w:val="004872A1"/>
    <w:rsid w:val="00490B35"/>
    <w:rsid w:val="00490F33"/>
    <w:rsid w:val="0049213B"/>
    <w:rsid w:val="004927A6"/>
    <w:rsid w:val="00492803"/>
    <w:rsid w:val="00492B6D"/>
    <w:rsid w:val="0049407D"/>
    <w:rsid w:val="00494299"/>
    <w:rsid w:val="00494360"/>
    <w:rsid w:val="0049455C"/>
    <w:rsid w:val="0049480A"/>
    <w:rsid w:val="00494DD7"/>
    <w:rsid w:val="0049551C"/>
    <w:rsid w:val="00495547"/>
    <w:rsid w:val="00495C68"/>
    <w:rsid w:val="004960DD"/>
    <w:rsid w:val="004960F6"/>
    <w:rsid w:val="00497DFA"/>
    <w:rsid w:val="00497E2C"/>
    <w:rsid w:val="004A0334"/>
    <w:rsid w:val="004A05E7"/>
    <w:rsid w:val="004A0960"/>
    <w:rsid w:val="004A0F68"/>
    <w:rsid w:val="004A1B5F"/>
    <w:rsid w:val="004A2130"/>
    <w:rsid w:val="004A213A"/>
    <w:rsid w:val="004A28AD"/>
    <w:rsid w:val="004A34D2"/>
    <w:rsid w:val="004A5783"/>
    <w:rsid w:val="004A5DF1"/>
    <w:rsid w:val="004A6500"/>
    <w:rsid w:val="004A66EA"/>
    <w:rsid w:val="004A66FD"/>
    <w:rsid w:val="004A6787"/>
    <w:rsid w:val="004A67A4"/>
    <w:rsid w:val="004A685F"/>
    <w:rsid w:val="004A6AB6"/>
    <w:rsid w:val="004A6AEF"/>
    <w:rsid w:val="004A6CD4"/>
    <w:rsid w:val="004A6EFA"/>
    <w:rsid w:val="004A730C"/>
    <w:rsid w:val="004A757F"/>
    <w:rsid w:val="004A7600"/>
    <w:rsid w:val="004A78D7"/>
    <w:rsid w:val="004A7C62"/>
    <w:rsid w:val="004A7FD4"/>
    <w:rsid w:val="004B006A"/>
    <w:rsid w:val="004B0373"/>
    <w:rsid w:val="004B0379"/>
    <w:rsid w:val="004B0545"/>
    <w:rsid w:val="004B0627"/>
    <w:rsid w:val="004B0CA3"/>
    <w:rsid w:val="004B1D3C"/>
    <w:rsid w:val="004B25C8"/>
    <w:rsid w:val="004B287C"/>
    <w:rsid w:val="004B31C7"/>
    <w:rsid w:val="004B324C"/>
    <w:rsid w:val="004B33B4"/>
    <w:rsid w:val="004B35A6"/>
    <w:rsid w:val="004B36BB"/>
    <w:rsid w:val="004B3A83"/>
    <w:rsid w:val="004B4386"/>
    <w:rsid w:val="004B4ACF"/>
    <w:rsid w:val="004B5296"/>
    <w:rsid w:val="004B5525"/>
    <w:rsid w:val="004B555B"/>
    <w:rsid w:val="004B56BF"/>
    <w:rsid w:val="004B5E04"/>
    <w:rsid w:val="004B601F"/>
    <w:rsid w:val="004B64F6"/>
    <w:rsid w:val="004B663D"/>
    <w:rsid w:val="004B6C67"/>
    <w:rsid w:val="004B7716"/>
    <w:rsid w:val="004C017E"/>
    <w:rsid w:val="004C04D1"/>
    <w:rsid w:val="004C0BE3"/>
    <w:rsid w:val="004C10AA"/>
    <w:rsid w:val="004C1531"/>
    <w:rsid w:val="004C18BE"/>
    <w:rsid w:val="004C18C0"/>
    <w:rsid w:val="004C1C73"/>
    <w:rsid w:val="004C25D8"/>
    <w:rsid w:val="004C2B3B"/>
    <w:rsid w:val="004C2D66"/>
    <w:rsid w:val="004C32DC"/>
    <w:rsid w:val="004C36F7"/>
    <w:rsid w:val="004C37C6"/>
    <w:rsid w:val="004C43F3"/>
    <w:rsid w:val="004C49C5"/>
    <w:rsid w:val="004C4AC6"/>
    <w:rsid w:val="004C4F90"/>
    <w:rsid w:val="004C5AEA"/>
    <w:rsid w:val="004C5FD4"/>
    <w:rsid w:val="004C79D2"/>
    <w:rsid w:val="004D03BA"/>
    <w:rsid w:val="004D1FD1"/>
    <w:rsid w:val="004D2330"/>
    <w:rsid w:val="004D26A7"/>
    <w:rsid w:val="004D3037"/>
    <w:rsid w:val="004D3809"/>
    <w:rsid w:val="004D3C03"/>
    <w:rsid w:val="004D433A"/>
    <w:rsid w:val="004D4B56"/>
    <w:rsid w:val="004D55DD"/>
    <w:rsid w:val="004D645C"/>
    <w:rsid w:val="004D7938"/>
    <w:rsid w:val="004D7DEE"/>
    <w:rsid w:val="004E06C8"/>
    <w:rsid w:val="004E1023"/>
    <w:rsid w:val="004E1912"/>
    <w:rsid w:val="004E1C8B"/>
    <w:rsid w:val="004E2293"/>
    <w:rsid w:val="004E2432"/>
    <w:rsid w:val="004E27E8"/>
    <w:rsid w:val="004E2912"/>
    <w:rsid w:val="004E3540"/>
    <w:rsid w:val="004E35C3"/>
    <w:rsid w:val="004E3DA0"/>
    <w:rsid w:val="004E5264"/>
    <w:rsid w:val="004E5E02"/>
    <w:rsid w:val="004E5E19"/>
    <w:rsid w:val="004E5FAE"/>
    <w:rsid w:val="004E6794"/>
    <w:rsid w:val="004E694D"/>
    <w:rsid w:val="004E7AB1"/>
    <w:rsid w:val="004E7AEB"/>
    <w:rsid w:val="004E7CD0"/>
    <w:rsid w:val="004F042A"/>
    <w:rsid w:val="004F077C"/>
    <w:rsid w:val="004F0845"/>
    <w:rsid w:val="004F1229"/>
    <w:rsid w:val="004F1541"/>
    <w:rsid w:val="004F1835"/>
    <w:rsid w:val="004F1DE9"/>
    <w:rsid w:val="004F29AC"/>
    <w:rsid w:val="004F2E1F"/>
    <w:rsid w:val="004F3452"/>
    <w:rsid w:val="004F3A7F"/>
    <w:rsid w:val="004F3AE7"/>
    <w:rsid w:val="004F3B49"/>
    <w:rsid w:val="004F3DA4"/>
    <w:rsid w:val="004F40F2"/>
    <w:rsid w:val="004F4168"/>
    <w:rsid w:val="004F4E53"/>
    <w:rsid w:val="004F5886"/>
    <w:rsid w:val="004F6369"/>
    <w:rsid w:val="004F6497"/>
    <w:rsid w:val="004F7054"/>
    <w:rsid w:val="004F7717"/>
    <w:rsid w:val="004F7E4A"/>
    <w:rsid w:val="004F7E66"/>
    <w:rsid w:val="0050010C"/>
    <w:rsid w:val="0050049F"/>
    <w:rsid w:val="0050060F"/>
    <w:rsid w:val="005008AE"/>
    <w:rsid w:val="00502964"/>
    <w:rsid w:val="00502B4C"/>
    <w:rsid w:val="00502C78"/>
    <w:rsid w:val="00502CA9"/>
    <w:rsid w:val="00502D14"/>
    <w:rsid w:val="00502FC4"/>
    <w:rsid w:val="00503708"/>
    <w:rsid w:val="00504240"/>
    <w:rsid w:val="00504247"/>
    <w:rsid w:val="005048F1"/>
    <w:rsid w:val="005052BD"/>
    <w:rsid w:val="005052ED"/>
    <w:rsid w:val="00505B58"/>
    <w:rsid w:val="00505D99"/>
    <w:rsid w:val="00505F32"/>
    <w:rsid w:val="005064A6"/>
    <w:rsid w:val="00506F77"/>
    <w:rsid w:val="00507EA7"/>
    <w:rsid w:val="005101B0"/>
    <w:rsid w:val="00510423"/>
    <w:rsid w:val="00510AAD"/>
    <w:rsid w:val="00510D43"/>
    <w:rsid w:val="0051139A"/>
    <w:rsid w:val="00511443"/>
    <w:rsid w:val="00511618"/>
    <w:rsid w:val="0051210C"/>
    <w:rsid w:val="0051287F"/>
    <w:rsid w:val="00513F64"/>
    <w:rsid w:val="0051463F"/>
    <w:rsid w:val="00514C8C"/>
    <w:rsid w:val="00514F75"/>
    <w:rsid w:val="00516777"/>
    <w:rsid w:val="00516B7A"/>
    <w:rsid w:val="00516CE4"/>
    <w:rsid w:val="005172D9"/>
    <w:rsid w:val="00517EB1"/>
    <w:rsid w:val="00520621"/>
    <w:rsid w:val="00520E0C"/>
    <w:rsid w:val="00520E62"/>
    <w:rsid w:val="00522099"/>
    <w:rsid w:val="005220DF"/>
    <w:rsid w:val="0052221B"/>
    <w:rsid w:val="00522531"/>
    <w:rsid w:val="00522F5A"/>
    <w:rsid w:val="0052339E"/>
    <w:rsid w:val="00523717"/>
    <w:rsid w:val="005239AC"/>
    <w:rsid w:val="00523B46"/>
    <w:rsid w:val="00523BB5"/>
    <w:rsid w:val="0052403B"/>
    <w:rsid w:val="005244CF"/>
    <w:rsid w:val="00524582"/>
    <w:rsid w:val="005245AC"/>
    <w:rsid w:val="00524664"/>
    <w:rsid w:val="00524C8C"/>
    <w:rsid w:val="005268D5"/>
    <w:rsid w:val="00526D07"/>
    <w:rsid w:val="00527A57"/>
    <w:rsid w:val="00527D14"/>
    <w:rsid w:val="0053015E"/>
    <w:rsid w:val="005308B2"/>
    <w:rsid w:val="005319BA"/>
    <w:rsid w:val="0053353F"/>
    <w:rsid w:val="005337DB"/>
    <w:rsid w:val="005344BA"/>
    <w:rsid w:val="005347C1"/>
    <w:rsid w:val="005351B8"/>
    <w:rsid w:val="00535206"/>
    <w:rsid w:val="00535F73"/>
    <w:rsid w:val="005361EF"/>
    <w:rsid w:val="0053644C"/>
    <w:rsid w:val="00536821"/>
    <w:rsid w:val="00536CA6"/>
    <w:rsid w:val="005375E1"/>
    <w:rsid w:val="00537990"/>
    <w:rsid w:val="00540A75"/>
    <w:rsid w:val="00540B3B"/>
    <w:rsid w:val="00541809"/>
    <w:rsid w:val="00541A6D"/>
    <w:rsid w:val="005423C5"/>
    <w:rsid w:val="00542735"/>
    <w:rsid w:val="00542C5C"/>
    <w:rsid w:val="00542CD6"/>
    <w:rsid w:val="00542F19"/>
    <w:rsid w:val="005432AB"/>
    <w:rsid w:val="00543BD5"/>
    <w:rsid w:val="00543F17"/>
    <w:rsid w:val="00544594"/>
    <w:rsid w:val="00545047"/>
    <w:rsid w:val="00545762"/>
    <w:rsid w:val="005458C0"/>
    <w:rsid w:val="00545A74"/>
    <w:rsid w:val="00546066"/>
    <w:rsid w:val="005462C7"/>
    <w:rsid w:val="0054636E"/>
    <w:rsid w:val="005474C5"/>
    <w:rsid w:val="00547CB8"/>
    <w:rsid w:val="005502C8"/>
    <w:rsid w:val="0055052F"/>
    <w:rsid w:val="00550699"/>
    <w:rsid w:val="0055112A"/>
    <w:rsid w:val="005516EE"/>
    <w:rsid w:val="00551AB7"/>
    <w:rsid w:val="00551DFB"/>
    <w:rsid w:val="005528F4"/>
    <w:rsid w:val="0055342D"/>
    <w:rsid w:val="00554482"/>
    <w:rsid w:val="005546A8"/>
    <w:rsid w:val="00554C8C"/>
    <w:rsid w:val="00554E3E"/>
    <w:rsid w:val="00555146"/>
    <w:rsid w:val="0055587D"/>
    <w:rsid w:val="00555A7E"/>
    <w:rsid w:val="00555BA1"/>
    <w:rsid w:val="00555F3A"/>
    <w:rsid w:val="005561D6"/>
    <w:rsid w:val="00556560"/>
    <w:rsid w:val="0055674A"/>
    <w:rsid w:val="00557195"/>
    <w:rsid w:val="00557EBE"/>
    <w:rsid w:val="00560D32"/>
    <w:rsid w:val="00560D49"/>
    <w:rsid w:val="00560E41"/>
    <w:rsid w:val="0056137E"/>
    <w:rsid w:val="00561CDA"/>
    <w:rsid w:val="00561D4F"/>
    <w:rsid w:val="00561D59"/>
    <w:rsid w:val="00562A8C"/>
    <w:rsid w:val="00562D28"/>
    <w:rsid w:val="00562D30"/>
    <w:rsid w:val="00562ECB"/>
    <w:rsid w:val="00563126"/>
    <w:rsid w:val="005638A6"/>
    <w:rsid w:val="0056435C"/>
    <w:rsid w:val="00564889"/>
    <w:rsid w:val="005648D4"/>
    <w:rsid w:val="00564A40"/>
    <w:rsid w:val="00564E5A"/>
    <w:rsid w:val="005653BA"/>
    <w:rsid w:val="00565E31"/>
    <w:rsid w:val="00565ECD"/>
    <w:rsid w:val="005660EF"/>
    <w:rsid w:val="00566CEA"/>
    <w:rsid w:val="0056700C"/>
    <w:rsid w:val="00567018"/>
    <w:rsid w:val="00567193"/>
    <w:rsid w:val="00567DCD"/>
    <w:rsid w:val="0057026A"/>
    <w:rsid w:val="005703C1"/>
    <w:rsid w:val="005712C6"/>
    <w:rsid w:val="00571B31"/>
    <w:rsid w:val="00571B86"/>
    <w:rsid w:val="0057209C"/>
    <w:rsid w:val="00573ADC"/>
    <w:rsid w:val="00573E56"/>
    <w:rsid w:val="00573E6A"/>
    <w:rsid w:val="005741F8"/>
    <w:rsid w:val="005742C4"/>
    <w:rsid w:val="005750A4"/>
    <w:rsid w:val="005758A3"/>
    <w:rsid w:val="00575A0D"/>
    <w:rsid w:val="005764E7"/>
    <w:rsid w:val="00576939"/>
    <w:rsid w:val="00576EB0"/>
    <w:rsid w:val="00576F55"/>
    <w:rsid w:val="00577265"/>
    <w:rsid w:val="005778F0"/>
    <w:rsid w:val="00577A4B"/>
    <w:rsid w:val="00580114"/>
    <w:rsid w:val="00580C67"/>
    <w:rsid w:val="00580DE4"/>
    <w:rsid w:val="00580F1C"/>
    <w:rsid w:val="00581194"/>
    <w:rsid w:val="005814EE"/>
    <w:rsid w:val="0058158F"/>
    <w:rsid w:val="005815A2"/>
    <w:rsid w:val="00582403"/>
    <w:rsid w:val="005827E1"/>
    <w:rsid w:val="00582FBE"/>
    <w:rsid w:val="00583BB0"/>
    <w:rsid w:val="0058412D"/>
    <w:rsid w:val="0058432C"/>
    <w:rsid w:val="005848F3"/>
    <w:rsid w:val="0058492C"/>
    <w:rsid w:val="00585353"/>
    <w:rsid w:val="005856A6"/>
    <w:rsid w:val="00585A0A"/>
    <w:rsid w:val="005861C3"/>
    <w:rsid w:val="00586469"/>
    <w:rsid w:val="00587230"/>
    <w:rsid w:val="00587591"/>
    <w:rsid w:val="00587A95"/>
    <w:rsid w:val="0059088F"/>
    <w:rsid w:val="00590EE2"/>
    <w:rsid w:val="005918F7"/>
    <w:rsid w:val="005920BC"/>
    <w:rsid w:val="0059212F"/>
    <w:rsid w:val="005923B6"/>
    <w:rsid w:val="005925C4"/>
    <w:rsid w:val="00592CF3"/>
    <w:rsid w:val="00592EE1"/>
    <w:rsid w:val="00593041"/>
    <w:rsid w:val="00593943"/>
    <w:rsid w:val="00593FCC"/>
    <w:rsid w:val="0059466C"/>
    <w:rsid w:val="00594F51"/>
    <w:rsid w:val="00595591"/>
    <w:rsid w:val="00595A67"/>
    <w:rsid w:val="00595BA5"/>
    <w:rsid w:val="00595E57"/>
    <w:rsid w:val="00595FF1"/>
    <w:rsid w:val="00596AA9"/>
    <w:rsid w:val="0059742D"/>
    <w:rsid w:val="005976F8"/>
    <w:rsid w:val="0059780B"/>
    <w:rsid w:val="005A0061"/>
    <w:rsid w:val="005A117B"/>
    <w:rsid w:val="005A15C4"/>
    <w:rsid w:val="005A16A4"/>
    <w:rsid w:val="005A1BB1"/>
    <w:rsid w:val="005A2575"/>
    <w:rsid w:val="005A3359"/>
    <w:rsid w:val="005A3857"/>
    <w:rsid w:val="005A498C"/>
    <w:rsid w:val="005A5735"/>
    <w:rsid w:val="005A5A7F"/>
    <w:rsid w:val="005A5D9A"/>
    <w:rsid w:val="005A5EDA"/>
    <w:rsid w:val="005A63CF"/>
    <w:rsid w:val="005A6F4B"/>
    <w:rsid w:val="005A729C"/>
    <w:rsid w:val="005A76E9"/>
    <w:rsid w:val="005B0946"/>
    <w:rsid w:val="005B149B"/>
    <w:rsid w:val="005B1F1C"/>
    <w:rsid w:val="005B2178"/>
    <w:rsid w:val="005B22C1"/>
    <w:rsid w:val="005B2A9F"/>
    <w:rsid w:val="005B3CA2"/>
    <w:rsid w:val="005B3DE0"/>
    <w:rsid w:val="005B4216"/>
    <w:rsid w:val="005B4447"/>
    <w:rsid w:val="005B44CB"/>
    <w:rsid w:val="005B4556"/>
    <w:rsid w:val="005B4CD8"/>
    <w:rsid w:val="005B4D1E"/>
    <w:rsid w:val="005B6D1A"/>
    <w:rsid w:val="005B75AD"/>
    <w:rsid w:val="005B7B07"/>
    <w:rsid w:val="005B7B8C"/>
    <w:rsid w:val="005B7E94"/>
    <w:rsid w:val="005C1498"/>
    <w:rsid w:val="005C15AE"/>
    <w:rsid w:val="005C169C"/>
    <w:rsid w:val="005C1827"/>
    <w:rsid w:val="005C1B6A"/>
    <w:rsid w:val="005C1EAA"/>
    <w:rsid w:val="005C26E2"/>
    <w:rsid w:val="005C323F"/>
    <w:rsid w:val="005C3568"/>
    <w:rsid w:val="005C3724"/>
    <w:rsid w:val="005C3F77"/>
    <w:rsid w:val="005C4467"/>
    <w:rsid w:val="005C4584"/>
    <w:rsid w:val="005C4FCA"/>
    <w:rsid w:val="005C5AD4"/>
    <w:rsid w:val="005C6331"/>
    <w:rsid w:val="005C6707"/>
    <w:rsid w:val="005C670D"/>
    <w:rsid w:val="005C6B79"/>
    <w:rsid w:val="005C6C41"/>
    <w:rsid w:val="005C6CA5"/>
    <w:rsid w:val="005C70CE"/>
    <w:rsid w:val="005C75AA"/>
    <w:rsid w:val="005C7E56"/>
    <w:rsid w:val="005D03C3"/>
    <w:rsid w:val="005D0E35"/>
    <w:rsid w:val="005D21DC"/>
    <w:rsid w:val="005D27EE"/>
    <w:rsid w:val="005D28DF"/>
    <w:rsid w:val="005D299D"/>
    <w:rsid w:val="005D2A4C"/>
    <w:rsid w:val="005D2EDD"/>
    <w:rsid w:val="005D3083"/>
    <w:rsid w:val="005D37E2"/>
    <w:rsid w:val="005D3ABC"/>
    <w:rsid w:val="005D3FB5"/>
    <w:rsid w:val="005D48AC"/>
    <w:rsid w:val="005D4C7B"/>
    <w:rsid w:val="005D4C92"/>
    <w:rsid w:val="005D4DF4"/>
    <w:rsid w:val="005D4F95"/>
    <w:rsid w:val="005D5E69"/>
    <w:rsid w:val="005D60CD"/>
    <w:rsid w:val="005D685C"/>
    <w:rsid w:val="005D720A"/>
    <w:rsid w:val="005D77E2"/>
    <w:rsid w:val="005D7D7A"/>
    <w:rsid w:val="005D7F0E"/>
    <w:rsid w:val="005E1579"/>
    <w:rsid w:val="005E1976"/>
    <w:rsid w:val="005E29F2"/>
    <w:rsid w:val="005E2B55"/>
    <w:rsid w:val="005E2B7F"/>
    <w:rsid w:val="005E326F"/>
    <w:rsid w:val="005E3435"/>
    <w:rsid w:val="005E3976"/>
    <w:rsid w:val="005E3C0E"/>
    <w:rsid w:val="005E41D4"/>
    <w:rsid w:val="005E49C0"/>
    <w:rsid w:val="005E54A6"/>
    <w:rsid w:val="005E5915"/>
    <w:rsid w:val="005E613D"/>
    <w:rsid w:val="005E62A5"/>
    <w:rsid w:val="005E6593"/>
    <w:rsid w:val="005E6615"/>
    <w:rsid w:val="005E6852"/>
    <w:rsid w:val="005E6DC8"/>
    <w:rsid w:val="005F1702"/>
    <w:rsid w:val="005F1A4B"/>
    <w:rsid w:val="005F217B"/>
    <w:rsid w:val="005F247D"/>
    <w:rsid w:val="005F3B7A"/>
    <w:rsid w:val="005F4305"/>
    <w:rsid w:val="005F50DE"/>
    <w:rsid w:val="005F5512"/>
    <w:rsid w:val="005F60A2"/>
    <w:rsid w:val="005F63AA"/>
    <w:rsid w:val="005F717C"/>
    <w:rsid w:val="005F77FD"/>
    <w:rsid w:val="005F7F0B"/>
    <w:rsid w:val="00600044"/>
    <w:rsid w:val="006009B1"/>
    <w:rsid w:val="00601E62"/>
    <w:rsid w:val="006024AC"/>
    <w:rsid w:val="00602E23"/>
    <w:rsid w:val="00603932"/>
    <w:rsid w:val="00603F3C"/>
    <w:rsid w:val="00604087"/>
    <w:rsid w:val="0060446D"/>
    <w:rsid w:val="006056E6"/>
    <w:rsid w:val="00605DE4"/>
    <w:rsid w:val="00606432"/>
    <w:rsid w:val="0060661E"/>
    <w:rsid w:val="00606E54"/>
    <w:rsid w:val="006073B5"/>
    <w:rsid w:val="00607680"/>
    <w:rsid w:val="00607971"/>
    <w:rsid w:val="00607C7B"/>
    <w:rsid w:val="0061033E"/>
    <w:rsid w:val="00610BEE"/>
    <w:rsid w:val="00611003"/>
    <w:rsid w:val="00611108"/>
    <w:rsid w:val="00611532"/>
    <w:rsid w:val="00612D4F"/>
    <w:rsid w:val="006138B5"/>
    <w:rsid w:val="00614720"/>
    <w:rsid w:val="0061481C"/>
    <w:rsid w:val="006150F4"/>
    <w:rsid w:val="006155C4"/>
    <w:rsid w:val="00616445"/>
    <w:rsid w:val="00616740"/>
    <w:rsid w:val="0061715B"/>
    <w:rsid w:val="0061745B"/>
    <w:rsid w:val="006176F5"/>
    <w:rsid w:val="00617A77"/>
    <w:rsid w:val="006206E4"/>
    <w:rsid w:val="00620FEF"/>
    <w:rsid w:val="006216A5"/>
    <w:rsid w:val="00621F96"/>
    <w:rsid w:val="00622CE3"/>
    <w:rsid w:val="00622DE2"/>
    <w:rsid w:val="00623154"/>
    <w:rsid w:val="006234C0"/>
    <w:rsid w:val="00623784"/>
    <w:rsid w:val="006244C6"/>
    <w:rsid w:val="00624965"/>
    <w:rsid w:val="00624D0C"/>
    <w:rsid w:val="0062546A"/>
    <w:rsid w:val="006255D9"/>
    <w:rsid w:val="00626AC0"/>
    <w:rsid w:val="00626FBD"/>
    <w:rsid w:val="006274B7"/>
    <w:rsid w:val="00627A2D"/>
    <w:rsid w:val="00630559"/>
    <w:rsid w:val="006305E0"/>
    <w:rsid w:val="00630689"/>
    <w:rsid w:val="00630E6B"/>
    <w:rsid w:val="00631648"/>
    <w:rsid w:val="006319C5"/>
    <w:rsid w:val="00631BE5"/>
    <w:rsid w:val="00631EC5"/>
    <w:rsid w:val="00631F25"/>
    <w:rsid w:val="00632128"/>
    <w:rsid w:val="006322AD"/>
    <w:rsid w:val="00633D70"/>
    <w:rsid w:val="00634AC9"/>
    <w:rsid w:val="00634DD5"/>
    <w:rsid w:val="006352A2"/>
    <w:rsid w:val="006365BE"/>
    <w:rsid w:val="006368AB"/>
    <w:rsid w:val="00636EBC"/>
    <w:rsid w:val="00637D31"/>
    <w:rsid w:val="0064081F"/>
    <w:rsid w:val="00640EC5"/>
    <w:rsid w:val="00640F64"/>
    <w:rsid w:val="00640F76"/>
    <w:rsid w:val="00641640"/>
    <w:rsid w:val="00641ACF"/>
    <w:rsid w:val="00642CC6"/>
    <w:rsid w:val="006430F9"/>
    <w:rsid w:val="006435B9"/>
    <w:rsid w:val="00643D73"/>
    <w:rsid w:val="0064407F"/>
    <w:rsid w:val="00644292"/>
    <w:rsid w:val="006444A9"/>
    <w:rsid w:val="00644588"/>
    <w:rsid w:val="00644728"/>
    <w:rsid w:val="00645BD7"/>
    <w:rsid w:val="00646208"/>
    <w:rsid w:val="006466E8"/>
    <w:rsid w:val="006469D0"/>
    <w:rsid w:val="006471ED"/>
    <w:rsid w:val="006475AA"/>
    <w:rsid w:val="00647F51"/>
    <w:rsid w:val="00650DBC"/>
    <w:rsid w:val="00651364"/>
    <w:rsid w:val="00651C5E"/>
    <w:rsid w:val="00651D41"/>
    <w:rsid w:val="006528B3"/>
    <w:rsid w:val="006531E0"/>
    <w:rsid w:val="00653480"/>
    <w:rsid w:val="00653555"/>
    <w:rsid w:val="00653959"/>
    <w:rsid w:val="00654EAD"/>
    <w:rsid w:val="00655129"/>
    <w:rsid w:val="00655379"/>
    <w:rsid w:val="006553AC"/>
    <w:rsid w:val="006567A4"/>
    <w:rsid w:val="006568AA"/>
    <w:rsid w:val="00657CCE"/>
    <w:rsid w:val="006602AF"/>
    <w:rsid w:val="006609B9"/>
    <w:rsid w:val="00663A95"/>
    <w:rsid w:val="00663AE7"/>
    <w:rsid w:val="00663E87"/>
    <w:rsid w:val="00664624"/>
    <w:rsid w:val="00664C64"/>
    <w:rsid w:val="0066508A"/>
    <w:rsid w:val="0066536A"/>
    <w:rsid w:val="00665B93"/>
    <w:rsid w:val="00666D9B"/>
    <w:rsid w:val="006673A8"/>
    <w:rsid w:val="006677B7"/>
    <w:rsid w:val="0067099E"/>
    <w:rsid w:val="00670D49"/>
    <w:rsid w:val="0067111B"/>
    <w:rsid w:val="00671A3B"/>
    <w:rsid w:val="00671FFC"/>
    <w:rsid w:val="00672273"/>
    <w:rsid w:val="006724D8"/>
    <w:rsid w:val="00673470"/>
    <w:rsid w:val="00673A82"/>
    <w:rsid w:val="00674F6C"/>
    <w:rsid w:val="00674F90"/>
    <w:rsid w:val="00675370"/>
    <w:rsid w:val="006754BF"/>
    <w:rsid w:val="00675FF6"/>
    <w:rsid w:val="006763D7"/>
    <w:rsid w:val="00676D0E"/>
    <w:rsid w:val="00677076"/>
    <w:rsid w:val="006770AC"/>
    <w:rsid w:val="00677ABD"/>
    <w:rsid w:val="006801D2"/>
    <w:rsid w:val="0068092B"/>
    <w:rsid w:val="00680EDB"/>
    <w:rsid w:val="00681101"/>
    <w:rsid w:val="006814A7"/>
    <w:rsid w:val="00681583"/>
    <w:rsid w:val="00682358"/>
    <w:rsid w:val="00683197"/>
    <w:rsid w:val="006832A3"/>
    <w:rsid w:val="00684E73"/>
    <w:rsid w:val="006852B4"/>
    <w:rsid w:val="00685999"/>
    <w:rsid w:val="00685ED9"/>
    <w:rsid w:val="006865CC"/>
    <w:rsid w:val="00686653"/>
    <w:rsid w:val="00687542"/>
    <w:rsid w:val="00687BE6"/>
    <w:rsid w:val="00687C2C"/>
    <w:rsid w:val="00692132"/>
    <w:rsid w:val="0069488F"/>
    <w:rsid w:val="00694BEF"/>
    <w:rsid w:val="00694FE0"/>
    <w:rsid w:val="00695240"/>
    <w:rsid w:val="00695A5E"/>
    <w:rsid w:val="0069610B"/>
    <w:rsid w:val="006A029D"/>
    <w:rsid w:val="006A045F"/>
    <w:rsid w:val="006A0BED"/>
    <w:rsid w:val="006A1052"/>
    <w:rsid w:val="006A1EDE"/>
    <w:rsid w:val="006A30FB"/>
    <w:rsid w:val="006A36BD"/>
    <w:rsid w:val="006A4255"/>
    <w:rsid w:val="006A500A"/>
    <w:rsid w:val="006A5E5B"/>
    <w:rsid w:val="006A7FB0"/>
    <w:rsid w:val="006B06A6"/>
    <w:rsid w:val="006B08E6"/>
    <w:rsid w:val="006B1133"/>
    <w:rsid w:val="006B17EE"/>
    <w:rsid w:val="006B2C72"/>
    <w:rsid w:val="006B3805"/>
    <w:rsid w:val="006B3C47"/>
    <w:rsid w:val="006B48D5"/>
    <w:rsid w:val="006B50CE"/>
    <w:rsid w:val="006B51FF"/>
    <w:rsid w:val="006B521B"/>
    <w:rsid w:val="006B54CC"/>
    <w:rsid w:val="006B54F1"/>
    <w:rsid w:val="006B5BFE"/>
    <w:rsid w:val="006B606E"/>
    <w:rsid w:val="006B65C1"/>
    <w:rsid w:val="006B7E1A"/>
    <w:rsid w:val="006B7EEE"/>
    <w:rsid w:val="006C001A"/>
    <w:rsid w:val="006C0027"/>
    <w:rsid w:val="006C0405"/>
    <w:rsid w:val="006C0414"/>
    <w:rsid w:val="006C049C"/>
    <w:rsid w:val="006C1381"/>
    <w:rsid w:val="006C17B8"/>
    <w:rsid w:val="006C20C2"/>
    <w:rsid w:val="006C2468"/>
    <w:rsid w:val="006C269A"/>
    <w:rsid w:val="006C2719"/>
    <w:rsid w:val="006C38C4"/>
    <w:rsid w:val="006C4067"/>
    <w:rsid w:val="006C43C2"/>
    <w:rsid w:val="006C4784"/>
    <w:rsid w:val="006C5275"/>
    <w:rsid w:val="006C543C"/>
    <w:rsid w:val="006C5E0B"/>
    <w:rsid w:val="006C5F7E"/>
    <w:rsid w:val="006C67F4"/>
    <w:rsid w:val="006C6B56"/>
    <w:rsid w:val="006C729E"/>
    <w:rsid w:val="006C763F"/>
    <w:rsid w:val="006C77A3"/>
    <w:rsid w:val="006D02ED"/>
    <w:rsid w:val="006D0524"/>
    <w:rsid w:val="006D0BAD"/>
    <w:rsid w:val="006D19BE"/>
    <w:rsid w:val="006D1FD5"/>
    <w:rsid w:val="006D3CDA"/>
    <w:rsid w:val="006D4092"/>
    <w:rsid w:val="006D462C"/>
    <w:rsid w:val="006D4BCF"/>
    <w:rsid w:val="006D56EC"/>
    <w:rsid w:val="006D5799"/>
    <w:rsid w:val="006D59E2"/>
    <w:rsid w:val="006D59E8"/>
    <w:rsid w:val="006D5F1A"/>
    <w:rsid w:val="006D663F"/>
    <w:rsid w:val="006D6654"/>
    <w:rsid w:val="006D74C4"/>
    <w:rsid w:val="006E0746"/>
    <w:rsid w:val="006E0951"/>
    <w:rsid w:val="006E0B48"/>
    <w:rsid w:val="006E0BC5"/>
    <w:rsid w:val="006E1082"/>
    <w:rsid w:val="006E1354"/>
    <w:rsid w:val="006E186E"/>
    <w:rsid w:val="006E1A5C"/>
    <w:rsid w:val="006E256B"/>
    <w:rsid w:val="006E3097"/>
    <w:rsid w:val="006E4673"/>
    <w:rsid w:val="006E4B1B"/>
    <w:rsid w:val="006E4FB4"/>
    <w:rsid w:val="006F0C97"/>
    <w:rsid w:val="006F199E"/>
    <w:rsid w:val="006F1C44"/>
    <w:rsid w:val="006F24CF"/>
    <w:rsid w:val="006F2EBF"/>
    <w:rsid w:val="006F2F33"/>
    <w:rsid w:val="006F32B8"/>
    <w:rsid w:val="006F3361"/>
    <w:rsid w:val="006F352C"/>
    <w:rsid w:val="006F42B7"/>
    <w:rsid w:val="006F4C0C"/>
    <w:rsid w:val="006F5117"/>
    <w:rsid w:val="006F5149"/>
    <w:rsid w:val="006F559B"/>
    <w:rsid w:val="006F5A85"/>
    <w:rsid w:val="006F6712"/>
    <w:rsid w:val="006F6C28"/>
    <w:rsid w:val="006F6D7E"/>
    <w:rsid w:val="006F6E26"/>
    <w:rsid w:val="006F7DF6"/>
    <w:rsid w:val="006F7F35"/>
    <w:rsid w:val="006F7F66"/>
    <w:rsid w:val="00700B01"/>
    <w:rsid w:val="00701294"/>
    <w:rsid w:val="0070199B"/>
    <w:rsid w:val="00702241"/>
    <w:rsid w:val="00702913"/>
    <w:rsid w:val="007029C8"/>
    <w:rsid w:val="00703067"/>
    <w:rsid w:val="007044AB"/>
    <w:rsid w:val="007045F1"/>
    <w:rsid w:val="00704869"/>
    <w:rsid w:val="00704A9C"/>
    <w:rsid w:val="00705635"/>
    <w:rsid w:val="00705865"/>
    <w:rsid w:val="00706AA6"/>
    <w:rsid w:val="0070704A"/>
    <w:rsid w:val="00711461"/>
    <w:rsid w:val="00711598"/>
    <w:rsid w:val="00711613"/>
    <w:rsid w:val="00711B41"/>
    <w:rsid w:val="00711F6A"/>
    <w:rsid w:val="00711FDA"/>
    <w:rsid w:val="00712CBF"/>
    <w:rsid w:val="00712E59"/>
    <w:rsid w:val="00713A00"/>
    <w:rsid w:val="00713CD0"/>
    <w:rsid w:val="00713DA8"/>
    <w:rsid w:val="00713F11"/>
    <w:rsid w:val="00714088"/>
    <w:rsid w:val="0071479F"/>
    <w:rsid w:val="00714932"/>
    <w:rsid w:val="007154D4"/>
    <w:rsid w:val="00715580"/>
    <w:rsid w:val="00715683"/>
    <w:rsid w:val="007160FC"/>
    <w:rsid w:val="00716873"/>
    <w:rsid w:val="00716A84"/>
    <w:rsid w:val="00717324"/>
    <w:rsid w:val="007174B4"/>
    <w:rsid w:val="0071B123"/>
    <w:rsid w:val="007200E6"/>
    <w:rsid w:val="0072096C"/>
    <w:rsid w:val="00720BCE"/>
    <w:rsid w:val="0072190E"/>
    <w:rsid w:val="00721A09"/>
    <w:rsid w:val="0072379A"/>
    <w:rsid w:val="00725708"/>
    <w:rsid w:val="00725919"/>
    <w:rsid w:val="00725A7A"/>
    <w:rsid w:val="007268B8"/>
    <w:rsid w:val="00726B98"/>
    <w:rsid w:val="0072760C"/>
    <w:rsid w:val="00730DED"/>
    <w:rsid w:val="007311BF"/>
    <w:rsid w:val="00731D09"/>
    <w:rsid w:val="007327D5"/>
    <w:rsid w:val="00733A9A"/>
    <w:rsid w:val="00733EED"/>
    <w:rsid w:val="00734275"/>
    <w:rsid w:val="0073446A"/>
    <w:rsid w:val="00734909"/>
    <w:rsid w:val="00734FFD"/>
    <w:rsid w:val="00735236"/>
    <w:rsid w:val="00735506"/>
    <w:rsid w:val="007356A2"/>
    <w:rsid w:val="00736E0F"/>
    <w:rsid w:val="007370B8"/>
    <w:rsid w:val="007373E9"/>
    <w:rsid w:val="00737BBD"/>
    <w:rsid w:val="00740683"/>
    <w:rsid w:val="00740EE9"/>
    <w:rsid w:val="00741116"/>
    <w:rsid w:val="00741260"/>
    <w:rsid w:val="00741506"/>
    <w:rsid w:val="00741913"/>
    <w:rsid w:val="00742216"/>
    <w:rsid w:val="00742347"/>
    <w:rsid w:val="00743112"/>
    <w:rsid w:val="0074335B"/>
    <w:rsid w:val="00743F28"/>
    <w:rsid w:val="007440E0"/>
    <w:rsid w:val="007443B9"/>
    <w:rsid w:val="007447B6"/>
    <w:rsid w:val="00745D30"/>
    <w:rsid w:val="00745EC0"/>
    <w:rsid w:val="007461D7"/>
    <w:rsid w:val="00746732"/>
    <w:rsid w:val="007468A2"/>
    <w:rsid w:val="00746F97"/>
    <w:rsid w:val="00746FB5"/>
    <w:rsid w:val="00747F30"/>
    <w:rsid w:val="0074E7CC"/>
    <w:rsid w:val="00750194"/>
    <w:rsid w:val="007502FE"/>
    <w:rsid w:val="0075064C"/>
    <w:rsid w:val="00750BE1"/>
    <w:rsid w:val="00750DEC"/>
    <w:rsid w:val="00750F2B"/>
    <w:rsid w:val="00751E5F"/>
    <w:rsid w:val="00753053"/>
    <w:rsid w:val="00753522"/>
    <w:rsid w:val="007537B4"/>
    <w:rsid w:val="00753BAB"/>
    <w:rsid w:val="00753F63"/>
    <w:rsid w:val="00754BDE"/>
    <w:rsid w:val="00754BFE"/>
    <w:rsid w:val="00754E78"/>
    <w:rsid w:val="00754FBF"/>
    <w:rsid w:val="0075549A"/>
    <w:rsid w:val="00756101"/>
    <w:rsid w:val="00756BA3"/>
    <w:rsid w:val="00756D53"/>
    <w:rsid w:val="00760A62"/>
    <w:rsid w:val="00760B02"/>
    <w:rsid w:val="0076158C"/>
    <w:rsid w:val="00761647"/>
    <w:rsid w:val="00761731"/>
    <w:rsid w:val="00762157"/>
    <w:rsid w:val="00762931"/>
    <w:rsid w:val="00762F00"/>
    <w:rsid w:val="007636DE"/>
    <w:rsid w:val="00764580"/>
    <w:rsid w:val="00764B0B"/>
    <w:rsid w:val="0076593F"/>
    <w:rsid w:val="00765D69"/>
    <w:rsid w:val="00765DA4"/>
    <w:rsid w:val="0076697C"/>
    <w:rsid w:val="0076752D"/>
    <w:rsid w:val="00767C21"/>
    <w:rsid w:val="00767D80"/>
    <w:rsid w:val="00770759"/>
    <w:rsid w:val="00770DEA"/>
    <w:rsid w:val="007711F3"/>
    <w:rsid w:val="00771A59"/>
    <w:rsid w:val="00772239"/>
    <w:rsid w:val="007725C2"/>
    <w:rsid w:val="0077268F"/>
    <w:rsid w:val="00772ACB"/>
    <w:rsid w:val="00773295"/>
    <w:rsid w:val="00773301"/>
    <w:rsid w:val="0077377F"/>
    <w:rsid w:val="00774381"/>
    <w:rsid w:val="00774394"/>
    <w:rsid w:val="007746ED"/>
    <w:rsid w:val="00774B92"/>
    <w:rsid w:val="00774BAC"/>
    <w:rsid w:val="0077509B"/>
    <w:rsid w:val="0077542F"/>
    <w:rsid w:val="007758AC"/>
    <w:rsid w:val="007771E8"/>
    <w:rsid w:val="00777284"/>
    <w:rsid w:val="007808A1"/>
    <w:rsid w:val="00780D35"/>
    <w:rsid w:val="00780D37"/>
    <w:rsid w:val="00780F37"/>
    <w:rsid w:val="0078120F"/>
    <w:rsid w:val="0078142B"/>
    <w:rsid w:val="00781552"/>
    <w:rsid w:val="00781616"/>
    <w:rsid w:val="007820FF"/>
    <w:rsid w:val="00782190"/>
    <w:rsid w:val="0078223F"/>
    <w:rsid w:val="00782D41"/>
    <w:rsid w:val="00784669"/>
    <w:rsid w:val="00784C26"/>
    <w:rsid w:val="0078558F"/>
    <w:rsid w:val="0078736E"/>
    <w:rsid w:val="007873D3"/>
    <w:rsid w:val="00787844"/>
    <w:rsid w:val="00787A9A"/>
    <w:rsid w:val="00787C10"/>
    <w:rsid w:val="007905AB"/>
    <w:rsid w:val="00791CBD"/>
    <w:rsid w:val="00792374"/>
    <w:rsid w:val="00793136"/>
    <w:rsid w:val="0079335F"/>
    <w:rsid w:val="00793B09"/>
    <w:rsid w:val="00794C18"/>
    <w:rsid w:val="007959C2"/>
    <w:rsid w:val="00795A4D"/>
    <w:rsid w:val="00795C74"/>
    <w:rsid w:val="00795E6B"/>
    <w:rsid w:val="00796318"/>
    <w:rsid w:val="00796603"/>
    <w:rsid w:val="00796C1E"/>
    <w:rsid w:val="00797E1B"/>
    <w:rsid w:val="007A0685"/>
    <w:rsid w:val="007A0BB8"/>
    <w:rsid w:val="007A0CC9"/>
    <w:rsid w:val="007A14A4"/>
    <w:rsid w:val="007A18CA"/>
    <w:rsid w:val="007A2164"/>
    <w:rsid w:val="007A280F"/>
    <w:rsid w:val="007A34B4"/>
    <w:rsid w:val="007A414B"/>
    <w:rsid w:val="007A42A3"/>
    <w:rsid w:val="007A49A6"/>
    <w:rsid w:val="007A49F0"/>
    <w:rsid w:val="007A4BEE"/>
    <w:rsid w:val="007A4F5B"/>
    <w:rsid w:val="007A53EC"/>
    <w:rsid w:val="007A59B5"/>
    <w:rsid w:val="007A5EBA"/>
    <w:rsid w:val="007A60F1"/>
    <w:rsid w:val="007A64A4"/>
    <w:rsid w:val="007A6EA4"/>
    <w:rsid w:val="007A7443"/>
    <w:rsid w:val="007A7E5F"/>
    <w:rsid w:val="007B007C"/>
    <w:rsid w:val="007B0327"/>
    <w:rsid w:val="007B15C3"/>
    <w:rsid w:val="007B2423"/>
    <w:rsid w:val="007B2A54"/>
    <w:rsid w:val="007B2FA3"/>
    <w:rsid w:val="007B3757"/>
    <w:rsid w:val="007B3DBF"/>
    <w:rsid w:val="007B42ED"/>
    <w:rsid w:val="007B4C31"/>
    <w:rsid w:val="007B52E3"/>
    <w:rsid w:val="007B57AF"/>
    <w:rsid w:val="007B614C"/>
    <w:rsid w:val="007B6466"/>
    <w:rsid w:val="007B6DDA"/>
    <w:rsid w:val="007B6E2E"/>
    <w:rsid w:val="007B7AFD"/>
    <w:rsid w:val="007C0087"/>
    <w:rsid w:val="007C0265"/>
    <w:rsid w:val="007C035D"/>
    <w:rsid w:val="007C066C"/>
    <w:rsid w:val="007C2350"/>
    <w:rsid w:val="007C3145"/>
    <w:rsid w:val="007C31F9"/>
    <w:rsid w:val="007C3E0F"/>
    <w:rsid w:val="007C50CB"/>
    <w:rsid w:val="007C51A0"/>
    <w:rsid w:val="007C5687"/>
    <w:rsid w:val="007C5E68"/>
    <w:rsid w:val="007C6286"/>
    <w:rsid w:val="007C6384"/>
    <w:rsid w:val="007C6524"/>
    <w:rsid w:val="007C6848"/>
    <w:rsid w:val="007C699E"/>
    <w:rsid w:val="007C70E8"/>
    <w:rsid w:val="007C7305"/>
    <w:rsid w:val="007C7D5C"/>
    <w:rsid w:val="007D083C"/>
    <w:rsid w:val="007D0AD9"/>
    <w:rsid w:val="007D0EB3"/>
    <w:rsid w:val="007D15E1"/>
    <w:rsid w:val="007D18B2"/>
    <w:rsid w:val="007D1EC1"/>
    <w:rsid w:val="007D2249"/>
    <w:rsid w:val="007D25C7"/>
    <w:rsid w:val="007D32C9"/>
    <w:rsid w:val="007D4653"/>
    <w:rsid w:val="007D5D8E"/>
    <w:rsid w:val="007D5DF6"/>
    <w:rsid w:val="007D6590"/>
    <w:rsid w:val="007D73AF"/>
    <w:rsid w:val="007D7816"/>
    <w:rsid w:val="007D7935"/>
    <w:rsid w:val="007D7F24"/>
    <w:rsid w:val="007D7FA3"/>
    <w:rsid w:val="007E0029"/>
    <w:rsid w:val="007E00D3"/>
    <w:rsid w:val="007E0331"/>
    <w:rsid w:val="007E0ADC"/>
    <w:rsid w:val="007E1A23"/>
    <w:rsid w:val="007E2393"/>
    <w:rsid w:val="007E279B"/>
    <w:rsid w:val="007E2CB4"/>
    <w:rsid w:val="007E3395"/>
    <w:rsid w:val="007E33B3"/>
    <w:rsid w:val="007E35FF"/>
    <w:rsid w:val="007E3A4E"/>
    <w:rsid w:val="007E49BB"/>
    <w:rsid w:val="007E4E74"/>
    <w:rsid w:val="007E53BB"/>
    <w:rsid w:val="007E53C9"/>
    <w:rsid w:val="007E647C"/>
    <w:rsid w:val="007E67C5"/>
    <w:rsid w:val="007E6803"/>
    <w:rsid w:val="007E6914"/>
    <w:rsid w:val="007E6BC7"/>
    <w:rsid w:val="007E6BE0"/>
    <w:rsid w:val="007E764A"/>
    <w:rsid w:val="007E7666"/>
    <w:rsid w:val="007E780C"/>
    <w:rsid w:val="007E7898"/>
    <w:rsid w:val="007E7B85"/>
    <w:rsid w:val="007E7DB7"/>
    <w:rsid w:val="007F084F"/>
    <w:rsid w:val="007F0917"/>
    <w:rsid w:val="007F0ABE"/>
    <w:rsid w:val="007F14C8"/>
    <w:rsid w:val="007F1633"/>
    <w:rsid w:val="007F1D96"/>
    <w:rsid w:val="007F25F6"/>
    <w:rsid w:val="007F2D9A"/>
    <w:rsid w:val="007F3E72"/>
    <w:rsid w:val="007F3EC5"/>
    <w:rsid w:val="007F430F"/>
    <w:rsid w:val="007F473C"/>
    <w:rsid w:val="007F48EC"/>
    <w:rsid w:val="007F4B03"/>
    <w:rsid w:val="007F580C"/>
    <w:rsid w:val="007F5A3B"/>
    <w:rsid w:val="007F5BBB"/>
    <w:rsid w:val="007F5D7A"/>
    <w:rsid w:val="007F6725"/>
    <w:rsid w:val="007F6E1B"/>
    <w:rsid w:val="007F7193"/>
    <w:rsid w:val="007F72EC"/>
    <w:rsid w:val="007F735F"/>
    <w:rsid w:val="007F7A47"/>
    <w:rsid w:val="007F7C2D"/>
    <w:rsid w:val="007F7DF9"/>
    <w:rsid w:val="008000E9"/>
    <w:rsid w:val="0080035C"/>
    <w:rsid w:val="00800A3E"/>
    <w:rsid w:val="008017D3"/>
    <w:rsid w:val="008019B7"/>
    <w:rsid w:val="00802F99"/>
    <w:rsid w:val="00803015"/>
    <w:rsid w:val="00803616"/>
    <w:rsid w:val="00803F1B"/>
    <w:rsid w:val="00804C14"/>
    <w:rsid w:val="0080505D"/>
    <w:rsid w:val="00805081"/>
    <w:rsid w:val="00806073"/>
    <w:rsid w:val="008065EB"/>
    <w:rsid w:val="00806653"/>
    <w:rsid w:val="00806BFB"/>
    <w:rsid w:val="00806DDD"/>
    <w:rsid w:val="00810EE3"/>
    <w:rsid w:val="00810FC0"/>
    <w:rsid w:val="00811439"/>
    <w:rsid w:val="008119F8"/>
    <w:rsid w:val="00811BEA"/>
    <w:rsid w:val="00811F25"/>
    <w:rsid w:val="00812593"/>
    <w:rsid w:val="00814664"/>
    <w:rsid w:val="00814C5B"/>
    <w:rsid w:val="008151BF"/>
    <w:rsid w:val="008152C1"/>
    <w:rsid w:val="008153DF"/>
    <w:rsid w:val="008156B2"/>
    <w:rsid w:val="008158FB"/>
    <w:rsid w:val="00815BDC"/>
    <w:rsid w:val="0081693C"/>
    <w:rsid w:val="00817866"/>
    <w:rsid w:val="00817D37"/>
    <w:rsid w:val="00817F43"/>
    <w:rsid w:val="00820E1F"/>
    <w:rsid w:val="00821617"/>
    <w:rsid w:val="008217A7"/>
    <w:rsid w:val="008229A5"/>
    <w:rsid w:val="00823D00"/>
    <w:rsid w:val="0082464E"/>
    <w:rsid w:val="008247AD"/>
    <w:rsid w:val="00824D30"/>
    <w:rsid w:val="00825581"/>
    <w:rsid w:val="00825E5E"/>
    <w:rsid w:val="008261EB"/>
    <w:rsid w:val="00827259"/>
    <w:rsid w:val="00827DC9"/>
    <w:rsid w:val="008302A4"/>
    <w:rsid w:val="00830312"/>
    <w:rsid w:val="00830847"/>
    <w:rsid w:val="00830FB1"/>
    <w:rsid w:val="00832C56"/>
    <w:rsid w:val="00833200"/>
    <w:rsid w:val="00833A6E"/>
    <w:rsid w:val="00833F8B"/>
    <w:rsid w:val="00834DA8"/>
    <w:rsid w:val="00834E80"/>
    <w:rsid w:val="00834FA6"/>
    <w:rsid w:val="00835013"/>
    <w:rsid w:val="00835FA8"/>
    <w:rsid w:val="0083620A"/>
    <w:rsid w:val="008371D8"/>
    <w:rsid w:val="00837914"/>
    <w:rsid w:val="00837AAC"/>
    <w:rsid w:val="0084043B"/>
    <w:rsid w:val="008413C2"/>
    <w:rsid w:val="0084162F"/>
    <w:rsid w:val="00841930"/>
    <w:rsid w:val="00842569"/>
    <w:rsid w:val="008433B9"/>
    <w:rsid w:val="00843BF9"/>
    <w:rsid w:val="00844288"/>
    <w:rsid w:val="00844FA8"/>
    <w:rsid w:val="00845083"/>
    <w:rsid w:val="008458D9"/>
    <w:rsid w:val="00846684"/>
    <w:rsid w:val="00846716"/>
    <w:rsid w:val="008468A0"/>
    <w:rsid w:val="008469B7"/>
    <w:rsid w:val="00847645"/>
    <w:rsid w:val="0084774C"/>
    <w:rsid w:val="00847A70"/>
    <w:rsid w:val="00850941"/>
    <w:rsid w:val="00850DB4"/>
    <w:rsid w:val="008511CB"/>
    <w:rsid w:val="008513D1"/>
    <w:rsid w:val="008518F4"/>
    <w:rsid w:val="00851B79"/>
    <w:rsid w:val="00852695"/>
    <w:rsid w:val="00852CAB"/>
    <w:rsid w:val="00852D11"/>
    <w:rsid w:val="00852FC6"/>
    <w:rsid w:val="00853AD8"/>
    <w:rsid w:val="00854A1D"/>
    <w:rsid w:val="00854CBE"/>
    <w:rsid w:val="008551E5"/>
    <w:rsid w:val="00855340"/>
    <w:rsid w:val="008557A5"/>
    <w:rsid w:val="00856278"/>
    <w:rsid w:val="00856EF2"/>
    <w:rsid w:val="00860849"/>
    <w:rsid w:val="00860E23"/>
    <w:rsid w:val="00861603"/>
    <w:rsid w:val="0086194C"/>
    <w:rsid w:val="00861AD2"/>
    <w:rsid w:val="00861B7A"/>
    <w:rsid w:val="00861F45"/>
    <w:rsid w:val="0086246F"/>
    <w:rsid w:val="008624AC"/>
    <w:rsid w:val="008627FA"/>
    <w:rsid w:val="00862919"/>
    <w:rsid w:val="00862A46"/>
    <w:rsid w:val="00862DBA"/>
    <w:rsid w:val="00863830"/>
    <w:rsid w:val="008638B1"/>
    <w:rsid w:val="0086485D"/>
    <w:rsid w:val="00864ADE"/>
    <w:rsid w:val="00864D59"/>
    <w:rsid w:val="008662AE"/>
    <w:rsid w:val="00866636"/>
    <w:rsid w:val="00867567"/>
    <w:rsid w:val="0086788F"/>
    <w:rsid w:val="00867A65"/>
    <w:rsid w:val="00867DB3"/>
    <w:rsid w:val="0087035D"/>
    <w:rsid w:val="00870D9F"/>
    <w:rsid w:val="00870DF7"/>
    <w:rsid w:val="00871654"/>
    <w:rsid w:val="00871DB7"/>
    <w:rsid w:val="00871DFE"/>
    <w:rsid w:val="0087278B"/>
    <w:rsid w:val="00872C44"/>
    <w:rsid w:val="008735BC"/>
    <w:rsid w:val="00873800"/>
    <w:rsid w:val="00873ED4"/>
    <w:rsid w:val="00874072"/>
    <w:rsid w:val="00874291"/>
    <w:rsid w:val="00874375"/>
    <w:rsid w:val="0087449A"/>
    <w:rsid w:val="00875561"/>
    <w:rsid w:val="00876654"/>
    <w:rsid w:val="00876A7D"/>
    <w:rsid w:val="00876F46"/>
    <w:rsid w:val="008773C9"/>
    <w:rsid w:val="00877651"/>
    <w:rsid w:val="008778F9"/>
    <w:rsid w:val="00880453"/>
    <w:rsid w:val="00881868"/>
    <w:rsid w:val="00882D82"/>
    <w:rsid w:val="0088311F"/>
    <w:rsid w:val="00883564"/>
    <w:rsid w:val="008837FC"/>
    <w:rsid w:val="00883A1D"/>
    <w:rsid w:val="00884125"/>
    <w:rsid w:val="00884868"/>
    <w:rsid w:val="00884C3D"/>
    <w:rsid w:val="00884E66"/>
    <w:rsid w:val="008856A8"/>
    <w:rsid w:val="0088614F"/>
    <w:rsid w:val="0088644A"/>
    <w:rsid w:val="00886792"/>
    <w:rsid w:val="00886B87"/>
    <w:rsid w:val="00886D15"/>
    <w:rsid w:val="008874C2"/>
    <w:rsid w:val="00887536"/>
    <w:rsid w:val="0089170B"/>
    <w:rsid w:val="00891E14"/>
    <w:rsid w:val="00892137"/>
    <w:rsid w:val="0089225A"/>
    <w:rsid w:val="00892481"/>
    <w:rsid w:val="008925E6"/>
    <w:rsid w:val="00892BFA"/>
    <w:rsid w:val="00892D09"/>
    <w:rsid w:val="00893746"/>
    <w:rsid w:val="0089392F"/>
    <w:rsid w:val="00893F32"/>
    <w:rsid w:val="0089404B"/>
    <w:rsid w:val="00894A41"/>
    <w:rsid w:val="00895575"/>
    <w:rsid w:val="0089586C"/>
    <w:rsid w:val="00895B09"/>
    <w:rsid w:val="00895F0D"/>
    <w:rsid w:val="008962FC"/>
    <w:rsid w:val="0089634B"/>
    <w:rsid w:val="0089702E"/>
    <w:rsid w:val="00897677"/>
    <w:rsid w:val="00897B0E"/>
    <w:rsid w:val="00897C5C"/>
    <w:rsid w:val="00897E56"/>
    <w:rsid w:val="008A0031"/>
    <w:rsid w:val="008A2ADB"/>
    <w:rsid w:val="008A2F20"/>
    <w:rsid w:val="008A3CEB"/>
    <w:rsid w:val="008A3D58"/>
    <w:rsid w:val="008A3F96"/>
    <w:rsid w:val="008A4004"/>
    <w:rsid w:val="008A495A"/>
    <w:rsid w:val="008A542D"/>
    <w:rsid w:val="008A54BD"/>
    <w:rsid w:val="008A5CE4"/>
    <w:rsid w:val="008A61AD"/>
    <w:rsid w:val="008A635A"/>
    <w:rsid w:val="008A6610"/>
    <w:rsid w:val="008A6738"/>
    <w:rsid w:val="008A6D65"/>
    <w:rsid w:val="008A70DB"/>
    <w:rsid w:val="008A7282"/>
    <w:rsid w:val="008A756E"/>
    <w:rsid w:val="008B0F3A"/>
    <w:rsid w:val="008B0F72"/>
    <w:rsid w:val="008B1A23"/>
    <w:rsid w:val="008B1F77"/>
    <w:rsid w:val="008B2EEA"/>
    <w:rsid w:val="008B3876"/>
    <w:rsid w:val="008B3CC6"/>
    <w:rsid w:val="008B4799"/>
    <w:rsid w:val="008B60AF"/>
    <w:rsid w:val="008B6942"/>
    <w:rsid w:val="008B7146"/>
    <w:rsid w:val="008B7238"/>
    <w:rsid w:val="008B7AAA"/>
    <w:rsid w:val="008C009B"/>
    <w:rsid w:val="008C1188"/>
    <w:rsid w:val="008C1628"/>
    <w:rsid w:val="008C169A"/>
    <w:rsid w:val="008C175E"/>
    <w:rsid w:val="008C1A9B"/>
    <w:rsid w:val="008C2ABC"/>
    <w:rsid w:val="008C3585"/>
    <w:rsid w:val="008C3A5A"/>
    <w:rsid w:val="008C439A"/>
    <w:rsid w:val="008C466E"/>
    <w:rsid w:val="008C4B2D"/>
    <w:rsid w:val="008C4E30"/>
    <w:rsid w:val="008C5606"/>
    <w:rsid w:val="008C5909"/>
    <w:rsid w:val="008C6A0A"/>
    <w:rsid w:val="008C7271"/>
    <w:rsid w:val="008C75C1"/>
    <w:rsid w:val="008D041A"/>
    <w:rsid w:val="008D0433"/>
    <w:rsid w:val="008D05BD"/>
    <w:rsid w:val="008D099D"/>
    <w:rsid w:val="008D0D81"/>
    <w:rsid w:val="008D0EF8"/>
    <w:rsid w:val="008D11D8"/>
    <w:rsid w:val="008D1529"/>
    <w:rsid w:val="008D1D48"/>
    <w:rsid w:val="008D1DAF"/>
    <w:rsid w:val="008D2052"/>
    <w:rsid w:val="008D2525"/>
    <w:rsid w:val="008D2761"/>
    <w:rsid w:val="008D2ADD"/>
    <w:rsid w:val="008D3165"/>
    <w:rsid w:val="008D33C9"/>
    <w:rsid w:val="008D3B55"/>
    <w:rsid w:val="008D3F26"/>
    <w:rsid w:val="008D4207"/>
    <w:rsid w:val="008D443D"/>
    <w:rsid w:val="008D4C62"/>
    <w:rsid w:val="008D503C"/>
    <w:rsid w:val="008D5240"/>
    <w:rsid w:val="008D61D7"/>
    <w:rsid w:val="008D65BA"/>
    <w:rsid w:val="008D69EC"/>
    <w:rsid w:val="008D6A50"/>
    <w:rsid w:val="008D6EC3"/>
    <w:rsid w:val="008D700D"/>
    <w:rsid w:val="008D7AFF"/>
    <w:rsid w:val="008E05D5"/>
    <w:rsid w:val="008E060B"/>
    <w:rsid w:val="008E0686"/>
    <w:rsid w:val="008E0D95"/>
    <w:rsid w:val="008E1388"/>
    <w:rsid w:val="008E1A9C"/>
    <w:rsid w:val="008E2FBE"/>
    <w:rsid w:val="008E3586"/>
    <w:rsid w:val="008E43DE"/>
    <w:rsid w:val="008E445F"/>
    <w:rsid w:val="008E46D3"/>
    <w:rsid w:val="008E510A"/>
    <w:rsid w:val="008E5214"/>
    <w:rsid w:val="008E60FD"/>
    <w:rsid w:val="008E6264"/>
    <w:rsid w:val="008E68D7"/>
    <w:rsid w:val="008E6BB6"/>
    <w:rsid w:val="008E6FFE"/>
    <w:rsid w:val="008E7238"/>
    <w:rsid w:val="008E7967"/>
    <w:rsid w:val="008E7ECB"/>
    <w:rsid w:val="008F062C"/>
    <w:rsid w:val="008F108D"/>
    <w:rsid w:val="008F15B8"/>
    <w:rsid w:val="008F15F1"/>
    <w:rsid w:val="008F1835"/>
    <w:rsid w:val="008F1A12"/>
    <w:rsid w:val="008F1C36"/>
    <w:rsid w:val="008F1E0E"/>
    <w:rsid w:val="008F20A8"/>
    <w:rsid w:val="008F2311"/>
    <w:rsid w:val="008F246C"/>
    <w:rsid w:val="008F267D"/>
    <w:rsid w:val="008F277C"/>
    <w:rsid w:val="008F316D"/>
    <w:rsid w:val="008F4477"/>
    <w:rsid w:val="008F4787"/>
    <w:rsid w:val="008F4E50"/>
    <w:rsid w:val="008F5297"/>
    <w:rsid w:val="008F599B"/>
    <w:rsid w:val="008F5CDA"/>
    <w:rsid w:val="008F6732"/>
    <w:rsid w:val="008F6905"/>
    <w:rsid w:val="008F6D4E"/>
    <w:rsid w:val="008F700B"/>
    <w:rsid w:val="008F7F83"/>
    <w:rsid w:val="008FF78C"/>
    <w:rsid w:val="00901629"/>
    <w:rsid w:val="00902165"/>
    <w:rsid w:val="009026B5"/>
    <w:rsid w:val="00902DF1"/>
    <w:rsid w:val="009033C0"/>
    <w:rsid w:val="00903CFB"/>
    <w:rsid w:val="00903F64"/>
    <w:rsid w:val="00904427"/>
    <w:rsid w:val="00904A8D"/>
    <w:rsid w:val="00904FB3"/>
    <w:rsid w:val="00905555"/>
    <w:rsid w:val="00905E8B"/>
    <w:rsid w:val="009067F4"/>
    <w:rsid w:val="00906F98"/>
    <w:rsid w:val="0090702C"/>
    <w:rsid w:val="009074E0"/>
    <w:rsid w:val="009103C1"/>
    <w:rsid w:val="00911C15"/>
    <w:rsid w:val="00912460"/>
    <w:rsid w:val="00912929"/>
    <w:rsid w:val="00913887"/>
    <w:rsid w:val="009138E9"/>
    <w:rsid w:val="00913928"/>
    <w:rsid w:val="00913D04"/>
    <w:rsid w:val="00913E96"/>
    <w:rsid w:val="00914077"/>
    <w:rsid w:val="009147CF"/>
    <w:rsid w:val="009148A5"/>
    <w:rsid w:val="00914A91"/>
    <w:rsid w:val="00914E8A"/>
    <w:rsid w:val="0091506D"/>
    <w:rsid w:val="00915D87"/>
    <w:rsid w:val="00916BBC"/>
    <w:rsid w:val="0091701B"/>
    <w:rsid w:val="0091706B"/>
    <w:rsid w:val="0091733C"/>
    <w:rsid w:val="00921263"/>
    <w:rsid w:val="009219E9"/>
    <w:rsid w:val="00922B2A"/>
    <w:rsid w:val="00922EBC"/>
    <w:rsid w:val="0092323C"/>
    <w:rsid w:val="009237AC"/>
    <w:rsid w:val="00923FB9"/>
    <w:rsid w:val="009243D4"/>
    <w:rsid w:val="009249D0"/>
    <w:rsid w:val="00924B99"/>
    <w:rsid w:val="00925A81"/>
    <w:rsid w:val="00925B76"/>
    <w:rsid w:val="00926679"/>
    <w:rsid w:val="00926E06"/>
    <w:rsid w:val="009271BF"/>
    <w:rsid w:val="00927549"/>
    <w:rsid w:val="00927D85"/>
    <w:rsid w:val="00930388"/>
    <w:rsid w:val="009308D4"/>
    <w:rsid w:val="009311AD"/>
    <w:rsid w:val="00931B88"/>
    <w:rsid w:val="00931CBC"/>
    <w:rsid w:val="00931CF8"/>
    <w:rsid w:val="0093273D"/>
    <w:rsid w:val="009344D4"/>
    <w:rsid w:val="0093480F"/>
    <w:rsid w:val="00934A90"/>
    <w:rsid w:val="00935170"/>
    <w:rsid w:val="0093547B"/>
    <w:rsid w:val="009360EA"/>
    <w:rsid w:val="00936130"/>
    <w:rsid w:val="00936973"/>
    <w:rsid w:val="00936E44"/>
    <w:rsid w:val="0093755E"/>
    <w:rsid w:val="00937938"/>
    <w:rsid w:val="00940BBA"/>
    <w:rsid w:val="0094104B"/>
    <w:rsid w:val="0094150E"/>
    <w:rsid w:val="00941558"/>
    <w:rsid w:val="00941622"/>
    <w:rsid w:val="00942290"/>
    <w:rsid w:val="00942FC2"/>
    <w:rsid w:val="009430C2"/>
    <w:rsid w:val="0094445B"/>
    <w:rsid w:val="00945039"/>
    <w:rsid w:val="009458E6"/>
    <w:rsid w:val="00946542"/>
    <w:rsid w:val="00946678"/>
    <w:rsid w:val="00947274"/>
    <w:rsid w:val="009476A5"/>
    <w:rsid w:val="00950846"/>
    <w:rsid w:val="009508A7"/>
    <w:rsid w:val="009515D6"/>
    <w:rsid w:val="00951938"/>
    <w:rsid w:val="00951A26"/>
    <w:rsid w:val="00951C39"/>
    <w:rsid w:val="00952716"/>
    <w:rsid w:val="00953115"/>
    <w:rsid w:val="009534AA"/>
    <w:rsid w:val="009535E9"/>
    <w:rsid w:val="00953FAF"/>
    <w:rsid w:val="009540E8"/>
    <w:rsid w:val="00954C80"/>
    <w:rsid w:val="0095546D"/>
    <w:rsid w:val="009561F2"/>
    <w:rsid w:val="0095792F"/>
    <w:rsid w:val="00957995"/>
    <w:rsid w:val="0095EBC2"/>
    <w:rsid w:val="0096009C"/>
    <w:rsid w:val="00960165"/>
    <w:rsid w:val="00960553"/>
    <w:rsid w:val="0096086D"/>
    <w:rsid w:val="00960A16"/>
    <w:rsid w:val="00960D18"/>
    <w:rsid w:val="00961965"/>
    <w:rsid w:val="00962973"/>
    <w:rsid w:val="00962981"/>
    <w:rsid w:val="00962A9E"/>
    <w:rsid w:val="00962AAE"/>
    <w:rsid w:val="00962B54"/>
    <w:rsid w:val="00962DFE"/>
    <w:rsid w:val="00963130"/>
    <w:rsid w:val="0096387B"/>
    <w:rsid w:val="0096438D"/>
    <w:rsid w:val="00964AB4"/>
    <w:rsid w:val="009650DF"/>
    <w:rsid w:val="0096545A"/>
    <w:rsid w:val="0096568D"/>
    <w:rsid w:val="00965AE0"/>
    <w:rsid w:val="00965B68"/>
    <w:rsid w:val="00965F68"/>
    <w:rsid w:val="00967524"/>
    <w:rsid w:val="00970DE1"/>
    <w:rsid w:val="009710EC"/>
    <w:rsid w:val="009711A8"/>
    <w:rsid w:val="00971506"/>
    <w:rsid w:val="00971538"/>
    <w:rsid w:val="00971F63"/>
    <w:rsid w:val="00971FC5"/>
    <w:rsid w:val="009732F0"/>
    <w:rsid w:val="00974F2F"/>
    <w:rsid w:val="00975450"/>
    <w:rsid w:val="009755EA"/>
    <w:rsid w:val="00975E0F"/>
    <w:rsid w:val="00976357"/>
    <w:rsid w:val="0097652E"/>
    <w:rsid w:val="0097754B"/>
    <w:rsid w:val="00977A23"/>
    <w:rsid w:val="00977E64"/>
    <w:rsid w:val="00977FAC"/>
    <w:rsid w:val="0098023D"/>
    <w:rsid w:val="009808DE"/>
    <w:rsid w:val="00981401"/>
    <w:rsid w:val="00981A21"/>
    <w:rsid w:val="00981C7F"/>
    <w:rsid w:val="00981EBA"/>
    <w:rsid w:val="0098336A"/>
    <w:rsid w:val="00983663"/>
    <w:rsid w:val="00983715"/>
    <w:rsid w:val="009839C1"/>
    <w:rsid w:val="00983FE6"/>
    <w:rsid w:val="00984BCB"/>
    <w:rsid w:val="00984C87"/>
    <w:rsid w:val="0098517D"/>
    <w:rsid w:val="00985475"/>
    <w:rsid w:val="009856F4"/>
    <w:rsid w:val="00985B04"/>
    <w:rsid w:val="00986591"/>
    <w:rsid w:val="00986B85"/>
    <w:rsid w:val="00986FAD"/>
    <w:rsid w:val="00987B80"/>
    <w:rsid w:val="009901B8"/>
    <w:rsid w:val="00990659"/>
    <w:rsid w:val="00990FD4"/>
    <w:rsid w:val="009910B8"/>
    <w:rsid w:val="00993181"/>
    <w:rsid w:val="009932C1"/>
    <w:rsid w:val="009933DB"/>
    <w:rsid w:val="00993888"/>
    <w:rsid w:val="0099388F"/>
    <w:rsid w:val="00993AC4"/>
    <w:rsid w:val="00993B9D"/>
    <w:rsid w:val="009941FD"/>
    <w:rsid w:val="00995222"/>
    <w:rsid w:val="00995A57"/>
    <w:rsid w:val="009963B1"/>
    <w:rsid w:val="0099685E"/>
    <w:rsid w:val="0099694B"/>
    <w:rsid w:val="00996DD7"/>
    <w:rsid w:val="00997059"/>
    <w:rsid w:val="009972AB"/>
    <w:rsid w:val="009974FA"/>
    <w:rsid w:val="009976E1"/>
    <w:rsid w:val="00997AE9"/>
    <w:rsid w:val="00997F4F"/>
    <w:rsid w:val="009A0E5F"/>
    <w:rsid w:val="009A0FA5"/>
    <w:rsid w:val="009A10ED"/>
    <w:rsid w:val="009A1AF2"/>
    <w:rsid w:val="009A1E4C"/>
    <w:rsid w:val="009A29A2"/>
    <w:rsid w:val="009A2CC3"/>
    <w:rsid w:val="009A47E9"/>
    <w:rsid w:val="009A5D26"/>
    <w:rsid w:val="009A632B"/>
    <w:rsid w:val="009A6378"/>
    <w:rsid w:val="009A6770"/>
    <w:rsid w:val="009A71CC"/>
    <w:rsid w:val="009A7422"/>
    <w:rsid w:val="009A7D24"/>
    <w:rsid w:val="009A7D5E"/>
    <w:rsid w:val="009B034E"/>
    <w:rsid w:val="009B0C0A"/>
    <w:rsid w:val="009B13F6"/>
    <w:rsid w:val="009B17C3"/>
    <w:rsid w:val="009B1D5A"/>
    <w:rsid w:val="009B23DE"/>
    <w:rsid w:val="009B260B"/>
    <w:rsid w:val="009B2784"/>
    <w:rsid w:val="009B2D91"/>
    <w:rsid w:val="009B2FFA"/>
    <w:rsid w:val="009B31D6"/>
    <w:rsid w:val="009B3564"/>
    <w:rsid w:val="009B373D"/>
    <w:rsid w:val="009B385A"/>
    <w:rsid w:val="009B3CEC"/>
    <w:rsid w:val="009B41BA"/>
    <w:rsid w:val="009B52C3"/>
    <w:rsid w:val="009B5576"/>
    <w:rsid w:val="009B5E61"/>
    <w:rsid w:val="009B5F13"/>
    <w:rsid w:val="009B6891"/>
    <w:rsid w:val="009B6916"/>
    <w:rsid w:val="009B6D46"/>
    <w:rsid w:val="009B6D60"/>
    <w:rsid w:val="009B70DF"/>
    <w:rsid w:val="009B74A8"/>
    <w:rsid w:val="009B7799"/>
    <w:rsid w:val="009B77CE"/>
    <w:rsid w:val="009C009C"/>
    <w:rsid w:val="009C188A"/>
    <w:rsid w:val="009C1A28"/>
    <w:rsid w:val="009C1D28"/>
    <w:rsid w:val="009C1E62"/>
    <w:rsid w:val="009C20D1"/>
    <w:rsid w:val="009C291E"/>
    <w:rsid w:val="009C3274"/>
    <w:rsid w:val="009C3283"/>
    <w:rsid w:val="009C58BB"/>
    <w:rsid w:val="009C59DB"/>
    <w:rsid w:val="009C6538"/>
    <w:rsid w:val="009C6A0B"/>
    <w:rsid w:val="009C6E7B"/>
    <w:rsid w:val="009C73F0"/>
    <w:rsid w:val="009C74A3"/>
    <w:rsid w:val="009C7E83"/>
    <w:rsid w:val="009C7F0C"/>
    <w:rsid w:val="009D0459"/>
    <w:rsid w:val="009D06DD"/>
    <w:rsid w:val="009D0C8F"/>
    <w:rsid w:val="009D2077"/>
    <w:rsid w:val="009D2F07"/>
    <w:rsid w:val="009D3093"/>
    <w:rsid w:val="009D3288"/>
    <w:rsid w:val="009D35B9"/>
    <w:rsid w:val="009D35E0"/>
    <w:rsid w:val="009D36EF"/>
    <w:rsid w:val="009D3D3B"/>
    <w:rsid w:val="009D3E44"/>
    <w:rsid w:val="009D3F43"/>
    <w:rsid w:val="009D4411"/>
    <w:rsid w:val="009D4B84"/>
    <w:rsid w:val="009D5310"/>
    <w:rsid w:val="009D5C18"/>
    <w:rsid w:val="009D5C4D"/>
    <w:rsid w:val="009D682F"/>
    <w:rsid w:val="009D7264"/>
    <w:rsid w:val="009D793F"/>
    <w:rsid w:val="009D7F0F"/>
    <w:rsid w:val="009E087D"/>
    <w:rsid w:val="009E116C"/>
    <w:rsid w:val="009E2495"/>
    <w:rsid w:val="009E2B27"/>
    <w:rsid w:val="009E2BB6"/>
    <w:rsid w:val="009E2DB5"/>
    <w:rsid w:val="009E3B90"/>
    <w:rsid w:val="009E4A74"/>
    <w:rsid w:val="009E5063"/>
    <w:rsid w:val="009E53CD"/>
    <w:rsid w:val="009E5881"/>
    <w:rsid w:val="009E5BAB"/>
    <w:rsid w:val="009E5F8F"/>
    <w:rsid w:val="009E65A6"/>
    <w:rsid w:val="009E6755"/>
    <w:rsid w:val="009E7CB0"/>
    <w:rsid w:val="009E7F41"/>
    <w:rsid w:val="009E7FB9"/>
    <w:rsid w:val="009F0AEA"/>
    <w:rsid w:val="009F0C2B"/>
    <w:rsid w:val="009F220C"/>
    <w:rsid w:val="009F28CA"/>
    <w:rsid w:val="009F2DDB"/>
    <w:rsid w:val="009F499C"/>
    <w:rsid w:val="009F508F"/>
    <w:rsid w:val="009F5175"/>
    <w:rsid w:val="009F54B9"/>
    <w:rsid w:val="009F5801"/>
    <w:rsid w:val="009F62FA"/>
    <w:rsid w:val="009F6D8A"/>
    <w:rsid w:val="009F6DD0"/>
    <w:rsid w:val="009F7C01"/>
    <w:rsid w:val="00A018FF"/>
    <w:rsid w:val="00A01A34"/>
    <w:rsid w:val="00A01AD1"/>
    <w:rsid w:val="00A01F9B"/>
    <w:rsid w:val="00A022AD"/>
    <w:rsid w:val="00A02346"/>
    <w:rsid w:val="00A0261A"/>
    <w:rsid w:val="00A02A11"/>
    <w:rsid w:val="00A02ADA"/>
    <w:rsid w:val="00A02D2F"/>
    <w:rsid w:val="00A032A7"/>
    <w:rsid w:val="00A03A49"/>
    <w:rsid w:val="00A04A4E"/>
    <w:rsid w:val="00A04B67"/>
    <w:rsid w:val="00A0525C"/>
    <w:rsid w:val="00A052B8"/>
    <w:rsid w:val="00A05335"/>
    <w:rsid w:val="00A05F77"/>
    <w:rsid w:val="00A060F4"/>
    <w:rsid w:val="00A068B1"/>
    <w:rsid w:val="00A069D9"/>
    <w:rsid w:val="00A07E41"/>
    <w:rsid w:val="00A10202"/>
    <w:rsid w:val="00A10846"/>
    <w:rsid w:val="00A10B7C"/>
    <w:rsid w:val="00A10FE7"/>
    <w:rsid w:val="00A11163"/>
    <w:rsid w:val="00A1129B"/>
    <w:rsid w:val="00A1151C"/>
    <w:rsid w:val="00A1192C"/>
    <w:rsid w:val="00A120DB"/>
    <w:rsid w:val="00A1339C"/>
    <w:rsid w:val="00A13642"/>
    <w:rsid w:val="00A139B3"/>
    <w:rsid w:val="00A13AB8"/>
    <w:rsid w:val="00A13DF0"/>
    <w:rsid w:val="00A15154"/>
    <w:rsid w:val="00A15280"/>
    <w:rsid w:val="00A15741"/>
    <w:rsid w:val="00A15EB5"/>
    <w:rsid w:val="00A16AA4"/>
    <w:rsid w:val="00A16C84"/>
    <w:rsid w:val="00A16EF7"/>
    <w:rsid w:val="00A17512"/>
    <w:rsid w:val="00A207B9"/>
    <w:rsid w:val="00A20F72"/>
    <w:rsid w:val="00A214A5"/>
    <w:rsid w:val="00A214C8"/>
    <w:rsid w:val="00A21B1B"/>
    <w:rsid w:val="00A21EEA"/>
    <w:rsid w:val="00A22F30"/>
    <w:rsid w:val="00A231BC"/>
    <w:rsid w:val="00A23DB0"/>
    <w:rsid w:val="00A25E47"/>
    <w:rsid w:val="00A26585"/>
    <w:rsid w:val="00A269B5"/>
    <w:rsid w:val="00A26A3D"/>
    <w:rsid w:val="00A278B3"/>
    <w:rsid w:val="00A27951"/>
    <w:rsid w:val="00A27DFD"/>
    <w:rsid w:val="00A27F0F"/>
    <w:rsid w:val="00A307C7"/>
    <w:rsid w:val="00A30CA0"/>
    <w:rsid w:val="00A31588"/>
    <w:rsid w:val="00A315C7"/>
    <w:rsid w:val="00A31DFD"/>
    <w:rsid w:val="00A325FE"/>
    <w:rsid w:val="00A32C4A"/>
    <w:rsid w:val="00A32D64"/>
    <w:rsid w:val="00A339BB"/>
    <w:rsid w:val="00A33BE9"/>
    <w:rsid w:val="00A33E08"/>
    <w:rsid w:val="00A34016"/>
    <w:rsid w:val="00A34238"/>
    <w:rsid w:val="00A346B8"/>
    <w:rsid w:val="00A3473E"/>
    <w:rsid w:val="00A34BCC"/>
    <w:rsid w:val="00A34FB9"/>
    <w:rsid w:val="00A35A26"/>
    <w:rsid w:val="00A35BF5"/>
    <w:rsid w:val="00A3674F"/>
    <w:rsid w:val="00A36A2D"/>
    <w:rsid w:val="00A3719C"/>
    <w:rsid w:val="00A37877"/>
    <w:rsid w:val="00A37947"/>
    <w:rsid w:val="00A37F32"/>
    <w:rsid w:val="00A37F7D"/>
    <w:rsid w:val="00A40A88"/>
    <w:rsid w:val="00A410BF"/>
    <w:rsid w:val="00A41286"/>
    <w:rsid w:val="00A4135F"/>
    <w:rsid w:val="00A4138E"/>
    <w:rsid w:val="00A41405"/>
    <w:rsid w:val="00A415EA"/>
    <w:rsid w:val="00A41616"/>
    <w:rsid w:val="00A41A36"/>
    <w:rsid w:val="00A42A48"/>
    <w:rsid w:val="00A42C4B"/>
    <w:rsid w:val="00A43610"/>
    <w:rsid w:val="00A4431E"/>
    <w:rsid w:val="00A4475A"/>
    <w:rsid w:val="00A44E8E"/>
    <w:rsid w:val="00A4534E"/>
    <w:rsid w:val="00A4619E"/>
    <w:rsid w:val="00A466FF"/>
    <w:rsid w:val="00A467A3"/>
    <w:rsid w:val="00A4684D"/>
    <w:rsid w:val="00A46A31"/>
    <w:rsid w:val="00A4708A"/>
    <w:rsid w:val="00A4731E"/>
    <w:rsid w:val="00A4765B"/>
    <w:rsid w:val="00A50BDA"/>
    <w:rsid w:val="00A50F80"/>
    <w:rsid w:val="00A51593"/>
    <w:rsid w:val="00A51646"/>
    <w:rsid w:val="00A519C8"/>
    <w:rsid w:val="00A51C83"/>
    <w:rsid w:val="00A54155"/>
    <w:rsid w:val="00A554F5"/>
    <w:rsid w:val="00A5574E"/>
    <w:rsid w:val="00A557DE"/>
    <w:rsid w:val="00A569CE"/>
    <w:rsid w:val="00A56AE5"/>
    <w:rsid w:val="00A57C56"/>
    <w:rsid w:val="00A57D85"/>
    <w:rsid w:val="00A60037"/>
    <w:rsid w:val="00A600E6"/>
    <w:rsid w:val="00A60122"/>
    <w:rsid w:val="00A6031B"/>
    <w:rsid w:val="00A60A61"/>
    <w:rsid w:val="00A60CD9"/>
    <w:rsid w:val="00A61871"/>
    <w:rsid w:val="00A619F0"/>
    <w:rsid w:val="00A6233D"/>
    <w:rsid w:val="00A624B5"/>
    <w:rsid w:val="00A6263B"/>
    <w:rsid w:val="00A62A34"/>
    <w:rsid w:val="00A63DE5"/>
    <w:rsid w:val="00A63E30"/>
    <w:rsid w:val="00A64559"/>
    <w:rsid w:val="00A64969"/>
    <w:rsid w:val="00A65766"/>
    <w:rsid w:val="00A65D3B"/>
    <w:rsid w:val="00A66128"/>
    <w:rsid w:val="00A6662A"/>
    <w:rsid w:val="00A667ED"/>
    <w:rsid w:val="00A671F6"/>
    <w:rsid w:val="00A67687"/>
    <w:rsid w:val="00A67975"/>
    <w:rsid w:val="00A67E53"/>
    <w:rsid w:val="00A70F02"/>
    <w:rsid w:val="00A7187E"/>
    <w:rsid w:val="00A7210D"/>
    <w:rsid w:val="00A723D5"/>
    <w:rsid w:val="00A72B1B"/>
    <w:rsid w:val="00A72FF2"/>
    <w:rsid w:val="00A73231"/>
    <w:rsid w:val="00A7324C"/>
    <w:rsid w:val="00A7344C"/>
    <w:rsid w:val="00A73CF4"/>
    <w:rsid w:val="00A73DAF"/>
    <w:rsid w:val="00A7406A"/>
    <w:rsid w:val="00A744EC"/>
    <w:rsid w:val="00A7685F"/>
    <w:rsid w:val="00A76A7E"/>
    <w:rsid w:val="00A76C92"/>
    <w:rsid w:val="00A77A20"/>
    <w:rsid w:val="00A77DC6"/>
    <w:rsid w:val="00A80A39"/>
    <w:rsid w:val="00A80D1B"/>
    <w:rsid w:val="00A8240F"/>
    <w:rsid w:val="00A82697"/>
    <w:rsid w:val="00A82F28"/>
    <w:rsid w:val="00A82FD0"/>
    <w:rsid w:val="00A8322D"/>
    <w:rsid w:val="00A8324F"/>
    <w:rsid w:val="00A834CB"/>
    <w:rsid w:val="00A83E88"/>
    <w:rsid w:val="00A84566"/>
    <w:rsid w:val="00A848C7"/>
    <w:rsid w:val="00A850B8"/>
    <w:rsid w:val="00A851DD"/>
    <w:rsid w:val="00A856A7"/>
    <w:rsid w:val="00A85D42"/>
    <w:rsid w:val="00A864DD"/>
    <w:rsid w:val="00A869EB"/>
    <w:rsid w:val="00A86AF4"/>
    <w:rsid w:val="00A87612"/>
    <w:rsid w:val="00A87657"/>
    <w:rsid w:val="00A8792D"/>
    <w:rsid w:val="00A8C0FE"/>
    <w:rsid w:val="00A902BF"/>
    <w:rsid w:val="00A9042F"/>
    <w:rsid w:val="00A92766"/>
    <w:rsid w:val="00A93418"/>
    <w:rsid w:val="00A9350F"/>
    <w:rsid w:val="00A93638"/>
    <w:rsid w:val="00A94457"/>
    <w:rsid w:val="00A9459A"/>
    <w:rsid w:val="00A94B30"/>
    <w:rsid w:val="00A95046"/>
    <w:rsid w:val="00A951D7"/>
    <w:rsid w:val="00A96689"/>
    <w:rsid w:val="00A969F2"/>
    <w:rsid w:val="00A9722B"/>
    <w:rsid w:val="00A97588"/>
    <w:rsid w:val="00A97A8E"/>
    <w:rsid w:val="00AA06D6"/>
    <w:rsid w:val="00AA0FB4"/>
    <w:rsid w:val="00AA141F"/>
    <w:rsid w:val="00AA1B0F"/>
    <w:rsid w:val="00AA1F75"/>
    <w:rsid w:val="00AA2147"/>
    <w:rsid w:val="00AA2491"/>
    <w:rsid w:val="00AA2B79"/>
    <w:rsid w:val="00AA2EB9"/>
    <w:rsid w:val="00AA32E4"/>
    <w:rsid w:val="00AA3667"/>
    <w:rsid w:val="00AA3A0B"/>
    <w:rsid w:val="00AA3BA5"/>
    <w:rsid w:val="00AA3F02"/>
    <w:rsid w:val="00AA3F24"/>
    <w:rsid w:val="00AA3FD4"/>
    <w:rsid w:val="00AA4112"/>
    <w:rsid w:val="00AA41D8"/>
    <w:rsid w:val="00AA4210"/>
    <w:rsid w:val="00AA435D"/>
    <w:rsid w:val="00AA4754"/>
    <w:rsid w:val="00AA6571"/>
    <w:rsid w:val="00AA7952"/>
    <w:rsid w:val="00AA7AE6"/>
    <w:rsid w:val="00AB0007"/>
    <w:rsid w:val="00AB0091"/>
    <w:rsid w:val="00AB00F0"/>
    <w:rsid w:val="00AB07FF"/>
    <w:rsid w:val="00AB09BE"/>
    <w:rsid w:val="00AB1633"/>
    <w:rsid w:val="00AB16B4"/>
    <w:rsid w:val="00AB239A"/>
    <w:rsid w:val="00AB2709"/>
    <w:rsid w:val="00AB328F"/>
    <w:rsid w:val="00AB3759"/>
    <w:rsid w:val="00AB4AD4"/>
    <w:rsid w:val="00AB4C69"/>
    <w:rsid w:val="00AB58E2"/>
    <w:rsid w:val="00AB5A1C"/>
    <w:rsid w:val="00AB5E5E"/>
    <w:rsid w:val="00AB6455"/>
    <w:rsid w:val="00AB666A"/>
    <w:rsid w:val="00AB69B3"/>
    <w:rsid w:val="00AB7CB5"/>
    <w:rsid w:val="00AB7DB5"/>
    <w:rsid w:val="00AC01E5"/>
    <w:rsid w:val="00AC0C63"/>
    <w:rsid w:val="00AC0F3B"/>
    <w:rsid w:val="00AC1591"/>
    <w:rsid w:val="00AC175E"/>
    <w:rsid w:val="00AC1BD4"/>
    <w:rsid w:val="00AC21CC"/>
    <w:rsid w:val="00AC3CB5"/>
    <w:rsid w:val="00AC44A3"/>
    <w:rsid w:val="00AC469C"/>
    <w:rsid w:val="00AC4FA9"/>
    <w:rsid w:val="00AC51A6"/>
    <w:rsid w:val="00AC5DE0"/>
    <w:rsid w:val="00AC6168"/>
    <w:rsid w:val="00AC651B"/>
    <w:rsid w:val="00AC6F6A"/>
    <w:rsid w:val="00AC7294"/>
    <w:rsid w:val="00AC74DF"/>
    <w:rsid w:val="00AD06D3"/>
    <w:rsid w:val="00AD0893"/>
    <w:rsid w:val="00AD0AFF"/>
    <w:rsid w:val="00AD0F2B"/>
    <w:rsid w:val="00AD18F4"/>
    <w:rsid w:val="00AD20E3"/>
    <w:rsid w:val="00AD279B"/>
    <w:rsid w:val="00AD3465"/>
    <w:rsid w:val="00AD378F"/>
    <w:rsid w:val="00AD57BA"/>
    <w:rsid w:val="00AD5E6E"/>
    <w:rsid w:val="00AD6600"/>
    <w:rsid w:val="00AD684F"/>
    <w:rsid w:val="00AD6F00"/>
    <w:rsid w:val="00AD76ED"/>
    <w:rsid w:val="00AD78BA"/>
    <w:rsid w:val="00AE032B"/>
    <w:rsid w:val="00AE0768"/>
    <w:rsid w:val="00AE07F5"/>
    <w:rsid w:val="00AE08F9"/>
    <w:rsid w:val="00AE0A84"/>
    <w:rsid w:val="00AE0C9C"/>
    <w:rsid w:val="00AE11EE"/>
    <w:rsid w:val="00AE11F1"/>
    <w:rsid w:val="00AE15B4"/>
    <w:rsid w:val="00AE1800"/>
    <w:rsid w:val="00AE185B"/>
    <w:rsid w:val="00AE189E"/>
    <w:rsid w:val="00AE1ABF"/>
    <w:rsid w:val="00AE1BD5"/>
    <w:rsid w:val="00AE1D80"/>
    <w:rsid w:val="00AE1DA4"/>
    <w:rsid w:val="00AE2764"/>
    <w:rsid w:val="00AE2D73"/>
    <w:rsid w:val="00AE34B5"/>
    <w:rsid w:val="00AE3593"/>
    <w:rsid w:val="00AE4A20"/>
    <w:rsid w:val="00AE50A5"/>
    <w:rsid w:val="00AE5686"/>
    <w:rsid w:val="00AE5A5F"/>
    <w:rsid w:val="00AE5EE4"/>
    <w:rsid w:val="00AE607C"/>
    <w:rsid w:val="00AE60B7"/>
    <w:rsid w:val="00AE60E8"/>
    <w:rsid w:val="00AE6192"/>
    <w:rsid w:val="00AE6DD1"/>
    <w:rsid w:val="00AE7788"/>
    <w:rsid w:val="00AE7D15"/>
    <w:rsid w:val="00AE7F8A"/>
    <w:rsid w:val="00AF0B20"/>
    <w:rsid w:val="00AF0FCA"/>
    <w:rsid w:val="00AF158F"/>
    <w:rsid w:val="00AF187C"/>
    <w:rsid w:val="00AF2301"/>
    <w:rsid w:val="00AF32E9"/>
    <w:rsid w:val="00AF3B27"/>
    <w:rsid w:val="00AF3ECC"/>
    <w:rsid w:val="00AF44EF"/>
    <w:rsid w:val="00AF7105"/>
    <w:rsid w:val="00AF7114"/>
    <w:rsid w:val="00AF74D0"/>
    <w:rsid w:val="00B004A0"/>
    <w:rsid w:val="00B00DE1"/>
    <w:rsid w:val="00B01020"/>
    <w:rsid w:val="00B0197F"/>
    <w:rsid w:val="00B02C22"/>
    <w:rsid w:val="00B02EE1"/>
    <w:rsid w:val="00B03593"/>
    <w:rsid w:val="00B03A53"/>
    <w:rsid w:val="00B03A60"/>
    <w:rsid w:val="00B03A68"/>
    <w:rsid w:val="00B03C51"/>
    <w:rsid w:val="00B0458A"/>
    <w:rsid w:val="00B04614"/>
    <w:rsid w:val="00B04917"/>
    <w:rsid w:val="00B04C68"/>
    <w:rsid w:val="00B05B2F"/>
    <w:rsid w:val="00B05CCC"/>
    <w:rsid w:val="00B06017"/>
    <w:rsid w:val="00B064C6"/>
    <w:rsid w:val="00B06547"/>
    <w:rsid w:val="00B0737C"/>
    <w:rsid w:val="00B07588"/>
    <w:rsid w:val="00B10317"/>
    <w:rsid w:val="00B10622"/>
    <w:rsid w:val="00B10D12"/>
    <w:rsid w:val="00B10D1A"/>
    <w:rsid w:val="00B1120F"/>
    <w:rsid w:val="00B1144B"/>
    <w:rsid w:val="00B11D23"/>
    <w:rsid w:val="00B138CD"/>
    <w:rsid w:val="00B13959"/>
    <w:rsid w:val="00B14076"/>
    <w:rsid w:val="00B15969"/>
    <w:rsid w:val="00B17452"/>
    <w:rsid w:val="00B17660"/>
    <w:rsid w:val="00B177A5"/>
    <w:rsid w:val="00B20E58"/>
    <w:rsid w:val="00B21764"/>
    <w:rsid w:val="00B218E0"/>
    <w:rsid w:val="00B21D63"/>
    <w:rsid w:val="00B21D80"/>
    <w:rsid w:val="00B22935"/>
    <w:rsid w:val="00B2303E"/>
    <w:rsid w:val="00B23469"/>
    <w:rsid w:val="00B241DA"/>
    <w:rsid w:val="00B242E1"/>
    <w:rsid w:val="00B242F9"/>
    <w:rsid w:val="00B24C87"/>
    <w:rsid w:val="00B24CF4"/>
    <w:rsid w:val="00B259AA"/>
    <w:rsid w:val="00B2752F"/>
    <w:rsid w:val="00B27C7E"/>
    <w:rsid w:val="00B30036"/>
    <w:rsid w:val="00B308BF"/>
    <w:rsid w:val="00B30993"/>
    <w:rsid w:val="00B30DAC"/>
    <w:rsid w:val="00B3101F"/>
    <w:rsid w:val="00B313ED"/>
    <w:rsid w:val="00B315AD"/>
    <w:rsid w:val="00B3160C"/>
    <w:rsid w:val="00B3250C"/>
    <w:rsid w:val="00B329B3"/>
    <w:rsid w:val="00B32BE4"/>
    <w:rsid w:val="00B32D57"/>
    <w:rsid w:val="00B332C3"/>
    <w:rsid w:val="00B33962"/>
    <w:rsid w:val="00B33FE3"/>
    <w:rsid w:val="00B3416E"/>
    <w:rsid w:val="00B342C8"/>
    <w:rsid w:val="00B35740"/>
    <w:rsid w:val="00B35C65"/>
    <w:rsid w:val="00B366DF"/>
    <w:rsid w:val="00B36BC9"/>
    <w:rsid w:val="00B371CE"/>
    <w:rsid w:val="00B37645"/>
    <w:rsid w:val="00B3789D"/>
    <w:rsid w:val="00B37ADB"/>
    <w:rsid w:val="00B37BDD"/>
    <w:rsid w:val="00B40790"/>
    <w:rsid w:val="00B40EFE"/>
    <w:rsid w:val="00B412D3"/>
    <w:rsid w:val="00B416C3"/>
    <w:rsid w:val="00B41BB3"/>
    <w:rsid w:val="00B41D14"/>
    <w:rsid w:val="00B422F1"/>
    <w:rsid w:val="00B4244F"/>
    <w:rsid w:val="00B42766"/>
    <w:rsid w:val="00B42DF6"/>
    <w:rsid w:val="00B42F1B"/>
    <w:rsid w:val="00B4317A"/>
    <w:rsid w:val="00B43B11"/>
    <w:rsid w:val="00B447AE"/>
    <w:rsid w:val="00B45377"/>
    <w:rsid w:val="00B45997"/>
    <w:rsid w:val="00B45E3A"/>
    <w:rsid w:val="00B46AF6"/>
    <w:rsid w:val="00B4723C"/>
    <w:rsid w:val="00B476A0"/>
    <w:rsid w:val="00B47F0E"/>
    <w:rsid w:val="00B47F43"/>
    <w:rsid w:val="00B50E8C"/>
    <w:rsid w:val="00B5161F"/>
    <w:rsid w:val="00B517D8"/>
    <w:rsid w:val="00B51EC7"/>
    <w:rsid w:val="00B5261F"/>
    <w:rsid w:val="00B52BC7"/>
    <w:rsid w:val="00B52F64"/>
    <w:rsid w:val="00B5303D"/>
    <w:rsid w:val="00B536FB"/>
    <w:rsid w:val="00B54070"/>
    <w:rsid w:val="00B548DD"/>
    <w:rsid w:val="00B550E8"/>
    <w:rsid w:val="00B556CF"/>
    <w:rsid w:val="00B55701"/>
    <w:rsid w:val="00B55772"/>
    <w:rsid w:val="00B55BE4"/>
    <w:rsid w:val="00B572C4"/>
    <w:rsid w:val="00B57B05"/>
    <w:rsid w:val="00B601FC"/>
    <w:rsid w:val="00B6083D"/>
    <w:rsid w:val="00B613A0"/>
    <w:rsid w:val="00B61634"/>
    <w:rsid w:val="00B6246C"/>
    <w:rsid w:val="00B625AB"/>
    <w:rsid w:val="00B626A0"/>
    <w:rsid w:val="00B62952"/>
    <w:rsid w:val="00B62BEF"/>
    <w:rsid w:val="00B62F95"/>
    <w:rsid w:val="00B636F1"/>
    <w:rsid w:val="00B6377D"/>
    <w:rsid w:val="00B63C16"/>
    <w:rsid w:val="00B63D83"/>
    <w:rsid w:val="00B644C3"/>
    <w:rsid w:val="00B64BB7"/>
    <w:rsid w:val="00B6546E"/>
    <w:rsid w:val="00B655AF"/>
    <w:rsid w:val="00B65EE4"/>
    <w:rsid w:val="00B66912"/>
    <w:rsid w:val="00B66A87"/>
    <w:rsid w:val="00B674E7"/>
    <w:rsid w:val="00B67929"/>
    <w:rsid w:val="00B67D0B"/>
    <w:rsid w:val="00B67DB5"/>
    <w:rsid w:val="00B700E7"/>
    <w:rsid w:val="00B7031A"/>
    <w:rsid w:val="00B70426"/>
    <w:rsid w:val="00B70900"/>
    <w:rsid w:val="00B71C75"/>
    <w:rsid w:val="00B71D30"/>
    <w:rsid w:val="00B72135"/>
    <w:rsid w:val="00B72287"/>
    <w:rsid w:val="00B72346"/>
    <w:rsid w:val="00B72499"/>
    <w:rsid w:val="00B73F0B"/>
    <w:rsid w:val="00B73F49"/>
    <w:rsid w:val="00B741E3"/>
    <w:rsid w:val="00B7458E"/>
    <w:rsid w:val="00B745E4"/>
    <w:rsid w:val="00B75DA0"/>
    <w:rsid w:val="00B76C1F"/>
    <w:rsid w:val="00B76F17"/>
    <w:rsid w:val="00B770A8"/>
    <w:rsid w:val="00B77180"/>
    <w:rsid w:val="00B7743D"/>
    <w:rsid w:val="00B77B3C"/>
    <w:rsid w:val="00B77D8B"/>
    <w:rsid w:val="00B77FD3"/>
    <w:rsid w:val="00B80299"/>
    <w:rsid w:val="00B80581"/>
    <w:rsid w:val="00B80D7F"/>
    <w:rsid w:val="00B8252F"/>
    <w:rsid w:val="00B8265B"/>
    <w:rsid w:val="00B82DB9"/>
    <w:rsid w:val="00B839FC"/>
    <w:rsid w:val="00B8412A"/>
    <w:rsid w:val="00B8414B"/>
    <w:rsid w:val="00B84EBA"/>
    <w:rsid w:val="00B85062"/>
    <w:rsid w:val="00B85E69"/>
    <w:rsid w:val="00B86B94"/>
    <w:rsid w:val="00B86E43"/>
    <w:rsid w:val="00B8723F"/>
    <w:rsid w:val="00B8758E"/>
    <w:rsid w:val="00B87D81"/>
    <w:rsid w:val="00B90A03"/>
    <w:rsid w:val="00B90D38"/>
    <w:rsid w:val="00B91307"/>
    <w:rsid w:val="00B92074"/>
    <w:rsid w:val="00B9213A"/>
    <w:rsid w:val="00B93092"/>
    <w:rsid w:val="00B93403"/>
    <w:rsid w:val="00B9363C"/>
    <w:rsid w:val="00B942DE"/>
    <w:rsid w:val="00B94DA3"/>
    <w:rsid w:val="00B9553A"/>
    <w:rsid w:val="00B958A4"/>
    <w:rsid w:val="00B96892"/>
    <w:rsid w:val="00B96DE0"/>
    <w:rsid w:val="00B96FE1"/>
    <w:rsid w:val="00B9731A"/>
    <w:rsid w:val="00B976F6"/>
    <w:rsid w:val="00B9798D"/>
    <w:rsid w:val="00B97A54"/>
    <w:rsid w:val="00BA005E"/>
    <w:rsid w:val="00BA04FE"/>
    <w:rsid w:val="00BA0F2A"/>
    <w:rsid w:val="00BA1EB5"/>
    <w:rsid w:val="00BA200D"/>
    <w:rsid w:val="00BA25CC"/>
    <w:rsid w:val="00BA29F1"/>
    <w:rsid w:val="00BA2BC5"/>
    <w:rsid w:val="00BA30DD"/>
    <w:rsid w:val="00BA348C"/>
    <w:rsid w:val="00BA39DA"/>
    <w:rsid w:val="00BA3A5A"/>
    <w:rsid w:val="00BA3AE9"/>
    <w:rsid w:val="00BA3E1B"/>
    <w:rsid w:val="00BA3EDF"/>
    <w:rsid w:val="00BA498F"/>
    <w:rsid w:val="00BA4A5E"/>
    <w:rsid w:val="00BA4EAE"/>
    <w:rsid w:val="00BA572D"/>
    <w:rsid w:val="00BA5871"/>
    <w:rsid w:val="00BA5B02"/>
    <w:rsid w:val="00BA6348"/>
    <w:rsid w:val="00BA63F8"/>
    <w:rsid w:val="00BA7498"/>
    <w:rsid w:val="00BA7F7E"/>
    <w:rsid w:val="00BB089F"/>
    <w:rsid w:val="00BB0F70"/>
    <w:rsid w:val="00BB1992"/>
    <w:rsid w:val="00BB1C21"/>
    <w:rsid w:val="00BB1F86"/>
    <w:rsid w:val="00BB2308"/>
    <w:rsid w:val="00BB298B"/>
    <w:rsid w:val="00BB2CE1"/>
    <w:rsid w:val="00BB2D46"/>
    <w:rsid w:val="00BB3223"/>
    <w:rsid w:val="00BB3693"/>
    <w:rsid w:val="00BB36D0"/>
    <w:rsid w:val="00BB36D7"/>
    <w:rsid w:val="00BB382B"/>
    <w:rsid w:val="00BB44BB"/>
    <w:rsid w:val="00BB482D"/>
    <w:rsid w:val="00BB4BF3"/>
    <w:rsid w:val="00BB549B"/>
    <w:rsid w:val="00BB5516"/>
    <w:rsid w:val="00BB557B"/>
    <w:rsid w:val="00BB57E7"/>
    <w:rsid w:val="00BB5924"/>
    <w:rsid w:val="00BB5D37"/>
    <w:rsid w:val="00BB5D6E"/>
    <w:rsid w:val="00BB6271"/>
    <w:rsid w:val="00BB68BA"/>
    <w:rsid w:val="00BB69C8"/>
    <w:rsid w:val="00BB6AF2"/>
    <w:rsid w:val="00BB6B78"/>
    <w:rsid w:val="00BB6DF2"/>
    <w:rsid w:val="00BB6E2C"/>
    <w:rsid w:val="00BB6F81"/>
    <w:rsid w:val="00BB7998"/>
    <w:rsid w:val="00BC0751"/>
    <w:rsid w:val="00BC0932"/>
    <w:rsid w:val="00BC09C5"/>
    <w:rsid w:val="00BC16D2"/>
    <w:rsid w:val="00BC1792"/>
    <w:rsid w:val="00BC1D69"/>
    <w:rsid w:val="00BC2261"/>
    <w:rsid w:val="00BC3301"/>
    <w:rsid w:val="00BC4A9B"/>
    <w:rsid w:val="00BC4F72"/>
    <w:rsid w:val="00BC53A5"/>
    <w:rsid w:val="00BC596D"/>
    <w:rsid w:val="00BC5B9D"/>
    <w:rsid w:val="00BC66A7"/>
    <w:rsid w:val="00BC6EA8"/>
    <w:rsid w:val="00BC70E3"/>
    <w:rsid w:val="00BC728C"/>
    <w:rsid w:val="00BC7B95"/>
    <w:rsid w:val="00BD0104"/>
    <w:rsid w:val="00BD1B7C"/>
    <w:rsid w:val="00BD1C19"/>
    <w:rsid w:val="00BD2C19"/>
    <w:rsid w:val="00BD2C8C"/>
    <w:rsid w:val="00BD3031"/>
    <w:rsid w:val="00BD3467"/>
    <w:rsid w:val="00BD34C5"/>
    <w:rsid w:val="00BD3FBB"/>
    <w:rsid w:val="00BD46C1"/>
    <w:rsid w:val="00BD5373"/>
    <w:rsid w:val="00BD5C4D"/>
    <w:rsid w:val="00BD5DC0"/>
    <w:rsid w:val="00BD5F18"/>
    <w:rsid w:val="00BD6C32"/>
    <w:rsid w:val="00BD6C61"/>
    <w:rsid w:val="00BD6D79"/>
    <w:rsid w:val="00BD6F7F"/>
    <w:rsid w:val="00BD739C"/>
    <w:rsid w:val="00BD7835"/>
    <w:rsid w:val="00BD79EC"/>
    <w:rsid w:val="00BE00AC"/>
    <w:rsid w:val="00BE15F2"/>
    <w:rsid w:val="00BE22A0"/>
    <w:rsid w:val="00BE23E8"/>
    <w:rsid w:val="00BE2619"/>
    <w:rsid w:val="00BE34DC"/>
    <w:rsid w:val="00BE35C7"/>
    <w:rsid w:val="00BE3675"/>
    <w:rsid w:val="00BE367A"/>
    <w:rsid w:val="00BE3869"/>
    <w:rsid w:val="00BE39F8"/>
    <w:rsid w:val="00BE3C02"/>
    <w:rsid w:val="00BE3C90"/>
    <w:rsid w:val="00BE3E73"/>
    <w:rsid w:val="00BE44B1"/>
    <w:rsid w:val="00BE4A82"/>
    <w:rsid w:val="00BE4E6E"/>
    <w:rsid w:val="00BE5D77"/>
    <w:rsid w:val="00BE6488"/>
    <w:rsid w:val="00BE69F4"/>
    <w:rsid w:val="00BE6CA7"/>
    <w:rsid w:val="00BE7ABA"/>
    <w:rsid w:val="00BF05F9"/>
    <w:rsid w:val="00BF072C"/>
    <w:rsid w:val="00BF0761"/>
    <w:rsid w:val="00BF0C68"/>
    <w:rsid w:val="00BF1305"/>
    <w:rsid w:val="00BF2062"/>
    <w:rsid w:val="00BF206E"/>
    <w:rsid w:val="00BF2160"/>
    <w:rsid w:val="00BF23A6"/>
    <w:rsid w:val="00BF24AE"/>
    <w:rsid w:val="00BF2FF1"/>
    <w:rsid w:val="00BF3046"/>
    <w:rsid w:val="00BF326A"/>
    <w:rsid w:val="00BF3335"/>
    <w:rsid w:val="00BF3891"/>
    <w:rsid w:val="00BF423F"/>
    <w:rsid w:val="00BF5613"/>
    <w:rsid w:val="00BF6057"/>
    <w:rsid w:val="00BF618E"/>
    <w:rsid w:val="00BF6BAA"/>
    <w:rsid w:val="00BF6ED6"/>
    <w:rsid w:val="00BF7294"/>
    <w:rsid w:val="00BF7343"/>
    <w:rsid w:val="00BF77CD"/>
    <w:rsid w:val="00BF77ED"/>
    <w:rsid w:val="00BF7DDF"/>
    <w:rsid w:val="00C002BA"/>
    <w:rsid w:val="00C0045F"/>
    <w:rsid w:val="00C01673"/>
    <w:rsid w:val="00C02803"/>
    <w:rsid w:val="00C03131"/>
    <w:rsid w:val="00C034D4"/>
    <w:rsid w:val="00C03670"/>
    <w:rsid w:val="00C03D95"/>
    <w:rsid w:val="00C043B1"/>
    <w:rsid w:val="00C04674"/>
    <w:rsid w:val="00C04CBB"/>
    <w:rsid w:val="00C04FE9"/>
    <w:rsid w:val="00C05A87"/>
    <w:rsid w:val="00C0616D"/>
    <w:rsid w:val="00C061C3"/>
    <w:rsid w:val="00C06574"/>
    <w:rsid w:val="00C069E6"/>
    <w:rsid w:val="00C06A20"/>
    <w:rsid w:val="00C075D2"/>
    <w:rsid w:val="00C079E3"/>
    <w:rsid w:val="00C07FF8"/>
    <w:rsid w:val="00C101D5"/>
    <w:rsid w:val="00C1085C"/>
    <w:rsid w:val="00C10916"/>
    <w:rsid w:val="00C10AC8"/>
    <w:rsid w:val="00C10CD5"/>
    <w:rsid w:val="00C10E41"/>
    <w:rsid w:val="00C1363A"/>
    <w:rsid w:val="00C14DC1"/>
    <w:rsid w:val="00C14E1D"/>
    <w:rsid w:val="00C16046"/>
    <w:rsid w:val="00C16202"/>
    <w:rsid w:val="00C1665C"/>
    <w:rsid w:val="00C16B58"/>
    <w:rsid w:val="00C16BD6"/>
    <w:rsid w:val="00C16C07"/>
    <w:rsid w:val="00C17B26"/>
    <w:rsid w:val="00C20367"/>
    <w:rsid w:val="00C207D6"/>
    <w:rsid w:val="00C20FAC"/>
    <w:rsid w:val="00C2123B"/>
    <w:rsid w:val="00C21A9A"/>
    <w:rsid w:val="00C21F25"/>
    <w:rsid w:val="00C2203E"/>
    <w:rsid w:val="00C22398"/>
    <w:rsid w:val="00C224BA"/>
    <w:rsid w:val="00C22C47"/>
    <w:rsid w:val="00C234C7"/>
    <w:rsid w:val="00C23758"/>
    <w:rsid w:val="00C23820"/>
    <w:rsid w:val="00C23837"/>
    <w:rsid w:val="00C244E6"/>
    <w:rsid w:val="00C248CD"/>
    <w:rsid w:val="00C2536C"/>
    <w:rsid w:val="00C2537D"/>
    <w:rsid w:val="00C25506"/>
    <w:rsid w:val="00C255A4"/>
    <w:rsid w:val="00C25EB2"/>
    <w:rsid w:val="00C25F96"/>
    <w:rsid w:val="00C25FA5"/>
    <w:rsid w:val="00C26823"/>
    <w:rsid w:val="00C26ACA"/>
    <w:rsid w:val="00C27986"/>
    <w:rsid w:val="00C27C26"/>
    <w:rsid w:val="00C311D7"/>
    <w:rsid w:val="00C31372"/>
    <w:rsid w:val="00C32414"/>
    <w:rsid w:val="00C3247C"/>
    <w:rsid w:val="00C32C30"/>
    <w:rsid w:val="00C3351C"/>
    <w:rsid w:val="00C33682"/>
    <w:rsid w:val="00C33C3D"/>
    <w:rsid w:val="00C34458"/>
    <w:rsid w:val="00C347F7"/>
    <w:rsid w:val="00C348E8"/>
    <w:rsid w:val="00C34C4F"/>
    <w:rsid w:val="00C3568D"/>
    <w:rsid w:val="00C35933"/>
    <w:rsid w:val="00C35CF0"/>
    <w:rsid w:val="00C36AA9"/>
    <w:rsid w:val="00C370A3"/>
    <w:rsid w:val="00C371CC"/>
    <w:rsid w:val="00C37CB2"/>
    <w:rsid w:val="00C40497"/>
    <w:rsid w:val="00C40716"/>
    <w:rsid w:val="00C40FDC"/>
    <w:rsid w:val="00C41BFC"/>
    <w:rsid w:val="00C4218F"/>
    <w:rsid w:val="00C432AF"/>
    <w:rsid w:val="00C43954"/>
    <w:rsid w:val="00C439DE"/>
    <w:rsid w:val="00C43D7A"/>
    <w:rsid w:val="00C440E6"/>
    <w:rsid w:val="00C4422F"/>
    <w:rsid w:val="00C4449E"/>
    <w:rsid w:val="00C457DD"/>
    <w:rsid w:val="00C45A41"/>
    <w:rsid w:val="00C45D2A"/>
    <w:rsid w:val="00C46227"/>
    <w:rsid w:val="00C46752"/>
    <w:rsid w:val="00C46A0C"/>
    <w:rsid w:val="00C47070"/>
    <w:rsid w:val="00C476ED"/>
    <w:rsid w:val="00C504CC"/>
    <w:rsid w:val="00C507B5"/>
    <w:rsid w:val="00C50918"/>
    <w:rsid w:val="00C5126A"/>
    <w:rsid w:val="00C512C3"/>
    <w:rsid w:val="00C51495"/>
    <w:rsid w:val="00C51A48"/>
    <w:rsid w:val="00C51D49"/>
    <w:rsid w:val="00C5235A"/>
    <w:rsid w:val="00C5297A"/>
    <w:rsid w:val="00C52F3A"/>
    <w:rsid w:val="00C535C5"/>
    <w:rsid w:val="00C53814"/>
    <w:rsid w:val="00C5434F"/>
    <w:rsid w:val="00C545DB"/>
    <w:rsid w:val="00C54A70"/>
    <w:rsid w:val="00C553F6"/>
    <w:rsid w:val="00C556E2"/>
    <w:rsid w:val="00C55A6C"/>
    <w:rsid w:val="00C5614C"/>
    <w:rsid w:val="00C56599"/>
    <w:rsid w:val="00C569CF"/>
    <w:rsid w:val="00C56A89"/>
    <w:rsid w:val="00C56EA0"/>
    <w:rsid w:val="00C571DF"/>
    <w:rsid w:val="00C57368"/>
    <w:rsid w:val="00C57815"/>
    <w:rsid w:val="00C57D70"/>
    <w:rsid w:val="00C6044E"/>
    <w:rsid w:val="00C60AC9"/>
    <w:rsid w:val="00C60BC0"/>
    <w:rsid w:val="00C60C4E"/>
    <w:rsid w:val="00C61B2E"/>
    <w:rsid w:val="00C61F6F"/>
    <w:rsid w:val="00C62397"/>
    <w:rsid w:val="00C62BAE"/>
    <w:rsid w:val="00C62EE6"/>
    <w:rsid w:val="00C64975"/>
    <w:rsid w:val="00C64AF1"/>
    <w:rsid w:val="00C65203"/>
    <w:rsid w:val="00C65AAC"/>
    <w:rsid w:val="00C6625D"/>
    <w:rsid w:val="00C665BC"/>
    <w:rsid w:val="00C6666C"/>
    <w:rsid w:val="00C6696C"/>
    <w:rsid w:val="00C67DDB"/>
    <w:rsid w:val="00C706A1"/>
    <w:rsid w:val="00C7097D"/>
    <w:rsid w:val="00C70D3D"/>
    <w:rsid w:val="00C70D87"/>
    <w:rsid w:val="00C7106A"/>
    <w:rsid w:val="00C71174"/>
    <w:rsid w:val="00C71614"/>
    <w:rsid w:val="00C72162"/>
    <w:rsid w:val="00C736B2"/>
    <w:rsid w:val="00C73DE7"/>
    <w:rsid w:val="00C742CA"/>
    <w:rsid w:val="00C744D5"/>
    <w:rsid w:val="00C7488D"/>
    <w:rsid w:val="00C74A0D"/>
    <w:rsid w:val="00C74E9D"/>
    <w:rsid w:val="00C74EAE"/>
    <w:rsid w:val="00C74F6E"/>
    <w:rsid w:val="00C756C7"/>
    <w:rsid w:val="00C75A1A"/>
    <w:rsid w:val="00C765E7"/>
    <w:rsid w:val="00C769E6"/>
    <w:rsid w:val="00C77FAC"/>
    <w:rsid w:val="00C8021D"/>
    <w:rsid w:val="00C809AA"/>
    <w:rsid w:val="00C80DF8"/>
    <w:rsid w:val="00C810FA"/>
    <w:rsid w:val="00C83AF1"/>
    <w:rsid w:val="00C83C3D"/>
    <w:rsid w:val="00C84A28"/>
    <w:rsid w:val="00C85008"/>
    <w:rsid w:val="00C851EF"/>
    <w:rsid w:val="00C85383"/>
    <w:rsid w:val="00C85F1B"/>
    <w:rsid w:val="00C8717C"/>
    <w:rsid w:val="00C901B4"/>
    <w:rsid w:val="00C90246"/>
    <w:rsid w:val="00C90383"/>
    <w:rsid w:val="00C905A6"/>
    <w:rsid w:val="00C91354"/>
    <w:rsid w:val="00C9142A"/>
    <w:rsid w:val="00C915E7"/>
    <w:rsid w:val="00C916DD"/>
    <w:rsid w:val="00C9176B"/>
    <w:rsid w:val="00C919B6"/>
    <w:rsid w:val="00C91F5D"/>
    <w:rsid w:val="00C92066"/>
    <w:rsid w:val="00C920A1"/>
    <w:rsid w:val="00C92707"/>
    <w:rsid w:val="00C9271E"/>
    <w:rsid w:val="00C92D27"/>
    <w:rsid w:val="00C92EEC"/>
    <w:rsid w:val="00C93874"/>
    <w:rsid w:val="00C93D1B"/>
    <w:rsid w:val="00C9421E"/>
    <w:rsid w:val="00C94420"/>
    <w:rsid w:val="00C945D7"/>
    <w:rsid w:val="00C94B39"/>
    <w:rsid w:val="00C94B76"/>
    <w:rsid w:val="00C94DC3"/>
    <w:rsid w:val="00C95240"/>
    <w:rsid w:val="00C95450"/>
    <w:rsid w:val="00C95A81"/>
    <w:rsid w:val="00C96C9D"/>
    <w:rsid w:val="00C976A9"/>
    <w:rsid w:val="00C97790"/>
    <w:rsid w:val="00C97C79"/>
    <w:rsid w:val="00CA0179"/>
    <w:rsid w:val="00CA05DE"/>
    <w:rsid w:val="00CA0F89"/>
    <w:rsid w:val="00CA12E3"/>
    <w:rsid w:val="00CA186A"/>
    <w:rsid w:val="00CA1FFE"/>
    <w:rsid w:val="00CA2253"/>
    <w:rsid w:val="00CA2775"/>
    <w:rsid w:val="00CA2A11"/>
    <w:rsid w:val="00CA2D47"/>
    <w:rsid w:val="00CA3396"/>
    <w:rsid w:val="00CA3A92"/>
    <w:rsid w:val="00CA4A89"/>
    <w:rsid w:val="00CA4B98"/>
    <w:rsid w:val="00CA5EF9"/>
    <w:rsid w:val="00CA6354"/>
    <w:rsid w:val="00CA6577"/>
    <w:rsid w:val="00CA6F1F"/>
    <w:rsid w:val="00CA7FF7"/>
    <w:rsid w:val="00CB0887"/>
    <w:rsid w:val="00CB1057"/>
    <w:rsid w:val="00CB3287"/>
    <w:rsid w:val="00CB3A2F"/>
    <w:rsid w:val="00CB54A4"/>
    <w:rsid w:val="00CB5BF2"/>
    <w:rsid w:val="00CB7270"/>
    <w:rsid w:val="00CB78A8"/>
    <w:rsid w:val="00CB7CC9"/>
    <w:rsid w:val="00CB7D4D"/>
    <w:rsid w:val="00CB7F3B"/>
    <w:rsid w:val="00CC0409"/>
    <w:rsid w:val="00CC08CD"/>
    <w:rsid w:val="00CC0A39"/>
    <w:rsid w:val="00CC0B91"/>
    <w:rsid w:val="00CC10EE"/>
    <w:rsid w:val="00CC1F29"/>
    <w:rsid w:val="00CC275A"/>
    <w:rsid w:val="00CC2D01"/>
    <w:rsid w:val="00CC2D6F"/>
    <w:rsid w:val="00CC326F"/>
    <w:rsid w:val="00CC383C"/>
    <w:rsid w:val="00CC54FF"/>
    <w:rsid w:val="00CC58B2"/>
    <w:rsid w:val="00CC5F6E"/>
    <w:rsid w:val="00CC649D"/>
    <w:rsid w:val="00CC675C"/>
    <w:rsid w:val="00CC74CE"/>
    <w:rsid w:val="00CC7A65"/>
    <w:rsid w:val="00CD02F9"/>
    <w:rsid w:val="00CD09FA"/>
    <w:rsid w:val="00CD0CDD"/>
    <w:rsid w:val="00CD15E4"/>
    <w:rsid w:val="00CD1BD5"/>
    <w:rsid w:val="00CD2EEB"/>
    <w:rsid w:val="00CD3238"/>
    <w:rsid w:val="00CD3FBB"/>
    <w:rsid w:val="00CD470A"/>
    <w:rsid w:val="00CD4AFD"/>
    <w:rsid w:val="00CD50AA"/>
    <w:rsid w:val="00CD52CA"/>
    <w:rsid w:val="00CD52EC"/>
    <w:rsid w:val="00CD53B4"/>
    <w:rsid w:val="00CD5B73"/>
    <w:rsid w:val="00CD611F"/>
    <w:rsid w:val="00CD6793"/>
    <w:rsid w:val="00CD68C4"/>
    <w:rsid w:val="00CD6FDD"/>
    <w:rsid w:val="00CD7662"/>
    <w:rsid w:val="00CD78E2"/>
    <w:rsid w:val="00CD7E9C"/>
    <w:rsid w:val="00CE0641"/>
    <w:rsid w:val="00CE0AC6"/>
    <w:rsid w:val="00CE13BE"/>
    <w:rsid w:val="00CE18D3"/>
    <w:rsid w:val="00CE2116"/>
    <w:rsid w:val="00CE263F"/>
    <w:rsid w:val="00CE2CC9"/>
    <w:rsid w:val="00CE3716"/>
    <w:rsid w:val="00CE447D"/>
    <w:rsid w:val="00CE4A21"/>
    <w:rsid w:val="00CE4EB2"/>
    <w:rsid w:val="00CE55E0"/>
    <w:rsid w:val="00CE60B9"/>
    <w:rsid w:val="00CE65FF"/>
    <w:rsid w:val="00CE6CC2"/>
    <w:rsid w:val="00CE6D81"/>
    <w:rsid w:val="00CE751B"/>
    <w:rsid w:val="00CE7C19"/>
    <w:rsid w:val="00CF00F3"/>
    <w:rsid w:val="00CF0115"/>
    <w:rsid w:val="00CF0B20"/>
    <w:rsid w:val="00CF0C9A"/>
    <w:rsid w:val="00CF1343"/>
    <w:rsid w:val="00CF1E65"/>
    <w:rsid w:val="00CF27DA"/>
    <w:rsid w:val="00CF2A91"/>
    <w:rsid w:val="00CF2E75"/>
    <w:rsid w:val="00CF31F4"/>
    <w:rsid w:val="00CF320B"/>
    <w:rsid w:val="00CF3768"/>
    <w:rsid w:val="00CF4959"/>
    <w:rsid w:val="00CF4FE6"/>
    <w:rsid w:val="00CF50BD"/>
    <w:rsid w:val="00CF641F"/>
    <w:rsid w:val="00CF65E0"/>
    <w:rsid w:val="00CF69F5"/>
    <w:rsid w:val="00CF6F54"/>
    <w:rsid w:val="00CF7C2D"/>
    <w:rsid w:val="00CF7F28"/>
    <w:rsid w:val="00D00662"/>
    <w:rsid w:val="00D0081D"/>
    <w:rsid w:val="00D00E4D"/>
    <w:rsid w:val="00D015E1"/>
    <w:rsid w:val="00D01CBD"/>
    <w:rsid w:val="00D01E09"/>
    <w:rsid w:val="00D03018"/>
    <w:rsid w:val="00D03BBC"/>
    <w:rsid w:val="00D03D14"/>
    <w:rsid w:val="00D04465"/>
    <w:rsid w:val="00D044E9"/>
    <w:rsid w:val="00D045D1"/>
    <w:rsid w:val="00D05790"/>
    <w:rsid w:val="00D05C29"/>
    <w:rsid w:val="00D05C45"/>
    <w:rsid w:val="00D05EC0"/>
    <w:rsid w:val="00D0600E"/>
    <w:rsid w:val="00D060A6"/>
    <w:rsid w:val="00D06CDD"/>
    <w:rsid w:val="00D077A0"/>
    <w:rsid w:val="00D077B0"/>
    <w:rsid w:val="00D1000A"/>
    <w:rsid w:val="00D10767"/>
    <w:rsid w:val="00D1128E"/>
    <w:rsid w:val="00D112C1"/>
    <w:rsid w:val="00D11340"/>
    <w:rsid w:val="00D113CE"/>
    <w:rsid w:val="00D12725"/>
    <w:rsid w:val="00D12866"/>
    <w:rsid w:val="00D12B94"/>
    <w:rsid w:val="00D12E57"/>
    <w:rsid w:val="00D14A58"/>
    <w:rsid w:val="00D14B77"/>
    <w:rsid w:val="00D15411"/>
    <w:rsid w:val="00D154B1"/>
    <w:rsid w:val="00D1579A"/>
    <w:rsid w:val="00D15CD3"/>
    <w:rsid w:val="00D1604B"/>
    <w:rsid w:val="00D177C4"/>
    <w:rsid w:val="00D17A3D"/>
    <w:rsid w:val="00D17E8F"/>
    <w:rsid w:val="00D20003"/>
    <w:rsid w:val="00D20954"/>
    <w:rsid w:val="00D20ECE"/>
    <w:rsid w:val="00D221A1"/>
    <w:rsid w:val="00D22314"/>
    <w:rsid w:val="00D23779"/>
    <w:rsid w:val="00D23EFC"/>
    <w:rsid w:val="00D24C7F"/>
    <w:rsid w:val="00D24D12"/>
    <w:rsid w:val="00D25CCB"/>
    <w:rsid w:val="00D27A7A"/>
    <w:rsid w:val="00D27AD8"/>
    <w:rsid w:val="00D27C2F"/>
    <w:rsid w:val="00D3113C"/>
    <w:rsid w:val="00D31596"/>
    <w:rsid w:val="00D31AF7"/>
    <w:rsid w:val="00D31CC8"/>
    <w:rsid w:val="00D32097"/>
    <w:rsid w:val="00D321C3"/>
    <w:rsid w:val="00D32515"/>
    <w:rsid w:val="00D32659"/>
    <w:rsid w:val="00D32747"/>
    <w:rsid w:val="00D328D9"/>
    <w:rsid w:val="00D3313B"/>
    <w:rsid w:val="00D33486"/>
    <w:rsid w:val="00D340F4"/>
    <w:rsid w:val="00D341F6"/>
    <w:rsid w:val="00D34AFB"/>
    <w:rsid w:val="00D34FB9"/>
    <w:rsid w:val="00D34FC4"/>
    <w:rsid w:val="00D35195"/>
    <w:rsid w:val="00D36137"/>
    <w:rsid w:val="00D36190"/>
    <w:rsid w:val="00D3623A"/>
    <w:rsid w:val="00D3659B"/>
    <w:rsid w:val="00D367A6"/>
    <w:rsid w:val="00D36920"/>
    <w:rsid w:val="00D36E7F"/>
    <w:rsid w:val="00D37374"/>
    <w:rsid w:val="00D37B3C"/>
    <w:rsid w:val="00D37DA2"/>
    <w:rsid w:val="00D40932"/>
    <w:rsid w:val="00D40D06"/>
    <w:rsid w:val="00D40DEB"/>
    <w:rsid w:val="00D416E0"/>
    <w:rsid w:val="00D41D29"/>
    <w:rsid w:val="00D42217"/>
    <w:rsid w:val="00D423A4"/>
    <w:rsid w:val="00D432FC"/>
    <w:rsid w:val="00D45673"/>
    <w:rsid w:val="00D4589F"/>
    <w:rsid w:val="00D45C96"/>
    <w:rsid w:val="00D461BC"/>
    <w:rsid w:val="00D4652F"/>
    <w:rsid w:val="00D4688F"/>
    <w:rsid w:val="00D470CC"/>
    <w:rsid w:val="00D473C2"/>
    <w:rsid w:val="00D47890"/>
    <w:rsid w:val="00D47937"/>
    <w:rsid w:val="00D47F0E"/>
    <w:rsid w:val="00D50868"/>
    <w:rsid w:val="00D50CFA"/>
    <w:rsid w:val="00D50FFB"/>
    <w:rsid w:val="00D5194B"/>
    <w:rsid w:val="00D52FA0"/>
    <w:rsid w:val="00D532AB"/>
    <w:rsid w:val="00D533A6"/>
    <w:rsid w:val="00D53847"/>
    <w:rsid w:val="00D5388F"/>
    <w:rsid w:val="00D539F1"/>
    <w:rsid w:val="00D53FEC"/>
    <w:rsid w:val="00D54AF0"/>
    <w:rsid w:val="00D55043"/>
    <w:rsid w:val="00D557BA"/>
    <w:rsid w:val="00D55B7A"/>
    <w:rsid w:val="00D5609E"/>
    <w:rsid w:val="00D56BC3"/>
    <w:rsid w:val="00D57053"/>
    <w:rsid w:val="00D5732E"/>
    <w:rsid w:val="00D5793A"/>
    <w:rsid w:val="00D57984"/>
    <w:rsid w:val="00D57E34"/>
    <w:rsid w:val="00D57FA8"/>
    <w:rsid w:val="00D603D6"/>
    <w:rsid w:val="00D6049D"/>
    <w:rsid w:val="00D60666"/>
    <w:rsid w:val="00D608A5"/>
    <w:rsid w:val="00D6099F"/>
    <w:rsid w:val="00D60AFD"/>
    <w:rsid w:val="00D60CD4"/>
    <w:rsid w:val="00D610D3"/>
    <w:rsid w:val="00D61FE4"/>
    <w:rsid w:val="00D6239B"/>
    <w:rsid w:val="00D62B51"/>
    <w:rsid w:val="00D63E45"/>
    <w:rsid w:val="00D63EB2"/>
    <w:rsid w:val="00D64231"/>
    <w:rsid w:val="00D6477D"/>
    <w:rsid w:val="00D648AE"/>
    <w:rsid w:val="00D648E6"/>
    <w:rsid w:val="00D64937"/>
    <w:rsid w:val="00D64A0C"/>
    <w:rsid w:val="00D64B21"/>
    <w:rsid w:val="00D65196"/>
    <w:rsid w:val="00D6571D"/>
    <w:rsid w:val="00D6583E"/>
    <w:rsid w:val="00D65882"/>
    <w:rsid w:val="00D658C7"/>
    <w:rsid w:val="00D66409"/>
    <w:rsid w:val="00D66AEA"/>
    <w:rsid w:val="00D66AFB"/>
    <w:rsid w:val="00D671C3"/>
    <w:rsid w:val="00D676CD"/>
    <w:rsid w:val="00D67CD2"/>
    <w:rsid w:val="00D67E21"/>
    <w:rsid w:val="00D70638"/>
    <w:rsid w:val="00D71169"/>
    <w:rsid w:val="00D71FD3"/>
    <w:rsid w:val="00D72427"/>
    <w:rsid w:val="00D730E3"/>
    <w:rsid w:val="00D734E7"/>
    <w:rsid w:val="00D73A25"/>
    <w:rsid w:val="00D75A7F"/>
    <w:rsid w:val="00D75B23"/>
    <w:rsid w:val="00D75B44"/>
    <w:rsid w:val="00D7643D"/>
    <w:rsid w:val="00D776E4"/>
    <w:rsid w:val="00D77DBB"/>
    <w:rsid w:val="00D80090"/>
    <w:rsid w:val="00D800D7"/>
    <w:rsid w:val="00D80104"/>
    <w:rsid w:val="00D80117"/>
    <w:rsid w:val="00D80994"/>
    <w:rsid w:val="00D817B0"/>
    <w:rsid w:val="00D8213D"/>
    <w:rsid w:val="00D83202"/>
    <w:rsid w:val="00D832E8"/>
    <w:rsid w:val="00D833F0"/>
    <w:rsid w:val="00D83B17"/>
    <w:rsid w:val="00D83BFF"/>
    <w:rsid w:val="00D83CB0"/>
    <w:rsid w:val="00D847B3"/>
    <w:rsid w:val="00D8487A"/>
    <w:rsid w:val="00D853CE"/>
    <w:rsid w:val="00D85E40"/>
    <w:rsid w:val="00D8609A"/>
    <w:rsid w:val="00D8631C"/>
    <w:rsid w:val="00D86838"/>
    <w:rsid w:val="00D86AF4"/>
    <w:rsid w:val="00D86B6D"/>
    <w:rsid w:val="00D86EDB"/>
    <w:rsid w:val="00D86F5F"/>
    <w:rsid w:val="00D879B1"/>
    <w:rsid w:val="00D87F20"/>
    <w:rsid w:val="00D91827"/>
    <w:rsid w:val="00D922EE"/>
    <w:rsid w:val="00D9273A"/>
    <w:rsid w:val="00D92970"/>
    <w:rsid w:val="00D93607"/>
    <w:rsid w:val="00D93F63"/>
    <w:rsid w:val="00D94837"/>
    <w:rsid w:val="00D94977"/>
    <w:rsid w:val="00D95708"/>
    <w:rsid w:val="00D95E2D"/>
    <w:rsid w:val="00D95E83"/>
    <w:rsid w:val="00D95EC1"/>
    <w:rsid w:val="00D9634B"/>
    <w:rsid w:val="00D96A78"/>
    <w:rsid w:val="00D97073"/>
    <w:rsid w:val="00D97E4C"/>
    <w:rsid w:val="00DA0F55"/>
    <w:rsid w:val="00DA1945"/>
    <w:rsid w:val="00DA1FC9"/>
    <w:rsid w:val="00DA3084"/>
    <w:rsid w:val="00DA366F"/>
    <w:rsid w:val="00DA44B0"/>
    <w:rsid w:val="00DA46AE"/>
    <w:rsid w:val="00DA46C9"/>
    <w:rsid w:val="00DA49F8"/>
    <w:rsid w:val="00DA5141"/>
    <w:rsid w:val="00DA52E4"/>
    <w:rsid w:val="00DA72A4"/>
    <w:rsid w:val="00DA7C14"/>
    <w:rsid w:val="00DA7E30"/>
    <w:rsid w:val="00DB1041"/>
    <w:rsid w:val="00DB11EC"/>
    <w:rsid w:val="00DB23C5"/>
    <w:rsid w:val="00DB2444"/>
    <w:rsid w:val="00DB267F"/>
    <w:rsid w:val="00DB2ABF"/>
    <w:rsid w:val="00DB2C10"/>
    <w:rsid w:val="00DB2D87"/>
    <w:rsid w:val="00DB3A3E"/>
    <w:rsid w:val="00DB3C92"/>
    <w:rsid w:val="00DB3F4E"/>
    <w:rsid w:val="00DB47C5"/>
    <w:rsid w:val="00DB5999"/>
    <w:rsid w:val="00DB5C6F"/>
    <w:rsid w:val="00DB5D8D"/>
    <w:rsid w:val="00DB5F0A"/>
    <w:rsid w:val="00DB68C7"/>
    <w:rsid w:val="00DB6A55"/>
    <w:rsid w:val="00DB6B87"/>
    <w:rsid w:val="00DB6BB0"/>
    <w:rsid w:val="00DB70C0"/>
    <w:rsid w:val="00DB788A"/>
    <w:rsid w:val="00DB78B0"/>
    <w:rsid w:val="00DB7F8C"/>
    <w:rsid w:val="00DC04E7"/>
    <w:rsid w:val="00DC0549"/>
    <w:rsid w:val="00DC094D"/>
    <w:rsid w:val="00DC0F7E"/>
    <w:rsid w:val="00DC12CC"/>
    <w:rsid w:val="00DC25C9"/>
    <w:rsid w:val="00DC2A48"/>
    <w:rsid w:val="00DC2E23"/>
    <w:rsid w:val="00DC3BDD"/>
    <w:rsid w:val="00DC3E2C"/>
    <w:rsid w:val="00DC483E"/>
    <w:rsid w:val="00DC5076"/>
    <w:rsid w:val="00DC5483"/>
    <w:rsid w:val="00DC5796"/>
    <w:rsid w:val="00DC6843"/>
    <w:rsid w:val="00DC6B87"/>
    <w:rsid w:val="00DC6E50"/>
    <w:rsid w:val="00DC745C"/>
    <w:rsid w:val="00DD03A8"/>
    <w:rsid w:val="00DD0DB7"/>
    <w:rsid w:val="00DD0E2D"/>
    <w:rsid w:val="00DD1BBE"/>
    <w:rsid w:val="00DD3C6E"/>
    <w:rsid w:val="00DD3EB4"/>
    <w:rsid w:val="00DD4C2B"/>
    <w:rsid w:val="00DD6644"/>
    <w:rsid w:val="00DD7CB0"/>
    <w:rsid w:val="00DD7CD0"/>
    <w:rsid w:val="00DD7E42"/>
    <w:rsid w:val="00DE01B5"/>
    <w:rsid w:val="00DE06FE"/>
    <w:rsid w:val="00DE1569"/>
    <w:rsid w:val="00DE1587"/>
    <w:rsid w:val="00DE1A69"/>
    <w:rsid w:val="00DE2B63"/>
    <w:rsid w:val="00DE2ECA"/>
    <w:rsid w:val="00DE3466"/>
    <w:rsid w:val="00DE39EF"/>
    <w:rsid w:val="00DE3BAF"/>
    <w:rsid w:val="00DE407A"/>
    <w:rsid w:val="00DE4CE0"/>
    <w:rsid w:val="00DE5836"/>
    <w:rsid w:val="00DE587B"/>
    <w:rsid w:val="00DE58CD"/>
    <w:rsid w:val="00DE5E49"/>
    <w:rsid w:val="00DE60DB"/>
    <w:rsid w:val="00DE6D2C"/>
    <w:rsid w:val="00DE7CAB"/>
    <w:rsid w:val="00DE7FEF"/>
    <w:rsid w:val="00DF040E"/>
    <w:rsid w:val="00DF06A9"/>
    <w:rsid w:val="00DF099B"/>
    <w:rsid w:val="00DF0B9B"/>
    <w:rsid w:val="00DF1729"/>
    <w:rsid w:val="00DF1E11"/>
    <w:rsid w:val="00DF2021"/>
    <w:rsid w:val="00DF202A"/>
    <w:rsid w:val="00DF299C"/>
    <w:rsid w:val="00DF2DFD"/>
    <w:rsid w:val="00DF3160"/>
    <w:rsid w:val="00DF316C"/>
    <w:rsid w:val="00DF31B5"/>
    <w:rsid w:val="00DF3BEC"/>
    <w:rsid w:val="00DF47A2"/>
    <w:rsid w:val="00DF5BE5"/>
    <w:rsid w:val="00DF6C92"/>
    <w:rsid w:val="00DF6E93"/>
    <w:rsid w:val="00DF7582"/>
    <w:rsid w:val="00DF7A33"/>
    <w:rsid w:val="00DF7C5A"/>
    <w:rsid w:val="00E0013A"/>
    <w:rsid w:val="00E00946"/>
    <w:rsid w:val="00E00C91"/>
    <w:rsid w:val="00E00D45"/>
    <w:rsid w:val="00E016F6"/>
    <w:rsid w:val="00E0186C"/>
    <w:rsid w:val="00E018D4"/>
    <w:rsid w:val="00E01D5A"/>
    <w:rsid w:val="00E021E7"/>
    <w:rsid w:val="00E02BE6"/>
    <w:rsid w:val="00E02F02"/>
    <w:rsid w:val="00E02F3F"/>
    <w:rsid w:val="00E03181"/>
    <w:rsid w:val="00E03B36"/>
    <w:rsid w:val="00E04695"/>
    <w:rsid w:val="00E04AA0"/>
    <w:rsid w:val="00E04CBA"/>
    <w:rsid w:val="00E06712"/>
    <w:rsid w:val="00E06C0F"/>
    <w:rsid w:val="00E1007A"/>
    <w:rsid w:val="00E110D5"/>
    <w:rsid w:val="00E11AE1"/>
    <w:rsid w:val="00E11E44"/>
    <w:rsid w:val="00E11FAE"/>
    <w:rsid w:val="00E12574"/>
    <w:rsid w:val="00E127F6"/>
    <w:rsid w:val="00E12EAE"/>
    <w:rsid w:val="00E13525"/>
    <w:rsid w:val="00E136E6"/>
    <w:rsid w:val="00E1516C"/>
    <w:rsid w:val="00E15D15"/>
    <w:rsid w:val="00E160AC"/>
    <w:rsid w:val="00E16443"/>
    <w:rsid w:val="00E16622"/>
    <w:rsid w:val="00E17290"/>
    <w:rsid w:val="00E17BB3"/>
    <w:rsid w:val="00E17ECB"/>
    <w:rsid w:val="00E20D64"/>
    <w:rsid w:val="00E20FA9"/>
    <w:rsid w:val="00E218E5"/>
    <w:rsid w:val="00E21FC2"/>
    <w:rsid w:val="00E22087"/>
    <w:rsid w:val="00E220A8"/>
    <w:rsid w:val="00E230F7"/>
    <w:rsid w:val="00E23334"/>
    <w:rsid w:val="00E233D4"/>
    <w:rsid w:val="00E23452"/>
    <w:rsid w:val="00E23603"/>
    <w:rsid w:val="00E24677"/>
    <w:rsid w:val="00E25657"/>
    <w:rsid w:val="00E259A6"/>
    <w:rsid w:val="00E26441"/>
    <w:rsid w:val="00E27457"/>
    <w:rsid w:val="00E2783B"/>
    <w:rsid w:val="00E27BF3"/>
    <w:rsid w:val="00E30692"/>
    <w:rsid w:val="00E30B0C"/>
    <w:rsid w:val="00E30D5E"/>
    <w:rsid w:val="00E31453"/>
    <w:rsid w:val="00E319E6"/>
    <w:rsid w:val="00E322DB"/>
    <w:rsid w:val="00E3387E"/>
    <w:rsid w:val="00E33E5A"/>
    <w:rsid w:val="00E34125"/>
    <w:rsid w:val="00E3415F"/>
    <w:rsid w:val="00E35371"/>
    <w:rsid w:val="00E3565C"/>
    <w:rsid w:val="00E366E7"/>
    <w:rsid w:val="00E36CCB"/>
    <w:rsid w:val="00E37653"/>
    <w:rsid w:val="00E37701"/>
    <w:rsid w:val="00E37E34"/>
    <w:rsid w:val="00E401BD"/>
    <w:rsid w:val="00E4025F"/>
    <w:rsid w:val="00E4051A"/>
    <w:rsid w:val="00E4065C"/>
    <w:rsid w:val="00E40866"/>
    <w:rsid w:val="00E409EA"/>
    <w:rsid w:val="00E40B6C"/>
    <w:rsid w:val="00E4136B"/>
    <w:rsid w:val="00E41676"/>
    <w:rsid w:val="00E41FB4"/>
    <w:rsid w:val="00E42328"/>
    <w:rsid w:val="00E428C0"/>
    <w:rsid w:val="00E43354"/>
    <w:rsid w:val="00E434B9"/>
    <w:rsid w:val="00E43CA5"/>
    <w:rsid w:val="00E443E9"/>
    <w:rsid w:val="00E445F8"/>
    <w:rsid w:val="00E4478B"/>
    <w:rsid w:val="00E44823"/>
    <w:rsid w:val="00E44AB2"/>
    <w:rsid w:val="00E4557D"/>
    <w:rsid w:val="00E45B55"/>
    <w:rsid w:val="00E45F5B"/>
    <w:rsid w:val="00E46312"/>
    <w:rsid w:val="00E4719A"/>
    <w:rsid w:val="00E47429"/>
    <w:rsid w:val="00E476CB"/>
    <w:rsid w:val="00E47B99"/>
    <w:rsid w:val="00E50467"/>
    <w:rsid w:val="00E50920"/>
    <w:rsid w:val="00E50976"/>
    <w:rsid w:val="00E512E4"/>
    <w:rsid w:val="00E514A6"/>
    <w:rsid w:val="00E52514"/>
    <w:rsid w:val="00E533D2"/>
    <w:rsid w:val="00E5366C"/>
    <w:rsid w:val="00E53F54"/>
    <w:rsid w:val="00E54009"/>
    <w:rsid w:val="00E54B4D"/>
    <w:rsid w:val="00E5502D"/>
    <w:rsid w:val="00E5635F"/>
    <w:rsid w:val="00E566CB"/>
    <w:rsid w:val="00E56ACB"/>
    <w:rsid w:val="00E5780E"/>
    <w:rsid w:val="00E602B5"/>
    <w:rsid w:val="00E604D6"/>
    <w:rsid w:val="00E60E8A"/>
    <w:rsid w:val="00E610CC"/>
    <w:rsid w:val="00E610DD"/>
    <w:rsid w:val="00E61183"/>
    <w:rsid w:val="00E618E0"/>
    <w:rsid w:val="00E61CA1"/>
    <w:rsid w:val="00E61DE5"/>
    <w:rsid w:val="00E62129"/>
    <w:rsid w:val="00E624E4"/>
    <w:rsid w:val="00E62898"/>
    <w:rsid w:val="00E62FB8"/>
    <w:rsid w:val="00E6335A"/>
    <w:rsid w:val="00E63777"/>
    <w:rsid w:val="00E638E0"/>
    <w:rsid w:val="00E64079"/>
    <w:rsid w:val="00E64755"/>
    <w:rsid w:val="00E65C86"/>
    <w:rsid w:val="00E66D92"/>
    <w:rsid w:val="00E66F1A"/>
    <w:rsid w:val="00E675B3"/>
    <w:rsid w:val="00E67926"/>
    <w:rsid w:val="00E70BE8"/>
    <w:rsid w:val="00E70FA4"/>
    <w:rsid w:val="00E716ED"/>
    <w:rsid w:val="00E72FF3"/>
    <w:rsid w:val="00E732A1"/>
    <w:rsid w:val="00E74206"/>
    <w:rsid w:val="00E743D5"/>
    <w:rsid w:val="00E74475"/>
    <w:rsid w:val="00E74642"/>
    <w:rsid w:val="00E74B70"/>
    <w:rsid w:val="00E752B1"/>
    <w:rsid w:val="00E755DD"/>
    <w:rsid w:val="00E759A4"/>
    <w:rsid w:val="00E75A0D"/>
    <w:rsid w:val="00E7658B"/>
    <w:rsid w:val="00E76A86"/>
    <w:rsid w:val="00E76BB9"/>
    <w:rsid w:val="00E76C73"/>
    <w:rsid w:val="00E77244"/>
    <w:rsid w:val="00E772CB"/>
    <w:rsid w:val="00E772DF"/>
    <w:rsid w:val="00E77642"/>
    <w:rsid w:val="00E8016F"/>
    <w:rsid w:val="00E8030D"/>
    <w:rsid w:val="00E80778"/>
    <w:rsid w:val="00E80CA6"/>
    <w:rsid w:val="00E80E85"/>
    <w:rsid w:val="00E80EAD"/>
    <w:rsid w:val="00E813C4"/>
    <w:rsid w:val="00E81427"/>
    <w:rsid w:val="00E8217D"/>
    <w:rsid w:val="00E824F2"/>
    <w:rsid w:val="00E82796"/>
    <w:rsid w:val="00E82D04"/>
    <w:rsid w:val="00E8303C"/>
    <w:rsid w:val="00E847E0"/>
    <w:rsid w:val="00E8536F"/>
    <w:rsid w:val="00E8559E"/>
    <w:rsid w:val="00E863EA"/>
    <w:rsid w:val="00E868E3"/>
    <w:rsid w:val="00E86D4C"/>
    <w:rsid w:val="00E87460"/>
    <w:rsid w:val="00E879A3"/>
    <w:rsid w:val="00E87DF2"/>
    <w:rsid w:val="00E90361"/>
    <w:rsid w:val="00E904BD"/>
    <w:rsid w:val="00E91EB1"/>
    <w:rsid w:val="00E9257C"/>
    <w:rsid w:val="00E92F93"/>
    <w:rsid w:val="00E931E3"/>
    <w:rsid w:val="00E94870"/>
    <w:rsid w:val="00E967E6"/>
    <w:rsid w:val="00E96D93"/>
    <w:rsid w:val="00E97059"/>
    <w:rsid w:val="00E9743B"/>
    <w:rsid w:val="00E9792F"/>
    <w:rsid w:val="00EA001A"/>
    <w:rsid w:val="00EA2225"/>
    <w:rsid w:val="00EA3250"/>
    <w:rsid w:val="00EA3A0B"/>
    <w:rsid w:val="00EA46D7"/>
    <w:rsid w:val="00EA5031"/>
    <w:rsid w:val="00EA5096"/>
    <w:rsid w:val="00EA5123"/>
    <w:rsid w:val="00EA576E"/>
    <w:rsid w:val="00EA57A6"/>
    <w:rsid w:val="00EA5865"/>
    <w:rsid w:val="00EA6237"/>
    <w:rsid w:val="00EA6269"/>
    <w:rsid w:val="00EA6310"/>
    <w:rsid w:val="00EA657A"/>
    <w:rsid w:val="00EA677A"/>
    <w:rsid w:val="00EA6D74"/>
    <w:rsid w:val="00EA74FB"/>
    <w:rsid w:val="00EB029B"/>
    <w:rsid w:val="00EB0683"/>
    <w:rsid w:val="00EB071E"/>
    <w:rsid w:val="00EB0852"/>
    <w:rsid w:val="00EB0CE3"/>
    <w:rsid w:val="00EB14D2"/>
    <w:rsid w:val="00EB14FB"/>
    <w:rsid w:val="00EB2434"/>
    <w:rsid w:val="00EB2F66"/>
    <w:rsid w:val="00EB3158"/>
    <w:rsid w:val="00EB34E1"/>
    <w:rsid w:val="00EB366F"/>
    <w:rsid w:val="00EB3A34"/>
    <w:rsid w:val="00EB4500"/>
    <w:rsid w:val="00EB5BFF"/>
    <w:rsid w:val="00EB5E12"/>
    <w:rsid w:val="00EB6085"/>
    <w:rsid w:val="00EB6658"/>
    <w:rsid w:val="00EB6726"/>
    <w:rsid w:val="00EB674F"/>
    <w:rsid w:val="00EB6B5A"/>
    <w:rsid w:val="00EB6CAB"/>
    <w:rsid w:val="00EB703D"/>
    <w:rsid w:val="00EB77B1"/>
    <w:rsid w:val="00EB79D7"/>
    <w:rsid w:val="00EB7F39"/>
    <w:rsid w:val="00EB7FAB"/>
    <w:rsid w:val="00EC0005"/>
    <w:rsid w:val="00EC0994"/>
    <w:rsid w:val="00EC1A5B"/>
    <w:rsid w:val="00EC1C57"/>
    <w:rsid w:val="00EC2267"/>
    <w:rsid w:val="00EC2CFF"/>
    <w:rsid w:val="00EC3995"/>
    <w:rsid w:val="00EC3A7E"/>
    <w:rsid w:val="00EC543E"/>
    <w:rsid w:val="00EC5911"/>
    <w:rsid w:val="00EC5ECB"/>
    <w:rsid w:val="00EC6696"/>
    <w:rsid w:val="00EC6A2A"/>
    <w:rsid w:val="00EC731F"/>
    <w:rsid w:val="00ED0AB0"/>
    <w:rsid w:val="00ED0BD5"/>
    <w:rsid w:val="00ED0ECC"/>
    <w:rsid w:val="00ED1237"/>
    <w:rsid w:val="00ED155C"/>
    <w:rsid w:val="00ED194B"/>
    <w:rsid w:val="00ED1F73"/>
    <w:rsid w:val="00ED23F5"/>
    <w:rsid w:val="00ED3183"/>
    <w:rsid w:val="00ED3786"/>
    <w:rsid w:val="00ED4607"/>
    <w:rsid w:val="00ED53AE"/>
    <w:rsid w:val="00ED545D"/>
    <w:rsid w:val="00ED56C2"/>
    <w:rsid w:val="00ED570E"/>
    <w:rsid w:val="00ED58E1"/>
    <w:rsid w:val="00ED5B02"/>
    <w:rsid w:val="00ED6C3E"/>
    <w:rsid w:val="00ED7039"/>
    <w:rsid w:val="00EE030B"/>
    <w:rsid w:val="00EE03A6"/>
    <w:rsid w:val="00EE0E49"/>
    <w:rsid w:val="00EE0FA3"/>
    <w:rsid w:val="00EE1B3D"/>
    <w:rsid w:val="00EE211B"/>
    <w:rsid w:val="00EE21C6"/>
    <w:rsid w:val="00EE23A4"/>
    <w:rsid w:val="00EE281A"/>
    <w:rsid w:val="00EE2A74"/>
    <w:rsid w:val="00EE3802"/>
    <w:rsid w:val="00EE3A8A"/>
    <w:rsid w:val="00EE3B3F"/>
    <w:rsid w:val="00EE3CBA"/>
    <w:rsid w:val="00EE41E9"/>
    <w:rsid w:val="00EE5A00"/>
    <w:rsid w:val="00EE5F00"/>
    <w:rsid w:val="00EE6CB4"/>
    <w:rsid w:val="00EF0B82"/>
    <w:rsid w:val="00EF0DD8"/>
    <w:rsid w:val="00EF196F"/>
    <w:rsid w:val="00EF1BF6"/>
    <w:rsid w:val="00EF22F2"/>
    <w:rsid w:val="00EF245E"/>
    <w:rsid w:val="00EF30E9"/>
    <w:rsid w:val="00EF3715"/>
    <w:rsid w:val="00EF389E"/>
    <w:rsid w:val="00EF3934"/>
    <w:rsid w:val="00EF3C51"/>
    <w:rsid w:val="00EF4525"/>
    <w:rsid w:val="00EF463B"/>
    <w:rsid w:val="00EF4CB5"/>
    <w:rsid w:val="00EF4D86"/>
    <w:rsid w:val="00EF5376"/>
    <w:rsid w:val="00EF5493"/>
    <w:rsid w:val="00EF5BFF"/>
    <w:rsid w:val="00EF6586"/>
    <w:rsid w:val="00EF6F28"/>
    <w:rsid w:val="00EF727F"/>
    <w:rsid w:val="00EF7908"/>
    <w:rsid w:val="00EF7918"/>
    <w:rsid w:val="00EF7A85"/>
    <w:rsid w:val="00EF7DD1"/>
    <w:rsid w:val="00F00028"/>
    <w:rsid w:val="00F004E2"/>
    <w:rsid w:val="00F01289"/>
    <w:rsid w:val="00F01686"/>
    <w:rsid w:val="00F01C3C"/>
    <w:rsid w:val="00F02804"/>
    <w:rsid w:val="00F032FC"/>
    <w:rsid w:val="00F03A35"/>
    <w:rsid w:val="00F03B99"/>
    <w:rsid w:val="00F03DDA"/>
    <w:rsid w:val="00F04235"/>
    <w:rsid w:val="00F05158"/>
    <w:rsid w:val="00F0533B"/>
    <w:rsid w:val="00F055C9"/>
    <w:rsid w:val="00F05B08"/>
    <w:rsid w:val="00F06042"/>
    <w:rsid w:val="00F07373"/>
    <w:rsid w:val="00F073B5"/>
    <w:rsid w:val="00F1028A"/>
    <w:rsid w:val="00F11421"/>
    <w:rsid w:val="00F11456"/>
    <w:rsid w:val="00F11565"/>
    <w:rsid w:val="00F115BC"/>
    <w:rsid w:val="00F11A90"/>
    <w:rsid w:val="00F11B68"/>
    <w:rsid w:val="00F1249F"/>
    <w:rsid w:val="00F12E9F"/>
    <w:rsid w:val="00F13E5C"/>
    <w:rsid w:val="00F155B4"/>
    <w:rsid w:val="00F1585E"/>
    <w:rsid w:val="00F15DF7"/>
    <w:rsid w:val="00F169C4"/>
    <w:rsid w:val="00F169D1"/>
    <w:rsid w:val="00F16FDD"/>
    <w:rsid w:val="00F17175"/>
    <w:rsid w:val="00F20563"/>
    <w:rsid w:val="00F20F33"/>
    <w:rsid w:val="00F21110"/>
    <w:rsid w:val="00F21830"/>
    <w:rsid w:val="00F2253B"/>
    <w:rsid w:val="00F2261A"/>
    <w:rsid w:val="00F22F17"/>
    <w:rsid w:val="00F23E98"/>
    <w:rsid w:val="00F249C7"/>
    <w:rsid w:val="00F24A02"/>
    <w:rsid w:val="00F25181"/>
    <w:rsid w:val="00F257D7"/>
    <w:rsid w:val="00F25D8B"/>
    <w:rsid w:val="00F26818"/>
    <w:rsid w:val="00F27BB3"/>
    <w:rsid w:val="00F30B85"/>
    <w:rsid w:val="00F311EB"/>
    <w:rsid w:val="00F31B8D"/>
    <w:rsid w:val="00F32539"/>
    <w:rsid w:val="00F332D0"/>
    <w:rsid w:val="00F33558"/>
    <w:rsid w:val="00F33841"/>
    <w:rsid w:val="00F33D61"/>
    <w:rsid w:val="00F34528"/>
    <w:rsid w:val="00F350F9"/>
    <w:rsid w:val="00F355B0"/>
    <w:rsid w:val="00F35659"/>
    <w:rsid w:val="00F35856"/>
    <w:rsid w:val="00F36051"/>
    <w:rsid w:val="00F36662"/>
    <w:rsid w:val="00F36752"/>
    <w:rsid w:val="00F36871"/>
    <w:rsid w:val="00F37E06"/>
    <w:rsid w:val="00F37F13"/>
    <w:rsid w:val="00F407D0"/>
    <w:rsid w:val="00F40BF6"/>
    <w:rsid w:val="00F41DB0"/>
    <w:rsid w:val="00F422BA"/>
    <w:rsid w:val="00F4383D"/>
    <w:rsid w:val="00F43A92"/>
    <w:rsid w:val="00F43D5C"/>
    <w:rsid w:val="00F4473A"/>
    <w:rsid w:val="00F44D84"/>
    <w:rsid w:val="00F44F8E"/>
    <w:rsid w:val="00F45657"/>
    <w:rsid w:val="00F45918"/>
    <w:rsid w:val="00F45BF8"/>
    <w:rsid w:val="00F45D29"/>
    <w:rsid w:val="00F45D33"/>
    <w:rsid w:val="00F460A3"/>
    <w:rsid w:val="00F46ADC"/>
    <w:rsid w:val="00F46F09"/>
    <w:rsid w:val="00F46FD0"/>
    <w:rsid w:val="00F47127"/>
    <w:rsid w:val="00F47359"/>
    <w:rsid w:val="00F47EB0"/>
    <w:rsid w:val="00F51246"/>
    <w:rsid w:val="00F51985"/>
    <w:rsid w:val="00F51987"/>
    <w:rsid w:val="00F51C1C"/>
    <w:rsid w:val="00F52301"/>
    <w:rsid w:val="00F5252B"/>
    <w:rsid w:val="00F526B2"/>
    <w:rsid w:val="00F5308C"/>
    <w:rsid w:val="00F53173"/>
    <w:rsid w:val="00F542B9"/>
    <w:rsid w:val="00F54536"/>
    <w:rsid w:val="00F54BA0"/>
    <w:rsid w:val="00F559D1"/>
    <w:rsid w:val="00F55A5C"/>
    <w:rsid w:val="00F55DA5"/>
    <w:rsid w:val="00F56614"/>
    <w:rsid w:val="00F56CB0"/>
    <w:rsid w:val="00F56E5D"/>
    <w:rsid w:val="00F57A71"/>
    <w:rsid w:val="00F60000"/>
    <w:rsid w:val="00F6008E"/>
    <w:rsid w:val="00F6057C"/>
    <w:rsid w:val="00F6088A"/>
    <w:rsid w:val="00F60A9B"/>
    <w:rsid w:val="00F60AD4"/>
    <w:rsid w:val="00F611FB"/>
    <w:rsid w:val="00F6166C"/>
    <w:rsid w:val="00F61ADF"/>
    <w:rsid w:val="00F61CBD"/>
    <w:rsid w:val="00F62308"/>
    <w:rsid w:val="00F62EB7"/>
    <w:rsid w:val="00F6349F"/>
    <w:rsid w:val="00F6480A"/>
    <w:rsid w:val="00F64CAC"/>
    <w:rsid w:val="00F64D98"/>
    <w:rsid w:val="00F65311"/>
    <w:rsid w:val="00F65667"/>
    <w:rsid w:val="00F658AF"/>
    <w:rsid w:val="00F658C7"/>
    <w:rsid w:val="00F66446"/>
    <w:rsid w:val="00F66E35"/>
    <w:rsid w:val="00F673BD"/>
    <w:rsid w:val="00F67D52"/>
    <w:rsid w:val="00F67DEE"/>
    <w:rsid w:val="00F706D6"/>
    <w:rsid w:val="00F709F0"/>
    <w:rsid w:val="00F722B3"/>
    <w:rsid w:val="00F72E4E"/>
    <w:rsid w:val="00F735BB"/>
    <w:rsid w:val="00F7376E"/>
    <w:rsid w:val="00F73913"/>
    <w:rsid w:val="00F73A7D"/>
    <w:rsid w:val="00F73BC7"/>
    <w:rsid w:val="00F73C9F"/>
    <w:rsid w:val="00F7469D"/>
    <w:rsid w:val="00F74D0E"/>
    <w:rsid w:val="00F75FB6"/>
    <w:rsid w:val="00F7635A"/>
    <w:rsid w:val="00F76BF0"/>
    <w:rsid w:val="00F76D35"/>
    <w:rsid w:val="00F7700F"/>
    <w:rsid w:val="00F77097"/>
    <w:rsid w:val="00F776B0"/>
    <w:rsid w:val="00F80631"/>
    <w:rsid w:val="00F81707"/>
    <w:rsid w:val="00F819E2"/>
    <w:rsid w:val="00F81DA3"/>
    <w:rsid w:val="00F81E7F"/>
    <w:rsid w:val="00F820F0"/>
    <w:rsid w:val="00F8223F"/>
    <w:rsid w:val="00F82C51"/>
    <w:rsid w:val="00F82D1E"/>
    <w:rsid w:val="00F833B2"/>
    <w:rsid w:val="00F8373A"/>
    <w:rsid w:val="00F84125"/>
    <w:rsid w:val="00F849B7"/>
    <w:rsid w:val="00F84CAD"/>
    <w:rsid w:val="00F854C8"/>
    <w:rsid w:val="00F85674"/>
    <w:rsid w:val="00F8597B"/>
    <w:rsid w:val="00F8683D"/>
    <w:rsid w:val="00F868B9"/>
    <w:rsid w:val="00F86BB0"/>
    <w:rsid w:val="00F86D99"/>
    <w:rsid w:val="00F87014"/>
    <w:rsid w:val="00F87413"/>
    <w:rsid w:val="00F87764"/>
    <w:rsid w:val="00F87B6D"/>
    <w:rsid w:val="00F87F96"/>
    <w:rsid w:val="00F900F3"/>
    <w:rsid w:val="00F9040A"/>
    <w:rsid w:val="00F912D8"/>
    <w:rsid w:val="00F9131B"/>
    <w:rsid w:val="00F936BB"/>
    <w:rsid w:val="00F94D66"/>
    <w:rsid w:val="00F950E9"/>
    <w:rsid w:val="00F957A6"/>
    <w:rsid w:val="00F95D00"/>
    <w:rsid w:val="00F962D3"/>
    <w:rsid w:val="00F965CC"/>
    <w:rsid w:val="00F967C7"/>
    <w:rsid w:val="00F96E65"/>
    <w:rsid w:val="00F97112"/>
    <w:rsid w:val="00F97734"/>
    <w:rsid w:val="00F97B4D"/>
    <w:rsid w:val="00F97C17"/>
    <w:rsid w:val="00F97D22"/>
    <w:rsid w:val="00F97DD6"/>
    <w:rsid w:val="00F97FE8"/>
    <w:rsid w:val="00FA0284"/>
    <w:rsid w:val="00FA0690"/>
    <w:rsid w:val="00FA11F5"/>
    <w:rsid w:val="00FA1240"/>
    <w:rsid w:val="00FA1479"/>
    <w:rsid w:val="00FA159F"/>
    <w:rsid w:val="00FA1D49"/>
    <w:rsid w:val="00FA1E43"/>
    <w:rsid w:val="00FA253F"/>
    <w:rsid w:val="00FA259A"/>
    <w:rsid w:val="00FA2D09"/>
    <w:rsid w:val="00FA31F5"/>
    <w:rsid w:val="00FA4B51"/>
    <w:rsid w:val="00FA5E56"/>
    <w:rsid w:val="00FA6014"/>
    <w:rsid w:val="00FA655D"/>
    <w:rsid w:val="00FA6D32"/>
    <w:rsid w:val="00FA6D93"/>
    <w:rsid w:val="00FA74D2"/>
    <w:rsid w:val="00FA76BC"/>
    <w:rsid w:val="00FB03F9"/>
    <w:rsid w:val="00FB1106"/>
    <w:rsid w:val="00FB249A"/>
    <w:rsid w:val="00FB2F09"/>
    <w:rsid w:val="00FB3366"/>
    <w:rsid w:val="00FB39B7"/>
    <w:rsid w:val="00FB3B9D"/>
    <w:rsid w:val="00FB3E18"/>
    <w:rsid w:val="00FB3F7A"/>
    <w:rsid w:val="00FB4394"/>
    <w:rsid w:val="00FB44D3"/>
    <w:rsid w:val="00FB4C1C"/>
    <w:rsid w:val="00FB59D0"/>
    <w:rsid w:val="00FB7E03"/>
    <w:rsid w:val="00FC0AE8"/>
    <w:rsid w:val="00FC0D83"/>
    <w:rsid w:val="00FC12B4"/>
    <w:rsid w:val="00FC15BF"/>
    <w:rsid w:val="00FC1613"/>
    <w:rsid w:val="00FC2120"/>
    <w:rsid w:val="00FC25CE"/>
    <w:rsid w:val="00FC2901"/>
    <w:rsid w:val="00FC325D"/>
    <w:rsid w:val="00FC3456"/>
    <w:rsid w:val="00FC3826"/>
    <w:rsid w:val="00FC3AA2"/>
    <w:rsid w:val="00FC3CA4"/>
    <w:rsid w:val="00FC3CBA"/>
    <w:rsid w:val="00FC4854"/>
    <w:rsid w:val="00FC4BA0"/>
    <w:rsid w:val="00FC4F42"/>
    <w:rsid w:val="00FC5317"/>
    <w:rsid w:val="00FC5794"/>
    <w:rsid w:val="00FC6C06"/>
    <w:rsid w:val="00FC774F"/>
    <w:rsid w:val="00FC77F0"/>
    <w:rsid w:val="00FC78CC"/>
    <w:rsid w:val="00FD07D3"/>
    <w:rsid w:val="00FD0E9C"/>
    <w:rsid w:val="00FD30A4"/>
    <w:rsid w:val="00FD343F"/>
    <w:rsid w:val="00FD4462"/>
    <w:rsid w:val="00FD470E"/>
    <w:rsid w:val="00FD4788"/>
    <w:rsid w:val="00FD4DDA"/>
    <w:rsid w:val="00FD52E0"/>
    <w:rsid w:val="00FD5428"/>
    <w:rsid w:val="00FD5957"/>
    <w:rsid w:val="00FD5F06"/>
    <w:rsid w:val="00FD5F0C"/>
    <w:rsid w:val="00FD5F90"/>
    <w:rsid w:val="00FD64D2"/>
    <w:rsid w:val="00FD6A59"/>
    <w:rsid w:val="00FD6CCD"/>
    <w:rsid w:val="00FD73BD"/>
    <w:rsid w:val="00FD7525"/>
    <w:rsid w:val="00FD7931"/>
    <w:rsid w:val="00FE0D81"/>
    <w:rsid w:val="00FE0E1E"/>
    <w:rsid w:val="00FE114A"/>
    <w:rsid w:val="00FE16C1"/>
    <w:rsid w:val="00FE1C17"/>
    <w:rsid w:val="00FE1D46"/>
    <w:rsid w:val="00FE23AC"/>
    <w:rsid w:val="00FE42FD"/>
    <w:rsid w:val="00FE46E1"/>
    <w:rsid w:val="00FE48A4"/>
    <w:rsid w:val="00FE5795"/>
    <w:rsid w:val="00FE5A76"/>
    <w:rsid w:val="00FE5D46"/>
    <w:rsid w:val="00FE61C0"/>
    <w:rsid w:val="00FE6BE5"/>
    <w:rsid w:val="00FE72C0"/>
    <w:rsid w:val="00FE7649"/>
    <w:rsid w:val="00FE7C62"/>
    <w:rsid w:val="00FE7D84"/>
    <w:rsid w:val="00FE7F75"/>
    <w:rsid w:val="00FF09DE"/>
    <w:rsid w:val="00FF149D"/>
    <w:rsid w:val="00FF153F"/>
    <w:rsid w:val="00FF184F"/>
    <w:rsid w:val="00FF1CE0"/>
    <w:rsid w:val="00FF32F2"/>
    <w:rsid w:val="00FF3343"/>
    <w:rsid w:val="00FF3BC0"/>
    <w:rsid w:val="00FF4039"/>
    <w:rsid w:val="00FF4761"/>
    <w:rsid w:val="00FF4E66"/>
    <w:rsid w:val="00FF55F7"/>
    <w:rsid w:val="00FF5721"/>
    <w:rsid w:val="00FF5ED8"/>
    <w:rsid w:val="00FF6C68"/>
    <w:rsid w:val="00FF7DBD"/>
    <w:rsid w:val="01071697"/>
    <w:rsid w:val="010A4680"/>
    <w:rsid w:val="010ED3BA"/>
    <w:rsid w:val="0115B38E"/>
    <w:rsid w:val="0117DA2C"/>
    <w:rsid w:val="011B3656"/>
    <w:rsid w:val="011D58B0"/>
    <w:rsid w:val="011EAFDB"/>
    <w:rsid w:val="0128C5B6"/>
    <w:rsid w:val="01299DE9"/>
    <w:rsid w:val="012F6A9B"/>
    <w:rsid w:val="01330E8C"/>
    <w:rsid w:val="0134D2D1"/>
    <w:rsid w:val="013E942E"/>
    <w:rsid w:val="014E832A"/>
    <w:rsid w:val="014FBBEB"/>
    <w:rsid w:val="0177F962"/>
    <w:rsid w:val="017AD862"/>
    <w:rsid w:val="017B783A"/>
    <w:rsid w:val="017EDA3A"/>
    <w:rsid w:val="01834769"/>
    <w:rsid w:val="01839AAA"/>
    <w:rsid w:val="01880270"/>
    <w:rsid w:val="0194DA1D"/>
    <w:rsid w:val="019D7B79"/>
    <w:rsid w:val="01A5ADE3"/>
    <w:rsid w:val="01AA7A30"/>
    <w:rsid w:val="01CDC9FC"/>
    <w:rsid w:val="01DBF196"/>
    <w:rsid w:val="01DCD91B"/>
    <w:rsid w:val="01F17CCE"/>
    <w:rsid w:val="01FE9577"/>
    <w:rsid w:val="01FEEDEE"/>
    <w:rsid w:val="020275D1"/>
    <w:rsid w:val="0202C8DD"/>
    <w:rsid w:val="0203D214"/>
    <w:rsid w:val="02133E18"/>
    <w:rsid w:val="0218429A"/>
    <w:rsid w:val="02198B82"/>
    <w:rsid w:val="022BE60F"/>
    <w:rsid w:val="023429FD"/>
    <w:rsid w:val="02388AEA"/>
    <w:rsid w:val="0242126D"/>
    <w:rsid w:val="0245F7BD"/>
    <w:rsid w:val="024FBAAB"/>
    <w:rsid w:val="025890E2"/>
    <w:rsid w:val="025ABABE"/>
    <w:rsid w:val="025BB310"/>
    <w:rsid w:val="0261CF87"/>
    <w:rsid w:val="026EDF0E"/>
    <w:rsid w:val="02711F19"/>
    <w:rsid w:val="028446C9"/>
    <w:rsid w:val="0289CDE7"/>
    <w:rsid w:val="0289CE12"/>
    <w:rsid w:val="029587BF"/>
    <w:rsid w:val="02A5E159"/>
    <w:rsid w:val="02CCE022"/>
    <w:rsid w:val="02D2293E"/>
    <w:rsid w:val="02D264D8"/>
    <w:rsid w:val="02D82880"/>
    <w:rsid w:val="02DB3EA5"/>
    <w:rsid w:val="02E3D414"/>
    <w:rsid w:val="02F2965D"/>
    <w:rsid w:val="02FFAE69"/>
    <w:rsid w:val="03109B77"/>
    <w:rsid w:val="0318D690"/>
    <w:rsid w:val="031B03BA"/>
    <w:rsid w:val="031E5867"/>
    <w:rsid w:val="03284CDB"/>
    <w:rsid w:val="032E565B"/>
    <w:rsid w:val="034B9C7F"/>
    <w:rsid w:val="0352D400"/>
    <w:rsid w:val="0355099C"/>
    <w:rsid w:val="03576AAE"/>
    <w:rsid w:val="035E4EF4"/>
    <w:rsid w:val="035E5EFB"/>
    <w:rsid w:val="036FB16E"/>
    <w:rsid w:val="037A6F61"/>
    <w:rsid w:val="037EB3A0"/>
    <w:rsid w:val="038E0C33"/>
    <w:rsid w:val="039569EE"/>
    <w:rsid w:val="039708BB"/>
    <w:rsid w:val="03A70FD1"/>
    <w:rsid w:val="03B14975"/>
    <w:rsid w:val="03B5584A"/>
    <w:rsid w:val="03BD47FB"/>
    <w:rsid w:val="03BE180B"/>
    <w:rsid w:val="03C097A5"/>
    <w:rsid w:val="03CFDD70"/>
    <w:rsid w:val="03DBF7C1"/>
    <w:rsid w:val="03DEC523"/>
    <w:rsid w:val="03E37DFE"/>
    <w:rsid w:val="03EC212F"/>
    <w:rsid w:val="03EF8079"/>
    <w:rsid w:val="03F2EE54"/>
    <w:rsid w:val="0408F044"/>
    <w:rsid w:val="040C427D"/>
    <w:rsid w:val="040EA825"/>
    <w:rsid w:val="040F1D9E"/>
    <w:rsid w:val="04124AA7"/>
    <w:rsid w:val="0420C283"/>
    <w:rsid w:val="0429B225"/>
    <w:rsid w:val="042EADE7"/>
    <w:rsid w:val="042FBFFC"/>
    <w:rsid w:val="043AFCDD"/>
    <w:rsid w:val="0452D60C"/>
    <w:rsid w:val="04585C5E"/>
    <w:rsid w:val="046195BB"/>
    <w:rsid w:val="046ABAAD"/>
    <w:rsid w:val="046E7271"/>
    <w:rsid w:val="04856106"/>
    <w:rsid w:val="048F6551"/>
    <w:rsid w:val="049C760D"/>
    <w:rsid w:val="049DBA7D"/>
    <w:rsid w:val="04B594B9"/>
    <w:rsid w:val="04BD18DA"/>
    <w:rsid w:val="04BDE6F1"/>
    <w:rsid w:val="04BFA616"/>
    <w:rsid w:val="04C2576E"/>
    <w:rsid w:val="04D28A1F"/>
    <w:rsid w:val="04E367E0"/>
    <w:rsid w:val="04E53D38"/>
    <w:rsid w:val="04EBE46C"/>
    <w:rsid w:val="04FB91E0"/>
    <w:rsid w:val="051D12B8"/>
    <w:rsid w:val="0528E848"/>
    <w:rsid w:val="052E82E9"/>
    <w:rsid w:val="053CED0E"/>
    <w:rsid w:val="0542F9DE"/>
    <w:rsid w:val="0543EA21"/>
    <w:rsid w:val="0547E9DD"/>
    <w:rsid w:val="054AAA9B"/>
    <w:rsid w:val="05539C05"/>
    <w:rsid w:val="05546E19"/>
    <w:rsid w:val="0567D946"/>
    <w:rsid w:val="056D082D"/>
    <w:rsid w:val="0570E7AE"/>
    <w:rsid w:val="0577AFA6"/>
    <w:rsid w:val="057B8A2F"/>
    <w:rsid w:val="057C05D9"/>
    <w:rsid w:val="057C223D"/>
    <w:rsid w:val="05846416"/>
    <w:rsid w:val="05862754"/>
    <w:rsid w:val="058EC475"/>
    <w:rsid w:val="058FE26D"/>
    <w:rsid w:val="059CBABC"/>
    <w:rsid w:val="05ACA596"/>
    <w:rsid w:val="05AF8174"/>
    <w:rsid w:val="05B13749"/>
    <w:rsid w:val="05BCBD5F"/>
    <w:rsid w:val="05C87986"/>
    <w:rsid w:val="05CA4C95"/>
    <w:rsid w:val="05CC543F"/>
    <w:rsid w:val="05CFF4C7"/>
    <w:rsid w:val="05E0B3BB"/>
    <w:rsid w:val="05E0E911"/>
    <w:rsid w:val="05E8E796"/>
    <w:rsid w:val="05E904A2"/>
    <w:rsid w:val="05FD07F1"/>
    <w:rsid w:val="06064A14"/>
    <w:rsid w:val="061896F2"/>
    <w:rsid w:val="063C893C"/>
    <w:rsid w:val="063E5FB7"/>
    <w:rsid w:val="0642BC60"/>
    <w:rsid w:val="0645EFB3"/>
    <w:rsid w:val="06491E61"/>
    <w:rsid w:val="06601C1B"/>
    <w:rsid w:val="06679D7D"/>
    <w:rsid w:val="06706803"/>
    <w:rsid w:val="067C473F"/>
    <w:rsid w:val="0683F6B3"/>
    <w:rsid w:val="068A2580"/>
    <w:rsid w:val="068DC424"/>
    <w:rsid w:val="06906A63"/>
    <w:rsid w:val="06997164"/>
    <w:rsid w:val="06B15C9E"/>
    <w:rsid w:val="06BA8465"/>
    <w:rsid w:val="06BDEA57"/>
    <w:rsid w:val="06CB7DA3"/>
    <w:rsid w:val="06CBBA44"/>
    <w:rsid w:val="06D4931E"/>
    <w:rsid w:val="06D63362"/>
    <w:rsid w:val="06D8EFC7"/>
    <w:rsid w:val="06DD0AAC"/>
    <w:rsid w:val="06E39B38"/>
    <w:rsid w:val="06EC6AFE"/>
    <w:rsid w:val="0710BEA3"/>
    <w:rsid w:val="0711039D"/>
    <w:rsid w:val="072D5E21"/>
    <w:rsid w:val="072FC75B"/>
    <w:rsid w:val="073A2425"/>
    <w:rsid w:val="073FCDCD"/>
    <w:rsid w:val="07425F06"/>
    <w:rsid w:val="074F8B14"/>
    <w:rsid w:val="0756AF5E"/>
    <w:rsid w:val="075BB1FC"/>
    <w:rsid w:val="0761F2F7"/>
    <w:rsid w:val="07621344"/>
    <w:rsid w:val="0775D14C"/>
    <w:rsid w:val="078384BC"/>
    <w:rsid w:val="0796B2E9"/>
    <w:rsid w:val="079A6A4D"/>
    <w:rsid w:val="07A26210"/>
    <w:rsid w:val="07B2B6E4"/>
    <w:rsid w:val="07CBE1BE"/>
    <w:rsid w:val="07D43E1D"/>
    <w:rsid w:val="07EA09EF"/>
    <w:rsid w:val="07EB205D"/>
    <w:rsid w:val="07F69E8E"/>
    <w:rsid w:val="07FBF8F1"/>
    <w:rsid w:val="07FF2678"/>
    <w:rsid w:val="08029B82"/>
    <w:rsid w:val="0814F8EB"/>
    <w:rsid w:val="081894BB"/>
    <w:rsid w:val="0818B48C"/>
    <w:rsid w:val="081EDB4A"/>
    <w:rsid w:val="081F9F17"/>
    <w:rsid w:val="0826A5F2"/>
    <w:rsid w:val="083326B3"/>
    <w:rsid w:val="084C6202"/>
    <w:rsid w:val="085F8A5F"/>
    <w:rsid w:val="0861DA4C"/>
    <w:rsid w:val="086A7F24"/>
    <w:rsid w:val="086CD088"/>
    <w:rsid w:val="0873F15B"/>
    <w:rsid w:val="088F55A8"/>
    <w:rsid w:val="0892B857"/>
    <w:rsid w:val="089A9F4B"/>
    <w:rsid w:val="08A22993"/>
    <w:rsid w:val="08A97FCB"/>
    <w:rsid w:val="08CB9DC3"/>
    <w:rsid w:val="08D00548"/>
    <w:rsid w:val="08D25888"/>
    <w:rsid w:val="08D7C247"/>
    <w:rsid w:val="08D87DC8"/>
    <w:rsid w:val="08DA591F"/>
    <w:rsid w:val="08DD8D15"/>
    <w:rsid w:val="08EC8AB3"/>
    <w:rsid w:val="08FB83E1"/>
    <w:rsid w:val="08FE2A01"/>
    <w:rsid w:val="08FEBB15"/>
    <w:rsid w:val="0900C751"/>
    <w:rsid w:val="09059729"/>
    <w:rsid w:val="090D87BA"/>
    <w:rsid w:val="091320BD"/>
    <w:rsid w:val="09200344"/>
    <w:rsid w:val="0922F933"/>
    <w:rsid w:val="093E3696"/>
    <w:rsid w:val="0941960C"/>
    <w:rsid w:val="094309D5"/>
    <w:rsid w:val="0945D238"/>
    <w:rsid w:val="094AA93E"/>
    <w:rsid w:val="094CE648"/>
    <w:rsid w:val="095B5794"/>
    <w:rsid w:val="095C2532"/>
    <w:rsid w:val="095EE9D6"/>
    <w:rsid w:val="09604E55"/>
    <w:rsid w:val="09663015"/>
    <w:rsid w:val="0967447B"/>
    <w:rsid w:val="097558A0"/>
    <w:rsid w:val="097CC0F5"/>
    <w:rsid w:val="099129BE"/>
    <w:rsid w:val="0999203A"/>
    <w:rsid w:val="09ACA0EC"/>
    <w:rsid w:val="09B16D9F"/>
    <w:rsid w:val="09B5AD58"/>
    <w:rsid w:val="09B62E9D"/>
    <w:rsid w:val="09BBFA34"/>
    <w:rsid w:val="09BF77CE"/>
    <w:rsid w:val="09C01F42"/>
    <w:rsid w:val="09C388B7"/>
    <w:rsid w:val="09DD2496"/>
    <w:rsid w:val="09E493C4"/>
    <w:rsid w:val="09EB2428"/>
    <w:rsid w:val="09F5DBF2"/>
    <w:rsid w:val="09FCA6D8"/>
    <w:rsid w:val="0A0744F9"/>
    <w:rsid w:val="0A13BE9C"/>
    <w:rsid w:val="0A1718AD"/>
    <w:rsid w:val="0A194ABA"/>
    <w:rsid w:val="0A2B0D14"/>
    <w:rsid w:val="0A3FE36F"/>
    <w:rsid w:val="0A4B0879"/>
    <w:rsid w:val="0A58934C"/>
    <w:rsid w:val="0A5A1122"/>
    <w:rsid w:val="0A5BB5CF"/>
    <w:rsid w:val="0A617207"/>
    <w:rsid w:val="0A700CEE"/>
    <w:rsid w:val="0A717258"/>
    <w:rsid w:val="0A7A57B0"/>
    <w:rsid w:val="0A7BE5DF"/>
    <w:rsid w:val="0A8664B4"/>
    <w:rsid w:val="0A9326AC"/>
    <w:rsid w:val="0A944E78"/>
    <w:rsid w:val="0A9DE827"/>
    <w:rsid w:val="0A9F0FF1"/>
    <w:rsid w:val="0AA8DB3B"/>
    <w:rsid w:val="0AADB02C"/>
    <w:rsid w:val="0AAF15C0"/>
    <w:rsid w:val="0ABABB74"/>
    <w:rsid w:val="0AC04AF6"/>
    <w:rsid w:val="0AC1F846"/>
    <w:rsid w:val="0AC4DDC4"/>
    <w:rsid w:val="0AC7D852"/>
    <w:rsid w:val="0ACA47B0"/>
    <w:rsid w:val="0AD467D1"/>
    <w:rsid w:val="0AD8DEB1"/>
    <w:rsid w:val="0ADE99C8"/>
    <w:rsid w:val="0AED23E2"/>
    <w:rsid w:val="0AEFE60A"/>
    <w:rsid w:val="0AFD8162"/>
    <w:rsid w:val="0AFEFC1A"/>
    <w:rsid w:val="0B044348"/>
    <w:rsid w:val="0B0796F0"/>
    <w:rsid w:val="0B205F66"/>
    <w:rsid w:val="0B23CA3A"/>
    <w:rsid w:val="0B2B62D3"/>
    <w:rsid w:val="0B364DAF"/>
    <w:rsid w:val="0B445B35"/>
    <w:rsid w:val="0B4CFDF5"/>
    <w:rsid w:val="0B51C810"/>
    <w:rsid w:val="0B59E53C"/>
    <w:rsid w:val="0B5B9D00"/>
    <w:rsid w:val="0B65EF55"/>
    <w:rsid w:val="0B6882DA"/>
    <w:rsid w:val="0B716B84"/>
    <w:rsid w:val="0B7240F0"/>
    <w:rsid w:val="0B73A271"/>
    <w:rsid w:val="0B78A2CB"/>
    <w:rsid w:val="0B8448DE"/>
    <w:rsid w:val="0B855335"/>
    <w:rsid w:val="0B8DF178"/>
    <w:rsid w:val="0B96B4DC"/>
    <w:rsid w:val="0B9BEDEA"/>
    <w:rsid w:val="0BB6BFA3"/>
    <w:rsid w:val="0BB78C5A"/>
    <w:rsid w:val="0BC7BD7B"/>
    <w:rsid w:val="0BC85A5F"/>
    <w:rsid w:val="0BDD06C1"/>
    <w:rsid w:val="0BE7A633"/>
    <w:rsid w:val="0BEAA5D5"/>
    <w:rsid w:val="0BF93AE3"/>
    <w:rsid w:val="0C019548"/>
    <w:rsid w:val="0C02FC83"/>
    <w:rsid w:val="0C041D38"/>
    <w:rsid w:val="0C04FDFA"/>
    <w:rsid w:val="0C09BFF6"/>
    <w:rsid w:val="0C0F2DAE"/>
    <w:rsid w:val="0C1AF3E1"/>
    <w:rsid w:val="0C272732"/>
    <w:rsid w:val="0C37C8D6"/>
    <w:rsid w:val="0C39A611"/>
    <w:rsid w:val="0C3DAF70"/>
    <w:rsid w:val="0C439E37"/>
    <w:rsid w:val="0C548814"/>
    <w:rsid w:val="0C577979"/>
    <w:rsid w:val="0C69DB8E"/>
    <w:rsid w:val="0C6CAB4F"/>
    <w:rsid w:val="0C7ED972"/>
    <w:rsid w:val="0C7F6AAA"/>
    <w:rsid w:val="0C8ABB52"/>
    <w:rsid w:val="0C8B7A38"/>
    <w:rsid w:val="0C91642F"/>
    <w:rsid w:val="0C9270F2"/>
    <w:rsid w:val="0CA02052"/>
    <w:rsid w:val="0CCADD21"/>
    <w:rsid w:val="0CCEA207"/>
    <w:rsid w:val="0CD3919F"/>
    <w:rsid w:val="0CDB4AA0"/>
    <w:rsid w:val="0CDB4C6E"/>
    <w:rsid w:val="0CEC9BED"/>
    <w:rsid w:val="0CEF7D0B"/>
    <w:rsid w:val="0D044DEA"/>
    <w:rsid w:val="0D0A1D33"/>
    <w:rsid w:val="0D24487D"/>
    <w:rsid w:val="0D25F6FA"/>
    <w:rsid w:val="0D2648C2"/>
    <w:rsid w:val="0D35E343"/>
    <w:rsid w:val="0D390958"/>
    <w:rsid w:val="0D3B4E58"/>
    <w:rsid w:val="0D4ACCA7"/>
    <w:rsid w:val="0D54A277"/>
    <w:rsid w:val="0D5E63D5"/>
    <w:rsid w:val="0D6BB7B9"/>
    <w:rsid w:val="0D91BA84"/>
    <w:rsid w:val="0D9A9B0A"/>
    <w:rsid w:val="0DA2D51B"/>
    <w:rsid w:val="0DA404CD"/>
    <w:rsid w:val="0DAC5554"/>
    <w:rsid w:val="0DB02E26"/>
    <w:rsid w:val="0DB3FC50"/>
    <w:rsid w:val="0DBEF915"/>
    <w:rsid w:val="0DC1EB52"/>
    <w:rsid w:val="0DD96CA5"/>
    <w:rsid w:val="0DE03241"/>
    <w:rsid w:val="0DE34948"/>
    <w:rsid w:val="0DE365E4"/>
    <w:rsid w:val="0DE4221C"/>
    <w:rsid w:val="0DE8D95E"/>
    <w:rsid w:val="0DEE5F83"/>
    <w:rsid w:val="0DF371ED"/>
    <w:rsid w:val="0E055164"/>
    <w:rsid w:val="0E181584"/>
    <w:rsid w:val="0E19EB65"/>
    <w:rsid w:val="0E1A063B"/>
    <w:rsid w:val="0E1E78E9"/>
    <w:rsid w:val="0E2A6773"/>
    <w:rsid w:val="0E345E56"/>
    <w:rsid w:val="0E3BFCDC"/>
    <w:rsid w:val="0E3EB7BC"/>
    <w:rsid w:val="0E5A9A8E"/>
    <w:rsid w:val="0E5E17CB"/>
    <w:rsid w:val="0E6E21F0"/>
    <w:rsid w:val="0E8CB462"/>
    <w:rsid w:val="0EB03D4E"/>
    <w:rsid w:val="0EC3B57E"/>
    <w:rsid w:val="0EC4C178"/>
    <w:rsid w:val="0ECE5D75"/>
    <w:rsid w:val="0EF4EF15"/>
    <w:rsid w:val="0F016E22"/>
    <w:rsid w:val="0F11A343"/>
    <w:rsid w:val="0F155DF9"/>
    <w:rsid w:val="0F15FE3A"/>
    <w:rsid w:val="0F1613E8"/>
    <w:rsid w:val="0F187DB3"/>
    <w:rsid w:val="0F2024E7"/>
    <w:rsid w:val="0F252FB8"/>
    <w:rsid w:val="0F2CF9DA"/>
    <w:rsid w:val="0F3A7899"/>
    <w:rsid w:val="0F3B87E4"/>
    <w:rsid w:val="0F4845A1"/>
    <w:rsid w:val="0F4B1044"/>
    <w:rsid w:val="0F4D6FBA"/>
    <w:rsid w:val="0F549671"/>
    <w:rsid w:val="0F565CB4"/>
    <w:rsid w:val="0F63C8A1"/>
    <w:rsid w:val="0F6644D6"/>
    <w:rsid w:val="0F6AB1BA"/>
    <w:rsid w:val="0F6BE500"/>
    <w:rsid w:val="0F789BFA"/>
    <w:rsid w:val="0F905E82"/>
    <w:rsid w:val="0F9375C5"/>
    <w:rsid w:val="0FA1F97B"/>
    <w:rsid w:val="0FAABBEC"/>
    <w:rsid w:val="0FBED88D"/>
    <w:rsid w:val="0FC3C2FA"/>
    <w:rsid w:val="0FC89139"/>
    <w:rsid w:val="0FE0D409"/>
    <w:rsid w:val="0FF388A7"/>
    <w:rsid w:val="0FF4CC72"/>
    <w:rsid w:val="0FF4EEEB"/>
    <w:rsid w:val="0FF89F17"/>
    <w:rsid w:val="0FF9EAF3"/>
    <w:rsid w:val="0FFBD2AE"/>
    <w:rsid w:val="10044D7C"/>
    <w:rsid w:val="1005946D"/>
    <w:rsid w:val="1006CB49"/>
    <w:rsid w:val="1007A116"/>
    <w:rsid w:val="1009466C"/>
    <w:rsid w:val="100F6BDF"/>
    <w:rsid w:val="1014E661"/>
    <w:rsid w:val="102640E2"/>
    <w:rsid w:val="102D3773"/>
    <w:rsid w:val="102FF8C2"/>
    <w:rsid w:val="1048CF18"/>
    <w:rsid w:val="106653CD"/>
    <w:rsid w:val="106A1E86"/>
    <w:rsid w:val="1070AF8A"/>
    <w:rsid w:val="1074DB57"/>
    <w:rsid w:val="107B634F"/>
    <w:rsid w:val="1083B21F"/>
    <w:rsid w:val="1085982A"/>
    <w:rsid w:val="108A15DE"/>
    <w:rsid w:val="108AB924"/>
    <w:rsid w:val="10908D9B"/>
    <w:rsid w:val="109152D8"/>
    <w:rsid w:val="109C5ADE"/>
    <w:rsid w:val="109F4395"/>
    <w:rsid w:val="10A19471"/>
    <w:rsid w:val="10AD95F1"/>
    <w:rsid w:val="10D6B823"/>
    <w:rsid w:val="10E52840"/>
    <w:rsid w:val="10FE8C7C"/>
    <w:rsid w:val="11057DF8"/>
    <w:rsid w:val="111AABE0"/>
    <w:rsid w:val="1126CB33"/>
    <w:rsid w:val="1135D8A6"/>
    <w:rsid w:val="1136A13B"/>
    <w:rsid w:val="1137BD06"/>
    <w:rsid w:val="1150F504"/>
    <w:rsid w:val="11515A2A"/>
    <w:rsid w:val="11542D1C"/>
    <w:rsid w:val="115D03A4"/>
    <w:rsid w:val="1161B87E"/>
    <w:rsid w:val="1166523F"/>
    <w:rsid w:val="118C6CE3"/>
    <w:rsid w:val="11954F56"/>
    <w:rsid w:val="11A05519"/>
    <w:rsid w:val="11A27AC2"/>
    <w:rsid w:val="11B36E14"/>
    <w:rsid w:val="11B3B4D9"/>
    <w:rsid w:val="11CC1879"/>
    <w:rsid w:val="11E25DFE"/>
    <w:rsid w:val="11E59366"/>
    <w:rsid w:val="11E8DF39"/>
    <w:rsid w:val="11F13233"/>
    <w:rsid w:val="11FCE24E"/>
    <w:rsid w:val="11FDE9C0"/>
    <w:rsid w:val="1202339C"/>
    <w:rsid w:val="1213CCCC"/>
    <w:rsid w:val="1218353E"/>
    <w:rsid w:val="1219BBB5"/>
    <w:rsid w:val="12212E8C"/>
    <w:rsid w:val="12358BBC"/>
    <w:rsid w:val="1239F539"/>
    <w:rsid w:val="123B900C"/>
    <w:rsid w:val="124CBA68"/>
    <w:rsid w:val="124FD37A"/>
    <w:rsid w:val="1252FE27"/>
    <w:rsid w:val="12536EC3"/>
    <w:rsid w:val="1254B63B"/>
    <w:rsid w:val="12556720"/>
    <w:rsid w:val="125BC164"/>
    <w:rsid w:val="1266DE2C"/>
    <w:rsid w:val="1276439F"/>
    <w:rsid w:val="127BA3AE"/>
    <w:rsid w:val="1282607F"/>
    <w:rsid w:val="128431D1"/>
    <w:rsid w:val="1299120D"/>
    <w:rsid w:val="12A3846B"/>
    <w:rsid w:val="12A6796B"/>
    <w:rsid w:val="12AB2DFC"/>
    <w:rsid w:val="12AD476F"/>
    <w:rsid w:val="12B321DF"/>
    <w:rsid w:val="12C7DED3"/>
    <w:rsid w:val="12CE1F55"/>
    <w:rsid w:val="12D4A0B1"/>
    <w:rsid w:val="12D53BD2"/>
    <w:rsid w:val="12E087CB"/>
    <w:rsid w:val="12E12CC7"/>
    <w:rsid w:val="12F8EF4E"/>
    <w:rsid w:val="1302D16B"/>
    <w:rsid w:val="130B8E9D"/>
    <w:rsid w:val="1314B2EF"/>
    <w:rsid w:val="131FA59D"/>
    <w:rsid w:val="1323C4DB"/>
    <w:rsid w:val="1328521D"/>
    <w:rsid w:val="1332B24C"/>
    <w:rsid w:val="13478DA7"/>
    <w:rsid w:val="134A7EF4"/>
    <w:rsid w:val="134F1304"/>
    <w:rsid w:val="13526E1F"/>
    <w:rsid w:val="135285FA"/>
    <w:rsid w:val="13568229"/>
    <w:rsid w:val="135AA99D"/>
    <w:rsid w:val="135DE9D7"/>
    <w:rsid w:val="13640F0A"/>
    <w:rsid w:val="1367C5FB"/>
    <w:rsid w:val="1369F939"/>
    <w:rsid w:val="13784DA0"/>
    <w:rsid w:val="1380B8FE"/>
    <w:rsid w:val="138A7C57"/>
    <w:rsid w:val="138E1310"/>
    <w:rsid w:val="13966F18"/>
    <w:rsid w:val="139C61A0"/>
    <w:rsid w:val="13A2CECF"/>
    <w:rsid w:val="13BF163D"/>
    <w:rsid w:val="13C19091"/>
    <w:rsid w:val="13D3F3E8"/>
    <w:rsid w:val="13D6BA88"/>
    <w:rsid w:val="13DB82B1"/>
    <w:rsid w:val="13DBE1A6"/>
    <w:rsid w:val="13EE2193"/>
    <w:rsid w:val="13FF30FF"/>
    <w:rsid w:val="13FFF7EF"/>
    <w:rsid w:val="1405A772"/>
    <w:rsid w:val="140A31E3"/>
    <w:rsid w:val="140BB568"/>
    <w:rsid w:val="14188D9F"/>
    <w:rsid w:val="1426D6B7"/>
    <w:rsid w:val="1428B898"/>
    <w:rsid w:val="142EA93F"/>
    <w:rsid w:val="143871D1"/>
    <w:rsid w:val="143C7074"/>
    <w:rsid w:val="143D22B5"/>
    <w:rsid w:val="1441C516"/>
    <w:rsid w:val="1443366F"/>
    <w:rsid w:val="14454FBD"/>
    <w:rsid w:val="1468C547"/>
    <w:rsid w:val="146C5F2B"/>
    <w:rsid w:val="14838B4D"/>
    <w:rsid w:val="148A6D14"/>
    <w:rsid w:val="148BA0CB"/>
    <w:rsid w:val="148D3007"/>
    <w:rsid w:val="148D6744"/>
    <w:rsid w:val="148E1F18"/>
    <w:rsid w:val="1498398A"/>
    <w:rsid w:val="149BA9E1"/>
    <w:rsid w:val="14A4D910"/>
    <w:rsid w:val="14B327B7"/>
    <w:rsid w:val="14B5AFE0"/>
    <w:rsid w:val="14EE854E"/>
    <w:rsid w:val="14F03692"/>
    <w:rsid w:val="150311A6"/>
    <w:rsid w:val="15035229"/>
    <w:rsid w:val="1505A56C"/>
    <w:rsid w:val="15100B4D"/>
    <w:rsid w:val="151ADF5E"/>
    <w:rsid w:val="152609AC"/>
    <w:rsid w:val="152823CD"/>
    <w:rsid w:val="152D07F1"/>
    <w:rsid w:val="152E9323"/>
    <w:rsid w:val="153C7F80"/>
    <w:rsid w:val="15412F81"/>
    <w:rsid w:val="154A5185"/>
    <w:rsid w:val="154E71BE"/>
    <w:rsid w:val="154F5950"/>
    <w:rsid w:val="1562E888"/>
    <w:rsid w:val="156FCBCA"/>
    <w:rsid w:val="157592E3"/>
    <w:rsid w:val="15862601"/>
    <w:rsid w:val="1589B61C"/>
    <w:rsid w:val="158EDE06"/>
    <w:rsid w:val="1590A59A"/>
    <w:rsid w:val="15A1B491"/>
    <w:rsid w:val="15A705F0"/>
    <w:rsid w:val="15B42C2F"/>
    <w:rsid w:val="15BC1A12"/>
    <w:rsid w:val="15BEFF14"/>
    <w:rsid w:val="15C180F4"/>
    <w:rsid w:val="15C927CE"/>
    <w:rsid w:val="15CA7724"/>
    <w:rsid w:val="15D276AE"/>
    <w:rsid w:val="15D5AEE0"/>
    <w:rsid w:val="15D9D794"/>
    <w:rsid w:val="15E469C4"/>
    <w:rsid w:val="15EC6BB9"/>
    <w:rsid w:val="15F677DF"/>
    <w:rsid w:val="15F7FD60"/>
    <w:rsid w:val="15FB57C6"/>
    <w:rsid w:val="15FC25F1"/>
    <w:rsid w:val="15FE184F"/>
    <w:rsid w:val="160BFC5D"/>
    <w:rsid w:val="1611FCDF"/>
    <w:rsid w:val="161F928A"/>
    <w:rsid w:val="162A24DE"/>
    <w:rsid w:val="162F8C6E"/>
    <w:rsid w:val="1631152D"/>
    <w:rsid w:val="16390CFB"/>
    <w:rsid w:val="16466E5F"/>
    <w:rsid w:val="1646F0DB"/>
    <w:rsid w:val="16536B86"/>
    <w:rsid w:val="16541139"/>
    <w:rsid w:val="165FEBAE"/>
    <w:rsid w:val="166A7FF0"/>
    <w:rsid w:val="166B598D"/>
    <w:rsid w:val="16706DB5"/>
    <w:rsid w:val="167EE35F"/>
    <w:rsid w:val="16891575"/>
    <w:rsid w:val="168CA615"/>
    <w:rsid w:val="168DA224"/>
    <w:rsid w:val="168E14F3"/>
    <w:rsid w:val="168E190E"/>
    <w:rsid w:val="169E18E8"/>
    <w:rsid w:val="16A0E415"/>
    <w:rsid w:val="16A3A168"/>
    <w:rsid w:val="16A81667"/>
    <w:rsid w:val="16BFF46B"/>
    <w:rsid w:val="16C1DE5F"/>
    <w:rsid w:val="16C78106"/>
    <w:rsid w:val="16CF8CE1"/>
    <w:rsid w:val="16D66F95"/>
    <w:rsid w:val="16DA6319"/>
    <w:rsid w:val="16DCED6A"/>
    <w:rsid w:val="16E283BE"/>
    <w:rsid w:val="16E90EA1"/>
    <w:rsid w:val="16F95B7C"/>
    <w:rsid w:val="16FAA472"/>
    <w:rsid w:val="16FC851A"/>
    <w:rsid w:val="1700CE61"/>
    <w:rsid w:val="170EB34B"/>
    <w:rsid w:val="1710C4A6"/>
    <w:rsid w:val="1715AFD2"/>
    <w:rsid w:val="1716555E"/>
    <w:rsid w:val="171BCD8E"/>
    <w:rsid w:val="17206D04"/>
    <w:rsid w:val="1724B688"/>
    <w:rsid w:val="172DBE27"/>
    <w:rsid w:val="1730424E"/>
    <w:rsid w:val="1751A4D3"/>
    <w:rsid w:val="1754A62E"/>
    <w:rsid w:val="1757DAFF"/>
    <w:rsid w:val="175C1714"/>
    <w:rsid w:val="1769D38C"/>
    <w:rsid w:val="17728713"/>
    <w:rsid w:val="177E8F73"/>
    <w:rsid w:val="1785CA5A"/>
    <w:rsid w:val="1786A1ED"/>
    <w:rsid w:val="178A2B2A"/>
    <w:rsid w:val="178A774E"/>
    <w:rsid w:val="17A40D1B"/>
    <w:rsid w:val="17A420DA"/>
    <w:rsid w:val="17AD72FA"/>
    <w:rsid w:val="17CADBD2"/>
    <w:rsid w:val="17CF4F1A"/>
    <w:rsid w:val="17DB919E"/>
    <w:rsid w:val="17E13443"/>
    <w:rsid w:val="17E592DA"/>
    <w:rsid w:val="17E6F83D"/>
    <w:rsid w:val="17F1E6D7"/>
    <w:rsid w:val="17F51512"/>
    <w:rsid w:val="1804B112"/>
    <w:rsid w:val="180D48FB"/>
    <w:rsid w:val="180E8991"/>
    <w:rsid w:val="18118593"/>
    <w:rsid w:val="18167D2C"/>
    <w:rsid w:val="1818A448"/>
    <w:rsid w:val="181D26FE"/>
    <w:rsid w:val="18268365"/>
    <w:rsid w:val="1827DF7F"/>
    <w:rsid w:val="18283F47"/>
    <w:rsid w:val="1828C938"/>
    <w:rsid w:val="18346C36"/>
    <w:rsid w:val="1837C11F"/>
    <w:rsid w:val="1853323D"/>
    <w:rsid w:val="1854308C"/>
    <w:rsid w:val="186C6B90"/>
    <w:rsid w:val="1877408E"/>
    <w:rsid w:val="18972F66"/>
    <w:rsid w:val="18A0A04B"/>
    <w:rsid w:val="18A667EE"/>
    <w:rsid w:val="18AA67E5"/>
    <w:rsid w:val="18AD829E"/>
    <w:rsid w:val="18B2E8AC"/>
    <w:rsid w:val="18B42DCC"/>
    <w:rsid w:val="18BBB3D7"/>
    <w:rsid w:val="18BD041A"/>
    <w:rsid w:val="18C08B2B"/>
    <w:rsid w:val="18D28218"/>
    <w:rsid w:val="18D6D285"/>
    <w:rsid w:val="18E13564"/>
    <w:rsid w:val="18F7648D"/>
    <w:rsid w:val="18FC6D25"/>
    <w:rsid w:val="1903AFCD"/>
    <w:rsid w:val="19075962"/>
    <w:rsid w:val="1907D9E1"/>
    <w:rsid w:val="190F1448"/>
    <w:rsid w:val="191DA974"/>
    <w:rsid w:val="19207A64"/>
    <w:rsid w:val="19216128"/>
    <w:rsid w:val="19269FF2"/>
    <w:rsid w:val="19271EA7"/>
    <w:rsid w:val="192AD0F8"/>
    <w:rsid w:val="19313AAA"/>
    <w:rsid w:val="193D29DF"/>
    <w:rsid w:val="19401A15"/>
    <w:rsid w:val="19481150"/>
    <w:rsid w:val="1959A8F2"/>
    <w:rsid w:val="195E3CBE"/>
    <w:rsid w:val="195EE201"/>
    <w:rsid w:val="1960960F"/>
    <w:rsid w:val="19647E57"/>
    <w:rsid w:val="1978EE72"/>
    <w:rsid w:val="197A3144"/>
    <w:rsid w:val="197A606A"/>
    <w:rsid w:val="1984A465"/>
    <w:rsid w:val="198B9783"/>
    <w:rsid w:val="19946432"/>
    <w:rsid w:val="19A27DF7"/>
    <w:rsid w:val="19C7FE8E"/>
    <w:rsid w:val="19CF1E6D"/>
    <w:rsid w:val="19D8B053"/>
    <w:rsid w:val="19DACAB8"/>
    <w:rsid w:val="19F56EA4"/>
    <w:rsid w:val="19FA07DE"/>
    <w:rsid w:val="1A0A277C"/>
    <w:rsid w:val="1A11768A"/>
    <w:rsid w:val="1A132B76"/>
    <w:rsid w:val="1A15B16D"/>
    <w:rsid w:val="1A1BFDFB"/>
    <w:rsid w:val="1A268C9E"/>
    <w:rsid w:val="1A28F097"/>
    <w:rsid w:val="1A3DB82D"/>
    <w:rsid w:val="1A3E479A"/>
    <w:rsid w:val="1A42CC68"/>
    <w:rsid w:val="1A463556"/>
    <w:rsid w:val="1A5AB712"/>
    <w:rsid w:val="1A6B19C7"/>
    <w:rsid w:val="1A860AAD"/>
    <w:rsid w:val="1A895696"/>
    <w:rsid w:val="1A923F39"/>
    <w:rsid w:val="1AA2551B"/>
    <w:rsid w:val="1AAF9186"/>
    <w:rsid w:val="1AB0CF12"/>
    <w:rsid w:val="1AB0D005"/>
    <w:rsid w:val="1AB815E1"/>
    <w:rsid w:val="1AD5257B"/>
    <w:rsid w:val="1AD687AD"/>
    <w:rsid w:val="1AEC1C09"/>
    <w:rsid w:val="1AF5B123"/>
    <w:rsid w:val="1AF5E82C"/>
    <w:rsid w:val="1AF68EB4"/>
    <w:rsid w:val="1AF7D786"/>
    <w:rsid w:val="1B0117B2"/>
    <w:rsid w:val="1B18A6EC"/>
    <w:rsid w:val="1B1F5506"/>
    <w:rsid w:val="1B1FB2B6"/>
    <w:rsid w:val="1B23AB3A"/>
    <w:rsid w:val="1B28B637"/>
    <w:rsid w:val="1B36790A"/>
    <w:rsid w:val="1B427A05"/>
    <w:rsid w:val="1B431BCC"/>
    <w:rsid w:val="1B6957AA"/>
    <w:rsid w:val="1B74ECBE"/>
    <w:rsid w:val="1B753FC6"/>
    <w:rsid w:val="1B88092E"/>
    <w:rsid w:val="1BA3ED81"/>
    <w:rsid w:val="1BBF6537"/>
    <w:rsid w:val="1BC247AF"/>
    <w:rsid w:val="1BE3DFEF"/>
    <w:rsid w:val="1BE75737"/>
    <w:rsid w:val="1BE8F603"/>
    <w:rsid w:val="1BF4C687"/>
    <w:rsid w:val="1BF53D2C"/>
    <w:rsid w:val="1BFE2E64"/>
    <w:rsid w:val="1C07BCCA"/>
    <w:rsid w:val="1C096DA2"/>
    <w:rsid w:val="1C1DC617"/>
    <w:rsid w:val="1C26C22D"/>
    <w:rsid w:val="1C29187B"/>
    <w:rsid w:val="1C40CB82"/>
    <w:rsid w:val="1C40F44B"/>
    <w:rsid w:val="1C48C3EF"/>
    <w:rsid w:val="1C4B2714"/>
    <w:rsid w:val="1C53355E"/>
    <w:rsid w:val="1C551789"/>
    <w:rsid w:val="1C6295B4"/>
    <w:rsid w:val="1C63A0A4"/>
    <w:rsid w:val="1C74F98C"/>
    <w:rsid w:val="1C8FFECB"/>
    <w:rsid w:val="1C99107E"/>
    <w:rsid w:val="1C9C22A4"/>
    <w:rsid w:val="1CB9841B"/>
    <w:rsid w:val="1CC4B9A9"/>
    <w:rsid w:val="1CC8033B"/>
    <w:rsid w:val="1CD03021"/>
    <w:rsid w:val="1CD409B0"/>
    <w:rsid w:val="1CD8B82B"/>
    <w:rsid w:val="1CDF1E29"/>
    <w:rsid w:val="1CE3C914"/>
    <w:rsid w:val="1D0237D5"/>
    <w:rsid w:val="1D02675F"/>
    <w:rsid w:val="1D0991E6"/>
    <w:rsid w:val="1D188ADA"/>
    <w:rsid w:val="1D19560F"/>
    <w:rsid w:val="1D2A7B34"/>
    <w:rsid w:val="1D2C5E2E"/>
    <w:rsid w:val="1D3C66F4"/>
    <w:rsid w:val="1D41ABB5"/>
    <w:rsid w:val="1D4D1A99"/>
    <w:rsid w:val="1D4D80ED"/>
    <w:rsid w:val="1D4E6205"/>
    <w:rsid w:val="1D509754"/>
    <w:rsid w:val="1D560866"/>
    <w:rsid w:val="1D59F6E0"/>
    <w:rsid w:val="1D5B57FA"/>
    <w:rsid w:val="1D5DF475"/>
    <w:rsid w:val="1D79438E"/>
    <w:rsid w:val="1D844FE1"/>
    <w:rsid w:val="1D8D70C5"/>
    <w:rsid w:val="1D9434B0"/>
    <w:rsid w:val="1D96AEEA"/>
    <w:rsid w:val="1D97E468"/>
    <w:rsid w:val="1D9A3A51"/>
    <w:rsid w:val="1DA39D5A"/>
    <w:rsid w:val="1DC7F67E"/>
    <w:rsid w:val="1DD611D2"/>
    <w:rsid w:val="1DE04F6B"/>
    <w:rsid w:val="1DEDDFEC"/>
    <w:rsid w:val="1DEE838A"/>
    <w:rsid w:val="1DF3C134"/>
    <w:rsid w:val="1DF978F3"/>
    <w:rsid w:val="1DFDCDAF"/>
    <w:rsid w:val="1DFFC448"/>
    <w:rsid w:val="1E02BC80"/>
    <w:rsid w:val="1E056DAE"/>
    <w:rsid w:val="1E0BE303"/>
    <w:rsid w:val="1E0F7309"/>
    <w:rsid w:val="1E2F39C3"/>
    <w:rsid w:val="1E3039C8"/>
    <w:rsid w:val="1E41AA2A"/>
    <w:rsid w:val="1E43C087"/>
    <w:rsid w:val="1E526A77"/>
    <w:rsid w:val="1E5BD8B1"/>
    <w:rsid w:val="1E71A441"/>
    <w:rsid w:val="1E74BD25"/>
    <w:rsid w:val="1E799677"/>
    <w:rsid w:val="1E834C68"/>
    <w:rsid w:val="1E866B52"/>
    <w:rsid w:val="1E9612DE"/>
    <w:rsid w:val="1EC794E6"/>
    <w:rsid w:val="1ECC5B11"/>
    <w:rsid w:val="1EDFAF5F"/>
    <w:rsid w:val="1EE5BD47"/>
    <w:rsid w:val="1EECFFFE"/>
    <w:rsid w:val="1EED5E51"/>
    <w:rsid w:val="1EFECCA1"/>
    <w:rsid w:val="1F02D019"/>
    <w:rsid w:val="1F0C60B5"/>
    <w:rsid w:val="1F1AB0CB"/>
    <w:rsid w:val="1F1B9623"/>
    <w:rsid w:val="1F1D3D29"/>
    <w:rsid w:val="1F3A87FC"/>
    <w:rsid w:val="1F566488"/>
    <w:rsid w:val="1F59BF5E"/>
    <w:rsid w:val="1F60EDCD"/>
    <w:rsid w:val="1F622BED"/>
    <w:rsid w:val="1F6DEF02"/>
    <w:rsid w:val="1F6EA289"/>
    <w:rsid w:val="1F756E99"/>
    <w:rsid w:val="1F7782A4"/>
    <w:rsid w:val="1F794063"/>
    <w:rsid w:val="1F81421C"/>
    <w:rsid w:val="1F825BB6"/>
    <w:rsid w:val="1F8C2B2B"/>
    <w:rsid w:val="1F90442A"/>
    <w:rsid w:val="1FA3615F"/>
    <w:rsid w:val="1FB8A6AD"/>
    <w:rsid w:val="1FC30C43"/>
    <w:rsid w:val="1FC5B9D5"/>
    <w:rsid w:val="1FD1B609"/>
    <w:rsid w:val="1FD7FB75"/>
    <w:rsid w:val="1FE88A57"/>
    <w:rsid w:val="1FEBCE6B"/>
    <w:rsid w:val="1FEDC242"/>
    <w:rsid w:val="2002D685"/>
    <w:rsid w:val="2003D97A"/>
    <w:rsid w:val="20047406"/>
    <w:rsid w:val="20056CBE"/>
    <w:rsid w:val="200FC2CC"/>
    <w:rsid w:val="20117E99"/>
    <w:rsid w:val="201C68BF"/>
    <w:rsid w:val="202A8BA5"/>
    <w:rsid w:val="20344817"/>
    <w:rsid w:val="2042BBC2"/>
    <w:rsid w:val="20480D10"/>
    <w:rsid w:val="204FF772"/>
    <w:rsid w:val="20524DEF"/>
    <w:rsid w:val="205C5DB5"/>
    <w:rsid w:val="205E690F"/>
    <w:rsid w:val="2074F98C"/>
    <w:rsid w:val="207F9CFA"/>
    <w:rsid w:val="208AFA3D"/>
    <w:rsid w:val="208D5882"/>
    <w:rsid w:val="209774EB"/>
    <w:rsid w:val="209A4EED"/>
    <w:rsid w:val="209AD787"/>
    <w:rsid w:val="20B6012A"/>
    <w:rsid w:val="20BEA7DE"/>
    <w:rsid w:val="20DCF2E7"/>
    <w:rsid w:val="20E1DBF8"/>
    <w:rsid w:val="20E6FE42"/>
    <w:rsid w:val="20EBE234"/>
    <w:rsid w:val="20FBBDC4"/>
    <w:rsid w:val="2109A51B"/>
    <w:rsid w:val="210AB03E"/>
    <w:rsid w:val="210B4A9B"/>
    <w:rsid w:val="210BB560"/>
    <w:rsid w:val="2112970F"/>
    <w:rsid w:val="211BEB27"/>
    <w:rsid w:val="211D2C69"/>
    <w:rsid w:val="21219707"/>
    <w:rsid w:val="212E71EE"/>
    <w:rsid w:val="21302874"/>
    <w:rsid w:val="2136C66F"/>
    <w:rsid w:val="2138DA0A"/>
    <w:rsid w:val="214255FE"/>
    <w:rsid w:val="214A9E4F"/>
    <w:rsid w:val="215FB691"/>
    <w:rsid w:val="216ADDE3"/>
    <w:rsid w:val="216E09C0"/>
    <w:rsid w:val="2187D126"/>
    <w:rsid w:val="21925477"/>
    <w:rsid w:val="219A54A7"/>
    <w:rsid w:val="219BE082"/>
    <w:rsid w:val="21A2477E"/>
    <w:rsid w:val="21A61B1F"/>
    <w:rsid w:val="21A65432"/>
    <w:rsid w:val="21B3608A"/>
    <w:rsid w:val="21BDB6C3"/>
    <w:rsid w:val="21C1162D"/>
    <w:rsid w:val="21D7E916"/>
    <w:rsid w:val="21F5EF04"/>
    <w:rsid w:val="22014C4C"/>
    <w:rsid w:val="220F5375"/>
    <w:rsid w:val="221E21DE"/>
    <w:rsid w:val="2228E4C8"/>
    <w:rsid w:val="22486899"/>
    <w:rsid w:val="2259702C"/>
    <w:rsid w:val="2280465B"/>
    <w:rsid w:val="22810E84"/>
    <w:rsid w:val="228B94A4"/>
    <w:rsid w:val="228D2EB9"/>
    <w:rsid w:val="22B8ABA6"/>
    <w:rsid w:val="22B963D2"/>
    <w:rsid w:val="22C5CBBA"/>
    <w:rsid w:val="22CCE17D"/>
    <w:rsid w:val="22DE0F28"/>
    <w:rsid w:val="22E690F8"/>
    <w:rsid w:val="22F16CD8"/>
    <w:rsid w:val="2311234A"/>
    <w:rsid w:val="2327DDF4"/>
    <w:rsid w:val="2331374F"/>
    <w:rsid w:val="2333E384"/>
    <w:rsid w:val="2334D121"/>
    <w:rsid w:val="23360026"/>
    <w:rsid w:val="233A2DD1"/>
    <w:rsid w:val="2344F7A2"/>
    <w:rsid w:val="2346A284"/>
    <w:rsid w:val="234A1E50"/>
    <w:rsid w:val="2358B40D"/>
    <w:rsid w:val="2368033D"/>
    <w:rsid w:val="2373A08A"/>
    <w:rsid w:val="23743BE3"/>
    <w:rsid w:val="23781AB2"/>
    <w:rsid w:val="237B22C9"/>
    <w:rsid w:val="237D6E71"/>
    <w:rsid w:val="237DBCED"/>
    <w:rsid w:val="2385D7B0"/>
    <w:rsid w:val="238664F8"/>
    <w:rsid w:val="23927A8D"/>
    <w:rsid w:val="23A64382"/>
    <w:rsid w:val="23AF6520"/>
    <w:rsid w:val="23B29E3D"/>
    <w:rsid w:val="23B7F624"/>
    <w:rsid w:val="23D4D981"/>
    <w:rsid w:val="23D4FEC9"/>
    <w:rsid w:val="23D6C94F"/>
    <w:rsid w:val="23DE53F1"/>
    <w:rsid w:val="23DEA6A8"/>
    <w:rsid w:val="23DFB9E5"/>
    <w:rsid w:val="23EA8DA1"/>
    <w:rsid w:val="23EAFB98"/>
    <w:rsid w:val="23F77914"/>
    <w:rsid w:val="23F7E8F2"/>
    <w:rsid w:val="23F7F157"/>
    <w:rsid w:val="23FDE044"/>
    <w:rsid w:val="240228DB"/>
    <w:rsid w:val="240C0EA0"/>
    <w:rsid w:val="24191A8F"/>
    <w:rsid w:val="24218FC2"/>
    <w:rsid w:val="24298D33"/>
    <w:rsid w:val="242F6507"/>
    <w:rsid w:val="2430F39E"/>
    <w:rsid w:val="24327782"/>
    <w:rsid w:val="243EF8D0"/>
    <w:rsid w:val="243FF53E"/>
    <w:rsid w:val="24401676"/>
    <w:rsid w:val="244BCEC5"/>
    <w:rsid w:val="24510222"/>
    <w:rsid w:val="245E85B2"/>
    <w:rsid w:val="24604872"/>
    <w:rsid w:val="24637D3E"/>
    <w:rsid w:val="246A1000"/>
    <w:rsid w:val="247131F2"/>
    <w:rsid w:val="2482FFE0"/>
    <w:rsid w:val="24904147"/>
    <w:rsid w:val="2499C640"/>
    <w:rsid w:val="24A95D11"/>
    <w:rsid w:val="24B470E9"/>
    <w:rsid w:val="24B88597"/>
    <w:rsid w:val="24BD7C04"/>
    <w:rsid w:val="24C099C1"/>
    <w:rsid w:val="24C5A1A4"/>
    <w:rsid w:val="24D2A399"/>
    <w:rsid w:val="24E4A675"/>
    <w:rsid w:val="24E89057"/>
    <w:rsid w:val="24EDB25F"/>
    <w:rsid w:val="24F1C25F"/>
    <w:rsid w:val="24F2A558"/>
    <w:rsid w:val="24F65775"/>
    <w:rsid w:val="24FDB550"/>
    <w:rsid w:val="24FEB8D5"/>
    <w:rsid w:val="24FF1C1C"/>
    <w:rsid w:val="2503B688"/>
    <w:rsid w:val="25294C9D"/>
    <w:rsid w:val="25344CC1"/>
    <w:rsid w:val="25400DFC"/>
    <w:rsid w:val="2544FF99"/>
    <w:rsid w:val="25523860"/>
    <w:rsid w:val="25550B7B"/>
    <w:rsid w:val="2563329A"/>
    <w:rsid w:val="25654DC1"/>
    <w:rsid w:val="25668545"/>
    <w:rsid w:val="256E58D6"/>
    <w:rsid w:val="258EC8F2"/>
    <w:rsid w:val="258FDE1A"/>
    <w:rsid w:val="259BDF3B"/>
    <w:rsid w:val="25A570F9"/>
    <w:rsid w:val="25B9CFB7"/>
    <w:rsid w:val="25C0EB85"/>
    <w:rsid w:val="25C7055B"/>
    <w:rsid w:val="25DF3721"/>
    <w:rsid w:val="25E08D99"/>
    <w:rsid w:val="25EB396F"/>
    <w:rsid w:val="260D976E"/>
    <w:rsid w:val="261727C3"/>
    <w:rsid w:val="262193B9"/>
    <w:rsid w:val="263281D8"/>
    <w:rsid w:val="264194ED"/>
    <w:rsid w:val="26459D7F"/>
    <w:rsid w:val="2653537A"/>
    <w:rsid w:val="2653656D"/>
    <w:rsid w:val="26598E1E"/>
    <w:rsid w:val="265FE507"/>
    <w:rsid w:val="2663D2C1"/>
    <w:rsid w:val="2684CD7B"/>
    <w:rsid w:val="268844C3"/>
    <w:rsid w:val="26976A30"/>
    <w:rsid w:val="269FF0CF"/>
    <w:rsid w:val="26A0C74A"/>
    <w:rsid w:val="26B4330D"/>
    <w:rsid w:val="26C2FB49"/>
    <w:rsid w:val="26C9ED59"/>
    <w:rsid w:val="26CE55D0"/>
    <w:rsid w:val="26D0F4F1"/>
    <w:rsid w:val="26E209D4"/>
    <w:rsid w:val="26E2BBE3"/>
    <w:rsid w:val="26E38997"/>
    <w:rsid w:val="26F3B685"/>
    <w:rsid w:val="26F7D2DA"/>
    <w:rsid w:val="26F9C6B4"/>
    <w:rsid w:val="26FF7D9E"/>
    <w:rsid w:val="2701E38D"/>
    <w:rsid w:val="270AA725"/>
    <w:rsid w:val="271217BC"/>
    <w:rsid w:val="271240F4"/>
    <w:rsid w:val="27224973"/>
    <w:rsid w:val="272AE328"/>
    <w:rsid w:val="272CE19E"/>
    <w:rsid w:val="2758FDD5"/>
    <w:rsid w:val="275DAA9F"/>
    <w:rsid w:val="27601CD0"/>
    <w:rsid w:val="27602E67"/>
    <w:rsid w:val="27629028"/>
    <w:rsid w:val="276725CD"/>
    <w:rsid w:val="2768E104"/>
    <w:rsid w:val="277EBB97"/>
    <w:rsid w:val="277F9910"/>
    <w:rsid w:val="279DE08E"/>
    <w:rsid w:val="27A1FA67"/>
    <w:rsid w:val="27BE3D42"/>
    <w:rsid w:val="27BE69F9"/>
    <w:rsid w:val="27CD0463"/>
    <w:rsid w:val="27D8A142"/>
    <w:rsid w:val="27D936DB"/>
    <w:rsid w:val="27E5D3DE"/>
    <w:rsid w:val="27F3BE8C"/>
    <w:rsid w:val="27F3F390"/>
    <w:rsid w:val="27F619EC"/>
    <w:rsid w:val="280B5306"/>
    <w:rsid w:val="2820D1C0"/>
    <w:rsid w:val="28211D2F"/>
    <w:rsid w:val="2829FDE2"/>
    <w:rsid w:val="283100A3"/>
    <w:rsid w:val="2846BE65"/>
    <w:rsid w:val="284D55CA"/>
    <w:rsid w:val="2850F32B"/>
    <w:rsid w:val="2852A9C7"/>
    <w:rsid w:val="28539C16"/>
    <w:rsid w:val="2858EED0"/>
    <w:rsid w:val="2859C22E"/>
    <w:rsid w:val="286359EC"/>
    <w:rsid w:val="2867E9CC"/>
    <w:rsid w:val="286BB4AF"/>
    <w:rsid w:val="286DC50F"/>
    <w:rsid w:val="286E2470"/>
    <w:rsid w:val="288908F7"/>
    <w:rsid w:val="28897FEE"/>
    <w:rsid w:val="288B39E8"/>
    <w:rsid w:val="288CF975"/>
    <w:rsid w:val="2892D6AE"/>
    <w:rsid w:val="289888F4"/>
    <w:rsid w:val="28A108AC"/>
    <w:rsid w:val="28ADB505"/>
    <w:rsid w:val="28BC25D8"/>
    <w:rsid w:val="28C1723D"/>
    <w:rsid w:val="28C2CB3E"/>
    <w:rsid w:val="28C709B8"/>
    <w:rsid w:val="28C9881C"/>
    <w:rsid w:val="28CAA4BD"/>
    <w:rsid w:val="28CC0D1B"/>
    <w:rsid w:val="28DA8244"/>
    <w:rsid w:val="28EF6AD3"/>
    <w:rsid w:val="28F2A5F9"/>
    <w:rsid w:val="28F60CF5"/>
    <w:rsid w:val="29074240"/>
    <w:rsid w:val="290A68E4"/>
    <w:rsid w:val="290C7BE0"/>
    <w:rsid w:val="2913BE47"/>
    <w:rsid w:val="291B6206"/>
    <w:rsid w:val="291FA42E"/>
    <w:rsid w:val="2922312D"/>
    <w:rsid w:val="2925208F"/>
    <w:rsid w:val="29264B11"/>
    <w:rsid w:val="293750FB"/>
    <w:rsid w:val="2946D8F9"/>
    <w:rsid w:val="294F9ABC"/>
    <w:rsid w:val="295819B6"/>
    <w:rsid w:val="29591F10"/>
    <w:rsid w:val="295E30CA"/>
    <w:rsid w:val="29765783"/>
    <w:rsid w:val="2976B101"/>
    <w:rsid w:val="2984F8CD"/>
    <w:rsid w:val="298F07B3"/>
    <w:rsid w:val="2997FED7"/>
    <w:rsid w:val="299DE9BB"/>
    <w:rsid w:val="299E371F"/>
    <w:rsid w:val="29A42FCD"/>
    <w:rsid w:val="29AA181E"/>
    <w:rsid w:val="29AEDD39"/>
    <w:rsid w:val="29BEA4CC"/>
    <w:rsid w:val="29C119C3"/>
    <w:rsid w:val="29D2FC61"/>
    <w:rsid w:val="29D94B21"/>
    <w:rsid w:val="29DF4995"/>
    <w:rsid w:val="29E089BF"/>
    <w:rsid w:val="29E7864E"/>
    <w:rsid w:val="29ED9245"/>
    <w:rsid w:val="2A0361E1"/>
    <w:rsid w:val="2A0A6A0B"/>
    <w:rsid w:val="2A0C073A"/>
    <w:rsid w:val="2A1F2AF0"/>
    <w:rsid w:val="2A2584C2"/>
    <w:rsid w:val="2A2D4D28"/>
    <w:rsid w:val="2A335905"/>
    <w:rsid w:val="2A367D59"/>
    <w:rsid w:val="2A47C8D7"/>
    <w:rsid w:val="2A4A74EE"/>
    <w:rsid w:val="2A5B400C"/>
    <w:rsid w:val="2A5CB888"/>
    <w:rsid w:val="2A659AD2"/>
    <w:rsid w:val="2A65DB42"/>
    <w:rsid w:val="2A74496B"/>
    <w:rsid w:val="2A78C8E7"/>
    <w:rsid w:val="2A7CCADA"/>
    <w:rsid w:val="2A8663B6"/>
    <w:rsid w:val="2A8DCD13"/>
    <w:rsid w:val="2AABB14F"/>
    <w:rsid w:val="2AB0052E"/>
    <w:rsid w:val="2AB35EA0"/>
    <w:rsid w:val="2ACE7CA5"/>
    <w:rsid w:val="2AD2B8EA"/>
    <w:rsid w:val="2AE65FD2"/>
    <w:rsid w:val="2AEB2F9D"/>
    <w:rsid w:val="2AFA38A2"/>
    <w:rsid w:val="2AFE5E1A"/>
    <w:rsid w:val="2B0B4DD1"/>
    <w:rsid w:val="2B1027AB"/>
    <w:rsid w:val="2B156FD2"/>
    <w:rsid w:val="2B39730D"/>
    <w:rsid w:val="2B3C4122"/>
    <w:rsid w:val="2B41B8A2"/>
    <w:rsid w:val="2B45D2AA"/>
    <w:rsid w:val="2B47CDC3"/>
    <w:rsid w:val="2B4CD045"/>
    <w:rsid w:val="2B559E4D"/>
    <w:rsid w:val="2B55F6E7"/>
    <w:rsid w:val="2B5846B9"/>
    <w:rsid w:val="2B596691"/>
    <w:rsid w:val="2B72E990"/>
    <w:rsid w:val="2B75CC46"/>
    <w:rsid w:val="2B94340B"/>
    <w:rsid w:val="2B9EE6B9"/>
    <w:rsid w:val="2BA155F3"/>
    <w:rsid w:val="2BA968D8"/>
    <w:rsid w:val="2BAB21F5"/>
    <w:rsid w:val="2BB2BFBB"/>
    <w:rsid w:val="2BB3F374"/>
    <w:rsid w:val="2BB6C444"/>
    <w:rsid w:val="2BB9F314"/>
    <w:rsid w:val="2BD5B867"/>
    <w:rsid w:val="2BE0431D"/>
    <w:rsid w:val="2BE10CA4"/>
    <w:rsid w:val="2BF19FE0"/>
    <w:rsid w:val="2BF3CEFC"/>
    <w:rsid w:val="2BF72A61"/>
    <w:rsid w:val="2BF74729"/>
    <w:rsid w:val="2BF7F2F1"/>
    <w:rsid w:val="2C022D28"/>
    <w:rsid w:val="2C06EAB1"/>
    <w:rsid w:val="2C095687"/>
    <w:rsid w:val="2C1FF3AA"/>
    <w:rsid w:val="2C2DCBDF"/>
    <w:rsid w:val="2C2FF9AD"/>
    <w:rsid w:val="2C36E769"/>
    <w:rsid w:val="2C4982D7"/>
    <w:rsid w:val="2C4C92B7"/>
    <w:rsid w:val="2C4E479B"/>
    <w:rsid w:val="2C594253"/>
    <w:rsid w:val="2C6AD540"/>
    <w:rsid w:val="2C747391"/>
    <w:rsid w:val="2C7A5D68"/>
    <w:rsid w:val="2C809C1E"/>
    <w:rsid w:val="2C8D78FC"/>
    <w:rsid w:val="2C972176"/>
    <w:rsid w:val="2CA6C189"/>
    <w:rsid w:val="2CABC684"/>
    <w:rsid w:val="2CB3BF2C"/>
    <w:rsid w:val="2CBC25AD"/>
    <w:rsid w:val="2CBDF48C"/>
    <w:rsid w:val="2CC0933E"/>
    <w:rsid w:val="2CCAB129"/>
    <w:rsid w:val="2CDD4C74"/>
    <w:rsid w:val="2CEBB79C"/>
    <w:rsid w:val="2CFD34E2"/>
    <w:rsid w:val="2D0756CE"/>
    <w:rsid w:val="2D07B02A"/>
    <w:rsid w:val="2D19451E"/>
    <w:rsid w:val="2D1D9CF3"/>
    <w:rsid w:val="2D368280"/>
    <w:rsid w:val="2D4F83CD"/>
    <w:rsid w:val="2D52E727"/>
    <w:rsid w:val="2D5DE0D7"/>
    <w:rsid w:val="2D66AAC0"/>
    <w:rsid w:val="2D6EE83D"/>
    <w:rsid w:val="2D71E762"/>
    <w:rsid w:val="2D78549F"/>
    <w:rsid w:val="2D9C12EB"/>
    <w:rsid w:val="2DA2ACCA"/>
    <w:rsid w:val="2DA983F9"/>
    <w:rsid w:val="2DAF81E0"/>
    <w:rsid w:val="2DB81FC6"/>
    <w:rsid w:val="2DBE7310"/>
    <w:rsid w:val="2DD93D7B"/>
    <w:rsid w:val="2DEE5B8E"/>
    <w:rsid w:val="2DF4239B"/>
    <w:rsid w:val="2DF7C09C"/>
    <w:rsid w:val="2DFC26DA"/>
    <w:rsid w:val="2E13130D"/>
    <w:rsid w:val="2E176694"/>
    <w:rsid w:val="2E1F2392"/>
    <w:rsid w:val="2E28C14D"/>
    <w:rsid w:val="2E2A045D"/>
    <w:rsid w:val="2E38EA8F"/>
    <w:rsid w:val="2E3BF8CB"/>
    <w:rsid w:val="2E493699"/>
    <w:rsid w:val="2E583241"/>
    <w:rsid w:val="2E5E492F"/>
    <w:rsid w:val="2E5F6D29"/>
    <w:rsid w:val="2E636E7F"/>
    <w:rsid w:val="2E6E3319"/>
    <w:rsid w:val="2E74B85C"/>
    <w:rsid w:val="2E973B60"/>
    <w:rsid w:val="2E9E1F9B"/>
    <w:rsid w:val="2EB58475"/>
    <w:rsid w:val="2EB6FA76"/>
    <w:rsid w:val="2EBE85C0"/>
    <w:rsid w:val="2ECBF8E3"/>
    <w:rsid w:val="2ECFDF20"/>
    <w:rsid w:val="2EDC124C"/>
    <w:rsid w:val="2EDCCF87"/>
    <w:rsid w:val="2EE90818"/>
    <w:rsid w:val="2EE908B8"/>
    <w:rsid w:val="2EF4F202"/>
    <w:rsid w:val="2F0161E9"/>
    <w:rsid w:val="2F10AF9B"/>
    <w:rsid w:val="2F1C6843"/>
    <w:rsid w:val="2F2C8EAA"/>
    <w:rsid w:val="2F41F5B0"/>
    <w:rsid w:val="2F45FB28"/>
    <w:rsid w:val="2F5077BB"/>
    <w:rsid w:val="2F5621C5"/>
    <w:rsid w:val="2F59FAC4"/>
    <w:rsid w:val="2F69DA66"/>
    <w:rsid w:val="2F6A17E4"/>
    <w:rsid w:val="2F71C44D"/>
    <w:rsid w:val="2F859693"/>
    <w:rsid w:val="2F894311"/>
    <w:rsid w:val="2F8BB8D9"/>
    <w:rsid w:val="2F8E36D5"/>
    <w:rsid w:val="2F8F8B6D"/>
    <w:rsid w:val="2F92C33F"/>
    <w:rsid w:val="2F9482B2"/>
    <w:rsid w:val="2F98BCC5"/>
    <w:rsid w:val="2F9D71C4"/>
    <w:rsid w:val="2FADFE6C"/>
    <w:rsid w:val="2FC10BB2"/>
    <w:rsid w:val="2FC3BE9B"/>
    <w:rsid w:val="2FD1D7B7"/>
    <w:rsid w:val="2FDFC387"/>
    <w:rsid w:val="2FE57911"/>
    <w:rsid w:val="2FF1F4BF"/>
    <w:rsid w:val="2FF7BFD4"/>
    <w:rsid w:val="2FF83462"/>
    <w:rsid w:val="2FFA8062"/>
    <w:rsid w:val="3009D935"/>
    <w:rsid w:val="3010AFA8"/>
    <w:rsid w:val="3013B9D8"/>
    <w:rsid w:val="30306D72"/>
    <w:rsid w:val="30383CC7"/>
    <w:rsid w:val="303BAFE1"/>
    <w:rsid w:val="304F55F6"/>
    <w:rsid w:val="30560459"/>
    <w:rsid w:val="3057DA3A"/>
    <w:rsid w:val="305C7208"/>
    <w:rsid w:val="307A6E18"/>
    <w:rsid w:val="307F37F1"/>
    <w:rsid w:val="3083B117"/>
    <w:rsid w:val="308A3C4D"/>
    <w:rsid w:val="30B6F88E"/>
    <w:rsid w:val="30BC34AD"/>
    <w:rsid w:val="30C58F09"/>
    <w:rsid w:val="30E65F5A"/>
    <w:rsid w:val="30EA2C52"/>
    <w:rsid w:val="30F787CC"/>
    <w:rsid w:val="310640A4"/>
    <w:rsid w:val="31185314"/>
    <w:rsid w:val="311CB709"/>
    <w:rsid w:val="311EF898"/>
    <w:rsid w:val="3120B377"/>
    <w:rsid w:val="312CE3F0"/>
    <w:rsid w:val="312E2B72"/>
    <w:rsid w:val="31606CBF"/>
    <w:rsid w:val="31788603"/>
    <w:rsid w:val="3186DD48"/>
    <w:rsid w:val="31A159A7"/>
    <w:rsid w:val="31A17CF8"/>
    <w:rsid w:val="31BE3018"/>
    <w:rsid w:val="31C31FE5"/>
    <w:rsid w:val="31C4CA53"/>
    <w:rsid w:val="31CA0216"/>
    <w:rsid w:val="31CD7F4E"/>
    <w:rsid w:val="31D6560C"/>
    <w:rsid w:val="31D8F253"/>
    <w:rsid w:val="31DDD6AB"/>
    <w:rsid w:val="31E3CC27"/>
    <w:rsid w:val="31EB0150"/>
    <w:rsid w:val="31FB5A8F"/>
    <w:rsid w:val="31FC94D6"/>
    <w:rsid w:val="3208140C"/>
    <w:rsid w:val="32218C1A"/>
    <w:rsid w:val="322F2BCE"/>
    <w:rsid w:val="322FF29C"/>
    <w:rsid w:val="32343449"/>
    <w:rsid w:val="3235A93C"/>
    <w:rsid w:val="323DECD0"/>
    <w:rsid w:val="323F2A07"/>
    <w:rsid w:val="3248115D"/>
    <w:rsid w:val="3249AF63"/>
    <w:rsid w:val="32534636"/>
    <w:rsid w:val="3270952B"/>
    <w:rsid w:val="3273AC19"/>
    <w:rsid w:val="328803CA"/>
    <w:rsid w:val="32990CAF"/>
    <w:rsid w:val="32AB8BB8"/>
    <w:rsid w:val="32B37686"/>
    <w:rsid w:val="32CA9A84"/>
    <w:rsid w:val="32D82856"/>
    <w:rsid w:val="32DC8C57"/>
    <w:rsid w:val="32E1A077"/>
    <w:rsid w:val="32E3903B"/>
    <w:rsid w:val="32EB94F2"/>
    <w:rsid w:val="32FB9CEE"/>
    <w:rsid w:val="32FD94BD"/>
    <w:rsid w:val="32FFA050"/>
    <w:rsid w:val="33098287"/>
    <w:rsid w:val="330D1CEE"/>
    <w:rsid w:val="3313CBC4"/>
    <w:rsid w:val="3329EF07"/>
    <w:rsid w:val="33363921"/>
    <w:rsid w:val="333ED058"/>
    <w:rsid w:val="333FFCAB"/>
    <w:rsid w:val="3344627B"/>
    <w:rsid w:val="3346831E"/>
    <w:rsid w:val="334ECB13"/>
    <w:rsid w:val="3350989F"/>
    <w:rsid w:val="335BF523"/>
    <w:rsid w:val="336A20D8"/>
    <w:rsid w:val="336A949F"/>
    <w:rsid w:val="336D9BFE"/>
    <w:rsid w:val="336E0D58"/>
    <w:rsid w:val="33740A99"/>
    <w:rsid w:val="337E03EB"/>
    <w:rsid w:val="338F0B6B"/>
    <w:rsid w:val="3391C9E1"/>
    <w:rsid w:val="3396A46B"/>
    <w:rsid w:val="33A11FF0"/>
    <w:rsid w:val="33A200CA"/>
    <w:rsid w:val="33A355E9"/>
    <w:rsid w:val="33AFE245"/>
    <w:rsid w:val="33B94EC9"/>
    <w:rsid w:val="33B9CD13"/>
    <w:rsid w:val="33BA07F1"/>
    <w:rsid w:val="33BD6D29"/>
    <w:rsid w:val="33C16251"/>
    <w:rsid w:val="33C5EAE5"/>
    <w:rsid w:val="33C64CD3"/>
    <w:rsid w:val="33CC0681"/>
    <w:rsid w:val="33D476D8"/>
    <w:rsid w:val="33DAC9BA"/>
    <w:rsid w:val="33E2F968"/>
    <w:rsid w:val="33ECD754"/>
    <w:rsid w:val="33FB51C3"/>
    <w:rsid w:val="34010821"/>
    <w:rsid w:val="3402E943"/>
    <w:rsid w:val="340F36F7"/>
    <w:rsid w:val="34122335"/>
    <w:rsid w:val="341CD62C"/>
    <w:rsid w:val="342ECEF1"/>
    <w:rsid w:val="34315EE8"/>
    <w:rsid w:val="343785D8"/>
    <w:rsid w:val="343F6C84"/>
    <w:rsid w:val="344E0ACF"/>
    <w:rsid w:val="344E691D"/>
    <w:rsid w:val="344EF94E"/>
    <w:rsid w:val="345D242D"/>
    <w:rsid w:val="3471741D"/>
    <w:rsid w:val="34733CF6"/>
    <w:rsid w:val="3488ECEE"/>
    <w:rsid w:val="349513E9"/>
    <w:rsid w:val="349FAA08"/>
    <w:rsid w:val="34B111B5"/>
    <w:rsid w:val="34C74B75"/>
    <w:rsid w:val="34D050AF"/>
    <w:rsid w:val="34D2CE41"/>
    <w:rsid w:val="34E21BDB"/>
    <w:rsid w:val="34E6503F"/>
    <w:rsid w:val="34EA9BF7"/>
    <w:rsid w:val="350BAABF"/>
    <w:rsid w:val="351460F9"/>
    <w:rsid w:val="352924D8"/>
    <w:rsid w:val="3529A1EF"/>
    <w:rsid w:val="352BA9D1"/>
    <w:rsid w:val="3530BB0B"/>
    <w:rsid w:val="354608AB"/>
    <w:rsid w:val="354A2ED5"/>
    <w:rsid w:val="354C8BD7"/>
    <w:rsid w:val="355CC7B7"/>
    <w:rsid w:val="35678590"/>
    <w:rsid w:val="357FDB93"/>
    <w:rsid w:val="35875777"/>
    <w:rsid w:val="358A62C8"/>
    <w:rsid w:val="358C9188"/>
    <w:rsid w:val="3596260A"/>
    <w:rsid w:val="3597D7C6"/>
    <w:rsid w:val="35A2CA05"/>
    <w:rsid w:val="35A4BAFA"/>
    <w:rsid w:val="35AAF4A2"/>
    <w:rsid w:val="35B04EFF"/>
    <w:rsid w:val="35B11887"/>
    <w:rsid w:val="35B8CEC9"/>
    <w:rsid w:val="35BD43E9"/>
    <w:rsid w:val="35C4979F"/>
    <w:rsid w:val="35CC5C2B"/>
    <w:rsid w:val="35DB0F10"/>
    <w:rsid w:val="35F5684A"/>
    <w:rsid w:val="36019623"/>
    <w:rsid w:val="36169D27"/>
    <w:rsid w:val="361F6D90"/>
    <w:rsid w:val="362B24F2"/>
    <w:rsid w:val="364410E2"/>
    <w:rsid w:val="36443C18"/>
    <w:rsid w:val="364AC7E3"/>
    <w:rsid w:val="364D5CE4"/>
    <w:rsid w:val="36501687"/>
    <w:rsid w:val="3652497C"/>
    <w:rsid w:val="366185B9"/>
    <w:rsid w:val="3696C76A"/>
    <w:rsid w:val="36977BF2"/>
    <w:rsid w:val="36AD8F58"/>
    <w:rsid w:val="36B79187"/>
    <w:rsid w:val="36CBB850"/>
    <w:rsid w:val="36DF66E9"/>
    <w:rsid w:val="36DF944B"/>
    <w:rsid w:val="36E00647"/>
    <w:rsid w:val="36ED3843"/>
    <w:rsid w:val="36F16C79"/>
    <w:rsid w:val="3701174F"/>
    <w:rsid w:val="37060B80"/>
    <w:rsid w:val="37073ECF"/>
    <w:rsid w:val="370D9C3E"/>
    <w:rsid w:val="370F3A99"/>
    <w:rsid w:val="37101502"/>
    <w:rsid w:val="3718BC7F"/>
    <w:rsid w:val="371F77C1"/>
    <w:rsid w:val="372091A0"/>
    <w:rsid w:val="3724826B"/>
    <w:rsid w:val="372F7BF9"/>
    <w:rsid w:val="3739242E"/>
    <w:rsid w:val="373ECBB4"/>
    <w:rsid w:val="375DA728"/>
    <w:rsid w:val="375E7BD8"/>
    <w:rsid w:val="37645836"/>
    <w:rsid w:val="3767062E"/>
    <w:rsid w:val="3770DEED"/>
    <w:rsid w:val="37752384"/>
    <w:rsid w:val="378063D0"/>
    <w:rsid w:val="378818A0"/>
    <w:rsid w:val="3791A3C4"/>
    <w:rsid w:val="379AE0CC"/>
    <w:rsid w:val="379F86B4"/>
    <w:rsid w:val="37AF92E2"/>
    <w:rsid w:val="37B00477"/>
    <w:rsid w:val="37C44335"/>
    <w:rsid w:val="37C6A738"/>
    <w:rsid w:val="37C84346"/>
    <w:rsid w:val="37CE25F1"/>
    <w:rsid w:val="37DF6366"/>
    <w:rsid w:val="37F8890D"/>
    <w:rsid w:val="37FA1FDE"/>
    <w:rsid w:val="380C63ED"/>
    <w:rsid w:val="380F205B"/>
    <w:rsid w:val="381B24AF"/>
    <w:rsid w:val="381BD198"/>
    <w:rsid w:val="381C487E"/>
    <w:rsid w:val="38260853"/>
    <w:rsid w:val="38325018"/>
    <w:rsid w:val="384073EA"/>
    <w:rsid w:val="38493AC8"/>
    <w:rsid w:val="384DC501"/>
    <w:rsid w:val="3857FA3D"/>
    <w:rsid w:val="3859E3AD"/>
    <w:rsid w:val="3860B7DB"/>
    <w:rsid w:val="386971E4"/>
    <w:rsid w:val="386CCF04"/>
    <w:rsid w:val="387C85B0"/>
    <w:rsid w:val="388DE2D2"/>
    <w:rsid w:val="38A8D139"/>
    <w:rsid w:val="38B85D3C"/>
    <w:rsid w:val="38BC0A82"/>
    <w:rsid w:val="38D2C1AA"/>
    <w:rsid w:val="38E436C6"/>
    <w:rsid w:val="38EEB444"/>
    <w:rsid w:val="38F6B03D"/>
    <w:rsid w:val="39153507"/>
    <w:rsid w:val="3922588E"/>
    <w:rsid w:val="39268D55"/>
    <w:rsid w:val="3929B214"/>
    <w:rsid w:val="3929D455"/>
    <w:rsid w:val="392BE677"/>
    <w:rsid w:val="392D9E4D"/>
    <w:rsid w:val="393A966E"/>
    <w:rsid w:val="393D218F"/>
    <w:rsid w:val="394026BC"/>
    <w:rsid w:val="39412D20"/>
    <w:rsid w:val="39496D7F"/>
    <w:rsid w:val="394FD867"/>
    <w:rsid w:val="39529408"/>
    <w:rsid w:val="3957BE3F"/>
    <w:rsid w:val="3961A647"/>
    <w:rsid w:val="39641536"/>
    <w:rsid w:val="396E6F5F"/>
    <w:rsid w:val="3970F53D"/>
    <w:rsid w:val="3971A44D"/>
    <w:rsid w:val="397F64B4"/>
    <w:rsid w:val="39A3C397"/>
    <w:rsid w:val="39BF845B"/>
    <w:rsid w:val="39C0A3A0"/>
    <w:rsid w:val="39CB555D"/>
    <w:rsid w:val="39DE90FA"/>
    <w:rsid w:val="39E7FFEA"/>
    <w:rsid w:val="39E8EB0B"/>
    <w:rsid w:val="39EDECD9"/>
    <w:rsid w:val="39F3724D"/>
    <w:rsid w:val="39F943D0"/>
    <w:rsid w:val="3A24554E"/>
    <w:rsid w:val="3A26F2C0"/>
    <w:rsid w:val="3A3D713C"/>
    <w:rsid w:val="3A40C61E"/>
    <w:rsid w:val="3A47A154"/>
    <w:rsid w:val="3A4D2E1E"/>
    <w:rsid w:val="3A4D50D4"/>
    <w:rsid w:val="3A58E3F3"/>
    <w:rsid w:val="3A593774"/>
    <w:rsid w:val="3A5B7222"/>
    <w:rsid w:val="3A6120EE"/>
    <w:rsid w:val="3A65E2B8"/>
    <w:rsid w:val="3A725012"/>
    <w:rsid w:val="3A76081C"/>
    <w:rsid w:val="3A886F00"/>
    <w:rsid w:val="3A952A47"/>
    <w:rsid w:val="3A9DD3FA"/>
    <w:rsid w:val="3ABA1847"/>
    <w:rsid w:val="3AC69697"/>
    <w:rsid w:val="3AC7C086"/>
    <w:rsid w:val="3AC8BA5A"/>
    <w:rsid w:val="3ACD4BBF"/>
    <w:rsid w:val="3ACFE3BB"/>
    <w:rsid w:val="3AD752A6"/>
    <w:rsid w:val="3AD7CF1E"/>
    <w:rsid w:val="3AD85A4C"/>
    <w:rsid w:val="3AEF7A75"/>
    <w:rsid w:val="3AF1FD4C"/>
    <w:rsid w:val="3B06CD81"/>
    <w:rsid w:val="3B07D259"/>
    <w:rsid w:val="3B14A9B4"/>
    <w:rsid w:val="3B1961B6"/>
    <w:rsid w:val="3B1B543C"/>
    <w:rsid w:val="3B20DA2D"/>
    <w:rsid w:val="3B212256"/>
    <w:rsid w:val="3B26753D"/>
    <w:rsid w:val="3B2A7D64"/>
    <w:rsid w:val="3B2C0694"/>
    <w:rsid w:val="3B2C9E78"/>
    <w:rsid w:val="3B3026EF"/>
    <w:rsid w:val="3B389CEE"/>
    <w:rsid w:val="3B39FEB8"/>
    <w:rsid w:val="3B3F8A95"/>
    <w:rsid w:val="3B47B7B1"/>
    <w:rsid w:val="3B4EF512"/>
    <w:rsid w:val="3B5C4859"/>
    <w:rsid w:val="3B5D14CC"/>
    <w:rsid w:val="3B60DA48"/>
    <w:rsid w:val="3B6EA678"/>
    <w:rsid w:val="3B78FAAF"/>
    <w:rsid w:val="3B85B738"/>
    <w:rsid w:val="3B9BF0F7"/>
    <w:rsid w:val="3B9C348E"/>
    <w:rsid w:val="3BA5A086"/>
    <w:rsid w:val="3BB01934"/>
    <w:rsid w:val="3BBE9F97"/>
    <w:rsid w:val="3BBEA0C9"/>
    <w:rsid w:val="3BC0DC0C"/>
    <w:rsid w:val="3BC56A02"/>
    <w:rsid w:val="3BCD23E7"/>
    <w:rsid w:val="3BDCD016"/>
    <w:rsid w:val="3BFCA329"/>
    <w:rsid w:val="3C08596F"/>
    <w:rsid w:val="3C0BEEBA"/>
    <w:rsid w:val="3C1FD5F5"/>
    <w:rsid w:val="3C36D8C5"/>
    <w:rsid w:val="3C40D917"/>
    <w:rsid w:val="3C4BF685"/>
    <w:rsid w:val="3C5C0C42"/>
    <w:rsid w:val="3C5D7909"/>
    <w:rsid w:val="3C62A08E"/>
    <w:rsid w:val="3C71805F"/>
    <w:rsid w:val="3C76417D"/>
    <w:rsid w:val="3C92D871"/>
    <w:rsid w:val="3C9731AA"/>
    <w:rsid w:val="3C9B26EE"/>
    <w:rsid w:val="3CA2E980"/>
    <w:rsid w:val="3CAB33B2"/>
    <w:rsid w:val="3CAB9FF3"/>
    <w:rsid w:val="3CBCFCF0"/>
    <w:rsid w:val="3CC0C135"/>
    <w:rsid w:val="3CD0A2BE"/>
    <w:rsid w:val="3CE0743F"/>
    <w:rsid w:val="3CF6FDCF"/>
    <w:rsid w:val="3CFEE4AB"/>
    <w:rsid w:val="3D02BF71"/>
    <w:rsid w:val="3D0D23C4"/>
    <w:rsid w:val="3D16004A"/>
    <w:rsid w:val="3D16C220"/>
    <w:rsid w:val="3D17662B"/>
    <w:rsid w:val="3D1C918A"/>
    <w:rsid w:val="3D463609"/>
    <w:rsid w:val="3D4B083D"/>
    <w:rsid w:val="3D51F1DF"/>
    <w:rsid w:val="3D5DC031"/>
    <w:rsid w:val="3D707E5D"/>
    <w:rsid w:val="3D9A6C5A"/>
    <w:rsid w:val="3DA19E44"/>
    <w:rsid w:val="3DC15E17"/>
    <w:rsid w:val="3DC18BDD"/>
    <w:rsid w:val="3DC2F999"/>
    <w:rsid w:val="3DC39EB5"/>
    <w:rsid w:val="3DD7DC40"/>
    <w:rsid w:val="3DDE6836"/>
    <w:rsid w:val="3E0295D6"/>
    <w:rsid w:val="3E030CE9"/>
    <w:rsid w:val="3E03A1F8"/>
    <w:rsid w:val="3E08A58A"/>
    <w:rsid w:val="3E11A5FB"/>
    <w:rsid w:val="3E19EEF1"/>
    <w:rsid w:val="3E300FB5"/>
    <w:rsid w:val="3E33B839"/>
    <w:rsid w:val="3E3ED92F"/>
    <w:rsid w:val="3E408C50"/>
    <w:rsid w:val="3E62745B"/>
    <w:rsid w:val="3E77D9BC"/>
    <w:rsid w:val="3E82981C"/>
    <w:rsid w:val="3EA183F4"/>
    <w:rsid w:val="3EA19603"/>
    <w:rsid w:val="3EB38520"/>
    <w:rsid w:val="3EE59D3D"/>
    <w:rsid w:val="3EE767D4"/>
    <w:rsid w:val="3EF43346"/>
    <w:rsid w:val="3F06992A"/>
    <w:rsid w:val="3F110107"/>
    <w:rsid w:val="3F18D0DF"/>
    <w:rsid w:val="3F290B2A"/>
    <w:rsid w:val="3F3FD621"/>
    <w:rsid w:val="3F575AC9"/>
    <w:rsid w:val="3F6A2D49"/>
    <w:rsid w:val="3F6DA0E6"/>
    <w:rsid w:val="3F780626"/>
    <w:rsid w:val="3F7A3BCA"/>
    <w:rsid w:val="3F82763A"/>
    <w:rsid w:val="3F842834"/>
    <w:rsid w:val="3F8E2A68"/>
    <w:rsid w:val="3F905FD5"/>
    <w:rsid w:val="3F9432CC"/>
    <w:rsid w:val="3F945CAC"/>
    <w:rsid w:val="3F96222F"/>
    <w:rsid w:val="3F9E8374"/>
    <w:rsid w:val="3FA09689"/>
    <w:rsid w:val="3FA78DC9"/>
    <w:rsid w:val="3FADC8FD"/>
    <w:rsid w:val="3FB6E457"/>
    <w:rsid w:val="3FC15E96"/>
    <w:rsid w:val="3FED7841"/>
    <w:rsid w:val="3FED9285"/>
    <w:rsid w:val="3FEED2E6"/>
    <w:rsid w:val="3FEEF2EC"/>
    <w:rsid w:val="3FF389A3"/>
    <w:rsid w:val="3FF5C728"/>
    <w:rsid w:val="40077E0D"/>
    <w:rsid w:val="4007E865"/>
    <w:rsid w:val="4008DE7E"/>
    <w:rsid w:val="400FBB3C"/>
    <w:rsid w:val="402ADC58"/>
    <w:rsid w:val="4042A68D"/>
    <w:rsid w:val="40493455"/>
    <w:rsid w:val="404DBAFC"/>
    <w:rsid w:val="4052818B"/>
    <w:rsid w:val="405D29B7"/>
    <w:rsid w:val="40655D99"/>
    <w:rsid w:val="406FEE3F"/>
    <w:rsid w:val="407EA322"/>
    <w:rsid w:val="4083B1B7"/>
    <w:rsid w:val="40907B9D"/>
    <w:rsid w:val="40A1B096"/>
    <w:rsid w:val="40A517DA"/>
    <w:rsid w:val="40A9491B"/>
    <w:rsid w:val="40B44E14"/>
    <w:rsid w:val="40B5CE0F"/>
    <w:rsid w:val="40BFDCB2"/>
    <w:rsid w:val="40CE19F6"/>
    <w:rsid w:val="40CE709E"/>
    <w:rsid w:val="40E2D409"/>
    <w:rsid w:val="40EC1449"/>
    <w:rsid w:val="40EEF44A"/>
    <w:rsid w:val="40F3FA0B"/>
    <w:rsid w:val="40F8FCD3"/>
    <w:rsid w:val="41066A88"/>
    <w:rsid w:val="41126C36"/>
    <w:rsid w:val="4112C5C7"/>
    <w:rsid w:val="41184D33"/>
    <w:rsid w:val="412586FD"/>
    <w:rsid w:val="412E0EBD"/>
    <w:rsid w:val="4130EBAF"/>
    <w:rsid w:val="41320370"/>
    <w:rsid w:val="41406738"/>
    <w:rsid w:val="415DB843"/>
    <w:rsid w:val="416208F7"/>
    <w:rsid w:val="41646953"/>
    <w:rsid w:val="4176911A"/>
    <w:rsid w:val="41780FD3"/>
    <w:rsid w:val="41795DA8"/>
    <w:rsid w:val="417ABE79"/>
    <w:rsid w:val="417EF1C5"/>
    <w:rsid w:val="4194FF87"/>
    <w:rsid w:val="419C0F76"/>
    <w:rsid w:val="41A42045"/>
    <w:rsid w:val="41AF3A89"/>
    <w:rsid w:val="41D3CAE5"/>
    <w:rsid w:val="41D9F049"/>
    <w:rsid w:val="41E0A0EE"/>
    <w:rsid w:val="41E334C0"/>
    <w:rsid w:val="41ECC2EF"/>
    <w:rsid w:val="41ED056C"/>
    <w:rsid w:val="41F37E1D"/>
    <w:rsid w:val="41F875A8"/>
    <w:rsid w:val="41FC8408"/>
    <w:rsid w:val="41FDA178"/>
    <w:rsid w:val="420D319B"/>
    <w:rsid w:val="421C71D2"/>
    <w:rsid w:val="421DB709"/>
    <w:rsid w:val="4222532E"/>
    <w:rsid w:val="4224D23F"/>
    <w:rsid w:val="422545F8"/>
    <w:rsid w:val="4229AF84"/>
    <w:rsid w:val="422CF30F"/>
    <w:rsid w:val="423FD81C"/>
    <w:rsid w:val="4242D58A"/>
    <w:rsid w:val="4252DD06"/>
    <w:rsid w:val="4254A578"/>
    <w:rsid w:val="4261251F"/>
    <w:rsid w:val="42679E59"/>
    <w:rsid w:val="42742BCD"/>
    <w:rsid w:val="427A302A"/>
    <w:rsid w:val="427C18F4"/>
    <w:rsid w:val="427E3A3F"/>
    <w:rsid w:val="42854B75"/>
    <w:rsid w:val="429DA63D"/>
    <w:rsid w:val="42B778E1"/>
    <w:rsid w:val="42D7FDFC"/>
    <w:rsid w:val="42DA5A61"/>
    <w:rsid w:val="42EBB0BD"/>
    <w:rsid w:val="42F579F5"/>
    <w:rsid w:val="42FEB971"/>
    <w:rsid w:val="42FF237D"/>
    <w:rsid w:val="4300BE9F"/>
    <w:rsid w:val="430176F8"/>
    <w:rsid w:val="4318B7ED"/>
    <w:rsid w:val="4336AF98"/>
    <w:rsid w:val="433F1789"/>
    <w:rsid w:val="4341B49F"/>
    <w:rsid w:val="43492CC9"/>
    <w:rsid w:val="4362BC40"/>
    <w:rsid w:val="43658DAA"/>
    <w:rsid w:val="43754751"/>
    <w:rsid w:val="437B01A3"/>
    <w:rsid w:val="4385AEE5"/>
    <w:rsid w:val="439630C5"/>
    <w:rsid w:val="439D5116"/>
    <w:rsid w:val="43A5044F"/>
    <w:rsid w:val="43A6DF1F"/>
    <w:rsid w:val="43AD5E26"/>
    <w:rsid w:val="43C1F8B3"/>
    <w:rsid w:val="43C2D8C5"/>
    <w:rsid w:val="43CDC219"/>
    <w:rsid w:val="43D9E5CE"/>
    <w:rsid w:val="43E4E6C0"/>
    <w:rsid w:val="43E4E6FA"/>
    <w:rsid w:val="43EC9DD1"/>
    <w:rsid w:val="43F99688"/>
    <w:rsid w:val="4408B81F"/>
    <w:rsid w:val="4419BF55"/>
    <w:rsid w:val="441AA34E"/>
    <w:rsid w:val="441CEA4D"/>
    <w:rsid w:val="44256B99"/>
    <w:rsid w:val="44505BD6"/>
    <w:rsid w:val="448666A5"/>
    <w:rsid w:val="448838CC"/>
    <w:rsid w:val="448E06CE"/>
    <w:rsid w:val="44917068"/>
    <w:rsid w:val="44AA3671"/>
    <w:rsid w:val="44AC2EE7"/>
    <w:rsid w:val="44AD56C7"/>
    <w:rsid w:val="44B5E9F6"/>
    <w:rsid w:val="44C010A5"/>
    <w:rsid w:val="44CDEB7A"/>
    <w:rsid w:val="44D9A473"/>
    <w:rsid w:val="44F489FA"/>
    <w:rsid w:val="44FE9A49"/>
    <w:rsid w:val="4502152E"/>
    <w:rsid w:val="45106925"/>
    <w:rsid w:val="45267209"/>
    <w:rsid w:val="45295BED"/>
    <w:rsid w:val="452EEA39"/>
    <w:rsid w:val="453A398C"/>
    <w:rsid w:val="45579882"/>
    <w:rsid w:val="455D2569"/>
    <w:rsid w:val="455D2D65"/>
    <w:rsid w:val="45638DA6"/>
    <w:rsid w:val="457D0326"/>
    <w:rsid w:val="4585E2E5"/>
    <w:rsid w:val="4588873E"/>
    <w:rsid w:val="45A12BCC"/>
    <w:rsid w:val="45AE37BA"/>
    <w:rsid w:val="45B20CB7"/>
    <w:rsid w:val="45E69533"/>
    <w:rsid w:val="45EDB631"/>
    <w:rsid w:val="45F4D1C4"/>
    <w:rsid w:val="46001E01"/>
    <w:rsid w:val="46071305"/>
    <w:rsid w:val="461AFED5"/>
    <w:rsid w:val="461D2384"/>
    <w:rsid w:val="463162B2"/>
    <w:rsid w:val="463825EA"/>
    <w:rsid w:val="463E9FE2"/>
    <w:rsid w:val="46473A7C"/>
    <w:rsid w:val="464AD5C0"/>
    <w:rsid w:val="4652A62F"/>
    <w:rsid w:val="46558CC7"/>
    <w:rsid w:val="4659D851"/>
    <w:rsid w:val="46649BDC"/>
    <w:rsid w:val="46666433"/>
    <w:rsid w:val="466941DD"/>
    <w:rsid w:val="4673BE8B"/>
    <w:rsid w:val="4685FFAD"/>
    <w:rsid w:val="46935D54"/>
    <w:rsid w:val="469943A9"/>
    <w:rsid w:val="469C594E"/>
    <w:rsid w:val="469C834B"/>
    <w:rsid w:val="46A0B4A2"/>
    <w:rsid w:val="46A18041"/>
    <w:rsid w:val="46AB00EC"/>
    <w:rsid w:val="46AD74F9"/>
    <w:rsid w:val="46B85D8A"/>
    <w:rsid w:val="46BA3441"/>
    <w:rsid w:val="46BC87C1"/>
    <w:rsid w:val="46BDDE2F"/>
    <w:rsid w:val="46BEF91C"/>
    <w:rsid w:val="46C1DC9D"/>
    <w:rsid w:val="46F5A5B0"/>
    <w:rsid w:val="47069FBC"/>
    <w:rsid w:val="4709437C"/>
    <w:rsid w:val="47179387"/>
    <w:rsid w:val="47206E97"/>
    <w:rsid w:val="47218930"/>
    <w:rsid w:val="47294325"/>
    <w:rsid w:val="47340FBA"/>
    <w:rsid w:val="4750BD4C"/>
    <w:rsid w:val="47534C61"/>
    <w:rsid w:val="4756225F"/>
    <w:rsid w:val="475812C6"/>
    <w:rsid w:val="4760DF9E"/>
    <w:rsid w:val="47615DE7"/>
    <w:rsid w:val="47660FE0"/>
    <w:rsid w:val="47670522"/>
    <w:rsid w:val="47AB5A05"/>
    <w:rsid w:val="47B8A487"/>
    <w:rsid w:val="47BD0646"/>
    <w:rsid w:val="47BFDB83"/>
    <w:rsid w:val="47D00E27"/>
    <w:rsid w:val="47D09CAC"/>
    <w:rsid w:val="47D2105D"/>
    <w:rsid w:val="47D3AE5E"/>
    <w:rsid w:val="47D8BCD8"/>
    <w:rsid w:val="47DA8A59"/>
    <w:rsid w:val="47F90199"/>
    <w:rsid w:val="47FC4A82"/>
    <w:rsid w:val="4802ACFC"/>
    <w:rsid w:val="4804C17B"/>
    <w:rsid w:val="4806D701"/>
    <w:rsid w:val="480AD915"/>
    <w:rsid w:val="480DFBE7"/>
    <w:rsid w:val="4818F5C1"/>
    <w:rsid w:val="48225934"/>
    <w:rsid w:val="482FBF21"/>
    <w:rsid w:val="4836AF51"/>
    <w:rsid w:val="48461F30"/>
    <w:rsid w:val="4846D9C1"/>
    <w:rsid w:val="48528A6B"/>
    <w:rsid w:val="4855387D"/>
    <w:rsid w:val="48581651"/>
    <w:rsid w:val="4869C01F"/>
    <w:rsid w:val="487E864F"/>
    <w:rsid w:val="48893DEA"/>
    <w:rsid w:val="489E412B"/>
    <w:rsid w:val="489EAD06"/>
    <w:rsid w:val="48C018A5"/>
    <w:rsid w:val="48E36C9C"/>
    <w:rsid w:val="48F32015"/>
    <w:rsid w:val="48F36F6C"/>
    <w:rsid w:val="48FA0CBD"/>
    <w:rsid w:val="490BFA4B"/>
    <w:rsid w:val="490C2919"/>
    <w:rsid w:val="4916B67E"/>
    <w:rsid w:val="492B6847"/>
    <w:rsid w:val="492C0FCF"/>
    <w:rsid w:val="4935AE67"/>
    <w:rsid w:val="494888E5"/>
    <w:rsid w:val="494AA54B"/>
    <w:rsid w:val="494BEF12"/>
    <w:rsid w:val="494D9281"/>
    <w:rsid w:val="4951FB0B"/>
    <w:rsid w:val="49524803"/>
    <w:rsid w:val="49566D63"/>
    <w:rsid w:val="495A9F2B"/>
    <w:rsid w:val="495E3767"/>
    <w:rsid w:val="4971372C"/>
    <w:rsid w:val="498471D0"/>
    <w:rsid w:val="4986BA87"/>
    <w:rsid w:val="4998CC55"/>
    <w:rsid w:val="499C642E"/>
    <w:rsid w:val="49B0FFD9"/>
    <w:rsid w:val="49C90A17"/>
    <w:rsid w:val="49CD537C"/>
    <w:rsid w:val="49D184A9"/>
    <w:rsid w:val="49F8176E"/>
    <w:rsid w:val="49F91E48"/>
    <w:rsid w:val="49FF43A3"/>
    <w:rsid w:val="4A0B1149"/>
    <w:rsid w:val="4A143EE4"/>
    <w:rsid w:val="4A1736A0"/>
    <w:rsid w:val="4A2FCDCB"/>
    <w:rsid w:val="4A3117E7"/>
    <w:rsid w:val="4A31B03D"/>
    <w:rsid w:val="4A46A4C3"/>
    <w:rsid w:val="4A46A6EB"/>
    <w:rsid w:val="4A48F059"/>
    <w:rsid w:val="4A64AAA1"/>
    <w:rsid w:val="4A6C08B9"/>
    <w:rsid w:val="4A6CBEBE"/>
    <w:rsid w:val="4A8125AA"/>
    <w:rsid w:val="4A8639AB"/>
    <w:rsid w:val="4A86802F"/>
    <w:rsid w:val="4A875093"/>
    <w:rsid w:val="4A8956E6"/>
    <w:rsid w:val="4A96B0DE"/>
    <w:rsid w:val="4A9A44F6"/>
    <w:rsid w:val="4AAD2AA2"/>
    <w:rsid w:val="4AB05C34"/>
    <w:rsid w:val="4AB16F5E"/>
    <w:rsid w:val="4ABB6188"/>
    <w:rsid w:val="4AD62FF8"/>
    <w:rsid w:val="4ADD193D"/>
    <w:rsid w:val="4AE8A578"/>
    <w:rsid w:val="4AEBBC8A"/>
    <w:rsid w:val="4AED0032"/>
    <w:rsid w:val="4AF61AF3"/>
    <w:rsid w:val="4AF63025"/>
    <w:rsid w:val="4AF881E8"/>
    <w:rsid w:val="4B006003"/>
    <w:rsid w:val="4B104BDD"/>
    <w:rsid w:val="4B15C39A"/>
    <w:rsid w:val="4B1DD6B2"/>
    <w:rsid w:val="4B1EFF24"/>
    <w:rsid w:val="4B247CC7"/>
    <w:rsid w:val="4B2E0D30"/>
    <w:rsid w:val="4B3F9D05"/>
    <w:rsid w:val="4B4D5E95"/>
    <w:rsid w:val="4B4E1DB4"/>
    <w:rsid w:val="4B5E71F6"/>
    <w:rsid w:val="4B7D0F17"/>
    <w:rsid w:val="4B7DBFA1"/>
    <w:rsid w:val="4B826B6B"/>
    <w:rsid w:val="4B9029B4"/>
    <w:rsid w:val="4B90CD68"/>
    <w:rsid w:val="4B981ED6"/>
    <w:rsid w:val="4B9B960D"/>
    <w:rsid w:val="4BA3CAA2"/>
    <w:rsid w:val="4BB33B40"/>
    <w:rsid w:val="4BB624A1"/>
    <w:rsid w:val="4BCB9C60"/>
    <w:rsid w:val="4BDF5A69"/>
    <w:rsid w:val="4BE5A109"/>
    <w:rsid w:val="4BEA097D"/>
    <w:rsid w:val="4BECFCD7"/>
    <w:rsid w:val="4BF32975"/>
    <w:rsid w:val="4C020200"/>
    <w:rsid w:val="4C0B16C2"/>
    <w:rsid w:val="4C137B45"/>
    <w:rsid w:val="4C16F19C"/>
    <w:rsid w:val="4C1A14D2"/>
    <w:rsid w:val="4C2BBA02"/>
    <w:rsid w:val="4C2E9C30"/>
    <w:rsid w:val="4C475415"/>
    <w:rsid w:val="4C509479"/>
    <w:rsid w:val="4C5A39E4"/>
    <w:rsid w:val="4C6023C2"/>
    <w:rsid w:val="4C644B42"/>
    <w:rsid w:val="4C6EDC2D"/>
    <w:rsid w:val="4C7911DF"/>
    <w:rsid w:val="4C7AB996"/>
    <w:rsid w:val="4C8126D3"/>
    <w:rsid w:val="4C8728C4"/>
    <w:rsid w:val="4C92FA0A"/>
    <w:rsid w:val="4C9FFD1C"/>
    <w:rsid w:val="4CA28C47"/>
    <w:rsid w:val="4CA8ECDA"/>
    <w:rsid w:val="4CA94D1B"/>
    <w:rsid w:val="4CAEA5DF"/>
    <w:rsid w:val="4CB91D37"/>
    <w:rsid w:val="4CB94631"/>
    <w:rsid w:val="4CBA120B"/>
    <w:rsid w:val="4CC00D88"/>
    <w:rsid w:val="4CC65514"/>
    <w:rsid w:val="4CCD2475"/>
    <w:rsid w:val="4CCFE5B5"/>
    <w:rsid w:val="4CE0436A"/>
    <w:rsid w:val="4CF98DA0"/>
    <w:rsid w:val="4D0E9B1A"/>
    <w:rsid w:val="4D15C518"/>
    <w:rsid w:val="4D15D10D"/>
    <w:rsid w:val="4D176115"/>
    <w:rsid w:val="4D1881A9"/>
    <w:rsid w:val="4D1AE6A0"/>
    <w:rsid w:val="4D2BE9AB"/>
    <w:rsid w:val="4D2E7D2D"/>
    <w:rsid w:val="4D384A09"/>
    <w:rsid w:val="4D3C4AAE"/>
    <w:rsid w:val="4D3EC0D8"/>
    <w:rsid w:val="4D4A92B8"/>
    <w:rsid w:val="4D5A23F2"/>
    <w:rsid w:val="4D5DA7D7"/>
    <w:rsid w:val="4D65E2C2"/>
    <w:rsid w:val="4D6C64F9"/>
    <w:rsid w:val="4D7CA457"/>
    <w:rsid w:val="4D90EBCB"/>
    <w:rsid w:val="4D9372CD"/>
    <w:rsid w:val="4D9CFC23"/>
    <w:rsid w:val="4DA862B9"/>
    <w:rsid w:val="4DB579CE"/>
    <w:rsid w:val="4DB5DAF2"/>
    <w:rsid w:val="4DBBDE7C"/>
    <w:rsid w:val="4DC3B01F"/>
    <w:rsid w:val="4DC64243"/>
    <w:rsid w:val="4DC897EA"/>
    <w:rsid w:val="4DCD78EB"/>
    <w:rsid w:val="4DD0A846"/>
    <w:rsid w:val="4DD99E88"/>
    <w:rsid w:val="4DDE49BC"/>
    <w:rsid w:val="4DDF2302"/>
    <w:rsid w:val="4DE58E46"/>
    <w:rsid w:val="4DFB74AE"/>
    <w:rsid w:val="4DFCCC8C"/>
    <w:rsid w:val="4E115747"/>
    <w:rsid w:val="4E12D007"/>
    <w:rsid w:val="4E21A198"/>
    <w:rsid w:val="4E2A1D5B"/>
    <w:rsid w:val="4E31CB1C"/>
    <w:rsid w:val="4E32607E"/>
    <w:rsid w:val="4E468BD9"/>
    <w:rsid w:val="4E4F215B"/>
    <w:rsid w:val="4E5BFD03"/>
    <w:rsid w:val="4E610C66"/>
    <w:rsid w:val="4E6164CF"/>
    <w:rsid w:val="4E656ABC"/>
    <w:rsid w:val="4E6B6981"/>
    <w:rsid w:val="4E748231"/>
    <w:rsid w:val="4E881434"/>
    <w:rsid w:val="4E89E9C9"/>
    <w:rsid w:val="4E89F156"/>
    <w:rsid w:val="4E94C5E8"/>
    <w:rsid w:val="4EA4FC25"/>
    <w:rsid w:val="4EA787D6"/>
    <w:rsid w:val="4EA7E6C4"/>
    <w:rsid w:val="4EB413CA"/>
    <w:rsid w:val="4EBA60E7"/>
    <w:rsid w:val="4ED779A2"/>
    <w:rsid w:val="4EDFC3D7"/>
    <w:rsid w:val="4EE2D50D"/>
    <w:rsid w:val="4EED13B2"/>
    <w:rsid w:val="4EF661C1"/>
    <w:rsid w:val="4F03E1E5"/>
    <w:rsid w:val="4F1E3C60"/>
    <w:rsid w:val="4F359209"/>
    <w:rsid w:val="4F381CDF"/>
    <w:rsid w:val="4F3DF04E"/>
    <w:rsid w:val="4F44DDB0"/>
    <w:rsid w:val="4F5325C5"/>
    <w:rsid w:val="4F5961ED"/>
    <w:rsid w:val="4F5CF393"/>
    <w:rsid w:val="4F5EC07E"/>
    <w:rsid w:val="4F66A290"/>
    <w:rsid w:val="4F6F218B"/>
    <w:rsid w:val="4F733627"/>
    <w:rsid w:val="4F7729AA"/>
    <w:rsid w:val="4F779944"/>
    <w:rsid w:val="4F819AD4"/>
    <w:rsid w:val="4F895C54"/>
    <w:rsid w:val="4F91D7BC"/>
    <w:rsid w:val="4F95FAC5"/>
    <w:rsid w:val="4F9AE81E"/>
    <w:rsid w:val="4F9F6EA4"/>
    <w:rsid w:val="4FAB4226"/>
    <w:rsid w:val="4FAB50A8"/>
    <w:rsid w:val="4FAC324D"/>
    <w:rsid w:val="4FB68703"/>
    <w:rsid w:val="4FB7A4D0"/>
    <w:rsid w:val="4FB857CB"/>
    <w:rsid w:val="4FB9ED3E"/>
    <w:rsid w:val="4FCB2143"/>
    <w:rsid w:val="4FCEF20D"/>
    <w:rsid w:val="4FCF08B8"/>
    <w:rsid w:val="4FCF1B58"/>
    <w:rsid w:val="4FDE772B"/>
    <w:rsid w:val="4FEAB040"/>
    <w:rsid w:val="4FF422AB"/>
    <w:rsid w:val="4FFA9A61"/>
    <w:rsid w:val="50081F66"/>
    <w:rsid w:val="500B4866"/>
    <w:rsid w:val="500E99AE"/>
    <w:rsid w:val="50153602"/>
    <w:rsid w:val="5015D3A1"/>
    <w:rsid w:val="501C0F1B"/>
    <w:rsid w:val="5034F7AA"/>
    <w:rsid w:val="503F846B"/>
    <w:rsid w:val="507332BD"/>
    <w:rsid w:val="5076FEA3"/>
    <w:rsid w:val="508A7124"/>
    <w:rsid w:val="508CA901"/>
    <w:rsid w:val="508D3DE3"/>
    <w:rsid w:val="50951127"/>
    <w:rsid w:val="5098150E"/>
    <w:rsid w:val="50A05659"/>
    <w:rsid w:val="50B31B51"/>
    <w:rsid w:val="50C0D29F"/>
    <w:rsid w:val="50C7182F"/>
    <w:rsid w:val="50CA103F"/>
    <w:rsid w:val="50CA9566"/>
    <w:rsid w:val="50DA10E8"/>
    <w:rsid w:val="50EFD7E4"/>
    <w:rsid w:val="50FAF53E"/>
    <w:rsid w:val="51030449"/>
    <w:rsid w:val="5137B541"/>
    <w:rsid w:val="513914B5"/>
    <w:rsid w:val="513DEB86"/>
    <w:rsid w:val="5151C147"/>
    <w:rsid w:val="51562D3D"/>
    <w:rsid w:val="515702F3"/>
    <w:rsid w:val="515776B5"/>
    <w:rsid w:val="516CEDBD"/>
    <w:rsid w:val="51733DCD"/>
    <w:rsid w:val="5179BEF5"/>
    <w:rsid w:val="517B8913"/>
    <w:rsid w:val="517C6D75"/>
    <w:rsid w:val="518A2482"/>
    <w:rsid w:val="519305F1"/>
    <w:rsid w:val="519A340A"/>
    <w:rsid w:val="51A3EA82"/>
    <w:rsid w:val="51A62AC6"/>
    <w:rsid w:val="51A760E6"/>
    <w:rsid w:val="51A9E73E"/>
    <w:rsid w:val="51C48772"/>
    <w:rsid w:val="51C63DFD"/>
    <w:rsid w:val="51DC9DF1"/>
    <w:rsid w:val="51E26902"/>
    <w:rsid w:val="51E5CDA4"/>
    <w:rsid w:val="51E959EF"/>
    <w:rsid w:val="51FB0808"/>
    <w:rsid w:val="520DFB84"/>
    <w:rsid w:val="5210B3B6"/>
    <w:rsid w:val="522037AD"/>
    <w:rsid w:val="52252EC9"/>
    <w:rsid w:val="522B33C8"/>
    <w:rsid w:val="5234996A"/>
    <w:rsid w:val="524AFC9B"/>
    <w:rsid w:val="524BA457"/>
    <w:rsid w:val="527197F2"/>
    <w:rsid w:val="527A2A18"/>
    <w:rsid w:val="527CB645"/>
    <w:rsid w:val="5283FD77"/>
    <w:rsid w:val="5284906A"/>
    <w:rsid w:val="5288DD12"/>
    <w:rsid w:val="52918380"/>
    <w:rsid w:val="5294B7FD"/>
    <w:rsid w:val="529CC4FB"/>
    <w:rsid w:val="52A037F4"/>
    <w:rsid w:val="52A1C8A5"/>
    <w:rsid w:val="52A8F8E7"/>
    <w:rsid w:val="52AC989C"/>
    <w:rsid w:val="52ADEAEE"/>
    <w:rsid w:val="52B8A85C"/>
    <w:rsid w:val="52C2D48E"/>
    <w:rsid w:val="52D2CD39"/>
    <w:rsid w:val="52D3786F"/>
    <w:rsid w:val="52D42D6B"/>
    <w:rsid w:val="52DBB8C3"/>
    <w:rsid w:val="52E43013"/>
    <w:rsid w:val="52E4F92C"/>
    <w:rsid w:val="52F9784A"/>
    <w:rsid w:val="52FBFD7B"/>
    <w:rsid w:val="53003201"/>
    <w:rsid w:val="53015860"/>
    <w:rsid w:val="5303ED8E"/>
    <w:rsid w:val="5327BC14"/>
    <w:rsid w:val="5328F768"/>
    <w:rsid w:val="532FBBBB"/>
    <w:rsid w:val="532FD0EE"/>
    <w:rsid w:val="5340DC16"/>
    <w:rsid w:val="5341B473"/>
    <w:rsid w:val="534379BD"/>
    <w:rsid w:val="534470B4"/>
    <w:rsid w:val="5348B467"/>
    <w:rsid w:val="53525119"/>
    <w:rsid w:val="535D8FAD"/>
    <w:rsid w:val="53608337"/>
    <w:rsid w:val="5361A53E"/>
    <w:rsid w:val="5362D410"/>
    <w:rsid w:val="53687833"/>
    <w:rsid w:val="536F7398"/>
    <w:rsid w:val="5371D860"/>
    <w:rsid w:val="5372C628"/>
    <w:rsid w:val="5378A638"/>
    <w:rsid w:val="5379F388"/>
    <w:rsid w:val="537F5B58"/>
    <w:rsid w:val="539642C0"/>
    <w:rsid w:val="539EF9C4"/>
    <w:rsid w:val="539FACEB"/>
    <w:rsid w:val="53B02D75"/>
    <w:rsid w:val="53B20849"/>
    <w:rsid w:val="53B79018"/>
    <w:rsid w:val="53CA2D3F"/>
    <w:rsid w:val="53CF2E87"/>
    <w:rsid w:val="53D32E7A"/>
    <w:rsid w:val="53DCB53A"/>
    <w:rsid w:val="53F30CFD"/>
    <w:rsid w:val="53F642FF"/>
    <w:rsid w:val="5401534D"/>
    <w:rsid w:val="541DB9A5"/>
    <w:rsid w:val="5421FE75"/>
    <w:rsid w:val="543356C3"/>
    <w:rsid w:val="5435F4D2"/>
    <w:rsid w:val="543626D0"/>
    <w:rsid w:val="54552380"/>
    <w:rsid w:val="54575243"/>
    <w:rsid w:val="5462F500"/>
    <w:rsid w:val="54641D90"/>
    <w:rsid w:val="5471BC72"/>
    <w:rsid w:val="548A73AC"/>
    <w:rsid w:val="549673A3"/>
    <w:rsid w:val="54AA636A"/>
    <w:rsid w:val="54AD0C89"/>
    <w:rsid w:val="54C52D95"/>
    <w:rsid w:val="54CA8227"/>
    <w:rsid w:val="54D1BFDE"/>
    <w:rsid w:val="54DC1BDC"/>
    <w:rsid w:val="54E13C84"/>
    <w:rsid w:val="54F0FFF6"/>
    <w:rsid w:val="54F8DB73"/>
    <w:rsid w:val="54F8ECDE"/>
    <w:rsid w:val="5503B572"/>
    <w:rsid w:val="550AAF49"/>
    <w:rsid w:val="552E41A9"/>
    <w:rsid w:val="554B0AAD"/>
    <w:rsid w:val="554B555E"/>
    <w:rsid w:val="555B8053"/>
    <w:rsid w:val="55647744"/>
    <w:rsid w:val="5567A8AF"/>
    <w:rsid w:val="556CDFEF"/>
    <w:rsid w:val="556F2F2E"/>
    <w:rsid w:val="5572CCC9"/>
    <w:rsid w:val="558DD73D"/>
    <w:rsid w:val="55974B06"/>
    <w:rsid w:val="559D42CA"/>
    <w:rsid w:val="55A1F9BE"/>
    <w:rsid w:val="55A58300"/>
    <w:rsid w:val="55B5A55A"/>
    <w:rsid w:val="55B5D488"/>
    <w:rsid w:val="55C059A4"/>
    <w:rsid w:val="55CB478C"/>
    <w:rsid w:val="55CE8E99"/>
    <w:rsid w:val="55D8282D"/>
    <w:rsid w:val="55DF29E7"/>
    <w:rsid w:val="55EEB702"/>
    <w:rsid w:val="55F238A0"/>
    <w:rsid w:val="5603FE1D"/>
    <w:rsid w:val="562044FB"/>
    <w:rsid w:val="56259105"/>
    <w:rsid w:val="562DC7B0"/>
    <w:rsid w:val="562F4883"/>
    <w:rsid w:val="56368993"/>
    <w:rsid w:val="5640D19A"/>
    <w:rsid w:val="5641F55C"/>
    <w:rsid w:val="56546996"/>
    <w:rsid w:val="565529DA"/>
    <w:rsid w:val="56596B46"/>
    <w:rsid w:val="56635512"/>
    <w:rsid w:val="56701C72"/>
    <w:rsid w:val="567C9DB8"/>
    <w:rsid w:val="568AB9CF"/>
    <w:rsid w:val="5697808B"/>
    <w:rsid w:val="569E8EF8"/>
    <w:rsid w:val="569ECAEA"/>
    <w:rsid w:val="56A66858"/>
    <w:rsid w:val="56A73F32"/>
    <w:rsid w:val="56AC7011"/>
    <w:rsid w:val="56B63C9E"/>
    <w:rsid w:val="56B6A764"/>
    <w:rsid w:val="56CF8BB7"/>
    <w:rsid w:val="56D0678A"/>
    <w:rsid w:val="56D9557E"/>
    <w:rsid w:val="56E8A860"/>
    <w:rsid w:val="56EE0809"/>
    <w:rsid w:val="56F55DE7"/>
    <w:rsid w:val="5703E0D0"/>
    <w:rsid w:val="5709654C"/>
    <w:rsid w:val="571B0F39"/>
    <w:rsid w:val="5733B796"/>
    <w:rsid w:val="5738C3AC"/>
    <w:rsid w:val="573944E9"/>
    <w:rsid w:val="5741FD00"/>
    <w:rsid w:val="5745252C"/>
    <w:rsid w:val="5745A39F"/>
    <w:rsid w:val="574CDA1E"/>
    <w:rsid w:val="574F575E"/>
    <w:rsid w:val="57580453"/>
    <w:rsid w:val="575F6639"/>
    <w:rsid w:val="5768A7EE"/>
    <w:rsid w:val="576BFA45"/>
    <w:rsid w:val="57839B22"/>
    <w:rsid w:val="578D56B9"/>
    <w:rsid w:val="5790BF56"/>
    <w:rsid w:val="57923823"/>
    <w:rsid w:val="5797C4BD"/>
    <w:rsid w:val="57A128A4"/>
    <w:rsid w:val="57A53163"/>
    <w:rsid w:val="57A78864"/>
    <w:rsid w:val="57A9D04C"/>
    <w:rsid w:val="57B19C41"/>
    <w:rsid w:val="57BCC7F8"/>
    <w:rsid w:val="57C0EB5F"/>
    <w:rsid w:val="57C66E30"/>
    <w:rsid w:val="57D21E29"/>
    <w:rsid w:val="57E8F457"/>
    <w:rsid w:val="58019157"/>
    <w:rsid w:val="58041868"/>
    <w:rsid w:val="5816EB6F"/>
    <w:rsid w:val="582000CE"/>
    <w:rsid w:val="582D3651"/>
    <w:rsid w:val="5832056A"/>
    <w:rsid w:val="5838A9D5"/>
    <w:rsid w:val="5839F85C"/>
    <w:rsid w:val="5845B924"/>
    <w:rsid w:val="58560D38"/>
    <w:rsid w:val="586F10AB"/>
    <w:rsid w:val="587378B3"/>
    <w:rsid w:val="587BF2AF"/>
    <w:rsid w:val="587E22D8"/>
    <w:rsid w:val="5880179E"/>
    <w:rsid w:val="588E9AE0"/>
    <w:rsid w:val="58911ADD"/>
    <w:rsid w:val="589A9409"/>
    <w:rsid w:val="58A030C5"/>
    <w:rsid w:val="58A7E167"/>
    <w:rsid w:val="58ABC558"/>
    <w:rsid w:val="58B00621"/>
    <w:rsid w:val="58B2369B"/>
    <w:rsid w:val="58CC869B"/>
    <w:rsid w:val="58D5F920"/>
    <w:rsid w:val="58D84519"/>
    <w:rsid w:val="58E6487E"/>
    <w:rsid w:val="58E69D4D"/>
    <w:rsid w:val="58EC590C"/>
    <w:rsid w:val="58FA2EF7"/>
    <w:rsid w:val="58FD1A78"/>
    <w:rsid w:val="58FD7C09"/>
    <w:rsid w:val="590BD912"/>
    <w:rsid w:val="59202D03"/>
    <w:rsid w:val="5921484E"/>
    <w:rsid w:val="592ADBFF"/>
    <w:rsid w:val="592C5C5B"/>
    <w:rsid w:val="592F4651"/>
    <w:rsid w:val="5933C65D"/>
    <w:rsid w:val="59482B0C"/>
    <w:rsid w:val="594B1F68"/>
    <w:rsid w:val="594CE050"/>
    <w:rsid w:val="595109FF"/>
    <w:rsid w:val="59601480"/>
    <w:rsid w:val="596BA045"/>
    <w:rsid w:val="597F7928"/>
    <w:rsid w:val="598020FA"/>
    <w:rsid w:val="5980EC4B"/>
    <w:rsid w:val="599FD860"/>
    <w:rsid w:val="59A5EC2E"/>
    <w:rsid w:val="59BCD810"/>
    <w:rsid w:val="59BD45DE"/>
    <w:rsid w:val="59D3DA64"/>
    <w:rsid w:val="59D92566"/>
    <w:rsid w:val="59E047B9"/>
    <w:rsid w:val="59EC0BCB"/>
    <w:rsid w:val="59FFDC70"/>
    <w:rsid w:val="5A0B1602"/>
    <w:rsid w:val="5A1840FF"/>
    <w:rsid w:val="5A18923D"/>
    <w:rsid w:val="5A1A59A8"/>
    <w:rsid w:val="5A20C4AF"/>
    <w:rsid w:val="5A271F1F"/>
    <w:rsid w:val="5A27C88E"/>
    <w:rsid w:val="5A423214"/>
    <w:rsid w:val="5A54298B"/>
    <w:rsid w:val="5A603DFC"/>
    <w:rsid w:val="5A683F12"/>
    <w:rsid w:val="5A9E0220"/>
    <w:rsid w:val="5AA36602"/>
    <w:rsid w:val="5AA65F5F"/>
    <w:rsid w:val="5AA7F449"/>
    <w:rsid w:val="5AB3A029"/>
    <w:rsid w:val="5AB767DF"/>
    <w:rsid w:val="5ABA1FC7"/>
    <w:rsid w:val="5ADB661C"/>
    <w:rsid w:val="5AEB5DB1"/>
    <w:rsid w:val="5AEB61B1"/>
    <w:rsid w:val="5AF2F410"/>
    <w:rsid w:val="5AF42989"/>
    <w:rsid w:val="5AF61A23"/>
    <w:rsid w:val="5AF6375F"/>
    <w:rsid w:val="5B098983"/>
    <w:rsid w:val="5B0C9569"/>
    <w:rsid w:val="5B241BA6"/>
    <w:rsid w:val="5B2C3612"/>
    <w:rsid w:val="5B3770BD"/>
    <w:rsid w:val="5B3A6843"/>
    <w:rsid w:val="5B4BAD89"/>
    <w:rsid w:val="5B5039CE"/>
    <w:rsid w:val="5B525F44"/>
    <w:rsid w:val="5B595B03"/>
    <w:rsid w:val="5B809C4D"/>
    <w:rsid w:val="5B8591EA"/>
    <w:rsid w:val="5B92A438"/>
    <w:rsid w:val="5B971ACA"/>
    <w:rsid w:val="5B9E4009"/>
    <w:rsid w:val="5B9EF7A6"/>
    <w:rsid w:val="5BAD4E38"/>
    <w:rsid w:val="5BAE3DAD"/>
    <w:rsid w:val="5BB51382"/>
    <w:rsid w:val="5BBD9FEF"/>
    <w:rsid w:val="5BC850BD"/>
    <w:rsid w:val="5BD2E7CB"/>
    <w:rsid w:val="5BF51BDC"/>
    <w:rsid w:val="5C02DF5C"/>
    <w:rsid w:val="5C0B3024"/>
    <w:rsid w:val="5C0BED5A"/>
    <w:rsid w:val="5C19E3D8"/>
    <w:rsid w:val="5C1BAA9E"/>
    <w:rsid w:val="5C25C150"/>
    <w:rsid w:val="5C28CF51"/>
    <w:rsid w:val="5C462C6B"/>
    <w:rsid w:val="5C4D12D0"/>
    <w:rsid w:val="5C4E85BB"/>
    <w:rsid w:val="5C567DCC"/>
    <w:rsid w:val="5C58EFF0"/>
    <w:rsid w:val="5C5E2820"/>
    <w:rsid w:val="5C762BB1"/>
    <w:rsid w:val="5C7DC044"/>
    <w:rsid w:val="5C889B7C"/>
    <w:rsid w:val="5C939D30"/>
    <w:rsid w:val="5C957EEC"/>
    <w:rsid w:val="5C968C9D"/>
    <w:rsid w:val="5C9A5245"/>
    <w:rsid w:val="5CD019FB"/>
    <w:rsid w:val="5CD6D5E5"/>
    <w:rsid w:val="5CEF7535"/>
    <w:rsid w:val="5D0194E7"/>
    <w:rsid w:val="5D122519"/>
    <w:rsid w:val="5D1C8DCB"/>
    <w:rsid w:val="5D20141E"/>
    <w:rsid w:val="5D281F0B"/>
    <w:rsid w:val="5D32521B"/>
    <w:rsid w:val="5D47AC50"/>
    <w:rsid w:val="5D549A42"/>
    <w:rsid w:val="5D664E64"/>
    <w:rsid w:val="5D801F25"/>
    <w:rsid w:val="5D870146"/>
    <w:rsid w:val="5D8DDC00"/>
    <w:rsid w:val="5D904D1B"/>
    <w:rsid w:val="5D93E227"/>
    <w:rsid w:val="5DABA05E"/>
    <w:rsid w:val="5DBF551F"/>
    <w:rsid w:val="5DC33D64"/>
    <w:rsid w:val="5DCCF4D4"/>
    <w:rsid w:val="5DD01CE7"/>
    <w:rsid w:val="5DD62BE2"/>
    <w:rsid w:val="5DD709DA"/>
    <w:rsid w:val="5DE72CA8"/>
    <w:rsid w:val="5DECB6CC"/>
    <w:rsid w:val="5DF5D20D"/>
    <w:rsid w:val="5DFF4CD1"/>
    <w:rsid w:val="5E05192E"/>
    <w:rsid w:val="5E086146"/>
    <w:rsid w:val="5E0A6868"/>
    <w:rsid w:val="5E11C2AE"/>
    <w:rsid w:val="5E21751C"/>
    <w:rsid w:val="5E257671"/>
    <w:rsid w:val="5E25E8B7"/>
    <w:rsid w:val="5E331F22"/>
    <w:rsid w:val="5E345531"/>
    <w:rsid w:val="5E3DD014"/>
    <w:rsid w:val="5E49CC00"/>
    <w:rsid w:val="5E4A4B44"/>
    <w:rsid w:val="5E4B03B0"/>
    <w:rsid w:val="5E4EF22F"/>
    <w:rsid w:val="5E53F33C"/>
    <w:rsid w:val="5E56E7FF"/>
    <w:rsid w:val="5E603843"/>
    <w:rsid w:val="5E619ADC"/>
    <w:rsid w:val="5E6581EA"/>
    <w:rsid w:val="5E6642D9"/>
    <w:rsid w:val="5E749FEF"/>
    <w:rsid w:val="5E7C4EEF"/>
    <w:rsid w:val="5E8A7EB9"/>
    <w:rsid w:val="5E8EACA5"/>
    <w:rsid w:val="5E8F7117"/>
    <w:rsid w:val="5EA167E9"/>
    <w:rsid w:val="5EA228E6"/>
    <w:rsid w:val="5EAA05C1"/>
    <w:rsid w:val="5EB6BA81"/>
    <w:rsid w:val="5EB8269C"/>
    <w:rsid w:val="5ECB1CD0"/>
    <w:rsid w:val="5ED84EF6"/>
    <w:rsid w:val="5EE4C09B"/>
    <w:rsid w:val="5EEB6E25"/>
    <w:rsid w:val="5EF17171"/>
    <w:rsid w:val="5EFA5FF9"/>
    <w:rsid w:val="5EFC4040"/>
    <w:rsid w:val="5F02ED8A"/>
    <w:rsid w:val="5F15D95D"/>
    <w:rsid w:val="5F1D7CB8"/>
    <w:rsid w:val="5F2E73BC"/>
    <w:rsid w:val="5F396FE4"/>
    <w:rsid w:val="5F43C6BC"/>
    <w:rsid w:val="5F489CD3"/>
    <w:rsid w:val="5F5AC20D"/>
    <w:rsid w:val="5F5FD076"/>
    <w:rsid w:val="5F6455E0"/>
    <w:rsid w:val="5F85A11C"/>
    <w:rsid w:val="5F8A288E"/>
    <w:rsid w:val="5F9B0529"/>
    <w:rsid w:val="5F9BAC9F"/>
    <w:rsid w:val="5FA0F953"/>
    <w:rsid w:val="5FB85FC5"/>
    <w:rsid w:val="5FBCF04E"/>
    <w:rsid w:val="5FBF073F"/>
    <w:rsid w:val="5FCA5BD2"/>
    <w:rsid w:val="5FDD9D05"/>
    <w:rsid w:val="5FFBF1A1"/>
    <w:rsid w:val="5FFD0B90"/>
    <w:rsid w:val="60067FA6"/>
    <w:rsid w:val="601AA6D5"/>
    <w:rsid w:val="601B3B85"/>
    <w:rsid w:val="602D474B"/>
    <w:rsid w:val="604EB71F"/>
    <w:rsid w:val="6053998A"/>
    <w:rsid w:val="6059D1D0"/>
    <w:rsid w:val="606F863C"/>
    <w:rsid w:val="6096169E"/>
    <w:rsid w:val="6098F9FB"/>
    <w:rsid w:val="609D2A76"/>
    <w:rsid w:val="609D75F4"/>
    <w:rsid w:val="60A06114"/>
    <w:rsid w:val="60B31AE1"/>
    <w:rsid w:val="60BCE233"/>
    <w:rsid w:val="60C8D36E"/>
    <w:rsid w:val="60D9F90A"/>
    <w:rsid w:val="60DEC0C3"/>
    <w:rsid w:val="60E69E15"/>
    <w:rsid w:val="60FAABDB"/>
    <w:rsid w:val="60FD9F05"/>
    <w:rsid w:val="61067052"/>
    <w:rsid w:val="6111AB37"/>
    <w:rsid w:val="6122CBE2"/>
    <w:rsid w:val="612FAF97"/>
    <w:rsid w:val="61306285"/>
    <w:rsid w:val="6132BAEC"/>
    <w:rsid w:val="613B5C00"/>
    <w:rsid w:val="614657DE"/>
    <w:rsid w:val="6152C91B"/>
    <w:rsid w:val="6160CA8F"/>
    <w:rsid w:val="6166D6C3"/>
    <w:rsid w:val="6166FE80"/>
    <w:rsid w:val="61822337"/>
    <w:rsid w:val="618FED35"/>
    <w:rsid w:val="6191FF2F"/>
    <w:rsid w:val="6192EC75"/>
    <w:rsid w:val="61972C5B"/>
    <w:rsid w:val="619E6E9D"/>
    <w:rsid w:val="61A4AB7A"/>
    <w:rsid w:val="61B06454"/>
    <w:rsid w:val="61D061AF"/>
    <w:rsid w:val="61D3BC47"/>
    <w:rsid w:val="61D477EF"/>
    <w:rsid w:val="61E6D1F8"/>
    <w:rsid w:val="61EBD4AD"/>
    <w:rsid w:val="61EE0BD6"/>
    <w:rsid w:val="61F0FC6B"/>
    <w:rsid w:val="61F114B4"/>
    <w:rsid w:val="61F7F1B8"/>
    <w:rsid w:val="61FB9AFB"/>
    <w:rsid w:val="61FF633B"/>
    <w:rsid w:val="620A4930"/>
    <w:rsid w:val="620A63FE"/>
    <w:rsid w:val="622800CA"/>
    <w:rsid w:val="622D4E4D"/>
    <w:rsid w:val="6236C9B4"/>
    <w:rsid w:val="62372B75"/>
    <w:rsid w:val="62384FAC"/>
    <w:rsid w:val="623940F9"/>
    <w:rsid w:val="6239C525"/>
    <w:rsid w:val="623A5267"/>
    <w:rsid w:val="623CEAE3"/>
    <w:rsid w:val="624DD1C2"/>
    <w:rsid w:val="6252D3B9"/>
    <w:rsid w:val="6268B02D"/>
    <w:rsid w:val="6278ECF2"/>
    <w:rsid w:val="627B2B36"/>
    <w:rsid w:val="6280BE34"/>
    <w:rsid w:val="628BE890"/>
    <w:rsid w:val="629E9BC7"/>
    <w:rsid w:val="62ABECDE"/>
    <w:rsid w:val="62B1F1D9"/>
    <w:rsid w:val="62B62C0B"/>
    <w:rsid w:val="62BE99D9"/>
    <w:rsid w:val="62F04084"/>
    <w:rsid w:val="6314721C"/>
    <w:rsid w:val="632A0007"/>
    <w:rsid w:val="6332A6F9"/>
    <w:rsid w:val="63383AA9"/>
    <w:rsid w:val="633D9B54"/>
    <w:rsid w:val="6345420E"/>
    <w:rsid w:val="6351D1AF"/>
    <w:rsid w:val="6358A9CB"/>
    <w:rsid w:val="63596A5F"/>
    <w:rsid w:val="6359C63A"/>
    <w:rsid w:val="635EB519"/>
    <w:rsid w:val="636382DE"/>
    <w:rsid w:val="6366D9BE"/>
    <w:rsid w:val="636FB2F2"/>
    <w:rsid w:val="63811051"/>
    <w:rsid w:val="638C20DD"/>
    <w:rsid w:val="63A21944"/>
    <w:rsid w:val="63A3577C"/>
    <w:rsid w:val="63A6944C"/>
    <w:rsid w:val="63A90B20"/>
    <w:rsid w:val="63AC1823"/>
    <w:rsid w:val="63B29555"/>
    <w:rsid w:val="63BCC2BB"/>
    <w:rsid w:val="63BE8F5D"/>
    <w:rsid w:val="63C295C6"/>
    <w:rsid w:val="63D019B5"/>
    <w:rsid w:val="63E0F5F3"/>
    <w:rsid w:val="63F84042"/>
    <w:rsid w:val="63FF8C5E"/>
    <w:rsid w:val="6400A067"/>
    <w:rsid w:val="640FC54E"/>
    <w:rsid w:val="6417C1C9"/>
    <w:rsid w:val="641C222A"/>
    <w:rsid w:val="641E1A48"/>
    <w:rsid w:val="6424B87F"/>
    <w:rsid w:val="64282745"/>
    <w:rsid w:val="643159E0"/>
    <w:rsid w:val="643A3F8E"/>
    <w:rsid w:val="644209F1"/>
    <w:rsid w:val="64538B4D"/>
    <w:rsid w:val="6457B25F"/>
    <w:rsid w:val="645B13AC"/>
    <w:rsid w:val="6463FD0D"/>
    <w:rsid w:val="6467869B"/>
    <w:rsid w:val="6468A0DA"/>
    <w:rsid w:val="646C4BCD"/>
    <w:rsid w:val="647143C0"/>
    <w:rsid w:val="6474D43D"/>
    <w:rsid w:val="6474EAC1"/>
    <w:rsid w:val="647C649E"/>
    <w:rsid w:val="6488E715"/>
    <w:rsid w:val="649AF384"/>
    <w:rsid w:val="64A4EEFC"/>
    <w:rsid w:val="64A51185"/>
    <w:rsid w:val="64A53808"/>
    <w:rsid w:val="64A8A153"/>
    <w:rsid w:val="64A93892"/>
    <w:rsid w:val="64B3D79C"/>
    <w:rsid w:val="64BB8111"/>
    <w:rsid w:val="64DC16D9"/>
    <w:rsid w:val="64E1A1E2"/>
    <w:rsid w:val="64EA40EA"/>
    <w:rsid w:val="64F34B12"/>
    <w:rsid w:val="64F938AC"/>
    <w:rsid w:val="64FFD288"/>
    <w:rsid w:val="65053747"/>
    <w:rsid w:val="650AC1EA"/>
    <w:rsid w:val="65134C19"/>
    <w:rsid w:val="65139783"/>
    <w:rsid w:val="6527BA30"/>
    <w:rsid w:val="652E3CCB"/>
    <w:rsid w:val="652EBB12"/>
    <w:rsid w:val="652ED3F6"/>
    <w:rsid w:val="65319A10"/>
    <w:rsid w:val="65456E39"/>
    <w:rsid w:val="6545E0A0"/>
    <w:rsid w:val="65461578"/>
    <w:rsid w:val="655EABAB"/>
    <w:rsid w:val="656EA0C4"/>
    <w:rsid w:val="656F1684"/>
    <w:rsid w:val="656FBE5E"/>
    <w:rsid w:val="65703535"/>
    <w:rsid w:val="657281F5"/>
    <w:rsid w:val="657857E1"/>
    <w:rsid w:val="657D1480"/>
    <w:rsid w:val="657EA69D"/>
    <w:rsid w:val="65891C41"/>
    <w:rsid w:val="65A14CF5"/>
    <w:rsid w:val="65A9A0D7"/>
    <w:rsid w:val="65BDB535"/>
    <w:rsid w:val="65BE805C"/>
    <w:rsid w:val="65C20509"/>
    <w:rsid w:val="65CBAC62"/>
    <w:rsid w:val="65E693AA"/>
    <w:rsid w:val="65F475B1"/>
    <w:rsid w:val="6607960F"/>
    <w:rsid w:val="660FCD25"/>
    <w:rsid w:val="661CA93A"/>
    <w:rsid w:val="66407B15"/>
    <w:rsid w:val="664A6616"/>
    <w:rsid w:val="6658E303"/>
    <w:rsid w:val="66606857"/>
    <w:rsid w:val="666B97B6"/>
    <w:rsid w:val="666D337C"/>
    <w:rsid w:val="66745D22"/>
    <w:rsid w:val="6686AE4A"/>
    <w:rsid w:val="6694A647"/>
    <w:rsid w:val="6695370C"/>
    <w:rsid w:val="66980963"/>
    <w:rsid w:val="66B6E74A"/>
    <w:rsid w:val="66BF8342"/>
    <w:rsid w:val="66C575D0"/>
    <w:rsid w:val="66CA5992"/>
    <w:rsid w:val="66CD829B"/>
    <w:rsid w:val="66E58404"/>
    <w:rsid w:val="66FA2E22"/>
    <w:rsid w:val="67039893"/>
    <w:rsid w:val="67082921"/>
    <w:rsid w:val="670F4730"/>
    <w:rsid w:val="6712BE80"/>
    <w:rsid w:val="67195D6E"/>
    <w:rsid w:val="671FC12C"/>
    <w:rsid w:val="673C0092"/>
    <w:rsid w:val="6746F02D"/>
    <w:rsid w:val="6748825E"/>
    <w:rsid w:val="674F3921"/>
    <w:rsid w:val="6759D6F0"/>
    <w:rsid w:val="675A9480"/>
    <w:rsid w:val="67612AC0"/>
    <w:rsid w:val="6778461E"/>
    <w:rsid w:val="67873F07"/>
    <w:rsid w:val="678C1F8C"/>
    <w:rsid w:val="679B0C81"/>
    <w:rsid w:val="679D6509"/>
    <w:rsid w:val="67A31B26"/>
    <w:rsid w:val="67AD81DB"/>
    <w:rsid w:val="67C0A97D"/>
    <w:rsid w:val="67C950C9"/>
    <w:rsid w:val="67D0BA19"/>
    <w:rsid w:val="67DA0724"/>
    <w:rsid w:val="67DE7B25"/>
    <w:rsid w:val="67DEA17A"/>
    <w:rsid w:val="67DEE2FE"/>
    <w:rsid w:val="67DFB647"/>
    <w:rsid w:val="67E203EA"/>
    <w:rsid w:val="67EA2741"/>
    <w:rsid w:val="6805F84E"/>
    <w:rsid w:val="6816BBC9"/>
    <w:rsid w:val="6825C2E2"/>
    <w:rsid w:val="6827F3DE"/>
    <w:rsid w:val="682A6FF7"/>
    <w:rsid w:val="682FF30F"/>
    <w:rsid w:val="6832AA2A"/>
    <w:rsid w:val="6833A952"/>
    <w:rsid w:val="68371DAA"/>
    <w:rsid w:val="683739B6"/>
    <w:rsid w:val="685BA53A"/>
    <w:rsid w:val="685F9AE1"/>
    <w:rsid w:val="68619511"/>
    <w:rsid w:val="686AFEB0"/>
    <w:rsid w:val="686FE9C6"/>
    <w:rsid w:val="68700B7E"/>
    <w:rsid w:val="688876B6"/>
    <w:rsid w:val="6892D1DD"/>
    <w:rsid w:val="689A4694"/>
    <w:rsid w:val="689A6341"/>
    <w:rsid w:val="68A60A90"/>
    <w:rsid w:val="68B2E356"/>
    <w:rsid w:val="68BD8DBE"/>
    <w:rsid w:val="68C1D17B"/>
    <w:rsid w:val="68C647F4"/>
    <w:rsid w:val="68D25E93"/>
    <w:rsid w:val="68DB54C8"/>
    <w:rsid w:val="68DE09AB"/>
    <w:rsid w:val="68E83EB6"/>
    <w:rsid w:val="68F3097A"/>
    <w:rsid w:val="6900DDD0"/>
    <w:rsid w:val="69027390"/>
    <w:rsid w:val="691132C4"/>
    <w:rsid w:val="69141E49"/>
    <w:rsid w:val="69219922"/>
    <w:rsid w:val="6929B9C3"/>
    <w:rsid w:val="6930FDD6"/>
    <w:rsid w:val="693B9EFC"/>
    <w:rsid w:val="6956E4C2"/>
    <w:rsid w:val="69673410"/>
    <w:rsid w:val="696C5B6B"/>
    <w:rsid w:val="69744B16"/>
    <w:rsid w:val="698389E4"/>
    <w:rsid w:val="69871A24"/>
    <w:rsid w:val="69874908"/>
    <w:rsid w:val="69922D91"/>
    <w:rsid w:val="69979965"/>
    <w:rsid w:val="6998C624"/>
    <w:rsid w:val="699B04AE"/>
    <w:rsid w:val="699EF245"/>
    <w:rsid w:val="69A75097"/>
    <w:rsid w:val="69A9A0CF"/>
    <w:rsid w:val="69B0DB37"/>
    <w:rsid w:val="69B9F12D"/>
    <w:rsid w:val="69BF03FA"/>
    <w:rsid w:val="69C08479"/>
    <w:rsid w:val="69CFB096"/>
    <w:rsid w:val="69D4A6B7"/>
    <w:rsid w:val="69D4BEDC"/>
    <w:rsid w:val="69D840B2"/>
    <w:rsid w:val="69DBD171"/>
    <w:rsid w:val="69E3DE81"/>
    <w:rsid w:val="69EBF54D"/>
    <w:rsid w:val="69F5D92D"/>
    <w:rsid w:val="6A053684"/>
    <w:rsid w:val="6A11F7C4"/>
    <w:rsid w:val="6A19F8F7"/>
    <w:rsid w:val="6A2464FE"/>
    <w:rsid w:val="6A2927EF"/>
    <w:rsid w:val="6A2DDF20"/>
    <w:rsid w:val="6A2E8CFB"/>
    <w:rsid w:val="6A3548B1"/>
    <w:rsid w:val="6A35C0BF"/>
    <w:rsid w:val="6A3BB403"/>
    <w:rsid w:val="6A3E0699"/>
    <w:rsid w:val="6A3EB243"/>
    <w:rsid w:val="6A48A6B8"/>
    <w:rsid w:val="6A4E21A8"/>
    <w:rsid w:val="6A7DA47C"/>
    <w:rsid w:val="6A880F84"/>
    <w:rsid w:val="6A8C6329"/>
    <w:rsid w:val="6A8DCF99"/>
    <w:rsid w:val="6A951F55"/>
    <w:rsid w:val="6A9836B1"/>
    <w:rsid w:val="6A99D3BE"/>
    <w:rsid w:val="6A99EC90"/>
    <w:rsid w:val="6A9A42C1"/>
    <w:rsid w:val="6A9FF46F"/>
    <w:rsid w:val="6AADF3ED"/>
    <w:rsid w:val="6AB5A361"/>
    <w:rsid w:val="6AB9356E"/>
    <w:rsid w:val="6ABFA112"/>
    <w:rsid w:val="6AC34350"/>
    <w:rsid w:val="6AD109AF"/>
    <w:rsid w:val="6AD52104"/>
    <w:rsid w:val="6AF0B0F7"/>
    <w:rsid w:val="6AFA6A83"/>
    <w:rsid w:val="6B080882"/>
    <w:rsid w:val="6B0A1878"/>
    <w:rsid w:val="6B0CF3AA"/>
    <w:rsid w:val="6B127598"/>
    <w:rsid w:val="6B18EF64"/>
    <w:rsid w:val="6B1B37D9"/>
    <w:rsid w:val="6B2A5110"/>
    <w:rsid w:val="6B3DF6A6"/>
    <w:rsid w:val="6B417E49"/>
    <w:rsid w:val="6B635D57"/>
    <w:rsid w:val="6B74F50C"/>
    <w:rsid w:val="6B761610"/>
    <w:rsid w:val="6B81F28D"/>
    <w:rsid w:val="6B84C9A4"/>
    <w:rsid w:val="6B8BECAA"/>
    <w:rsid w:val="6B984A3A"/>
    <w:rsid w:val="6B9DEBF8"/>
    <w:rsid w:val="6BA169DA"/>
    <w:rsid w:val="6BA2FB18"/>
    <w:rsid w:val="6BB60EF4"/>
    <w:rsid w:val="6BB64E16"/>
    <w:rsid w:val="6BE9C608"/>
    <w:rsid w:val="6BED47E3"/>
    <w:rsid w:val="6BEF6196"/>
    <w:rsid w:val="6BF1AE5C"/>
    <w:rsid w:val="6C1BB9EC"/>
    <w:rsid w:val="6C1C28E0"/>
    <w:rsid w:val="6C29D164"/>
    <w:rsid w:val="6C31D91F"/>
    <w:rsid w:val="6C34A947"/>
    <w:rsid w:val="6C40E652"/>
    <w:rsid w:val="6C521C2D"/>
    <w:rsid w:val="6C53A5C2"/>
    <w:rsid w:val="6C5D4D90"/>
    <w:rsid w:val="6C64F53E"/>
    <w:rsid w:val="6C6E484C"/>
    <w:rsid w:val="6C71D919"/>
    <w:rsid w:val="6C843598"/>
    <w:rsid w:val="6C8AA631"/>
    <w:rsid w:val="6CAB7F11"/>
    <w:rsid w:val="6CB551AF"/>
    <w:rsid w:val="6CBB5E6F"/>
    <w:rsid w:val="6CC690B8"/>
    <w:rsid w:val="6CD75A65"/>
    <w:rsid w:val="6CE8B8FC"/>
    <w:rsid w:val="6CF3636C"/>
    <w:rsid w:val="6CFB865A"/>
    <w:rsid w:val="6D0596D8"/>
    <w:rsid w:val="6D0A9CE3"/>
    <w:rsid w:val="6D0DFA40"/>
    <w:rsid w:val="6D13629C"/>
    <w:rsid w:val="6D1B6C05"/>
    <w:rsid w:val="6D26B723"/>
    <w:rsid w:val="6D3CF539"/>
    <w:rsid w:val="6D3F00B6"/>
    <w:rsid w:val="6D482E28"/>
    <w:rsid w:val="6D4A4321"/>
    <w:rsid w:val="6D50EFA4"/>
    <w:rsid w:val="6D63033F"/>
    <w:rsid w:val="6D639119"/>
    <w:rsid w:val="6D646E86"/>
    <w:rsid w:val="6D69EAF1"/>
    <w:rsid w:val="6D897DDA"/>
    <w:rsid w:val="6D97980D"/>
    <w:rsid w:val="6DA0CAC5"/>
    <w:rsid w:val="6DA35B04"/>
    <w:rsid w:val="6DB608BF"/>
    <w:rsid w:val="6DB7F2AF"/>
    <w:rsid w:val="6DB97449"/>
    <w:rsid w:val="6DBA878A"/>
    <w:rsid w:val="6DC5384B"/>
    <w:rsid w:val="6DC8FCFF"/>
    <w:rsid w:val="6DCC0F77"/>
    <w:rsid w:val="6DE9EFA1"/>
    <w:rsid w:val="6DEC30FF"/>
    <w:rsid w:val="6E003436"/>
    <w:rsid w:val="6E0DD991"/>
    <w:rsid w:val="6E0F0E30"/>
    <w:rsid w:val="6E1088F3"/>
    <w:rsid w:val="6E1E74A2"/>
    <w:rsid w:val="6E3F21AF"/>
    <w:rsid w:val="6E42B5AB"/>
    <w:rsid w:val="6E50784A"/>
    <w:rsid w:val="6E643A63"/>
    <w:rsid w:val="6E723453"/>
    <w:rsid w:val="6E7E84B4"/>
    <w:rsid w:val="6E80AEB2"/>
    <w:rsid w:val="6E82BED6"/>
    <w:rsid w:val="6E86FCE2"/>
    <w:rsid w:val="6E8A16C3"/>
    <w:rsid w:val="6E9C4818"/>
    <w:rsid w:val="6EA1FDAD"/>
    <w:rsid w:val="6EAD023A"/>
    <w:rsid w:val="6EB7AB1B"/>
    <w:rsid w:val="6EC74558"/>
    <w:rsid w:val="6ECECEEA"/>
    <w:rsid w:val="6ED492B3"/>
    <w:rsid w:val="6EDD14E5"/>
    <w:rsid w:val="6EF9E673"/>
    <w:rsid w:val="6EFFCF05"/>
    <w:rsid w:val="6F08B07D"/>
    <w:rsid w:val="6F0BC0FD"/>
    <w:rsid w:val="6F1FED21"/>
    <w:rsid w:val="6F2918B3"/>
    <w:rsid w:val="6F2FDF85"/>
    <w:rsid w:val="6F309C2C"/>
    <w:rsid w:val="6F34B54A"/>
    <w:rsid w:val="6F36D7A4"/>
    <w:rsid w:val="6F381D51"/>
    <w:rsid w:val="6F3F3090"/>
    <w:rsid w:val="6F437F7B"/>
    <w:rsid w:val="6F454E72"/>
    <w:rsid w:val="6F60CEFF"/>
    <w:rsid w:val="6F6E46C5"/>
    <w:rsid w:val="6F7580FD"/>
    <w:rsid w:val="6F7A9E41"/>
    <w:rsid w:val="6F85968D"/>
    <w:rsid w:val="6F8B6525"/>
    <w:rsid w:val="6F97E6D7"/>
    <w:rsid w:val="6F9FB136"/>
    <w:rsid w:val="6FADACC7"/>
    <w:rsid w:val="6FC14AA3"/>
    <w:rsid w:val="6FCE9AA6"/>
    <w:rsid w:val="6FD37F47"/>
    <w:rsid w:val="6FEFD11B"/>
    <w:rsid w:val="70014C59"/>
    <w:rsid w:val="700884EB"/>
    <w:rsid w:val="700ABC96"/>
    <w:rsid w:val="7014954F"/>
    <w:rsid w:val="7019FFAB"/>
    <w:rsid w:val="7028AA67"/>
    <w:rsid w:val="702B06AA"/>
    <w:rsid w:val="703085BE"/>
    <w:rsid w:val="7039AE4F"/>
    <w:rsid w:val="7050890A"/>
    <w:rsid w:val="7056AF9D"/>
    <w:rsid w:val="706DAC33"/>
    <w:rsid w:val="706FEECD"/>
    <w:rsid w:val="7071EA4C"/>
    <w:rsid w:val="70732BDD"/>
    <w:rsid w:val="70887C62"/>
    <w:rsid w:val="70924CD6"/>
    <w:rsid w:val="70A1427B"/>
    <w:rsid w:val="70A5F46B"/>
    <w:rsid w:val="70A7490D"/>
    <w:rsid w:val="70B22681"/>
    <w:rsid w:val="70BB3EA9"/>
    <w:rsid w:val="70C2031A"/>
    <w:rsid w:val="70D2BC2B"/>
    <w:rsid w:val="70D59139"/>
    <w:rsid w:val="70D70060"/>
    <w:rsid w:val="70DA5AA6"/>
    <w:rsid w:val="70E24DF0"/>
    <w:rsid w:val="70E889C7"/>
    <w:rsid w:val="70E9AAAA"/>
    <w:rsid w:val="70E9B5B8"/>
    <w:rsid w:val="70EF3187"/>
    <w:rsid w:val="70F91BDA"/>
    <w:rsid w:val="71033F70"/>
    <w:rsid w:val="71061C82"/>
    <w:rsid w:val="71235FED"/>
    <w:rsid w:val="71299FC2"/>
    <w:rsid w:val="712C002F"/>
    <w:rsid w:val="713413EA"/>
    <w:rsid w:val="71357EB7"/>
    <w:rsid w:val="713E0B67"/>
    <w:rsid w:val="714CE5BE"/>
    <w:rsid w:val="71523FF4"/>
    <w:rsid w:val="715D6B57"/>
    <w:rsid w:val="716BD6CF"/>
    <w:rsid w:val="717A1752"/>
    <w:rsid w:val="71875358"/>
    <w:rsid w:val="718BCBB4"/>
    <w:rsid w:val="71A80755"/>
    <w:rsid w:val="71AEFA50"/>
    <w:rsid w:val="71B27702"/>
    <w:rsid w:val="71B40A0D"/>
    <w:rsid w:val="71B6178C"/>
    <w:rsid w:val="71BC974C"/>
    <w:rsid w:val="71BCB40A"/>
    <w:rsid w:val="71D7D8E6"/>
    <w:rsid w:val="71D83E64"/>
    <w:rsid w:val="71E5D4AA"/>
    <w:rsid w:val="71E641B6"/>
    <w:rsid w:val="71E852FF"/>
    <w:rsid w:val="71EA5C4D"/>
    <w:rsid w:val="7200B7F6"/>
    <w:rsid w:val="7211AE2B"/>
    <w:rsid w:val="7217EF3B"/>
    <w:rsid w:val="722271CD"/>
    <w:rsid w:val="722E5DDD"/>
    <w:rsid w:val="7230AD8C"/>
    <w:rsid w:val="723A63A2"/>
    <w:rsid w:val="723F2364"/>
    <w:rsid w:val="723FF39F"/>
    <w:rsid w:val="72658FA6"/>
    <w:rsid w:val="7277D687"/>
    <w:rsid w:val="7279F3BB"/>
    <w:rsid w:val="727B61E8"/>
    <w:rsid w:val="727C860C"/>
    <w:rsid w:val="729B9A1D"/>
    <w:rsid w:val="72A08048"/>
    <w:rsid w:val="72A621DD"/>
    <w:rsid w:val="72A8AEF6"/>
    <w:rsid w:val="72A9EB7F"/>
    <w:rsid w:val="72B30FC9"/>
    <w:rsid w:val="72B9EAED"/>
    <w:rsid w:val="72C2D0F6"/>
    <w:rsid w:val="72CCD882"/>
    <w:rsid w:val="72D0E1E3"/>
    <w:rsid w:val="72D2CFD5"/>
    <w:rsid w:val="72D57164"/>
    <w:rsid w:val="72D83453"/>
    <w:rsid w:val="72DB70AD"/>
    <w:rsid w:val="72E32AD8"/>
    <w:rsid w:val="72EF34DD"/>
    <w:rsid w:val="72F10226"/>
    <w:rsid w:val="72F5299B"/>
    <w:rsid w:val="7304C802"/>
    <w:rsid w:val="732E5597"/>
    <w:rsid w:val="7340F0A0"/>
    <w:rsid w:val="734379A2"/>
    <w:rsid w:val="73558F1F"/>
    <w:rsid w:val="7358F386"/>
    <w:rsid w:val="7380D9E7"/>
    <w:rsid w:val="738DF127"/>
    <w:rsid w:val="738E6C60"/>
    <w:rsid w:val="73995F64"/>
    <w:rsid w:val="739E0EC3"/>
    <w:rsid w:val="73A895B0"/>
    <w:rsid w:val="73B1526E"/>
    <w:rsid w:val="73B5F984"/>
    <w:rsid w:val="73BD803F"/>
    <w:rsid w:val="73BEC013"/>
    <w:rsid w:val="73C78F33"/>
    <w:rsid w:val="73D9988F"/>
    <w:rsid w:val="73E5182E"/>
    <w:rsid w:val="73EAB10A"/>
    <w:rsid w:val="73EDDEAB"/>
    <w:rsid w:val="73F6D5B1"/>
    <w:rsid w:val="73FBEF03"/>
    <w:rsid w:val="73FE5BE9"/>
    <w:rsid w:val="7404183B"/>
    <w:rsid w:val="740E2024"/>
    <w:rsid w:val="740E9605"/>
    <w:rsid w:val="7410C390"/>
    <w:rsid w:val="7414FF36"/>
    <w:rsid w:val="7415E070"/>
    <w:rsid w:val="7420CD11"/>
    <w:rsid w:val="742531F7"/>
    <w:rsid w:val="7427CAE3"/>
    <w:rsid w:val="7429A2A5"/>
    <w:rsid w:val="7438EC4B"/>
    <w:rsid w:val="7447292E"/>
    <w:rsid w:val="74499C1A"/>
    <w:rsid w:val="74565272"/>
    <w:rsid w:val="74611791"/>
    <w:rsid w:val="7469C91A"/>
    <w:rsid w:val="746E2EC7"/>
    <w:rsid w:val="746F5B31"/>
    <w:rsid w:val="74791D0C"/>
    <w:rsid w:val="748C7F60"/>
    <w:rsid w:val="74949D37"/>
    <w:rsid w:val="74959A2E"/>
    <w:rsid w:val="7496B3AB"/>
    <w:rsid w:val="74A06CB3"/>
    <w:rsid w:val="74AF06F3"/>
    <w:rsid w:val="74B757A2"/>
    <w:rsid w:val="74C9F44F"/>
    <w:rsid w:val="74D48CA8"/>
    <w:rsid w:val="74D60E3E"/>
    <w:rsid w:val="74D7FE05"/>
    <w:rsid w:val="74DDF1DF"/>
    <w:rsid w:val="74E00289"/>
    <w:rsid w:val="74E34002"/>
    <w:rsid w:val="74E8CB0A"/>
    <w:rsid w:val="74EDC143"/>
    <w:rsid w:val="74F536AC"/>
    <w:rsid w:val="74FFA8B8"/>
    <w:rsid w:val="750024B7"/>
    <w:rsid w:val="750FCCB7"/>
    <w:rsid w:val="75195D1D"/>
    <w:rsid w:val="751A8446"/>
    <w:rsid w:val="75208437"/>
    <w:rsid w:val="752A5611"/>
    <w:rsid w:val="75622727"/>
    <w:rsid w:val="75703A07"/>
    <w:rsid w:val="75751F50"/>
    <w:rsid w:val="757CCA30"/>
    <w:rsid w:val="757F05E4"/>
    <w:rsid w:val="75812CE0"/>
    <w:rsid w:val="75825168"/>
    <w:rsid w:val="758E0E8F"/>
    <w:rsid w:val="75918B71"/>
    <w:rsid w:val="7596D32E"/>
    <w:rsid w:val="7598F7C1"/>
    <w:rsid w:val="75A511A8"/>
    <w:rsid w:val="75AAD028"/>
    <w:rsid w:val="75C19967"/>
    <w:rsid w:val="75C8B3E3"/>
    <w:rsid w:val="75C99400"/>
    <w:rsid w:val="75C9BAEA"/>
    <w:rsid w:val="75CA430F"/>
    <w:rsid w:val="75CA79F9"/>
    <w:rsid w:val="75E0FB5D"/>
    <w:rsid w:val="7611D29E"/>
    <w:rsid w:val="76207E36"/>
    <w:rsid w:val="762972AC"/>
    <w:rsid w:val="76330B35"/>
    <w:rsid w:val="7633F0F8"/>
    <w:rsid w:val="76387964"/>
    <w:rsid w:val="763E9315"/>
    <w:rsid w:val="7642A803"/>
    <w:rsid w:val="7647D730"/>
    <w:rsid w:val="76507CF6"/>
    <w:rsid w:val="7650F019"/>
    <w:rsid w:val="76510665"/>
    <w:rsid w:val="7662991D"/>
    <w:rsid w:val="76759409"/>
    <w:rsid w:val="767BF510"/>
    <w:rsid w:val="7683997C"/>
    <w:rsid w:val="76898711"/>
    <w:rsid w:val="768A621B"/>
    <w:rsid w:val="7698E302"/>
    <w:rsid w:val="76990DE9"/>
    <w:rsid w:val="76994981"/>
    <w:rsid w:val="76ABC871"/>
    <w:rsid w:val="76C5DB2D"/>
    <w:rsid w:val="76C897B8"/>
    <w:rsid w:val="76CAD17D"/>
    <w:rsid w:val="76CE7730"/>
    <w:rsid w:val="76D1403E"/>
    <w:rsid w:val="76D2C0EC"/>
    <w:rsid w:val="76DA7A08"/>
    <w:rsid w:val="76E0C573"/>
    <w:rsid w:val="76E0FBDE"/>
    <w:rsid w:val="76E230B9"/>
    <w:rsid w:val="76E7C74D"/>
    <w:rsid w:val="76ED77DC"/>
    <w:rsid w:val="76EF169B"/>
    <w:rsid w:val="76F00BB8"/>
    <w:rsid w:val="76F02903"/>
    <w:rsid w:val="76F17615"/>
    <w:rsid w:val="76F55020"/>
    <w:rsid w:val="7705AFC0"/>
    <w:rsid w:val="7705F9B9"/>
    <w:rsid w:val="770D5351"/>
    <w:rsid w:val="7719B5F1"/>
    <w:rsid w:val="7720BA04"/>
    <w:rsid w:val="7724C7C3"/>
    <w:rsid w:val="77301DD5"/>
    <w:rsid w:val="773F9879"/>
    <w:rsid w:val="774DDA5F"/>
    <w:rsid w:val="774E232B"/>
    <w:rsid w:val="77548B05"/>
    <w:rsid w:val="7769B51C"/>
    <w:rsid w:val="77735468"/>
    <w:rsid w:val="7773C6DB"/>
    <w:rsid w:val="777B8B42"/>
    <w:rsid w:val="77830935"/>
    <w:rsid w:val="778D6951"/>
    <w:rsid w:val="77C504B5"/>
    <w:rsid w:val="77C72B1F"/>
    <w:rsid w:val="77D83433"/>
    <w:rsid w:val="77E80321"/>
    <w:rsid w:val="77F0C97B"/>
    <w:rsid w:val="77F3BEC4"/>
    <w:rsid w:val="77FACCBF"/>
    <w:rsid w:val="78161B29"/>
    <w:rsid w:val="781CC8FD"/>
    <w:rsid w:val="781DA4BF"/>
    <w:rsid w:val="781F8FA1"/>
    <w:rsid w:val="7820C854"/>
    <w:rsid w:val="782702E1"/>
    <w:rsid w:val="78303077"/>
    <w:rsid w:val="7834D7AF"/>
    <w:rsid w:val="783B97D7"/>
    <w:rsid w:val="78494EA4"/>
    <w:rsid w:val="784A4AE3"/>
    <w:rsid w:val="7853CD74"/>
    <w:rsid w:val="78575ABE"/>
    <w:rsid w:val="786E5D92"/>
    <w:rsid w:val="787446E0"/>
    <w:rsid w:val="7877FA96"/>
    <w:rsid w:val="787959AF"/>
    <w:rsid w:val="78865EBC"/>
    <w:rsid w:val="7886F47F"/>
    <w:rsid w:val="78969269"/>
    <w:rsid w:val="7897892C"/>
    <w:rsid w:val="7898E4E4"/>
    <w:rsid w:val="7899D25C"/>
    <w:rsid w:val="789C470A"/>
    <w:rsid w:val="78A88C1A"/>
    <w:rsid w:val="78A9CB20"/>
    <w:rsid w:val="78AA6893"/>
    <w:rsid w:val="78AC6F22"/>
    <w:rsid w:val="78CBFC5E"/>
    <w:rsid w:val="78D04B3A"/>
    <w:rsid w:val="78DE8758"/>
    <w:rsid w:val="78F3DA22"/>
    <w:rsid w:val="79123F57"/>
    <w:rsid w:val="79207F79"/>
    <w:rsid w:val="792200D3"/>
    <w:rsid w:val="79317441"/>
    <w:rsid w:val="7931EF54"/>
    <w:rsid w:val="7935F3D9"/>
    <w:rsid w:val="794AC21F"/>
    <w:rsid w:val="794AC73F"/>
    <w:rsid w:val="794C5A73"/>
    <w:rsid w:val="79582888"/>
    <w:rsid w:val="7972F712"/>
    <w:rsid w:val="797D02D6"/>
    <w:rsid w:val="798DBED7"/>
    <w:rsid w:val="7999C713"/>
    <w:rsid w:val="79A8EFF4"/>
    <w:rsid w:val="79B32139"/>
    <w:rsid w:val="79B5E69C"/>
    <w:rsid w:val="79C23D8E"/>
    <w:rsid w:val="79C99103"/>
    <w:rsid w:val="79CA935A"/>
    <w:rsid w:val="79CB3AF3"/>
    <w:rsid w:val="79CDA47D"/>
    <w:rsid w:val="79D717F0"/>
    <w:rsid w:val="79E31C8E"/>
    <w:rsid w:val="79E52DA8"/>
    <w:rsid w:val="79FE1019"/>
    <w:rsid w:val="79FF7715"/>
    <w:rsid w:val="7A02EADB"/>
    <w:rsid w:val="7A11A456"/>
    <w:rsid w:val="7A1A2EB2"/>
    <w:rsid w:val="7A1C37AB"/>
    <w:rsid w:val="7A291616"/>
    <w:rsid w:val="7A2CCF28"/>
    <w:rsid w:val="7A33230D"/>
    <w:rsid w:val="7A52F3AE"/>
    <w:rsid w:val="7A55F049"/>
    <w:rsid w:val="7A5F7C37"/>
    <w:rsid w:val="7A6DA02B"/>
    <w:rsid w:val="7A743363"/>
    <w:rsid w:val="7A78CF07"/>
    <w:rsid w:val="7A7A1491"/>
    <w:rsid w:val="7A7B0E6D"/>
    <w:rsid w:val="7A7C458B"/>
    <w:rsid w:val="7A8A2102"/>
    <w:rsid w:val="7A922F1C"/>
    <w:rsid w:val="7A9584E3"/>
    <w:rsid w:val="7AAF594B"/>
    <w:rsid w:val="7AB5ED67"/>
    <w:rsid w:val="7AB88409"/>
    <w:rsid w:val="7ABA1D12"/>
    <w:rsid w:val="7ABAD40A"/>
    <w:rsid w:val="7ABCE477"/>
    <w:rsid w:val="7AC9F05A"/>
    <w:rsid w:val="7ACD2260"/>
    <w:rsid w:val="7AD9BF39"/>
    <w:rsid w:val="7AF121D7"/>
    <w:rsid w:val="7AF2A567"/>
    <w:rsid w:val="7AF57F0A"/>
    <w:rsid w:val="7AFC5A58"/>
    <w:rsid w:val="7B018715"/>
    <w:rsid w:val="7B078528"/>
    <w:rsid w:val="7B080CD7"/>
    <w:rsid w:val="7B146BA3"/>
    <w:rsid w:val="7B2106E1"/>
    <w:rsid w:val="7B21807D"/>
    <w:rsid w:val="7B26C290"/>
    <w:rsid w:val="7B2FBB74"/>
    <w:rsid w:val="7B36200F"/>
    <w:rsid w:val="7B40AAE5"/>
    <w:rsid w:val="7B40CE59"/>
    <w:rsid w:val="7B46A123"/>
    <w:rsid w:val="7B490BE4"/>
    <w:rsid w:val="7B4BD958"/>
    <w:rsid w:val="7B575C7E"/>
    <w:rsid w:val="7B5D772D"/>
    <w:rsid w:val="7B60C2B6"/>
    <w:rsid w:val="7B6198D3"/>
    <w:rsid w:val="7B664CE2"/>
    <w:rsid w:val="7B69A3B7"/>
    <w:rsid w:val="7B76C191"/>
    <w:rsid w:val="7B876B59"/>
    <w:rsid w:val="7B8EEFB7"/>
    <w:rsid w:val="7B9162DD"/>
    <w:rsid w:val="7BB750AC"/>
    <w:rsid w:val="7BBBE58D"/>
    <w:rsid w:val="7BC36480"/>
    <w:rsid w:val="7BC5EF5B"/>
    <w:rsid w:val="7BE703A9"/>
    <w:rsid w:val="7BE7589B"/>
    <w:rsid w:val="7BED6264"/>
    <w:rsid w:val="7BF1801C"/>
    <w:rsid w:val="7BF9C7E6"/>
    <w:rsid w:val="7C0AE792"/>
    <w:rsid w:val="7C101AD3"/>
    <w:rsid w:val="7C13B4B4"/>
    <w:rsid w:val="7C27D8F5"/>
    <w:rsid w:val="7C3F0B36"/>
    <w:rsid w:val="7C45CC31"/>
    <w:rsid w:val="7C45D7AA"/>
    <w:rsid w:val="7C46FD5E"/>
    <w:rsid w:val="7C494E7B"/>
    <w:rsid w:val="7C4BFD05"/>
    <w:rsid w:val="7C58FC6C"/>
    <w:rsid w:val="7C68C596"/>
    <w:rsid w:val="7C78659F"/>
    <w:rsid w:val="7C7C4D8A"/>
    <w:rsid w:val="7C957635"/>
    <w:rsid w:val="7C97723E"/>
    <w:rsid w:val="7CA33028"/>
    <w:rsid w:val="7CA5D78C"/>
    <w:rsid w:val="7CA74027"/>
    <w:rsid w:val="7CB63183"/>
    <w:rsid w:val="7CCB5CD5"/>
    <w:rsid w:val="7CF17B47"/>
    <w:rsid w:val="7CFB0B5D"/>
    <w:rsid w:val="7CFC66D0"/>
    <w:rsid w:val="7D04B749"/>
    <w:rsid w:val="7D0CDCA5"/>
    <w:rsid w:val="7D12028F"/>
    <w:rsid w:val="7D23C3A6"/>
    <w:rsid w:val="7D2B64C6"/>
    <w:rsid w:val="7D33C401"/>
    <w:rsid w:val="7D33F821"/>
    <w:rsid w:val="7D3493DC"/>
    <w:rsid w:val="7D3D30A1"/>
    <w:rsid w:val="7D502B03"/>
    <w:rsid w:val="7D6055C8"/>
    <w:rsid w:val="7D667835"/>
    <w:rsid w:val="7D6A9E61"/>
    <w:rsid w:val="7D6CFF1D"/>
    <w:rsid w:val="7D735FE2"/>
    <w:rsid w:val="7D8011C0"/>
    <w:rsid w:val="7D8B29FD"/>
    <w:rsid w:val="7D93F424"/>
    <w:rsid w:val="7DAAE35C"/>
    <w:rsid w:val="7DAB8064"/>
    <w:rsid w:val="7DAD30A8"/>
    <w:rsid w:val="7DB3D669"/>
    <w:rsid w:val="7DBC65F1"/>
    <w:rsid w:val="7DBD2AE1"/>
    <w:rsid w:val="7DCD32EF"/>
    <w:rsid w:val="7DCEAD9C"/>
    <w:rsid w:val="7DD4AE23"/>
    <w:rsid w:val="7DD9E77D"/>
    <w:rsid w:val="7DFA2E10"/>
    <w:rsid w:val="7E01AA1E"/>
    <w:rsid w:val="7E0F60EE"/>
    <w:rsid w:val="7E0F748B"/>
    <w:rsid w:val="7E160EA5"/>
    <w:rsid w:val="7E34A674"/>
    <w:rsid w:val="7E3B74A8"/>
    <w:rsid w:val="7E4219B3"/>
    <w:rsid w:val="7E614217"/>
    <w:rsid w:val="7E6C574A"/>
    <w:rsid w:val="7E7022A4"/>
    <w:rsid w:val="7E759B9B"/>
    <w:rsid w:val="7E7833F3"/>
    <w:rsid w:val="7E8A8E8A"/>
    <w:rsid w:val="7E8F2BA0"/>
    <w:rsid w:val="7E9F8A6C"/>
    <w:rsid w:val="7EA041E0"/>
    <w:rsid w:val="7EA1E813"/>
    <w:rsid w:val="7EAF9C80"/>
    <w:rsid w:val="7EBA33C3"/>
    <w:rsid w:val="7EDB498B"/>
    <w:rsid w:val="7EEF1413"/>
    <w:rsid w:val="7F0110F3"/>
    <w:rsid w:val="7F03494E"/>
    <w:rsid w:val="7F1008D9"/>
    <w:rsid w:val="7F13BB73"/>
    <w:rsid w:val="7F189683"/>
    <w:rsid w:val="7F1B2042"/>
    <w:rsid w:val="7F2F81A2"/>
    <w:rsid w:val="7F2FD58F"/>
    <w:rsid w:val="7F3E5D2F"/>
    <w:rsid w:val="7F4D2D3C"/>
    <w:rsid w:val="7F5346CC"/>
    <w:rsid w:val="7F571F8A"/>
    <w:rsid w:val="7F5835FF"/>
    <w:rsid w:val="7F5B8435"/>
    <w:rsid w:val="7F5C0269"/>
    <w:rsid w:val="7F60DEFA"/>
    <w:rsid w:val="7F6B8F51"/>
    <w:rsid w:val="7F710430"/>
    <w:rsid w:val="7F99C2F5"/>
    <w:rsid w:val="7FA80CC8"/>
    <w:rsid w:val="7FB39474"/>
    <w:rsid w:val="7FB521FB"/>
    <w:rsid w:val="7FBABA4F"/>
    <w:rsid w:val="7FBBA0E3"/>
    <w:rsid w:val="7FCE752A"/>
    <w:rsid w:val="7FD68A29"/>
    <w:rsid w:val="7FEC4897"/>
    <w:rsid w:val="7FF13945"/>
    <w:rsid w:val="7FF43229"/>
    <w:rsid w:val="7FFD8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D6DB6"/>
  <w15:chartTrackingRefBased/>
  <w15:docId w15:val="{5845946D-CD24-46B7-8DB4-3953C0B36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34E80"/>
  </w:style>
  <w:style w:type="paragraph" w:styleId="Heading1">
    <w:name w:val="heading 1"/>
    <w:basedOn w:val="Normal"/>
    <w:next w:val="Normal"/>
    <w:link w:val="Heading1Char"/>
    <w:uiPriority w:val="9"/>
    <w:qFormat/>
    <w:rsid w:val="00560E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CB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default">
    <w:name w:val="Heading default"/>
    <w:basedOn w:val="Heading1"/>
    <w:link w:val="HeadingdefaultChar"/>
    <w:rsid w:val="00560E41"/>
    <w:rPr>
      <w:b/>
      <w:bCs/>
      <w:szCs w:val="24"/>
    </w:rPr>
  </w:style>
  <w:style w:type="character" w:customStyle="1" w:styleId="HeadingdefaultChar">
    <w:name w:val="Heading default Char"/>
    <w:basedOn w:val="Heading1Char"/>
    <w:link w:val="Headingdefault"/>
    <w:rsid w:val="00560E41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0E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734F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68E3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868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868E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8E3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F4E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4E6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AC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6ACB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56ACB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56A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56ACB"/>
    <w:rPr>
      <w:rFonts w:ascii="Calibri" w:hAnsi="Calibri" w:cs="Calibri"/>
      <w:noProof/>
      <w:lang w:val="en-GB"/>
    </w:rPr>
  </w:style>
  <w:style w:type="paragraph" w:styleId="Revision">
    <w:name w:val="Revision"/>
    <w:hidden/>
    <w:uiPriority w:val="99"/>
    <w:semiHidden/>
    <w:rsid w:val="005C70CE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03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CE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3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CE0"/>
    <w:rPr>
      <w:lang w:val="en-GB"/>
    </w:rPr>
  </w:style>
  <w:style w:type="table" w:styleId="GridTable4-Accent3">
    <w:name w:val="Grid Table 4 Accent 3"/>
    <w:basedOn w:val="TableNormal"/>
    <w:uiPriority w:val="49"/>
    <w:rsid w:val="005861C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3E0422"/>
    <w:pPr>
      <w:spacing w:after="0" w:line="240" w:lineRule="auto"/>
    </w:pPr>
    <w:rPr>
      <w:lang w:val="en-SG"/>
    </w:rPr>
    <w:tblPr/>
  </w:style>
  <w:style w:type="paragraph" w:styleId="NormalWeb">
    <w:name w:val="Normal (Web)"/>
    <w:basedOn w:val="Normal"/>
    <w:uiPriority w:val="99"/>
    <w:semiHidden/>
    <w:unhideWhenUsed/>
    <w:rsid w:val="007959C2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73A82"/>
    <w:rPr>
      <w:color w:val="66666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CB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330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tmp"/><Relationship Id="rId18" Type="http://schemas.openxmlformats.org/officeDocument/2006/relationships/image" Target="media/image9.tmp"/><Relationship Id="rId3" Type="http://schemas.openxmlformats.org/officeDocument/2006/relationships/styles" Target="styles.xml"/><Relationship Id="rId21" Type="http://schemas.openxmlformats.org/officeDocument/2006/relationships/image" Target="media/image12.tmp"/><Relationship Id="rId7" Type="http://schemas.openxmlformats.org/officeDocument/2006/relationships/endnotes" Target="endnotes.xml"/><Relationship Id="rId12" Type="http://schemas.openxmlformats.org/officeDocument/2006/relationships/image" Target="media/image3.tmp"/><Relationship Id="rId17" Type="http://schemas.openxmlformats.org/officeDocument/2006/relationships/image" Target="media/image8.tmp"/><Relationship Id="rId2" Type="http://schemas.openxmlformats.org/officeDocument/2006/relationships/numbering" Target="numbering.xml"/><Relationship Id="rId16" Type="http://schemas.openxmlformats.org/officeDocument/2006/relationships/image" Target="media/image7.tmp"/><Relationship Id="rId20" Type="http://schemas.openxmlformats.org/officeDocument/2006/relationships/image" Target="media/image11.tmp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mp"/><Relationship Id="rId5" Type="http://schemas.openxmlformats.org/officeDocument/2006/relationships/webSettings" Target="webSettings.xml"/><Relationship Id="rId15" Type="http://schemas.openxmlformats.org/officeDocument/2006/relationships/image" Target="media/image6.tmp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10.tmp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5.tmp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8BC0F-EC99-459F-AC31-11C423063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Links>
    <vt:vector size="12" baseType="variant">
      <vt:variant>
        <vt:i4>1966109</vt:i4>
      </vt:variant>
      <vt:variant>
        <vt:i4>111</vt:i4>
      </vt:variant>
      <vt:variant>
        <vt:i4>0</vt:i4>
      </vt:variant>
      <vt:variant>
        <vt:i4>5</vt:i4>
      </vt:variant>
      <vt:variant>
        <vt:lpwstr>https://www.nccn.org/patients/guidelines/content/PDF/melanoma-patient.pdf</vt:lpwstr>
      </vt:variant>
      <vt:variant>
        <vt:lpwstr/>
      </vt:variant>
      <vt:variant>
        <vt:i4>2359332</vt:i4>
      </vt:variant>
      <vt:variant>
        <vt:i4>108</vt:i4>
      </vt:variant>
      <vt:variant>
        <vt:i4>0</vt:i4>
      </vt:variant>
      <vt:variant>
        <vt:i4>5</vt:i4>
      </vt:variant>
      <vt:variant>
        <vt:lpwstr>http://clincancerres.aacrjournals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elly Piechota</cp:lastModifiedBy>
  <cp:revision>4</cp:revision>
  <dcterms:created xsi:type="dcterms:W3CDTF">2025-12-09T10:59:00Z</dcterms:created>
  <dcterms:modified xsi:type="dcterms:W3CDTF">2025-12-11T14:10:00Z</dcterms:modified>
</cp:coreProperties>
</file>